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3CDA40" w14:textId="50334AAA" w:rsidR="008500C8" w:rsidRPr="00984B0B" w:rsidRDefault="008500C8" w:rsidP="008500C8">
      <w:pPr>
        <w:spacing w:after="240"/>
        <w:jc w:val="center"/>
      </w:pPr>
      <w:r>
        <w:rPr>
          <w:b/>
          <w:bCs/>
          <w:color w:val="000000"/>
        </w:rPr>
        <w:t>Appendix</w:t>
      </w:r>
    </w:p>
    <w:p w14:paraId="508D717C" w14:textId="75214CBB" w:rsidR="008500C8" w:rsidRPr="00984B0B" w:rsidRDefault="008500C8" w:rsidP="008500C8">
      <w:pPr>
        <w:spacing w:before="240" w:after="240"/>
      </w:pPr>
      <w:r w:rsidRPr="00984B0B">
        <w:rPr>
          <w:b/>
          <w:bCs/>
          <w:color w:val="000000"/>
        </w:rPr>
        <w:t>Figure A.1</w:t>
      </w:r>
      <w:r w:rsidR="005C646C">
        <w:rPr>
          <w:b/>
          <w:bCs/>
          <w:color w:val="000000"/>
        </w:rPr>
        <w:t>.</w:t>
      </w:r>
      <w:r w:rsidRPr="00984B0B">
        <w:rPr>
          <w:b/>
          <w:bCs/>
          <w:color w:val="000000"/>
        </w:rPr>
        <w:t xml:space="preserve"> Distribution of Childhood Trauma Questionnaire Scores. </w:t>
      </w:r>
    </w:p>
    <w:p w14:paraId="5D4790A4" w14:textId="77777777" w:rsidR="008500C8" w:rsidRPr="00984B0B" w:rsidRDefault="008500C8" w:rsidP="008500C8">
      <w:pPr>
        <w:jc w:val="center"/>
      </w:pPr>
      <w:r w:rsidRPr="00984B0B">
        <w:rPr>
          <w:b/>
          <w:bCs/>
          <w:noProof/>
          <w:color w:val="000000"/>
          <w:bdr w:val="none" w:sz="0" w:space="0" w:color="auto" w:frame="1"/>
        </w:rPr>
        <w:drawing>
          <wp:inline distT="0" distB="0" distL="0" distR="0" wp14:anchorId="74FCCDF3" wp14:editId="2175CF07">
            <wp:extent cx="5480050" cy="3333750"/>
            <wp:effectExtent l="0" t="0" r="6350" b="0"/>
            <wp:docPr id="36" name="Picture 15" descr="A graph with blue and whit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15" descr="A graph with blue and white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84D852" w14:textId="77777777" w:rsidR="008500C8" w:rsidRPr="00984B0B" w:rsidRDefault="008500C8" w:rsidP="008500C8">
      <w:pPr>
        <w:spacing w:before="240" w:after="240"/>
      </w:pPr>
      <w:r w:rsidRPr="00984B0B">
        <w:rPr>
          <w:b/>
          <w:bCs/>
          <w:color w:val="000000"/>
        </w:rPr>
        <w:t>Figure A.2. Distribution of Screen for Child Anxiety Related Emotional Disorders - Child Version Scores. </w:t>
      </w:r>
    </w:p>
    <w:p w14:paraId="0C6B751E" w14:textId="77777777" w:rsidR="008500C8" w:rsidRDefault="008500C8" w:rsidP="008500C8">
      <w:pPr>
        <w:jc w:val="center"/>
      </w:pPr>
      <w:r w:rsidRPr="00984B0B">
        <w:rPr>
          <w:b/>
          <w:bCs/>
          <w:noProof/>
          <w:color w:val="000000"/>
          <w:bdr w:val="none" w:sz="0" w:space="0" w:color="auto" w:frame="1"/>
        </w:rPr>
        <w:drawing>
          <wp:inline distT="0" distB="0" distL="0" distR="0" wp14:anchorId="3F93FAD0" wp14:editId="2B09CB0A">
            <wp:extent cx="5505450" cy="3314700"/>
            <wp:effectExtent l="0" t="0" r="0" b="0"/>
            <wp:docPr id="37" name="Picture 14" descr="A graph of a child rat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14" descr="A graph of a child rat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0" cy="331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BFE087" w14:textId="77777777" w:rsidR="008500C8" w:rsidRDefault="008500C8" w:rsidP="008500C8">
      <w:pPr>
        <w:jc w:val="center"/>
      </w:pPr>
    </w:p>
    <w:p w14:paraId="692B3AA1" w14:textId="77777777" w:rsidR="008500C8" w:rsidRDefault="008500C8" w:rsidP="008500C8">
      <w:pPr>
        <w:jc w:val="center"/>
      </w:pPr>
    </w:p>
    <w:p w14:paraId="3BCAB19F" w14:textId="77777777" w:rsidR="008500C8" w:rsidRPr="00984B0B" w:rsidRDefault="008500C8" w:rsidP="008500C8">
      <w:pPr>
        <w:jc w:val="center"/>
      </w:pPr>
    </w:p>
    <w:p w14:paraId="6B05DE35" w14:textId="77777777" w:rsidR="001729DB" w:rsidRDefault="001729DB" w:rsidP="008500C8">
      <w:pPr>
        <w:spacing w:before="240" w:after="240"/>
        <w:rPr>
          <w:b/>
          <w:bCs/>
          <w:color w:val="000000"/>
        </w:rPr>
      </w:pPr>
    </w:p>
    <w:p w14:paraId="1178C3A3" w14:textId="00B641C5" w:rsidR="008500C8" w:rsidRPr="00984B0B" w:rsidRDefault="008500C8" w:rsidP="008500C8">
      <w:pPr>
        <w:spacing w:before="240" w:after="240"/>
      </w:pPr>
      <w:r w:rsidRPr="00984B0B">
        <w:rPr>
          <w:b/>
          <w:bCs/>
          <w:color w:val="000000"/>
        </w:rPr>
        <w:lastRenderedPageBreak/>
        <w:t>Figure A.3. fMRI</w:t>
      </w:r>
      <w:r w:rsidR="00421749">
        <w:rPr>
          <w:b/>
          <w:bCs/>
          <w:color w:val="000000"/>
        </w:rPr>
        <w:t xml:space="preserve"> child-friendly monetary incentive delay task</w:t>
      </w:r>
      <w:r w:rsidRPr="00984B0B">
        <w:rPr>
          <w:b/>
          <w:bCs/>
          <w:color w:val="000000"/>
        </w:rPr>
        <w:t xml:space="preserve"> paradigm. </w:t>
      </w:r>
      <w:r w:rsidRPr="00984B0B">
        <w:rPr>
          <w:i/>
          <w:iCs/>
          <w:color w:val="000000"/>
        </w:rPr>
        <w:t xml:space="preserve">Reprinted from Wiggins, J. L., Schwartz, K. T., Kryza-Lacombe, M., </w:t>
      </w:r>
      <w:proofErr w:type="spellStart"/>
      <w:r w:rsidRPr="00984B0B">
        <w:rPr>
          <w:i/>
          <w:iCs/>
          <w:color w:val="000000"/>
        </w:rPr>
        <w:t>Spechler</w:t>
      </w:r>
      <w:proofErr w:type="spellEnd"/>
      <w:r w:rsidRPr="00984B0B">
        <w:rPr>
          <w:i/>
          <w:iCs/>
          <w:color w:val="000000"/>
        </w:rPr>
        <w:t xml:space="preserve">, P. A., Blankenship, S. L., &amp; Dougherty, L. R. (2017). Neural reactivity to reward in school-age offspring of depressed mothers. J Affect </w:t>
      </w:r>
      <w:proofErr w:type="spellStart"/>
      <w:r w:rsidRPr="00984B0B">
        <w:rPr>
          <w:i/>
          <w:iCs/>
          <w:color w:val="000000"/>
        </w:rPr>
        <w:t>Disord</w:t>
      </w:r>
      <w:proofErr w:type="spellEnd"/>
      <w:r w:rsidRPr="00984B0B">
        <w:rPr>
          <w:i/>
          <w:iCs/>
          <w:color w:val="000000"/>
        </w:rPr>
        <w:t xml:space="preserve">, 214, 81-88. </w:t>
      </w:r>
      <w:proofErr w:type="gramStart"/>
      <w:r w:rsidRPr="00984B0B">
        <w:rPr>
          <w:i/>
          <w:iCs/>
          <w:color w:val="000000"/>
        </w:rPr>
        <w:t>doi:10.1016/j.jad</w:t>
      </w:r>
      <w:proofErr w:type="gramEnd"/>
      <w:r w:rsidRPr="00984B0B">
        <w:rPr>
          <w:i/>
          <w:iCs/>
          <w:color w:val="000000"/>
        </w:rPr>
        <w:t>.2017.03.020 (Wiggins et al., 2017)</w:t>
      </w:r>
    </w:p>
    <w:p w14:paraId="60F5FF7B" w14:textId="77777777" w:rsidR="008500C8" w:rsidRPr="00984B0B" w:rsidRDefault="008500C8" w:rsidP="008500C8">
      <w:pPr>
        <w:jc w:val="center"/>
      </w:pPr>
      <w:r w:rsidRPr="00984B0B">
        <w:rPr>
          <w:b/>
          <w:bCs/>
          <w:noProof/>
          <w:color w:val="000000"/>
          <w:bdr w:val="none" w:sz="0" w:space="0" w:color="auto" w:frame="1"/>
        </w:rPr>
        <w:drawing>
          <wp:inline distT="0" distB="0" distL="0" distR="0" wp14:anchorId="31BF116E" wp14:editId="0A0C77CA">
            <wp:extent cx="5943600" cy="5867400"/>
            <wp:effectExtent l="0" t="0" r="0" b="0"/>
            <wp:docPr id="38" name="Picture 13" descr="A screenshot of a computer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13" descr="A screenshot of a computer gam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6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570586" w14:textId="77777777" w:rsidR="008500C8" w:rsidRPr="00984B0B" w:rsidRDefault="008500C8" w:rsidP="008500C8">
      <w:pPr>
        <w:spacing w:after="240"/>
      </w:pPr>
      <w:r w:rsidRPr="00984B0B">
        <w:br/>
      </w:r>
    </w:p>
    <w:p w14:paraId="1D7BB87A" w14:textId="77777777" w:rsidR="008500C8" w:rsidRDefault="008500C8" w:rsidP="008500C8">
      <w:pPr>
        <w:spacing w:before="240" w:after="240"/>
        <w:jc w:val="both"/>
        <w:rPr>
          <w:b/>
          <w:bCs/>
          <w:color w:val="000000"/>
        </w:rPr>
      </w:pPr>
    </w:p>
    <w:p w14:paraId="2E60EF25" w14:textId="77777777" w:rsidR="008500C8" w:rsidRDefault="008500C8" w:rsidP="008500C8">
      <w:pPr>
        <w:spacing w:before="240" w:after="240"/>
        <w:jc w:val="both"/>
        <w:rPr>
          <w:b/>
          <w:bCs/>
          <w:color w:val="000000"/>
        </w:rPr>
      </w:pPr>
    </w:p>
    <w:p w14:paraId="57C33B93" w14:textId="77777777" w:rsidR="008500C8" w:rsidRDefault="008500C8" w:rsidP="008500C8">
      <w:pPr>
        <w:spacing w:before="240" w:after="240"/>
        <w:jc w:val="both"/>
        <w:rPr>
          <w:b/>
          <w:bCs/>
          <w:color w:val="000000"/>
        </w:rPr>
      </w:pPr>
    </w:p>
    <w:p w14:paraId="0EE29887" w14:textId="77777777" w:rsidR="008500C8" w:rsidRDefault="008500C8" w:rsidP="008500C8">
      <w:pPr>
        <w:spacing w:before="240" w:after="240"/>
        <w:jc w:val="both"/>
        <w:rPr>
          <w:b/>
          <w:bCs/>
          <w:color w:val="000000"/>
        </w:rPr>
      </w:pPr>
    </w:p>
    <w:p w14:paraId="3A0E3F30" w14:textId="77777777" w:rsidR="008500C8" w:rsidRDefault="008500C8" w:rsidP="008500C8">
      <w:pPr>
        <w:spacing w:before="240" w:after="240"/>
        <w:jc w:val="both"/>
        <w:rPr>
          <w:b/>
          <w:bCs/>
          <w:color w:val="000000"/>
        </w:rPr>
      </w:pPr>
    </w:p>
    <w:p w14:paraId="0749393C" w14:textId="77777777" w:rsidR="008500C8" w:rsidRDefault="008500C8" w:rsidP="008500C8">
      <w:pPr>
        <w:spacing w:before="240" w:after="240"/>
        <w:jc w:val="both"/>
        <w:rPr>
          <w:b/>
          <w:bCs/>
          <w:color w:val="000000"/>
        </w:rPr>
      </w:pPr>
    </w:p>
    <w:p w14:paraId="77D16E22" w14:textId="6E477241" w:rsidR="008500C8" w:rsidRPr="00984B0B" w:rsidRDefault="008500C8" w:rsidP="008500C8">
      <w:pPr>
        <w:spacing w:before="240" w:after="240"/>
        <w:jc w:val="both"/>
      </w:pPr>
      <w:r w:rsidRPr="00984B0B">
        <w:rPr>
          <w:b/>
          <w:bCs/>
          <w:color w:val="000000"/>
        </w:rPr>
        <w:lastRenderedPageBreak/>
        <w:t>Table A.1</w:t>
      </w:r>
      <w:r w:rsidR="00553582">
        <w:rPr>
          <w:b/>
          <w:bCs/>
          <w:color w:val="000000"/>
        </w:rPr>
        <w:t>.</w:t>
      </w:r>
      <w:r w:rsidRPr="00984B0B">
        <w:rPr>
          <w:b/>
          <w:bCs/>
          <w:color w:val="000000"/>
        </w:rPr>
        <w:t xml:space="preserve"> Sociodemographic by Sample.</w:t>
      </w:r>
      <w:r w:rsidRPr="00984B0B">
        <w:rPr>
          <w:color w:val="000000"/>
        </w:rPr>
        <w:t> </w:t>
      </w:r>
    </w:p>
    <w:tbl>
      <w:tblPr>
        <w:tblStyle w:val="TableGrid"/>
        <w:tblW w:w="0" w:type="auto"/>
        <w:tblInd w:w="-113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13"/>
        <w:gridCol w:w="3505"/>
        <w:gridCol w:w="1169"/>
        <w:gridCol w:w="2881"/>
        <w:gridCol w:w="1795"/>
      </w:tblGrid>
      <w:tr w:rsidR="008500C8" w:rsidRPr="00D51F4A" w14:paraId="14C4B190" w14:textId="77777777" w:rsidTr="008F5499">
        <w:trPr>
          <w:gridBefore w:val="1"/>
          <w:wBefore w:w="113" w:type="dxa"/>
        </w:trPr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E35E47" w14:textId="77777777" w:rsidR="008500C8" w:rsidRPr="00D51F4A" w:rsidRDefault="008500C8" w:rsidP="008F5499">
            <w:r>
              <w:t>Sample A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4A4934C" w14:textId="77777777" w:rsidR="008500C8" w:rsidRPr="00D51F4A" w:rsidRDefault="008500C8" w:rsidP="008F5499">
            <w:pPr>
              <w:jc w:val="center"/>
              <w:rPr>
                <w:b/>
                <w:bCs/>
              </w:rPr>
            </w:pPr>
            <w:r w:rsidRPr="00D51F4A">
              <w:rPr>
                <w:b/>
                <w:bCs/>
              </w:rPr>
              <w:t>Mean</w:t>
            </w:r>
          </w:p>
        </w:tc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B3ABB8" w14:textId="77777777" w:rsidR="008500C8" w:rsidRPr="00D51F4A" w:rsidRDefault="008500C8" w:rsidP="008F5499">
            <w:pPr>
              <w:jc w:val="center"/>
              <w:rPr>
                <w:b/>
                <w:bCs/>
              </w:rPr>
            </w:pPr>
            <w:r w:rsidRPr="00D51F4A">
              <w:rPr>
                <w:b/>
                <w:bCs/>
              </w:rPr>
              <w:t>Standard Deviation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FCF74E8" w14:textId="77777777" w:rsidR="008500C8" w:rsidRPr="00D51F4A" w:rsidRDefault="008500C8" w:rsidP="008F5499">
            <w:pPr>
              <w:jc w:val="center"/>
              <w:rPr>
                <w:b/>
                <w:bCs/>
              </w:rPr>
            </w:pPr>
            <w:r w:rsidRPr="00D51F4A">
              <w:rPr>
                <w:b/>
                <w:bCs/>
              </w:rPr>
              <w:t>Range</w:t>
            </w:r>
          </w:p>
        </w:tc>
      </w:tr>
      <w:tr w:rsidR="008500C8" w:rsidRPr="00D51F4A" w14:paraId="65DCAD61" w14:textId="77777777" w:rsidTr="008F5499">
        <w:trPr>
          <w:gridBefore w:val="1"/>
          <w:wBefore w:w="113" w:type="dxa"/>
        </w:trPr>
        <w:tc>
          <w:tcPr>
            <w:tcW w:w="35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8DCAD83" w14:textId="037F99D6" w:rsidR="008500C8" w:rsidRPr="00D51F4A" w:rsidRDefault="008500C8" w:rsidP="008F5499">
            <w:r w:rsidRPr="00D51F4A">
              <w:t>Age</w:t>
            </w:r>
            <w:r w:rsidR="00FE09E4">
              <w:t xml:space="preserve"> (years)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4F97061" w14:textId="77777777" w:rsidR="008500C8" w:rsidRPr="00D51F4A" w:rsidRDefault="008500C8" w:rsidP="008F5499">
            <w:pPr>
              <w:jc w:val="center"/>
            </w:pPr>
            <w:r>
              <w:t>14.55</w:t>
            </w:r>
          </w:p>
        </w:tc>
        <w:tc>
          <w:tcPr>
            <w:tcW w:w="288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0590166" w14:textId="77777777" w:rsidR="008500C8" w:rsidRPr="00D51F4A" w:rsidRDefault="008500C8" w:rsidP="008F5499">
            <w:pPr>
              <w:jc w:val="center"/>
            </w:pPr>
            <w:r>
              <w:t>1.74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1975675" w14:textId="77777777" w:rsidR="008500C8" w:rsidRPr="00D51F4A" w:rsidRDefault="008500C8" w:rsidP="008F5499">
            <w:pPr>
              <w:jc w:val="center"/>
            </w:pPr>
            <w:r>
              <w:t>11.92-18.68</w:t>
            </w:r>
          </w:p>
        </w:tc>
      </w:tr>
      <w:tr w:rsidR="008500C8" w:rsidRPr="00D51F4A" w14:paraId="39B43FF0" w14:textId="77777777" w:rsidTr="008F5499">
        <w:trPr>
          <w:gridBefore w:val="1"/>
          <w:wBefore w:w="113" w:type="dxa"/>
        </w:trPr>
        <w:tc>
          <w:tcPr>
            <w:tcW w:w="3505" w:type="dxa"/>
            <w:shd w:val="clear" w:color="auto" w:fill="FFFFFF" w:themeFill="background1"/>
          </w:tcPr>
          <w:p w14:paraId="5DF44B23" w14:textId="77777777" w:rsidR="008500C8" w:rsidRPr="00D51F4A" w:rsidRDefault="008500C8" w:rsidP="008F5499">
            <w:r w:rsidRPr="00D51F4A">
              <w:t>CTQ Total – Trauma Exposure</w:t>
            </w:r>
          </w:p>
        </w:tc>
        <w:tc>
          <w:tcPr>
            <w:tcW w:w="1169" w:type="dxa"/>
            <w:shd w:val="clear" w:color="auto" w:fill="FFFFFF" w:themeFill="background1"/>
          </w:tcPr>
          <w:p w14:paraId="7FF362F0" w14:textId="77777777" w:rsidR="008500C8" w:rsidRPr="00D51F4A" w:rsidRDefault="008500C8" w:rsidP="008F5499">
            <w:pPr>
              <w:jc w:val="center"/>
            </w:pPr>
            <w:r>
              <w:t>37.23</w:t>
            </w:r>
          </w:p>
        </w:tc>
        <w:tc>
          <w:tcPr>
            <w:tcW w:w="2881" w:type="dxa"/>
            <w:shd w:val="clear" w:color="auto" w:fill="FFFFFF" w:themeFill="background1"/>
          </w:tcPr>
          <w:p w14:paraId="3727A09A" w14:textId="77777777" w:rsidR="008500C8" w:rsidRPr="00D51F4A" w:rsidRDefault="008500C8" w:rsidP="008F5499">
            <w:pPr>
              <w:jc w:val="center"/>
            </w:pPr>
            <w:r>
              <w:t>10.86</w:t>
            </w:r>
          </w:p>
        </w:tc>
        <w:tc>
          <w:tcPr>
            <w:tcW w:w="1795" w:type="dxa"/>
            <w:shd w:val="clear" w:color="auto" w:fill="FFFFFF" w:themeFill="background1"/>
          </w:tcPr>
          <w:p w14:paraId="064900E7" w14:textId="77777777" w:rsidR="008500C8" w:rsidRPr="00D51F4A" w:rsidRDefault="008500C8" w:rsidP="008F5499">
            <w:pPr>
              <w:jc w:val="center"/>
            </w:pPr>
            <w:r>
              <w:t>26-67</w:t>
            </w:r>
          </w:p>
        </w:tc>
      </w:tr>
      <w:tr w:rsidR="008500C8" w:rsidRPr="00D51F4A" w14:paraId="47A4964F" w14:textId="77777777" w:rsidTr="008F5499">
        <w:trPr>
          <w:gridBefore w:val="1"/>
          <w:wBefore w:w="113" w:type="dxa"/>
        </w:trPr>
        <w:tc>
          <w:tcPr>
            <w:tcW w:w="3505" w:type="dxa"/>
            <w:shd w:val="clear" w:color="auto" w:fill="FFFFFF" w:themeFill="background1"/>
          </w:tcPr>
          <w:p w14:paraId="53059F7F" w14:textId="77777777" w:rsidR="008500C8" w:rsidRPr="00D51F4A" w:rsidRDefault="008500C8" w:rsidP="008F5499">
            <w:r w:rsidRPr="00D51F4A">
              <w:t>SCARED – Anxiety Symptoms</w:t>
            </w:r>
          </w:p>
        </w:tc>
        <w:tc>
          <w:tcPr>
            <w:tcW w:w="1169" w:type="dxa"/>
            <w:shd w:val="clear" w:color="auto" w:fill="FFFFFF" w:themeFill="background1"/>
          </w:tcPr>
          <w:p w14:paraId="19C4A5A7" w14:textId="77777777" w:rsidR="008500C8" w:rsidRPr="00D51F4A" w:rsidRDefault="008500C8" w:rsidP="008F5499">
            <w:pPr>
              <w:jc w:val="center"/>
            </w:pPr>
            <w:r>
              <w:t>25.55</w:t>
            </w:r>
          </w:p>
        </w:tc>
        <w:tc>
          <w:tcPr>
            <w:tcW w:w="2881" w:type="dxa"/>
            <w:shd w:val="clear" w:color="auto" w:fill="FFFFFF" w:themeFill="background1"/>
          </w:tcPr>
          <w:p w14:paraId="2813BB54" w14:textId="77777777" w:rsidR="008500C8" w:rsidRPr="00D51F4A" w:rsidRDefault="008500C8" w:rsidP="008F5499">
            <w:pPr>
              <w:jc w:val="center"/>
            </w:pPr>
            <w:r>
              <w:t>16.66</w:t>
            </w:r>
          </w:p>
        </w:tc>
        <w:tc>
          <w:tcPr>
            <w:tcW w:w="1795" w:type="dxa"/>
            <w:shd w:val="clear" w:color="auto" w:fill="FFFFFF" w:themeFill="background1"/>
          </w:tcPr>
          <w:p w14:paraId="1806602E" w14:textId="77777777" w:rsidR="008500C8" w:rsidRPr="00D51F4A" w:rsidRDefault="008500C8" w:rsidP="008F5499">
            <w:pPr>
              <w:jc w:val="center"/>
            </w:pPr>
            <w:r>
              <w:t>4-58</w:t>
            </w:r>
          </w:p>
        </w:tc>
      </w:tr>
      <w:tr w:rsidR="008500C8" w:rsidRPr="00D51F4A" w14:paraId="0A1789D6" w14:textId="77777777" w:rsidTr="008F5499">
        <w:trPr>
          <w:gridBefore w:val="1"/>
          <w:wBefore w:w="113" w:type="dxa"/>
        </w:trPr>
        <w:tc>
          <w:tcPr>
            <w:tcW w:w="3505" w:type="dxa"/>
            <w:shd w:val="clear" w:color="auto" w:fill="FFFFFF" w:themeFill="background1"/>
          </w:tcPr>
          <w:p w14:paraId="10272720" w14:textId="77777777" w:rsidR="008500C8" w:rsidRPr="00D51F4A" w:rsidRDefault="008500C8" w:rsidP="008F5499">
            <w:r w:rsidRPr="00D51F4A">
              <w:t>MFQ – Depression Symptoms</w:t>
            </w:r>
          </w:p>
        </w:tc>
        <w:tc>
          <w:tcPr>
            <w:tcW w:w="1169" w:type="dxa"/>
            <w:shd w:val="clear" w:color="auto" w:fill="FFFFFF" w:themeFill="background1"/>
          </w:tcPr>
          <w:p w14:paraId="4914A29C" w14:textId="77777777" w:rsidR="008500C8" w:rsidRPr="00D51F4A" w:rsidRDefault="008500C8" w:rsidP="008F5499">
            <w:pPr>
              <w:jc w:val="center"/>
            </w:pPr>
            <w:r>
              <w:t>11.93</w:t>
            </w:r>
          </w:p>
        </w:tc>
        <w:tc>
          <w:tcPr>
            <w:tcW w:w="2881" w:type="dxa"/>
            <w:shd w:val="clear" w:color="auto" w:fill="FFFFFF" w:themeFill="background1"/>
          </w:tcPr>
          <w:p w14:paraId="37AF060D" w14:textId="77777777" w:rsidR="008500C8" w:rsidRPr="00D51F4A" w:rsidRDefault="008500C8" w:rsidP="008F5499">
            <w:pPr>
              <w:jc w:val="center"/>
            </w:pPr>
            <w:r>
              <w:t>12.28</w:t>
            </w:r>
          </w:p>
        </w:tc>
        <w:tc>
          <w:tcPr>
            <w:tcW w:w="1795" w:type="dxa"/>
            <w:shd w:val="clear" w:color="auto" w:fill="FFFFFF" w:themeFill="background1"/>
          </w:tcPr>
          <w:p w14:paraId="5087F039" w14:textId="77777777" w:rsidR="008500C8" w:rsidRPr="00D51F4A" w:rsidRDefault="008500C8" w:rsidP="008F5499">
            <w:pPr>
              <w:jc w:val="center"/>
            </w:pPr>
            <w:r>
              <w:t>0-40</w:t>
            </w:r>
          </w:p>
        </w:tc>
      </w:tr>
      <w:tr w:rsidR="008500C8" w:rsidRPr="00D51F4A" w14:paraId="184FEAFF" w14:textId="77777777" w:rsidTr="008F5499">
        <w:trPr>
          <w:gridBefore w:val="1"/>
          <w:wBefore w:w="113" w:type="dxa"/>
        </w:trPr>
        <w:tc>
          <w:tcPr>
            <w:tcW w:w="3505" w:type="dxa"/>
            <w:shd w:val="clear" w:color="auto" w:fill="FFFFFF" w:themeFill="background1"/>
          </w:tcPr>
          <w:p w14:paraId="440F8306" w14:textId="77777777" w:rsidR="008500C8" w:rsidRPr="00D51F4A" w:rsidRDefault="008500C8" w:rsidP="008F5499"/>
        </w:tc>
        <w:tc>
          <w:tcPr>
            <w:tcW w:w="1169" w:type="dxa"/>
            <w:shd w:val="clear" w:color="auto" w:fill="FFFFFF" w:themeFill="background1"/>
          </w:tcPr>
          <w:p w14:paraId="2222646F" w14:textId="77777777" w:rsidR="008500C8" w:rsidRPr="00D51F4A" w:rsidRDefault="008500C8" w:rsidP="008F5499">
            <w:pPr>
              <w:jc w:val="center"/>
              <w:rPr>
                <w:b/>
                <w:bCs/>
              </w:rPr>
            </w:pPr>
            <w:r w:rsidRPr="00D51F4A">
              <w:rPr>
                <w:b/>
                <w:bCs/>
              </w:rPr>
              <w:t>N</w:t>
            </w:r>
          </w:p>
        </w:tc>
        <w:tc>
          <w:tcPr>
            <w:tcW w:w="2881" w:type="dxa"/>
            <w:shd w:val="clear" w:color="auto" w:fill="FFFFFF" w:themeFill="background1"/>
          </w:tcPr>
          <w:p w14:paraId="1C73B557" w14:textId="77777777" w:rsidR="008500C8" w:rsidRPr="00D51F4A" w:rsidRDefault="008500C8" w:rsidP="008F5499">
            <w:pPr>
              <w:jc w:val="center"/>
              <w:rPr>
                <w:b/>
                <w:bCs/>
              </w:rPr>
            </w:pPr>
            <w:r w:rsidRPr="00D51F4A">
              <w:rPr>
                <w:b/>
                <w:bCs/>
              </w:rPr>
              <w:t>Percentage</w:t>
            </w:r>
          </w:p>
        </w:tc>
        <w:tc>
          <w:tcPr>
            <w:tcW w:w="1795" w:type="dxa"/>
            <w:shd w:val="clear" w:color="auto" w:fill="FFFFFF" w:themeFill="background1"/>
          </w:tcPr>
          <w:p w14:paraId="1E009B3B" w14:textId="77777777" w:rsidR="008500C8" w:rsidRPr="00D51F4A" w:rsidRDefault="008500C8" w:rsidP="008F5499">
            <w:pPr>
              <w:jc w:val="center"/>
            </w:pPr>
          </w:p>
        </w:tc>
      </w:tr>
      <w:tr w:rsidR="008500C8" w:rsidRPr="00D51F4A" w14:paraId="43C16461" w14:textId="77777777" w:rsidTr="008F5499">
        <w:trPr>
          <w:gridBefore w:val="1"/>
          <w:wBefore w:w="113" w:type="dxa"/>
        </w:trPr>
        <w:tc>
          <w:tcPr>
            <w:tcW w:w="3505" w:type="dxa"/>
            <w:shd w:val="clear" w:color="auto" w:fill="FFFFFF" w:themeFill="background1"/>
          </w:tcPr>
          <w:p w14:paraId="4CF6F3D4" w14:textId="77777777" w:rsidR="008500C8" w:rsidRPr="00D51F4A" w:rsidRDefault="008500C8" w:rsidP="008F5499">
            <w:r w:rsidRPr="00D51F4A">
              <w:t>Gender</w:t>
            </w:r>
          </w:p>
        </w:tc>
        <w:tc>
          <w:tcPr>
            <w:tcW w:w="1169" w:type="dxa"/>
            <w:shd w:val="clear" w:color="auto" w:fill="FFFFFF" w:themeFill="background1"/>
          </w:tcPr>
          <w:p w14:paraId="38F4F8E3" w14:textId="77777777" w:rsidR="008500C8" w:rsidRPr="00D51F4A" w:rsidRDefault="008500C8" w:rsidP="008F5499">
            <w:pPr>
              <w:jc w:val="center"/>
            </w:pPr>
          </w:p>
        </w:tc>
        <w:tc>
          <w:tcPr>
            <w:tcW w:w="2881" w:type="dxa"/>
            <w:shd w:val="clear" w:color="auto" w:fill="FFFFFF" w:themeFill="background1"/>
          </w:tcPr>
          <w:p w14:paraId="28FCF362" w14:textId="77777777" w:rsidR="008500C8" w:rsidRPr="00D51F4A" w:rsidRDefault="008500C8" w:rsidP="008F5499">
            <w:pPr>
              <w:jc w:val="center"/>
            </w:pPr>
          </w:p>
        </w:tc>
        <w:tc>
          <w:tcPr>
            <w:tcW w:w="1795" w:type="dxa"/>
            <w:shd w:val="clear" w:color="auto" w:fill="FFFFFF" w:themeFill="background1"/>
          </w:tcPr>
          <w:p w14:paraId="0B11C50E" w14:textId="77777777" w:rsidR="008500C8" w:rsidRPr="00D51F4A" w:rsidRDefault="008500C8" w:rsidP="008F5499">
            <w:pPr>
              <w:jc w:val="center"/>
            </w:pPr>
          </w:p>
        </w:tc>
      </w:tr>
      <w:tr w:rsidR="008500C8" w:rsidRPr="00D51F4A" w14:paraId="7C4F1BCD" w14:textId="77777777" w:rsidTr="008F5499">
        <w:trPr>
          <w:gridBefore w:val="1"/>
          <w:wBefore w:w="113" w:type="dxa"/>
        </w:trPr>
        <w:tc>
          <w:tcPr>
            <w:tcW w:w="3505" w:type="dxa"/>
            <w:shd w:val="clear" w:color="auto" w:fill="FFFFFF" w:themeFill="background1"/>
          </w:tcPr>
          <w:p w14:paraId="6D34C337" w14:textId="77777777" w:rsidR="008500C8" w:rsidRPr="00D51F4A" w:rsidRDefault="008500C8" w:rsidP="008F5499">
            <w:r w:rsidRPr="00D51F4A">
              <w:t>Female</w:t>
            </w:r>
          </w:p>
        </w:tc>
        <w:tc>
          <w:tcPr>
            <w:tcW w:w="1169" w:type="dxa"/>
            <w:shd w:val="clear" w:color="auto" w:fill="FFFFFF" w:themeFill="background1"/>
          </w:tcPr>
          <w:p w14:paraId="1C31F6FD" w14:textId="77777777" w:rsidR="008500C8" w:rsidRPr="00D51F4A" w:rsidRDefault="008500C8" w:rsidP="008F5499">
            <w:pPr>
              <w:jc w:val="center"/>
            </w:pPr>
            <w:r>
              <w:t>18</w:t>
            </w:r>
          </w:p>
        </w:tc>
        <w:tc>
          <w:tcPr>
            <w:tcW w:w="2881" w:type="dxa"/>
            <w:shd w:val="clear" w:color="auto" w:fill="FFFFFF" w:themeFill="background1"/>
          </w:tcPr>
          <w:p w14:paraId="43DD11DD" w14:textId="77777777" w:rsidR="008500C8" w:rsidRPr="00D51F4A" w:rsidRDefault="008500C8" w:rsidP="008F5499">
            <w:pPr>
              <w:jc w:val="center"/>
            </w:pPr>
            <w:r>
              <w:t>40.9%</w:t>
            </w:r>
          </w:p>
        </w:tc>
        <w:tc>
          <w:tcPr>
            <w:tcW w:w="1795" w:type="dxa"/>
            <w:shd w:val="clear" w:color="auto" w:fill="FFFFFF" w:themeFill="background1"/>
          </w:tcPr>
          <w:p w14:paraId="13032FD8" w14:textId="77777777" w:rsidR="008500C8" w:rsidRPr="00D51F4A" w:rsidRDefault="008500C8" w:rsidP="008F5499">
            <w:pPr>
              <w:jc w:val="center"/>
            </w:pPr>
          </w:p>
        </w:tc>
      </w:tr>
      <w:tr w:rsidR="008500C8" w:rsidRPr="00D51F4A" w14:paraId="22F576C2" w14:textId="77777777" w:rsidTr="008F5499">
        <w:trPr>
          <w:gridBefore w:val="1"/>
          <w:wBefore w:w="113" w:type="dxa"/>
        </w:trPr>
        <w:tc>
          <w:tcPr>
            <w:tcW w:w="3505" w:type="dxa"/>
            <w:shd w:val="clear" w:color="auto" w:fill="FFFFFF" w:themeFill="background1"/>
          </w:tcPr>
          <w:p w14:paraId="01EA795E" w14:textId="77777777" w:rsidR="008500C8" w:rsidRPr="00D51F4A" w:rsidRDefault="008500C8" w:rsidP="008F5499">
            <w:r w:rsidRPr="00D51F4A">
              <w:t>Male</w:t>
            </w:r>
          </w:p>
        </w:tc>
        <w:tc>
          <w:tcPr>
            <w:tcW w:w="1169" w:type="dxa"/>
            <w:shd w:val="clear" w:color="auto" w:fill="FFFFFF" w:themeFill="background1"/>
          </w:tcPr>
          <w:p w14:paraId="1B3EC239" w14:textId="77777777" w:rsidR="008500C8" w:rsidRPr="00D51F4A" w:rsidRDefault="008500C8" w:rsidP="008F5499">
            <w:pPr>
              <w:jc w:val="center"/>
            </w:pPr>
            <w:r>
              <w:t>13</w:t>
            </w:r>
          </w:p>
        </w:tc>
        <w:tc>
          <w:tcPr>
            <w:tcW w:w="2881" w:type="dxa"/>
            <w:shd w:val="clear" w:color="auto" w:fill="FFFFFF" w:themeFill="background1"/>
          </w:tcPr>
          <w:p w14:paraId="51ADCB97" w14:textId="77777777" w:rsidR="008500C8" w:rsidRPr="00D51F4A" w:rsidRDefault="008500C8" w:rsidP="008F5499">
            <w:pPr>
              <w:jc w:val="center"/>
            </w:pPr>
            <w:r>
              <w:t>29.5%</w:t>
            </w:r>
          </w:p>
        </w:tc>
        <w:tc>
          <w:tcPr>
            <w:tcW w:w="1795" w:type="dxa"/>
            <w:shd w:val="clear" w:color="auto" w:fill="FFFFFF" w:themeFill="background1"/>
          </w:tcPr>
          <w:p w14:paraId="13684A42" w14:textId="77777777" w:rsidR="008500C8" w:rsidRPr="00D51F4A" w:rsidRDefault="008500C8" w:rsidP="008F5499">
            <w:pPr>
              <w:jc w:val="center"/>
            </w:pPr>
          </w:p>
        </w:tc>
      </w:tr>
      <w:tr w:rsidR="008500C8" w:rsidRPr="00D51F4A" w14:paraId="52452CC3" w14:textId="77777777" w:rsidTr="008F5499">
        <w:trPr>
          <w:gridBefore w:val="1"/>
          <w:wBefore w:w="113" w:type="dxa"/>
        </w:trPr>
        <w:tc>
          <w:tcPr>
            <w:tcW w:w="3505" w:type="dxa"/>
            <w:shd w:val="clear" w:color="auto" w:fill="FFFFFF" w:themeFill="background1"/>
          </w:tcPr>
          <w:p w14:paraId="3DD9AD78" w14:textId="77777777" w:rsidR="008500C8" w:rsidRPr="00D51F4A" w:rsidRDefault="008500C8" w:rsidP="008F5499">
            <w:r w:rsidRPr="00D51F4A">
              <w:t>Race/Ethnicity</w:t>
            </w:r>
          </w:p>
        </w:tc>
        <w:tc>
          <w:tcPr>
            <w:tcW w:w="1169" w:type="dxa"/>
            <w:shd w:val="clear" w:color="auto" w:fill="FFFFFF" w:themeFill="background1"/>
          </w:tcPr>
          <w:p w14:paraId="62E0A8E3" w14:textId="77777777" w:rsidR="008500C8" w:rsidRPr="00D51F4A" w:rsidRDefault="008500C8" w:rsidP="008F5499">
            <w:pPr>
              <w:jc w:val="center"/>
            </w:pPr>
          </w:p>
        </w:tc>
        <w:tc>
          <w:tcPr>
            <w:tcW w:w="2881" w:type="dxa"/>
            <w:shd w:val="clear" w:color="auto" w:fill="FFFFFF" w:themeFill="background1"/>
          </w:tcPr>
          <w:p w14:paraId="5FBBF391" w14:textId="77777777" w:rsidR="008500C8" w:rsidRPr="00D51F4A" w:rsidRDefault="008500C8" w:rsidP="008F5499">
            <w:pPr>
              <w:jc w:val="center"/>
            </w:pPr>
          </w:p>
        </w:tc>
        <w:tc>
          <w:tcPr>
            <w:tcW w:w="1795" w:type="dxa"/>
            <w:shd w:val="clear" w:color="auto" w:fill="FFFFFF" w:themeFill="background1"/>
          </w:tcPr>
          <w:p w14:paraId="487BD91E" w14:textId="77777777" w:rsidR="008500C8" w:rsidRPr="00D51F4A" w:rsidRDefault="008500C8" w:rsidP="008F5499">
            <w:pPr>
              <w:jc w:val="center"/>
            </w:pPr>
          </w:p>
        </w:tc>
      </w:tr>
      <w:tr w:rsidR="008500C8" w:rsidRPr="00D51F4A" w14:paraId="3B42B332" w14:textId="77777777" w:rsidTr="008F5499">
        <w:trPr>
          <w:gridBefore w:val="1"/>
          <w:wBefore w:w="113" w:type="dxa"/>
        </w:trPr>
        <w:tc>
          <w:tcPr>
            <w:tcW w:w="3505" w:type="dxa"/>
            <w:shd w:val="clear" w:color="auto" w:fill="FFFFFF" w:themeFill="background1"/>
          </w:tcPr>
          <w:p w14:paraId="42D31F03" w14:textId="77777777" w:rsidR="008500C8" w:rsidRPr="00D51F4A" w:rsidRDefault="008500C8" w:rsidP="008F5499">
            <w:r w:rsidRPr="00D51F4A">
              <w:t>African American</w:t>
            </w:r>
          </w:p>
        </w:tc>
        <w:tc>
          <w:tcPr>
            <w:tcW w:w="1169" w:type="dxa"/>
            <w:shd w:val="clear" w:color="auto" w:fill="FFFFFF" w:themeFill="background1"/>
          </w:tcPr>
          <w:p w14:paraId="38599EB1" w14:textId="77777777" w:rsidR="008500C8" w:rsidRPr="00D51F4A" w:rsidRDefault="008500C8" w:rsidP="008F5499">
            <w:pPr>
              <w:jc w:val="center"/>
            </w:pPr>
            <w:r>
              <w:t>3</w:t>
            </w:r>
          </w:p>
        </w:tc>
        <w:tc>
          <w:tcPr>
            <w:tcW w:w="2881" w:type="dxa"/>
            <w:shd w:val="clear" w:color="auto" w:fill="FFFFFF" w:themeFill="background1"/>
          </w:tcPr>
          <w:p w14:paraId="6129B5A7" w14:textId="77777777" w:rsidR="008500C8" w:rsidRPr="00D51F4A" w:rsidRDefault="008500C8" w:rsidP="008F5499">
            <w:pPr>
              <w:jc w:val="center"/>
            </w:pPr>
            <w:r>
              <w:t>6.8%</w:t>
            </w:r>
          </w:p>
        </w:tc>
        <w:tc>
          <w:tcPr>
            <w:tcW w:w="1795" w:type="dxa"/>
            <w:shd w:val="clear" w:color="auto" w:fill="FFFFFF" w:themeFill="background1"/>
          </w:tcPr>
          <w:p w14:paraId="182AC134" w14:textId="77777777" w:rsidR="008500C8" w:rsidRPr="00D51F4A" w:rsidRDefault="008500C8" w:rsidP="008F5499">
            <w:pPr>
              <w:jc w:val="center"/>
            </w:pPr>
          </w:p>
        </w:tc>
      </w:tr>
      <w:tr w:rsidR="008500C8" w:rsidRPr="00D51F4A" w14:paraId="0B09EF48" w14:textId="77777777" w:rsidTr="008F5499">
        <w:trPr>
          <w:gridBefore w:val="1"/>
          <w:wBefore w:w="113" w:type="dxa"/>
        </w:trPr>
        <w:tc>
          <w:tcPr>
            <w:tcW w:w="3505" w:type="dxa"/>
            <w:shd w:val="clear" w:color="auto" w:fill="FFFFFF" w:themeFill="background1"/>
          </w:tcPr>
          <w:p w14:paraId="08E14DB3" w14:textId="77777777" w:rsidR="008500C8" w:rsidRPr="00D51F4A" w:rsidRDefault="008500C8" w:rsidP="008F5499">
            <w:r w:rsidRPr="00D51F4A">
              <w:t>Asian/Pacific Islander</w:t>
            </w:r>
          </w:p>
        </w:tc>
        <w:tc>
          <w:tcPr>
            <w:tcW w:w="1169" w:type="dxa"/>
            <w:shd w:val="clear" w:color="auto" w:fill="FFFFFF" w:themeFill="background1"/>
          </w:tcPr>
          <w:p w14:paraId="466E78E9" w14:textId="77777777" w:rsidR="008500C8" w:rsidRPr="00D51F4A" w:rsidRDefault="008500C8" w:rsidP="008F5499">
            <w:pPr>
              <w:jc w:val="center"/>
            </w:pPr>
            <w:r>
              <w:t>2</w:t>
            </w:r>
          </w:p>
        </w:tc>
        <w:tc>
          <w:tcPr>
            <w:tcW w:w="2881" w:type="dxa"/>
            <w:shd w:val="clear" w:color="auto" w:fill="FFFFFF" w:themeFill="background1"/>
          </w:tcPr>
          <w:p w14:paraId="172154EB" w14:textId="77777777" w:rsidR="008500C8" w:rsidRPr="00D51F4A" w:rsidRDefault="008500C8" w:rsidP="008F5499">
            <w:pPr>
              <w:jc w:val="center"/>
            </w:pPr>
            <w:r>
              <w:t>4.5%</w:t>
            </w:r>
          </w:p>
        </w:tc>
        <w:tc>
          <w:tcPr>
            <w:tcW w:w="1795" w:type="dxa"/>
            <w:shd w:val="clear" w:color="auto" w:fill="FFFFFF" w:themeFill="background1"/>
          </w:tcPr>
          <w:p w14:paraId="74C37FC7" w14:textId="77777777" w:rsidR="008500C8" w:rsidRPr="00D51F4A" w:rsidRDefault="008500C8" w:rsidP="008F5499">
            <w:pPr>
              <w:jc w:val="center"/>
            </w:pPr>
          </w:p>
        </w:tc>
      </w:tr>
      <w:tr w:rsidR="008500C8" w:rsidRPr="00D51F4A" w14:paraId="0807CE59" w14:textId="77777777" w:rsidTr="008F5499">
        <w:trPr>
          <w:gridBefore w:val="1"/>
          <w:wBefore w:w="113" w:type="dxa"/>
        </w:trPr>
        <w:tc>
          <w:tcPr>
            <w:tcW w:w="3505" w:type="dxa"/>
            <w:shd w:val="clear" w:color="auto" w:fill="FFFFFF" w:themeFill="background1"/>
          </w:tcPr>
          <w:p w14:paraId="172D458C" w14:textId="77777777" w:rsidR="008500C8" w:rsidRPr="00D51F4A" w:rsidRDefault="008500C8" w:rsidP="008F5499">
            <w:r w:rsidRPr="00D51F4A">
              <w:t>White</w:t>
            </w:r>
          </w:p>
        </w:tc>
        <w:tc>
          <w:tcPr>
            <w:tcW w:w="1169" w:type="dxa"/>
            <w:shd w:val="clear" w:color="auto" w:fill="FFFFFF" w:themeFill="background1"/>
          </w:tcPr>
          <w:p w14:paraId="3ED1BBAA" w14:textId="77777777" w:rsidR="008500C8" w:rsidRPr="00D51F4A" w:rsidRDefault="008500C8" w:rsidP="008F5499">
            <w:pPr>
              <w:jc w:val="center"/>
            </w:pPr>
            <w:r>
              <w:t>0</w:t>
            </w:r>
          </w:p>
        </w:tc>
        <w:tc>
          <w:tcPr>
            <w:tcW w:w="2881" w:type="dxa"/>
            <w:shd w:val="clear" w:color="auto" w:fill="FFFFFF" w:themeFill="background1"/>
          </w:tcPr>
          <w:p w14:paraId="0F193E41" w14:textId="77777777" w:rsidR="008500C8" w:rsidRPr="00D51F4A" w:rsidRDefault="008500C8" w:rsidP="008F5499">
            <w:pPr>
              <w:jc w:val="center"/>
            </w:pPr>
            <w:r>
              <w:t>0.0%</w:t>
            </w:r>
          </w:p>
        </w:tc>
        <w:tc>
          <w:tcPr>
            <w:tcW w:w="1795" w:type="dxa"/>
            <w:shd w:val="clear" w:color="auto" w:fill="FFFFFF" w:themeFill="background1"/>
          </w:tcPr>
          <w:p w14:paraId="567600C1" w14:textId="77777777" w:rsidR="008500C8" w:rsidRPr="00D51F4A" w:rsidRDefault="008500C8" w:rsidP="008F5499">
            <w:pPr>
              <w:jc w:val="center"/>
            </w:pPr>
          </w:p>
        </w:tc>
      </w:tr>
      <w:tr w:rsidR="008500C8" w:rsidRPr="00D51F4A" w14:paraId="2E82AD6B" w14:textId="77777777" w:rsidTr="008F5499">
        <w:trPr>
          <w:gridBefore w:val="1"/>
          <w:wBefore w:w="113" w:type="dxa"/>
        </w:trPr>
        <w:tc>
          <w:tcPr>
            <w:tcW w:w="3505" w:type="dxa"/>
            <w:shd w:val="clear" w:color="auto" w:fill="FFFFFF" w:themeFill="background1"/>
          </w:tcPr>
          <w:p w14:paraId="2E83E4D4" w14:textId="77777777" w:rsidR="008500C8" w:rsidRPr="00D51F4A" w:rsidRDefault="008500C8" w:rsidP="008F5499">
            <w:r w:rsidRPr="00D51F4A">
              <w:t>Hispanic</w:t>
            </w:r>
          </w:p>
        </w:tc>
        <w:tc>
          <w:tcPr>
            <w:tcW w:w="1169" w:type="dxa"/>
            <w:shd w:val="clear" w:color="auto" w:fill="FFFFFF" w:themeFill="background1"/>
          </w:tcPr>
          <w:p w14:paraId="14EE7136" w14:textId="77777777" w:rsidR="008500C8" w:rsidRPr="00D51F4A" w:rsidRDefault="008500C8" w:rsidP="008F5499">
            <w:pPr>
              <w:jc w:val="center"/>
            </w:pPr>
            <w:r>
              <w:t>22</w:t>
            </w:r>
          </w:p>
        </w:tc>
        <w:tc>
          <w:tcPr>
            <w:tcW w:w="2881" w:type="dxa"/>
            <w:shd w:val="clear" w:color="auto" w:fill="FFFFFF" w:themeFill="background1"/>
          </w:tcPr>
          <w:p w14:paraId="1A79D014" w14:textId="77777777" w:rsidR="008500C8" w:rsidRPr="00D51F4A" w:rsidRDefault="008500C8" w:rsidP="008F5499">
            <w:pPr>
              <w:jc w:val="center"/>
            </w:pPr>
            <w:r>
              <w:t>50.0%</w:t>
            </w:r>
          </w:p>
        </w:tc>
        <w:tc>
          <w:tcPr>
            <w:tcW w:w="1795" w:type="dxa"/>
            <w:shd w:val="clear" w:color="auto" w:fill="FFFFFF" w:themeFill="background1"/>
          </w:tcPr>
          <w:p w14:paraId="4E30503A" w14:textId="77777777" w:rsidR="008500C8" w:rsidRPr="00D51F4A" w:rsidRDefault="008500C8" w:rsidP="008F5499">
            <w:pPr>
              <w:jc w:val="center"/>
            </w:pPr>
          </w:p>
        </w:tc>
      </w:tr>
      <w:tr w:rsidR="008500C8" w:rsidRPr="00D51F4A" w14:paraId="2411089B" w14:textId="77777777" w:rsidTr="008F5499">
        <w:trPr>
          <w:gridBefore w:val="1"/>
          <w:wBefore w:w="113" w:type="dxa"/>
        </w:trPr>
        <w:tc>
          <w:tcPr>
            <w:tcW w:w="3505" w:type="dxa"/>
            <w:shd w:val="clear" w:color="auto" w:fill="FFFFFF" w:themeFill="background1"/>
          </w:tcPr>
          <w:p w14:paraId="6643AE5F" w14:textId="77777777" w:rsidR="008500C8" w:rsidRPr="00D51F4A" w:rsidRDefault="008500C8" w:rsidP="008F5499">
            <w:r w:rsidRPr="00D51F4A">
              <w:t>Biracial</w:t>
            </w:r>
          </w:p>
        </w:tc>
        <w:tc>
          <w:tcPr>
            <w:tcW w:w="1169" w:type="dxa"/>
            <w:shd w:val="clear" w:color="auto" w:fill="FFFFFF" w:themeFill="background1"/>
          </w:tcPr>
          <w:p w14:paraId="4D855DCF" w14:textId="77777777" w:rsidR="008500C8" w:rsidRPr="00D51F4A" w:rsidRDefault="008500C8" w:rsidP="008F5499">
            <w:pPr>
              <w:jc w:val="center"/>
            </w:pPr>
            <w:r>
              <w:t>4</w:t>
            </w:r>
          </w:p>
        </w:tc>
        <w:tc>
          <w:tcPr>
            <w:tcW w:w="2881" w:type="dxa"/>
            <w:shd w:val="clear" w:color="auto" w:fill="FFFFFF" w:themeFill="background1"/>
          </w:tcPr>
          <w:p w14:paraId="106CAC3D" w14:textId="77777777" w:rsidR="008500C8" w:rsidRPr="00D51F4A" w:rsidRDefault="008500C8" w:rsidP="008F5499">
            <w:pPr>
              <w:jc w:val="center"/>
            </w:pPr>
            <w:r>
              <w:t>9.1%</w:t>
            </w:r>
          </w:p>
        </w:tc>
        <w:tc>
          <w:tcPr>
            <w:tcW w:w="1795" w:type="dxa"/>
            <w:shd w:val="clear" w:color="auto" w:fill="FFFFFF" w:themeFill="background1"/>
          </w:tcPr>
          <w:p w14:paraId="34185210" w14:textId="77777777" w:rsidR="008500C8" w:rsidRPr="00D51F4A" w:rsidRDefault="008500C8" w:rsidP="008F5499">
            <w:pPr>
              <w:jc w:val="center"/>
            </w:pPr>
          </w:p>
        </w:tc>
      </w:tr>
      <w:tr w:rsidR="008500C8" w:rsidRPr="00D51F4A" w14:paraId="4522DFFF" w14:textId="77777777" w:rsidTr="008F5499">
        <w:trPr>
          <w:gridBefore w:val="1"/>
          <w:wBefore w:w="113" w:type="dxa"/>
          <w:trHeight w:val="395"/>
        </w:trPr>
        <w:tc>
          <w:tcPr>
            <w:tcW w:w="35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C83DF27" w14:textId="77777777" w:rsidR="008500C8" w:rsidRPr="00D51F4A" w:rsidRDefault="008500C8" w:rsidP="008F5499">
            <w:r w:rsidRPr="00D51F4A">
              <w:t>Other/Unknown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A14A187" w14:textId="77777777" w:rsidR="008500C8" w:rsidRPr="00D51F4A" w:rsidRDefault="008500C8" w:rsidP="008F5499">
            <w:pPr>
              <w:jc w:val="center"/>
            </w:pPr>
            <w:r>
              <w:t>0</w:t>
            </w:r>
          </w:p>
        </w:tc>
        <w:tc>
          <w:tcPr>
            <w:tcW w:w="288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4858105" w14:textId="77777777" w:rsidR="008500C8" w:rsidRPr="00D51F4A" w:rsidRDefault="008500C8" w:rsidP="008F5499">
            <w:pPr>
              <w:jc w:val="center"/>
            </w:pPr>
            <w:r>
              <w:t>0.0%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0B399DF" w14:textId="77777777" w:rsidR="008500C8" w:rsidRPr="00D51F4A" w:rsidRDefault="008500C8" w:rsidP="008F5499">
            <w:pPr>
              <w:jc w:val="center"/>
            </w:pPr>
          </w:p>
        </w:tc>
      </w:tr>
      <w:tr w:rsidR="008500C8" w:rsidRPr="00D51F4A" w14:paraId="138EE9E6" w14:textId="77777777" w:rsidTr="008F5499">
        <w:tc>
          <w:tcPr>
            <w:tcW w:w="36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5F80743" w14:textId="77777777" w:rsidR="008500C8" w:rsidRPr="00D51F4A" w:rsidRDefault="008500C8" w:rsidP="008F5499">
            <w:r>
              <w:t>Sample B (n=13)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73B7612" w14:textId="77777777" w:rsidR="008500C8" w:rsidRPr="00D51F4A" w:rsidRDefault="008500C8" w:rsidP="008F5499">
            <w:pPr>
              <w:jc w:val="center"/>
              <w:rPr>
                <w:b/>
                <w:bCs/>
              </w:rPr>
            </w:pPr>
            <w:r w:rsidRPr="00D51F4A">
              <w:rPr>
                <w:b/>
                <w:bCs/>
              </w:rPr>
              <w:t>Mean</w:t>
            </w:r>
          </w:p>
        </w:tc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F2D7D7C" w14:textId="77777777" w:rsidR="008500C8" w:rsidRPr="00D51F4A" w:rsidRDefault="008500C8" w:rsidP="008F5499">
            <w:pPr>
              <w:jc w:val="center"/>
              <w:rPr>
                <w:b/>
                <w:bCs/>
              </w:rPr>
            </w:pPr>
            <w:r w:rsidRPr="00D51F4A">
              <w:rPr>
                <w:b/>
                <w:bCs/>
              </w:rPr>
              <w:t>Standard Deviation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F33DC15" w14:textId="77777777" w:rsidR="008500C8" w:rsidRPr="00D51F4A" w:rsidRDefault="008500C8" w:rsidP="008F5499">
            <w:pPr>
              <w:jc w:val="center"/>
              <w:rPr>
                <w:b/>
                <w:bCs/>
              </w:rPr>
            </w:pPr>
            <w:r w:rsidRPr="00D51F4A">
              <w:rPr>
                <w:b/>
                <w:bCs/>
              </w:rPr>
              <w:t>Range</w:t>
            </w:r>
          </w:p>
        </w:tc>
      </w:tr>
      <w:tr w:rsidR="008500C8" w:rsidRPr="00D51F4A" w14:paraId="00C49611" w14:textId="77777777" w:rsidTr="008F5499">
        <w:tc>
          <w:tcPr>
            <w:tcW w:w="3618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6CAFCEFB" w14:textId="0BD81F85" w:rsidR="008500C8" w:rsidRPr="00D51F4A" w:rsidRDefault="008500C8" w:rsidP="008F5499">
            <w:r w:rsidRPr="00D51F4A">
              <w:t>Age</w:t>
            </w:r>
            <w:r w:rsidR="00FE09E4">
              <w:t xml:space="preserve"> (years)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FA45664" w14:textId="77777777" w:rsidR="008500C8" w:rsidRPr="00D51F4A" w:rsidRDefault="008500C8" w:rsidP="008F5499">
            <w:pPr>
              <w:jc w:val="center"/>
            </w:pPr>
            <w:r>
              <w:t>15.64</w:t>
            </w:r>
          </w:p>
        </w:tc>
        <w:tc>
          <w:tcPr>
            <w:tcW w:w="288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E9300AF" w14:textId="77777777" w:rsidR="008500C8" w:rsidRPr="00D51F4A" w:rsidRDefault="008500C8" w:rsidP="008F5499">
            <w:pPr>
              <w:jc w:val="center"/>
            </w:pPr>
            <w:r>
              <w:t>2.05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88E28EA" w14:textId="77777777" w:rsidR="008500C8" w:rsidRPr="00D51F4A" w:rsidRDefault="008500C8" w:rsidP="008F5499">
            <w:pPr>
              <w:jc w:val="center"/>
            </w:pPr>
            <w:r>
              <w:t>12.39-19.44</w:t>
            </w:r>
          </w:p>
        </w:tc>
      </w:tr>
      <w:tr w:rsidR="008500C8" w:rsidRPr="00D51F4A" w14:paraId="11A93F73" w14:textId="77777777" w:rsidTr="008F5499">
        <w:tc>
          <w:tcPr>
            <w:tcW w:w="3618" w:type="dxa"/>
            <w:gridSpan w:val="2"/>
            <w:shd w:val="clear" w:color="auto" w:fill="FFFFFF" w:themeFill="background1"/>
          </w:tcPr>
          <w:p w14:paraId="10BDC3CD" w14:textId="77777777" w:rsidR="008500C8" w:rsidRPr="00D51F4A" w:rsidRDefault="008500C8" w:rsidP="008F5499">
            <w:r w:rsidRPr="00D51F4A">
              <w:t>CTQ Total – Trauma Exposure</w:t>
            </w:r>
          </w:p>
        </w:tc>
        <w:tc>
          <w:tcPr>
            <w:tcW w:w="1169" w:type="dxa"/>
            <w:shd w:val="clear" w:color="auto" w:fill="FFFFFF" w:themeFill="background1"/>
          </w:tcPr>
          <w:p w14:paraId="5B0D36BC" w14:textId="77777777" w:rsidR="008500C8" w:rsidRPr="00D51F4A" w:rsidRDefault="008500C8" w:rsidP="008F5499">
            <w:pPr>
              <w:jc w:val="center"/>
            </w:pPr>
            <w:r>
              <w:t>37.92</w:t>
            </w:r>
          </w:p>
        </w:tc>
        <w:tc>
          <w:tcPr>
            <w:tcW w:w="2881" w:type="dxa"/>
            <w:shd w:val="clear" w:color="auto" w:fill="FFFFFF" w:themeFill="background1"/>
          </w:tcPr>
          <w:p w14:paraId="24F9B688" w14:textId="77777777" w:rsidR="008500C8" w:rsidRPr="00D51F4A" w:rsidRDefault="008500C8" w:rsidP="008F5499">
            <w:pPr>
              <w:jc w:val="center"/>
            </w:pPr>
            <w:r>
              <w:t>8.41</w:t>
            </w:r>
          </w:p>
        </w:tc>
        <w:tc>
          <w:tcPr>
            <w:tcW w:w="1795" w:type="dxa"/>
            <w:shd w:val="clear" w:color="auto" w:fill="FFFFFF" w:themeFill="background1"/>
          </w:tcPr>
          <w:p w14:paraId="1ADC54AD" w14:textId="77777777" w:rsidR="008500C8" w:rsidRPr="00D51F4A" w:rsidRDefault="008500C8" w:rsidP="008F5499">
            <w:pPr>
              <w:jc w:val="center"/>
            </w:pPr>
            <w:r>
              <w:t>26-52</w:t>
            </w:r>
          </w:p>
        </w:tc>
      </w:tr>
      <w:tr w:rsidR="008500C8" w:rsidRPr="00D51F4A" w14:paraId="11A425FB" w14:textId="77777777" w:rsidTr="008F5499">
        <w:tc>
          <w:tcPr>
            <w:tcW w:w="3618" w:type="dxa"/>
            <w:gridSpan w:val="2"/>
            <w:shd w:val="clear" w:color="auto" w:fill="FFFFFF" w:themeFill="background1"/>
          </w:tcPr>
          <w:p w14:paraId="24F3E703" w14:textId="77777777" w:rsidR="008500C8" w:rsidRPr="00D51F4A" w:rsidRDefault="008500C8" w:rsidP="008F5499">
            <w:r w:rsidRPr="00D51F4A">
              <w:t>SCARED – Anxiety Symptoms</w:t>
            </w:r>
          </w:p>
        </w:tc>
        <w:tc>
          <w:tcPr>
            <w:tcW w:w="1169" w:type="dxa"/>
            <w:shd w:val="clear" w:color="auto" w:fill="FFFFFF" w:themeFill="background1"/>
          </w:tcPr>
          <w:p w14:paraId="3BF21576" w14:textId="77777777" w:rsidR="008500C8" w:rsidRPr="00D51F4A" w:rsidRDefault="008500C8" w:rsidP="008F5499">
            <w:pPr>
              <w:jc w:val="center"/>
            </w:pPr>
            <w:r>
              <w:t>18.46</w:t>
            </w:r>
          </w:p>
        </w:tc>
        <w:tc>
          <w:tcPr>
            <w:tcW w:w="2881" w:type="dxa"/>
            <w:shd w:val="clear" w:color="auto" w:fill="FFFFFF" w:themeFill="background1"/>
          </w:tcPr>
          <w:p w14:paraId="512E329F" w14:textId="77777777" w:rsidR="008500C8" w:rsidRPr="00D51F4A" w:rsidRDefault="008500C8" w:rsidP="008F5499">
            <w:pPr>
              <w:jc w:val="center"/>
            </w:pPr>
            <w:r>
              <w:t>13.91</w:t>
            </w:r>
          </w:p>
        </w:tc>
        <w:tc>
          <w:tcPr>
            <w:tcW w:w="1795" w:type="dxa"/>
            <w:shd w:val="clear" w:color="auto" w:fill="FFFFFF" w:themeFill="background1"/>
          </w:tcPr>
          <w:p w14:paraId="7458E708" w14:textId="77777777" w:rsidR="008500C8" w:rsidRPr="00D51F4A" w:rsidRDefault="008500C8" w:rsidP="008F5499">
            <w:pPr>
              <w:jc w:val="center"/>
            </w:pPr>
            <w:r>
              <w:t>0-49</w:t>
            </w:r>
          </w:p>
        </w:tc>
      </w:tr>
      <w:tr w:rsidR="008500C8" w:rsidRPr="00D51F4A" w14:paraId="7D61D619" w14:textId="77777777" w:rsidTr="008F5499">
        <w:tc>
          <w:tcPr>
            <w:tcW w:w="3618" w:type="dxa"/>
            <w:gridSpan w:val="2"/>
            <w:shd w:val="clear" w:color="auto" w:fill="FFFFFF" w:themeFill="background1"/>
          </w:tcPr>
          <w:p w14:paraId="6151BC43" w14:textId="77777777" w:rsidR="008500C8" w:rsidRPr="00D51F4A" w:rsidRDefault="008500C8" w:rsidP="008F5499">
            <w:r w:rsidRPr="00D51F4A">
              <w:t>MFQ – Depression Symptoms</w:t>
            </w:r>
          </w:p>
        </w:tc>
        <w:tc>
          <w:tcPr>
            <w:tcW w:w="1169" w:type="dxa"/>
            <w:shd w:val="clear" w:color="auto" w:fill="FFFFFF" w:themeFill="background1"/>
          </w:tcPr>
          <w:p w14:paraId="17B04B61" w14:textId="77777777" w:rsidR="008500C8" w:rsidRPr="00D51F4A" w:rsidRDefault="008500C8" w:rsidP="008F5499">
            <w:pPr>
              <w:jc w:val="center"/>
            </w:pPr>
            <w:r>
              <w:t>11.00</w:t>
            </w:r>
          </w:p>
        </w:tc>
        <w:tc>
          <w:tcPr>
            <w:tcW w:w="2881" w:type="dxa"/>
            <w:shd w:val="clear" w:color="auto" w:fill="FFFFFF" w:themeFill="background1"/>
          </w:tcPr>
          <w:p w14:paraId="61489770" w14:textId="77777777" w:rsidR="008500C8" w:rsidRPr="00D51F4A" w:rsidRDefault="008500C8" w:rsidP="008F5499">
            <w:pPr>
              <w:jc w:val="center"/>
            </w:pPr>
            <w:r>
              <w:t>10.04</w:t>
            </w:r>
          </w:p>
        </w:tc>
        <w:tc>
          <w:tcPr>
            <w:tcW w:w="1795" w:type="dxa"/>
            <w:shd w:val="clear" w:color="auto" w:fill="FFFFFF" w:themeFill="background1"/>
          </w:tcPr>
          <w:p w14:paraId="38E67D4D" w14:textId="77777777" w:rsidR="008500C8" w:rsidRPr="00D51F4A" w:rsidRDefault="008500C8" w:rsidP="008F5499">
            <w:pPr>
              <w:jc w:val="center"/>
            </w:pPr>
            <w:r>
              <w:t>1-35</w:t>
            </w:r>
          </w:p>
        </w:tc>
      </w:tr>
      <w:tr w:rsidR="008500C8" w:rsidRPr="00D51F4A" w14:paraId="60D05A5F" w14:textId="77777777" w:rsidTr="008F5499">
        <w:tc>
          <w:tcPr>
            <w:tcW w:w="3618" w:type="dxa"/>
            <w:gridSpan w:val="2"/>
            <w:shd w:val="clear" w:color="auto" w:fill="FFFFFF" w:themeFill="background1"/>
          </w:tcPr>
          <w:p w14:paraId="2D5F8933" w14:textId="77777777" w:rsidR="008500C8" w:rsidRPr="00D51F4A" w:rsidRDefault="008500C8" w:rsidP="008F5499"/>
        </w:tc>
        <w:tc>
          <w:tcPr>
            <w:tcW w:w="1169" w:type="dxa"/>
            <w:shd w:val="clear" w:color="auto" w:fill="FFFFFF" w:themeFill="background1"/>
          </w:tcPr>
          <w:p w14:paraId="451F36C7" w14:textId="77777777" w:rsidR="008500C8" w:rsidRPr="00D51F4A" w:rsidRDefault="008500C8" w:rsidP="008F5499">
            <w:pPr>
              <w:jc w:val="center"/>
              <w:rPr>
                <w:b/>
                <w:bCs/>
              </w:rPr>
            </w:pPr>
            <w:r w:rsidRPr="00D51F4A">
              <w:rPr>
                <w:b/>
                <w:bCs/>
              </w:rPr>
              <w:t>N</w:t>
            </w:r>
          </w:p>
        </w:tc>
        <w:tc>
          <w:tcPr>
            <w:tcW w:w="2881" w:type="dxa"/>
            <w:shd w:val="clear" w:color="auto" w:fill="FFFFFF" w:themeFill="background1"/>
          </w:tcPr>
          <w:p w14:paraId="5985548C" w14:textId="77777777" w:rsidR="008500C8" w:rsidRPr="00D51F4A" w:rsidRDefault="008500C8" w:rsidP="008F5499">
            <w:pPr>
              <w:jc w:val="center"/>
              <w:rPr>
                <w:b/>
                <w:bCs/>
              </w:rPr>
            </w:pPr>
            <w:r w:rsidRPr="00D51F4A">
              <w:rPr>
                <w:b/>
                <w:bCs/>
              </w:rPr>
              <w:t>Percentage</w:t>
            </w:r>
          </w:p>
        </w:tc>
        <w:tc>
          <w:tcPr>
            <w:tcW w:w="1795" w:type="dxa"/>
            <w:shd w:val="clear" w:color="auto" w:fill="FFFFFF" w:themeFill="background1"/>
          </w:tcPr>
          <w:p w14:paraId="6B095A0B" w14:textId="77777777" w:rsidR="008500C8" w:rsidRPr="00D51F4A" w:rsidRDefault="008500C8" w:rsidP="008F5499">
            <w:pPr>
              <w:jc w:val="center"/>
            </w:pPr>
          </w:p>
        </w:tc>
      </w:tr>
      <w:tr w:rsidR="008500C8" w:rsidRPr="00D51F4A" w14:paraId="18458474" w14:textId="77777777" w:rsidTr="008F5499">
        <w:tc>
          <w:tcPr>
            <w:tcW w:w="3618" w:type="dxa"/>
            <w:gridSpan w:val="2"/>
            <w:shd w:val="clear" w:color="auto" w:fill="FFFFFF" w:themeFill="background1"/>
          </w:tcPr>
          <w:p w14:paraId="3427CA73" w14:textId="77777777" w:rsidR="008500C8" w:rsidRPr="00D51F4A" w:rsidRDefault="008500C8" w:rsidP="008F5499">
            <w:r w:rsidRPr="00D51F4A">
              <w:t>Gender</w:t>
            </w:r>
          </w:p>
        </w:tc>
        <w:tc>
          <w:tcPr>
            <w:tcW w:w="1169" w:type="dxa"/>
            <w:shd w:val="clear" w:color="auto" w:fill="FFFFFF" w:themeFill="background1"/>
          </w:tcPr>
          <w:p w14:paraId="758E72BE" w14:textId="77777777" w:rsidR="008500C8" w:rsidRPr="00D51F4A" w:rsidRDefault="008500C8" w:rsidP="008F5499">
            <w:pPr>
              <w:jc w:val="center"/>
            </w:pPr>
          </w:p>
        </w:tc>
        <w:tc>
          <w:tcPr>
            <w:tcW w:w="2881" w:type="dxa"/>
            <w:shd w:val="clear" w:color="auto" w:fill="FFFFFF" w:themeFill="background1"/>
          </w:tcPr>
          <w:p w14:paraId="74D4E279" w14:textId="77777777" w:rsidR="008500C8" w:rsidRPr="00D51F4A" w:rsidRDefault="008500C8" w:rsidP="008F5499">
            <w:pPr>
              <w:jc w:val="center"/>
            </w:pPr>
          </w:p>
        </w:tc>
        <w:tc>
          <w:tcPr>
            <w:tcW w:w="1795" w:type="dxa"/>
            <w:shd w:val="clear" w:color="auto" w:fill="FFFFFF" w:themeFill="background1"/>
          </w:tcPr>
          <w:p w14:paraId="26013B1D" w14:textId="77777777" w:rsidR="008500C8" w:rsidRPr="00D51F4A" w:rsidRDefault="008500C8" w:rsidP="008F5499">
            <w:pPr>
              <w:jc w:val="center"/>
            </w:pPr>
          </w:p>
        </w:tc>
      </w:tr>
      <w:tr w:rsidR="008500C8" w:rsidRPr="00D51F4A" w14:paraId="5D63F8FE" w14:textId="77777777" w:rsidTr="008F5499">
        <w:tc>
          <w:tcPr>
            <w:tcW w:w="3618" w:type="dxa"/>
            <w:gridSpan w:val="2"/>
            <w:shd w:val="clear" w:color="auto" w:fill="FFFFFF" w:themeFill="background1"/>
          </w:tcPr>
          <w:p w14:paraId="3DF72378" w14:textId="77777777" w:rsidR="008500C8" w:rsidRPr="00D51F4A" w:rsidRDefault="008500C8" w:rsidP="008F5499">
            <w:r w:rsidRPr="00D51F4A">
              <w:t>Female</w:t>
            </w:r>
          </w:p>
        </w:tc>
        <w:tc>
          <w:tcPr>
            <w:tcW w:w="1169" w:type="dxa"/>
            <w:shd w:val="clear" w:color="auto" w:fill="FFFFFF" w:themeFill="background1"/>
          </w:tcPr>
          <w:p w14:paraId="4D187774" w14:textId="77777777" w:rsidR="008500C8" w:rsidRPr="00D51F4A" w:rsidRDefault="008500C8" w:rsidP="008F5499">
            <w:pPr>
              <w:jc w:val="center"/>
            </w:pPr>
            <w:r>
              <w:t>6</w:t>
            </w:r>
          </w:p>
        </w:tc>
        <w:tc>
          <w:tcPr>
            <w:tcW w:w="2881" w:type="dxa"/>
            <w:shd w:val="clear" w:color="auto" w:fill="FFFFFF" w:themeFill="background1"/>
          </w:tcPr>
          <w:p w14:paraId="3EAB7435" w14:textId="77777777" w:rsidR="008500C8" w:rsidRPr="00D51F4A" w:rsidRDefault="008500C8" w:rsidP="008F5499">
            <w:pPr>
              <w:jc w:val="center"/>
            </w:pPr>
            <w:r>
              <w:t>13.6%</w:t>
            </w:r>
          </w:p>
        </w:tc>
        <w:tc>
          <w:tcPr>
            <w:tcW w:w="1795" w:type="dxa"/>
            <w:shd w:val="clear" w:color="auto" w:fill="FFFFFF" w:themeFill="background1"/>
          </w:tcPr>
          <w:p w14:paraId="5295F1A4" w14:textId="77777777" w:rsidR="008500C8" w:rsidRPr="00D51F4A" w:rsidRDefault="008500C8" w:rsidP="008F5499">
            <w:pPr>
              <w:jc w:val="center"/>
            </w:pPr>
          </w:p>
        </w:tc>
      </w:tr>
      <w:tr w:rsidR="008500C8" w:rsidRPr="00D51F4A" w14:paraId="3EF466D7" w14:textId="77777777" w:rsidTr="008F5499">
        <w:tc>
          <w:tcPr>
            <w:tcW w:w="3618" w:type="dxa"/>
            <w:gridSpan w:val="2"/>
            <w:shd w:val="clear" w:color="auto" w:fill="FFFFFF" w:themeFill="background1"/>
          </w:tcPr>
          <w:p w14:paraId="5F540F00" w14:textId="77777777" w:rsidR="008500C8" w:rsidRPr="00D51F4A" w:rsidRDefault="008500C8" w:rsidP="008F5499">
            <w:r w:rsidRPr="00D51F4A">
              <w:t>Male</w:t>
            </w:r>
          </w:p>
        </w:tc>
        <w:tc>
          <w:tcPr>
            <w:tcW w:w="1169" w:type="dxa"/>
            <w:shd w:val="clear" w:color="auto" w:fill="FFFFFF" w:themeFill="background1"/>
          </w:tcPr>
          <w:p w14:paraId="36D04DF7" w14:textId="77777777" w:rsidR="008500C8" w:rsidRPr="00D51F4A" w:rsidRDefault="008500C8" w:rsidP="008F5499">
            <w:pPr>
              <w:jc w:val="center"/>
            </w:pPr>
            <w:r>
              <w:t>7</w:t>
            </w:r>
          </w:p>
        </w:tc>
        <w:tc>
          <w:tcPr>
            <w:tcW w:w="2881" w:type="dxa"/>
            <w:shd w:val="clear" w:color="auto" w:fill="FFFFFF" w:themeFill="background1"/>
          </w:tcPr>
          <w:p w14:paraId="704BC3D6" w14:textId="77777777" w:rsidR="008500C8" w:rsidRPr="00D51F4A" w:rsidRDefault="008500C8" w:rsidP="008F5499">
            <w:pPr>
              <w:jc w:val="center"/>
            </w:pPr>
            <w:r>
              <w:t>15.9%</w:t>
            </w:r>
          </w:p>
        </w:tc>
        <w:tc>
          <w:tcPr>
            <w:tcW w:w="1795" w:type="dxa"/>
            <w:shd w:val="clear" w:color="auto" w:fill="FFFFFF" w:themeFill="background1"/>
          </w:tcPr>
          <w:p w14:paraId="25A4D10B" w14:textId="77777777" w:rsidR="008500C8" w:rsidRPr="00D51F4A" w:rsidRDefault="008500C8" w:rsidP="008F5499">
            <w:pPr>
              <w:jc w:val="center"/>
            </w:pPr>
          </w:p>
        </w:tc>
      </w:tr>
      <w:tr w:rsidR="008500C8" w:rsidRPr="00D51F4A" w14:paraId="5510F69B" w14:textId="77777777" w:rsidTr="008F5499">
        <w:tc>
          <w:tcPr>
            <w:tcW w:w="3618" w:type="dxa"/>
            <w:gridSpan w:val="2"/>
            <w:shd w:val="clear" w:color="auto" w:fill="FFFFFF" w:themeFill="background1"/>
          </w:tcPr>
          <w:p w14:paraId="411A29C3" w14:textId="77777777" w:rsidR="008500C8" w:rsidRPr="00D51F4A" w:rsidRDefault="008500C8" w:rsidP="008F5499">
            <w:r w:rsidRPr="00D51F4A">
              <w:t>Race/Ethnicity</w:t>
            </w:r>
          </w:p>
        </w:tc>
        <w:tc>
          <w:tcPr>
            <w:tcW w:w="1169" w:type="dxa"/>
            <w:shd w:val="clear" w:color="auto" w:fill="FFFFFF" w:themeFill="background1"/>
          </w:tcPr>
          <w:p w14:paraId="23C0E7A5" w14:textId="77777777" w:rsidR="008500C8" w:rsidRPr="00D51F4A" w:rsidRDefault="008500C8" w:rsidP="008F5499">
            <w:pPr>
              <w:jc w:val="center"/>
            </w:pPr>
          </w:p>
        </w:tc>
        <w:tc>
          <w:tcPr>
            <w:tcW w:w="2881" w:type="dxa"/>
            <w:shd w:val="clear" w:color="auto" w:fill="FFFFFF" w:themeFill="background1"/>
          </w:tcPr>
          <w:p w14:paraId="3A837B8F" w14:textId="77777777" w:rsidR="008500C8" w:rsidRPr="00D51F4A" w:rsidRDefault="008500C8" w:rsidP="008F5499">
            <w:pPr>
              <w:jc w:val="center"/>
            </w:pPr>
          </w:p>
        </w:tc>
        <w:tc>
          <w:tcPr>
            <w:tcW w:w="1795" w:type="dxa"/>
            <w:shd w:val="clear" w:color="auto" w:fill="FFFFFF" w:themeFill="background1"/>
          </w:tcPr>
          <w:p w14:paraId="6127F5E3" w14:textId="77777777" w:rsidR="008500C8" w:rsidRPr="00D51F4A" w:rsidRDefault="008500C8" w:rsidP="008F5499">
            <w:pPr>
              <w:jc w:val="center"/>
            </w:pPr>
          </w:p>
        </w:tc>
      </w:tr>
      <w:tr w:rsidR="008500C8" w:rsidRPr="00D51F4A" w14:paraId="0B37401F" w14:textId="77777777" w:rsidTr="008F5499">
        <w:tc>
          <w:tcPr>
            <w:tcW w:w="3618" w:type="dxa"/>
            <w:gridSpan w:val="2"/>
            <w:shd w:val="clear" w:color="auto" w:fill="FFFFFF" w:themeFill="background1"/>
          </w:tcPr>
          <w:p w14:paraId="06D17CCB" w14:textId="77777777" w:rsidR="008500C8" w:rsidRPr="00D51F4A" w:rsidRDefault="008500C8" w:rsidP="008F5499">
            <w:r w:rsidRPr="00D51F4A">
              <w:t>African American</w:t>
            </w:r>
          </w:p>
        </w:tc>
        <w:tc>
          <w:tcPr>
            <w:tcW w:w="1169" w:type="dxa"/>
            <w:shd w:val="clear" w:color="auto" w:fill="FFFFFF" w:themeFill="background1"/>
          </w:tcPr>
          <w:p w14:paraId="2DAD1B1D" w14:textId="77777777" w:rsidR="008500C8" w:rsidRPr="00D51F4A" w:rsidRDefault="008500C8" w:rsidP="008F5499">
            <w:pPr>
              <w:jc w:val="center"/>
            </w:pPr>
            <w:r>
              <w:t>1</w:t>
            </w:r>
          </w:p>
        </w:tc>
        <w:tc>
          <w:tcPr>
            <w:tcW w:w="2881" w:type="dxa"/>
            <w:shd w:val="clear" w:color="auto" w:fill="FFFFFF" w:themeFill="background1"/>
          </w:tcPr>
          <w:p w14:paraId="64F5F72F" w14:textId="77777777" w:rsidR="008500C8" w:rsidRPr="00D51F4A" w:rsidRDefault="008500C8" w:rsidP="008F5499">
            <w:pPr>
              <w:jc w:val="center"/>
            </w:pPr>
            <w:r>
              <w:t>2.3%</w:t>
            </w:r>
          </w:p>
        </w:tc>
        <w:tc>
          <w:tcPr>
            <w:tcW w:w="1795" w:type="dxa"/>
            <w:shd w:val="clear" w:color="auto" w:fill="FFFFFF" w:themeFill="background1"/>
          </w:tcPr>
          <w:p w14:paraId="4B18A323" w14:textId="77777777" w:rsidR="008500C8" w:rsidRPr="00D51F4A" w:rsidRDefault="008500C8" w:rsidP="008F5499">
            <w:pPr>
              <w:jc w:val="center"/>
            </w:pPr>
          </w:p>
        </w:tc>
      </w:tr>
      <w:tr w:rsidR="008500C8" w:rsidRPr="00D51F4A" w14:paraId="3C370CBD" w14:textId="77777777" w:rsidTr="008F5499">
        <w:tc>
          <w:tcPr>
            <w:tcW w:w="3618" w:type="dxa"/>
            <w:gridSpan w:val="2"/>
            <w:shd w:val="clear" w:color="auto" w:fill="FFFFFF" w:themeFill="background1"/>
          </w:tcPr>
          <w:p w14:paraId="61A3A6E6" w14:textId="77777777" w:rsidR="008500C8" w:rsidRPr="00D51F4A" w:rsidRDefault="008500C8" w:rsidP="008F5499">
            <w:r w:rsidRPr="00D51F4A">
              <w:t>Asian/Pacific Islander</w:t>
            </w:r>
          </w:p>
        </w:tc>
        <w:tc>
          <w:tcPr>
            <w:tcW w:w="1169" w:type="dxa"/>
            <w:shd w:val="clear" w:color="auto" w:fill="FFFFFF" w:themeFill="background1"/>
          </w:tcPr>
          <w:p w14:paraId="5E46A3E3" w14:textId="77777777" w:rsidR="008500C8" w:rsidRPr="00D51F4A" w:rsidRDefault="008500C8" w:rsidP="008F5499">
            <w:pPr>
              <w:jc w:val="center"/>
            </w:pPr>
            <w:r>
              <w:t>0</w:t>
            </w:r>
          </w:p>
        </w:tc>
        <w:tc>
          <w:tcPr>
            <w:tcW w:w="2881" w:type="dxa"/>
            <w:shd w:val="clear" w:color="auto" w:fill="FFFFFF" w:themeFill="background1"/>
          </w:tcPr>
          <w:p w14:paraId="570A2F9A" w14:textId="77777777" w:rsidR="008500C8" w:rsidRPr="00D51F4A" w:rsidRDefault="008500C8" w:rsidP="008F5499">
            <w:pPr>
              <w:jc w:val="center"/>
            </w:pPr>
            <w:r>
              <w:t>0.0%</w:t>
            </w:r>
          </w:p>
        </w:tc>
        <w:tc>
          <w:tcPr>
            <w:tcW w:w="1795" w:type="dxa"/>
            <w:shd w:val="clear" w:color="auto" w:fill="FFFFFF" w:themeFill="background1"/>
          </w:tcPr>
          <w:p w14:paraId="3CD1159D" w14:textId="77777777" w:rsidR="008500C8" w:rsidRPr="00D51F4A" w:rsidRDefault="008500C8" w:rsidP="008F5499">
            <w:pPr>
              <w:jc w:val="center"/>
            </w:pPr>
          </w:p>
        </w:tc>
      </w:tr>
      <w:tr w:rsidR="008500C8" w:rsidRPr="00D51F4A" w14:paraId="29D7F6B0" w14:textId="77777777" w:rsidTr="008F5499">
        <w:tc>
          <w:tcPr>
            <w:tcW w:w="3618" w:type="dxa"/>
            <w:gridSpan w:val="2"/>
            <w:shd w:val="clear" w:color="auto" w:fill="FFFFFF" w:themeFill="background1"/>
          </w:tcPr>
          <w:p w14:paraId="26F08D4C" w14:textId="77777777" w:rsidR="008500C8" w:rsidRPr="00D51F4A" w:rsidRDefault="008500C8" w:rsidP="008F5499">
            <w:r w:rsidRPr="00D51F4A">
              <w:t>White</w:t>
            </w:r>
          </w:p>
        </w:tc>
        <w:tc>
          <w:tcPr>
            <w:tcW w:w="1169" w:type="dxa"/>
            <w:shd w:val="clear" w:color="auto" w:fill="FFFFFF" w:themeFill="background1"/>
          </w:tcPr>
          <w:p w14:paraId="75695FE4" w14:textId="77777777" w:rsidR="008500C8" w:rsidRPr="00D51F4A" w:rsidRDefault="008500C8" w:rsidP="008F5499">
            <w:pPr>
              <w:jc w:val="center"/>
            </w:pPr>
            <w:r>
              <w:t>6</w:t>
            </w:r>
          </w:p>
        </w:tc>
        <w:tc>
          <w:tcPr>
            <w:tcW w:w="2881" w:type="dxa"/>
            <w:shd w:val="clear" w:color="auto" w:fill="FFFFFF" w:themeFill="background1"/>
          </w:tcPr>
          <w:p w14:paraId="6690B260" w14:textId="77777777" w:rsidR="008500C8" w:rsidRPr="00D51F4A" w:rsidRDefault="008500C8" w:rsidP="008F5499">
            <w:pPr>
              <w:jc w:val="center"/>
            </w:pPr>
            <w:r>
              <w:t>13.6%</w:t>
            </w:r>
          </w:p>
        </w:tc>
        <w:tc>
          <w:tcPr>
            <w:tcW w:w="1795" w:type="dxa"/>
            <w:shd w:val="clear" w:color="auto" w:fill="FFFFFF" w:themeFill="background1"/>
          </w:tcPr>
          <w:p w14:paraId="5817F327" w14:textId="77777777" w:rsidR="008500C8" w:rsidRPr="00D51F4A" w:rsidRDefault="008500C8" w:rsidP="008F5499">
            <w:pPr>
              <w:jc w:val="center"/>
            </w:pPr>
          </w:p>
        </w:tc>
      </w:tr>
      <w:tr w:rsidR="008500C8" w:rsidRPr="00D51F4A" w14:paraId="3224D9C2" w14:textId="77777777" w:rsidTr="008F5499">
        <w:tc>
          <w:tcPr>
            <w:tcW w:w="3618" w:type="dxa"/>
            <w:gridSpan w:val="2"/>
            <w:shd w:val="clear" w:color="auto" w:fill="FFFFFF" w:themeFill="background1"/>
          </w:tcPr>
          <w:p w14:paraId="5D1F7768" w14:textId="77777777" w:rsidR="008500C8" w:rsidRPr="00D51F4A" w:rsidRDefault="008500C8" w:rsidP="008F5499">
            <w:r w:rsidRPr="00D51F4A">
              <w:t>Hispanic</w:t>
            </w:r>
          </w:p>
        </w:tc>
        <w:tc>
          <w:tcPr>
            <w:tcW w:w="1169" w:type="dxa"/>
            <w:shd w:val="clear" w:color="auto" w:fill="FFFFFF" w:themeFill="background1"/>
          </w:tcPr>
          <w:p w14:paraId="1B34B6D6" w14:textId="77777777" w:rsidR="008500C8" w:rsidRPr="00D51F4A" w:rsidRDefault="008500C8" w:rsidP="008F5499">
            <w:pPr>
              <w:jc w:val="center"/>
            </w:pPr>
            <w:r>
              <w:t>1</w:t>
            </w:r>
          </w:p>
        </w:tc>
        <w:tc>
          <w:tcPr>
            <w:tcW w:w="2881" w:type="dxa"/>
            <w:shd w:val="clear" w:color="auto" w:fill="FFFFFF" w:themeFill="background1"/>
          </w:tcPr>
          <w:p w14:paraId="5056F25A" w14:textId="77777777" w:rsidR="008500C8" w:rsidRPr="00D51F4A" w:rsidRDefault="008500C8" w:rsidP="008F5499">
            <w:pPr>
              <w:jc w:val="center"/>
            </w:pPr>
            <w:r>
              <w:t>2.3%</w:t>
            </w:r>
          </w:p>
        </w:tc>
        <w:tc>
          <w:tcPr>
            <w:tcW w:w="1795" w:type="dxa"/>
            <w:shd w:val="clear" w:color="auto" w:fill="FFFFFF" w:themeFill="background1"/>
          </w:tcPr>
          <w:p w14:paraId="329C52E5" w14:textId="77777777" w:rsidR="008500C8" w:rsidRPr="00D51F4A" w:rsidRDefault="008500C8" w:rsidP="008F5499">
            <w:pPr>
              <w:jc w:val="center"/>
            </w:pPr>
          </w:p>
        </w:tc>
      </w:tr>
      <w:tr w:rsidR="008500C8" w:rsidRPr="00D51F4A" w14:paraId="0F8D8B78" w14:textId="77777777" w:rsidTr="008F5499">
        <w:tc>
          <w:tcPr>
            <w:tcW w:w="3618" w:type="dxa"/>
            <w:gridSpan w:val="2"/>
            <w:shd w:val="clear" w:color="auto" w:fill="FFFFFF" w:themeFill="background1"/>
          </w:tcPr>
          <w:p w14:paraId="4AC2B4A7" w14:textId="77777777" w:rsidR="008500C8" w:rsidRPr="00D51F4A" w:rsidRDefault="008500C8" w:rsidP="008F5499">
            <w:r w:rsidRPr="00D51F4A">
              <w:t>Biracial</w:t>
            </w:r>
          </w:p>
        </w:tc>
        <w:tc>
          <w:tcPr>
            <w:tcW w:w="1169" w:type="dxa"/>
            <w:shd w:val="clear" w:color="auto" w:fill="FFFFFF" w:themeFill="background1"/>
          </w:tcPr>
          <w:p w14:paraId="2A9947F5" w14:textId="77777777" w:rsidR="008500C8" w:rsidRPr="00D51F4A" w:rsidRDefault="008500C8" w:rsidP="008F5499">
            <w:pPr>
              <w:jc w:val="center"/>
            </w:pPr>
            <w:r>
              <w:t>4</w:t>
            </w:r>
          </w:p>
        </w:tc>
        <w:tc>
          <w:tcPr>
            <w:tcW w:w="2881" w:type="dxa"/>
            <w:shd w:val="clear" w:color="auto" w:fill="FFFFFF" w:themeFill="background1"/>
          </w:tcPr>
          <w:p w14:paraId="556A3AF3" w14:textId="77777777" w:rsidR="008500C8" w:rsidRPr="00D51F4A" w:rsidRDefault="008500C8" w:rsidP="008F5499">
            <w:pPr>
              <w:jc w:val="center"/>
            </w:pPr>
            <w:r>
              <w:t>9.1%</w:t>
            </w:r>
          </w:p>
        </w:tc>
        <w:tc>
          <w:tcPr>
            <w:tcW w:w="1795" w:type="dxa"/>
            <w:shd w:val="clear" w:color="auto" w:fill="FFFFFF" w:themeFill="background1"/>
          </w:tcPr>
          <w:p w14:paraId="676457EA" w14:textId="77777777" w:rsidR="008500C8" w:rsidRPr="00D51F4A" w:rsidRDefault="008500C8" w:rsidP="008F5499">
            <w:pPr>
              <w:jc w:val="center"/>
            </w:pPr>
          </w:p>
        </w:tc>
      </w:tr>
      <w:tr w:rsidR="008500C8" w:rsidRPr="00D51F4A" w14:paraId="7A22B4C0" w14:textId="77777777" w:rsidTr="008F5499">
        <w:trPr>
          <w:trHeight w:val="395"/>
        </w:trPr>
        <w:tc>
          <w:tcPr>
            <w:tcW w:w="361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442C3DCE" w14:textId="77777777" w:rsidR="008500C8" w:rsidRPr="00D51F4A" w:rsidRDefault="008500C8" w:rsidP="008F5499">
            <w:r w:rsidRPr="00D51F4A">
              <w:t>Other/Unknown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04BDF0D" w14:textId="77777777" w:rsidR="008500C8" w:rsidRPr="00D51F4A" w:rsidRDefault="008500C8" w:rsidP="008F5499">
            <w:pPr>
              <w:jc w:val="center"/>
            </w:pPr>
            <w:r>
              <w:t>1</w:t>
            </w:r>
          </w:p>
        </w:tc>
        <w:tc>
          <w:tcPr>
            <w:tcW w:w="288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9B8E00C" w14:textId="77777777" w:rsidR="008500C8" w:rsidRPr="00D51F4A" w:rsidRDefault="008500C8" w:rsidP="008F5499">
            <w:pPr>
              <w:jc w:val="center"/>
            </w:pPr>
            <w:r>
              <w:t>2.3%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477FC9C" w14:textId="77777777" w:rsidR="008500C8" w:rsidRPr="00D51F4A" w:rsidRDefault="008500C8" w:rsidP="008F5499">
            <w:pPr>
              <w:jc w:val="center"/>
            </w:pPr>
          </w:p>
        </w:tc>
      </w:tr>
      <w:tr w:rsidR="008500C8" w:rsidRPr="00D51F4A" w14:paraId="7B3E18B7" w14:textId="77777777" w:rsidTr="008F5499">
        <w:trPr>
          <w:trHeight w:val="395"/>
        </w:trPr>
        <w:tc>
          <w:tcPr>
            <w:tcW w:w="9463" w:type="dxa"/>
            <w:gridSpan w:val="5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</w:tcPr>
          <w:p w14:paraId="207D1FEA" w14:textId="77777777" w:rsidR="008500C8" w:rsidRPr="00D51F4A" w:rsidRDefault="008500C8" w:rsidP="008F5499">
            <w:r w:rsidRPr="00ED4F52">
              <w:rPr>
                <w:i/>
                <w:iCs/>
              </w:rPr>
              <w:t>Note.</w:t>
            </w:r>
            <w:r w:rsidRPr="00413631">
              <w:t xml:space="preserve"> CTQ = Child Trauma Questionnaire; SCARED = Screen for Child Anxiety Related Disorders; MFQ = Mood and Feelings Questionnaire.</w:t>
            </w:r>
          </w:p>
        </w:tc>
      </w:tr>
    </w:tbl>
    <w:p w14:paraId="184713FA" w14:textId="77777777" w:rsidR="008500C8" w:rsidRDefault="008500C8" w:rsidP="008500C8">
      <w:pPr>
        <w:spacing w:before="240" w:after="240"/>
        <w:jc w:val="both"/>
      </w:pPr>
    </w:p>
    <w:p w14:paraId="79D61C15" w14:textId="77777777" w:rsidR="008500C8" w:rsidRPr="00984B0B" w:rsidRDefault="008500C8" w:rsidP="008500C8">
      <w:pPr>
        <w:spacing w:before="240" w:after="240"/>
        <w:jc w:val="both"/>
      </w:pPr>
    </w:p>
    <w:p w14:paraId="74D0A452" w14:textId="77777777" w:rsidR="008500C8" w:rsidRDefault="008500C8" w:rsidP="00D733F9">
      <w:pPr>
        <w:jc w:val="both"/>
        <w:rPr>
          <w:b/>
          <w:bCs/>
          <w:color w:val="000000"/>
        </w:rPr>
      </w:pPr>
    </w:p>
    <w:p w14:paraId="680C4988" w14:textId="77777777" w:rsidR="008624B3" w:rsidRDefault="008624B3" w:rsidP="00D733F9">
      <w:pPr>
        <w:jc w:val="both"/>
        <w:rPr>
          <w:b/>
          <w:bCs/>
          <w:color w:val="000000"/>
        </w:rPr>
      </w:pPr>
    </w:p>
    <w:p w14:paraId="20ED919E" w14:textId="77777777" w:rsidR="008624B3" w:rsidRDefault="008624B3" w:rsidP="00D733F9">
      <w:pPr>
        <w:jc w:val="both"/>
        <w:rPr>
          <w:b/>
          <w:bCs/>
          <w:color w:val="000000"/>
        </w:rPr>
      </w:pPr>
    </w:p>
    <w:p w14:paraId="507D3F64" w14:textId="77777777" w:rsidR="008624B3" w:rsidRDefault="008624B3" w:rsidP="00D733F9">
      <w:pPr>
        <w:jc w:val="both"/>
        <w:rPr>
          <w:b/>
          <w:bCs/>
          <w:color w:val="000000"/>
        </w:rPr>
      </w:pPr>
    </w:p>
    <w:p w14:paraId="444B7013" w14:textId="77777777" w:rsidR="008624B3" w:rsidRDefault="008624B3" w:rsidP="00D733F9">
      <w:pPr>
        <w:jc w:val="both"/>
        <w:rPr>
          <w:b/>
          <w:bCs/>
          <w:color w:val="000000"/>
        </w:rPr>
      </w:pPr>
    </w:p>
    <w:p w14:paraId="22CCC060" w14:textId="77777777" w:rsidR="008624B3" w:rsidRDefault="008624B3" w:rsidP="00D733F9">
      <w:pPr>
        <w:jc w:val="both"/>
        <w:rPr>
          <w:b/>
          <w:bCs/>
          <w:color w:val="000000"/>
        </w:rPr>
      </w:pPr>
    </w:p>
    <w:p w14:paraId="077452BC" w14:textId="77777777" w:rsidR="001C69EB" w:rsidRDefault="001C69EB" w:rsidP="00D733F9">
      <w:pPr>
        <w:jc w:val="both"/>
        <w:rPr>
          <w:b/>
          <w:bCs/>
          <w:color w:val="000000"/>
        </w:rPr>
      </w:pPr>
    </w:p>
    <w:p w14:paraId="35958DEC" w14:textId="77777777" w:rsidR="008624B3" w:rsidRDefault="008624B3" w:rsidP="00D733F9">
      <w:pPr>
        <w:jc w:val="both"/>
        <w:rPr>
          <w:b/>
        </w:rPr>
      </w:pPr>
    </w:p>
    <w:p w14:paraId="4CA9A535" w14:textId="77777777" w:rsidR="0033542B" w:rsidRDefault="0033542B" w:rsidP="00D733F9">
      <w:pPr>
        <w:jc w:val="both"/>
        <w:rPr>
          <w:b/>
        </w:rPr>
      </w:pPr>
    </w:p>
    <w:p w14:paraId="6545656F" w14:textId="6D42F22A" w:rsidR="00FE09E4" w:rsidRPr="00FE09E4" w:rsidRDefault="00D733F9" w:rsidP="00FE09E4">
      <w:pPr>
        <w:jc w:val="both"/>
        <w:rPr>
          <w:b/>
        </w:rPr>
      </w:pPr>
      <w:r w:rsidRPr="00A06F6F">
        <w:rPr>
          <w:b/>
        </w:rPr>
        <w:lastRenderedPageBreak/>
        <w:t xml:space="preserve">Table </w:t>
      </w:r>
      <w:r w:rsidR="004F125F">
        <w:rPr>
          <w:b/>
        </w:rPr>
        <w:t>A.</w:t>
      </w:r>
      <w:r w:rsidR="008624B3">
        <w:rPr>
          <w:b/>
        </w:rPr>
        <w:t>2</w:t>
      </w:r>
      <w:r w:rsidR="005C646C">
        <w:rPr>
          <w:b/>
        </w:rPr>
        <w:t>.</w:t>
      </w:r>
      <w:r w:rsidRPr="00A06F6F">
        <w:rPr>
          <w:b/>
        </w:rPr>
        <w:t xml:space="preserve"> </w:t>
      </w:r>
      <w:r w:rsidR="00FE09E4">
        <w:rPr>
          <w:b/>
        </w:rPr>
        <w:t xml:space="preserve"> Full </w:t>
      </w:r>
      <w:r w:rsidR="00FE09E4" w:rsidRPr="00FE09E4">
        <w:rPr>
          <w:b/>
        </w:rPr>
        <w:t>Model Results from Connectivity Analysis</w:t>
      </w:r>
    </w:p>
    <w:p w14:paraId="504BBDCE" w14:textId="139162E5" w:rsidR="00D733F9" w:rsidRPr="00FE09E4" w:rsidRDefault="00FE09E4" w:rsidP="00FE09E4">
      <w:pPr>
        <w:jc w:val="both"/>
        <w:rPr>
          <w:bCs/>
        </w:rPr>
      </w:pPr>
      <w:r w:rsidRPr="00FE09E4">
        <w:rPr>
          <w:bCs/>
        </w:rPr>
        <w:t xml:space="preserve">Significant cluster results showing the associations between trauma exposure, anxiety symptoms, and neural connectivity during the anticipation </w:t>
      </w:r>
      <w:r>
        <w:rPr>
          <w:bCs/>
        </w:rPr>
        <w:t xml:space="preserve">and performance feedback </w:t>
      </w:r>
      <w:r w:rsidRPr="00FE09E4">
        <w:rPr>
          <w:bCs/>
        </w:rPr>
        <w:t>phase of monetary reward task.</w:t>
      </w:r>
    </w:p>
    <w:tbl>
      <w:tblPr>
        <w:tblW w:w="10463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787"/>
        <w:gridCol w:w="1667"/>
        <w:gridCol w:w="624"/>
        <w:gridCol w:w="682"/>
        <w:gridCol w:w="38"/>
        <w:gridCol w:w="616"/>
        <w:gridCol w:w="6049"/>
      </w:tblGrid>
      <w:tr w:rsidR="00D733F9" w:rsidRPr="005A79BC" w14:paraId="7B0AA64B" w14:textId="77777777" w:rsidTr="000100E3">
        <w:trPr>
          <w:trHeight w:val="420"/>
        </w:trPr>
        <w:tc>
          <w:tcPr>
            <w:tcW w:w="10463" w:type="dxa"/>
            <w:gridSpan w:val="7"/>
            <w:shd w:val="clear" w:color="D9D9D9" w:fill="D9D9D9"/>
            <w:noWrap/>
            <w:vAlign w:val="bottom"/>
            <w:hideMark/>
          </w:tcPr>
          <w:p w14:paraId="2CD824DB" w14:textId="2382109B" w:rsidR="00D733F9" w:rsidRPr="005A79BC" w:rsidRDefault="00D733F9" w:rsidP="004B5F75">
            <w:pPr>
              <w:rPr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Left Amygdala Seed</w:t>
            </w:r>
          </w:p>
        </w:tc>
      </w:tr>
      <w:tr w:rsidR="00D733F9" w:rsidRPr="005A79BC" w14:paraId="5D8890A9" w14:textId="77777777" w:rsidTr="000100E3">
        <w:trPr>
          <w:trHeight w:val="315"/>
        </w:trPr>
        <w:tc>
          <w:tcPr>
            <w:tcW w:w="10463" w:type="dxa"/>
            <w:gridSpan w:val="7"/>
            <w:shd w:val="clear" w:color="D9D9D9" w:fill="D9D9D9"/>
            <w:noWrap/>
            <w:vAlign w:val="bottom"/>
            <w:hideMark/>
          </w:tcPr>
          <w:p w14:paraId="629A890D" w14:textId="77777777" w:rsidR="00D733F9" w:rsidRPr="005A79BC" w:rsidRDefault="00D733F9" w:rsidP="004B5F75">
            <w:pPr>
              <w:rPr>
                <w:b/>
                <w:bCs/>
                <w:sz w:val="21"/>
                <w:szCs w:val="21"/>
                <w:u w:val="single"/>
              </w:rPr>
            </w:pPr>
            <w:r w:rsidRPr="005A79BC">
              <w:rPr>
                <w:b/>
                <w:bCs/>
                <w:sz w:val="21"/>
                <w:szCs w:val="21"/>
                <w:u w:val="single"/>
              </w:rPr>
              <w:t>Reward Anticipation</w:t>
            </w:r>
          </w:p>
        </w:tc>
      </w:tr>
      <w:tr w:rsidR="00D733F9" w:rsidRPr="005A79BC" w14:paraId="58A9303F" w14:textId="77777777" w:rsidTr="000100E3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5B229489" w14:textId="6BBD9D0D" w:rsidR="00D733F9" w:rsidRPr="005A79BC" w:rsidRDefault="00D733F9" w:rsidP="004B5F7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rauma</w:t>
            </w:r>
            <w:r w:rsidRPr="005A79BC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Main Effect </w:t>
            </w:r>
          </w:p>
        </w:tc>
      </w:tr>
      <w:tr w:rsidR="00730154" w:rsidRPr="005A79BC" w14:paraId="351997C0" w14:textId="77777777" w:rsidTr="00845422">
        <w:trPr>
          <w:trHeight w:val="620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6DACD0FA" w14:textId="77777777" w:rsidR="00730154" w:rsidRPr="005A79BC" w:rsidRDefault="00730154" w:rsidP="004B5F75">
            <w:pPr>
              <w:jc w:val="center"/>
              <w:rPr>
                <w:rFonts w:ascii="&quot;Times New Roman&quot;" w:hAnsi="&quot;Times New Roman&quot;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5A79BC">
              <w:rPr>
                <w:rFonts w:ascii="&quot;Times New Roman&quot;" w:hAnsi="&quot;Times New Roman&quot;" w:cs="Arial"/>
                <w:b/>
                <w:bCs/>
                <w:color w:val="000000"/>
                <w:sz w:val="22"/>
                <w:szCs w:val="22"/>
                <w:u w:val="single"/>
              </w:rPr>
              <w:t>k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19D9FCD6" w14:textId="77777777" w:rsidR="00730154" w:rsidRPr="005A79BC" w:rsidRDefault="00730154" w:rsidP="004B5F75">
            <w:pPr>
              <w:jc w:val="center"/>
              <w:rPr>
                <w:rFonts w:ascii="&quot;Times New Roman&quot;" w:hAnsi="&quot;Times New Roman&quot;" w:cs="Arial"/>
                <w:b/>
                <w:bCs/>
                <w:color w:val="000000"/>
                <w:sz w:val="22"/>
                <w:szCs w:val="22"/>
                <w:u w:val="single"/>
              </w:rPr>
            </w:pPr>
            <w:proofErr w:type="gramStart"/>
            <w:r w:rsidRPr="005A79BC">
              <w:rPr>
                <w:rFonts w:ascii="&quot;Times New Roman&quot;" w:hAnsi="&quot;Times New Roman&quot;" w:cs="Arial"/>
                <w:b/>
                <w:bCs/>
                <w:color w:val="000000"/>
                <w:sz w:val="22"/>
                <w:szCs w:val="22"/>
                <w:u w:val="single"/>
              </w:rPr>
              <w:t>F  (</w:t>
            </w:r>
            <w:proofErr w:type="spellStart"/>
            <w:proofErr w:type="gramEnd"/>
            <w:r w:rsidRPr="005A79BC">
              <w:rPr>
                <w:rFonts w:ascii="&quot;Times New Roman&quot;" w:hAnsi="&quot;Times New Roman&quot;" w:cs="Arial"/>
                <w:b/>
                <w:bCs/>
                <w:color w:val="000000"/>
                <w:sz w:val="22"/>
                <w:szCs w:val="22"/>
                <w:u w:val="single"/>
              </w:rPr>
              <w:t>df</w:t>
            </w:r>
            <w:proofErr w:type="spellEnd"/>
            <w:r w:rsidRPr="005A79BC">
              <w:rPr>
                <w:rFonts w:ascii="&quot;Times New Roman&quot;" w:hAnsi="&quot;Times New Roman&quot;" w:cs="Arial"/>
                <w:b/>
                <w:bCs/>
                <w:color w:val="000000"/>
                <w:sz w:val="22"/>
                <w:szCs w:val="22"/>
                <w:u w:val="single"/>
              </w:rPr>
              <w:t xml:space="preserve"> = 1,41) 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5C15A9D" w14:textId="77777777" w:rsidR="00730154" w:rsidRPr="005A79BC" w:rsidRDefault="00730154" w:rsidP="004B5F75">
            <w:pPr>
              <w:jc w:val="center"/>
              <w:rPr>
                <w:rFonts w:ascii="&quot;Times New Roman&quot;" w:hAnsi="&quot;Times New Roman&quot;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5A79BC">
              <w:rPr>
                <w:rFonts w:ascii="&quot;Times New Roman&quot;" w:hAnsi="&quot;Times New Roman&quot;" w:cs="Arial"/>
                <w:b/>
                <w:bCs/>
                <w:color w:val="000000"/>
                <w:sz w:val="22"/>
                <w:szCs w:val="22"/>
                <w:u w:val="single"/>
              </w:rPr>
              <w:t>x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45BE29A7" w14:textId="77777777" w:rsidR="00730154" w:rsidRPr="005A79BC" w:rsidRDefault="00730154" w:rsidP="004B5F75">
            <w:pPr>
              <w:jc w:val="center"/>
              <w:rPr>
                <w:rFonts w:ascii="&quot;Times New Roman&quot;" w:hAnsi="&quot;Times New Roman&quot;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5A79BC">
              <w:rPr>
                <w:rFonts w:ascii="&quot;Times New Roman&quot;" w:hAnsi="&quot;Times New Roman&quot;" w:cs="Arial"/>
                <w:b/>
                <w:bCs/>
                <w:color w:val="000000"/>
                <w:sz w:val="22"/>
                <w:szCs w:val="22"/>
                <w:u w:val="single"/>
              </w:rPr>
              <w:t>y</w:t>
            </w:r>
          </w:p>
        </w:tc>
        <w:tc>
          <w:tcPr>
            <w:tcW w:w="654" w:type="dxa"/>
            <w:gridSpan w:val="2"/>
            <w:shd w:val="clear" w:color="auto" w:fill="auto"/>
            <w:noWrap/>
            <w:vAlign w:val="bottom"/>
            <w:hideMark/>
          </w:tcPr>
          <w:p w14:paraId="2B50C5BC" w14:textId="77777777" w:rsidR="00730154" w:rsidRPr="005A79BC" w:rsidRDefault="00730154" w:rsidP="004B5F75">
            <w:pPr>
              <w:jc w:val="center"/>
              <w:rPr>
                <w:rFonts w:ascii="&quot;Times New Roman&quot;" w:hAnsi="&quot;Times New Roman&quot;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5A79BC">
              <w:rPr>
                <w:rFonts w:ascii="&quot;Times New Roman&quot;" w:hAnsi="&quot;Times New Roman&quot;" w:cs="Arial"/>
                <w:b/>
                <w:bCs/>
                <w:color w:val="000000"/>
                <w:sz w:val="22"/>
                <w:szCs w:val="22"/>
                <w:u w:val="single"/>
              </w:rPr>
              <w:t>z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2AE1D79E" w14:textId="77777777" w:rsidR="00730154" w:rsidRPr="005A79BC" w:rsidRDefault="00730154" w:rsidP="004B5F75">
            <w:pPr>
              <w:jc w:val="center"/>
              <w:rPr>
                <w:rFonts w:ascii="&quot;Times New Roman&quot;" w:hAnsi="&quot;Times New Roman&quot;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5A79BC">
              <w:rPr>
                <w:rFonts w:ascii="&quot;Times New Roman&quot;" w:hAnsi="&quot;Times New Roman&quot;" w:cs="Arial"/>
                <w:b/>
                <w:bCs/>
                <w:color w:val="000000"/>
                <w:sz w:val="22"/>
                <w:szCs w:val="22"/>
                <w:u w:val="single"/>
              </w:rPr>
              <w:t>Region</w:t>
            </w:r>
          </w:p>
        </w:tc>
      </w:tr>
      <w:tr w:rsidR="00730154" w:rsidRPr="005A79BC" w14:paraId="3A9DCE96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31DF61F0" w14:textId="0B71FEF6" w:rsidR="00730154" w:rsidRPr="005A79BC" w:rsidRDefault="00194AD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1BD0F13" w14:textId="1A4EFB26" w:rsidR="00730154" w:rsidRPr="005A79BC" w:rsidRDefault="000A102B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8.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57D5A94" w14:textId="0D6AECFC" w:rsidR="00730154" w:rsidRPr="005A79BC" w:rsidRDefault="00E57BF7" w:rsidP="00B04118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7508BE2C" w14:textId="0A7539BD" w:rsidR="00730154" w:rsidRPr="005A79BC" w:rsidRDefault="00E57BF7" w:rsidP="00B04118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654" w:type="dxa"/>
            <w:gridSpan w:val="2"/>
            <w:shd w:val="clear" w:color="auto" w:fill="auto"/>
            <w:noWrap/>
            <w:vAlign w:val="bottom"/>
            <w:hideMark/>
          </w:tcPr>
          <w:p w14:paraId="6B749917" w14:textId="5DC8D37F" w:rsidR="00730154" w:rsidRPr="005A79BC" w:rsidRDefault="00E57BF7" w:rsidP="00B04118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2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784CEFF0" w14:textId="04076BCC" w:rsidR="00730154" w:rsidRPr="005A79BC" w:rsidRDefault="00194AD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Superior Temporal Gyrus, Right Cerebellar Tonsil</w:t>
            </w:r>
          </w:p>
        </w:tc>
      </w:tr>
      <w:tr w:rsidR="00730154" w:rsidRPr="005A79BC" w14:paraId="14317965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530B28D5" w14:textId="3C597539" w:rsidR="00730154" w:rsidRPr="005A79BC" w:rsidRDefault="00194AD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07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E2A5323" w14:textId="60E38334" w:rsidR="00730154" w:rsidRPr="005A79BC" w:rsidRDefault="000A102B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6.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2D7C176" w14:textId="7AC013D3" w:rsidR="00730154" w:rsidRPr="005A79BC" w:rsidRDefault="00E57BF7" w:rsidP="00B04118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9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7A2587A8" w14:textId="1CAF72CE" w:rsidR="00730154" w:rsidRPr="005A79BC" w:rsidRDefault="00E57BF7" w:rsidP="00B04118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654" w:type="dxa"/>
            <w:gridSpan w:val="2"/>
            <w:shd w:val="clear" w:color="auto" w:fill="auto"/>
            <w:noWrap/>
            <w:vAlign w:val="bottom"/>
            <w:hideMark/>
          </w:tcPr>
          <w:p w14:paraId="0CD2364A" w14:textId="0D8BCED7" w:rsidR="00730154" w:rsidRPr="005A79BC" w:rsidRDefault="00E57BF7" w:rsidP="00B04118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08071EB3" w14:textId="11981BBA" w:rsidR="00730154" w:rsidRPr="005A79BC" w:rsidRDefault="00194AD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Postcentral Gyrus, Left Inferior Parietal Lobule</w:t>
            </w:r>
          </w:p>
        </w:tc>
      </w:tr>
      <w:tr w:rsidR="00194ADA" w:rsidRPr="005A79BC" w14:paraId="18628222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84C9982" w14:textId="1E21AC6B" w:rsidR="00194ADA" w:rsidRDefault="00194AD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DA9FB5F" w14:textId="541FF1E3" w:rsidR="00194ADA" w:rsidRPr="005A79BC" w:rsidRDefault="000A102B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4.7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D1D61F9" w14:textId="0CB6E1F6" w:rsidR="00194ADA" w:rsidRPr="005A79BC" w:rsidRDefault="00E57BF7" w:rsidP="00B04118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9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4B446DF7" w14:textId="3E53741A" w:rsidR="00194ADA" w:rsidRPr="005A79BC" w:rsidRDefault="00E57BF7" w:rsidP="00B04118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75</w:t>
            </w:r>
          </w:p>
        </w:tc>
        <w:tc>
          <w:tcPr>
            <w:tcW w:w="654" w:type="dxa"/>
            <w:gridSpan w:val="2"/>
            <w:shd w:val="clear" w:color="auto" w:fill="auto"/>
            <w:noWrap/>
            <w:vAlign w:val="bottom"/>
          </w:tcPr>
          <w:p w14:paraId="1B3B74C6" w14:textId="58EC71D1" w:rsidR="00194ADA" w:rsidRPr="005A79BC" w:rsidRDefault="00E57BF7" w:rsidP="00B04118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2FB93D0" w14:textId="46190004" w:rsidR="00194ADA" w:rsidRPr="005A79BC" w:rsidRDefault="00194AD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Left </w:t>
            </w:r>
            <w:proofErr w:type="spellStart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Pyramis</w:t>
            </w:r>
            <w:proofErr w:type="spellEnd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, Left Tuber</w:t>
            </w:r>
          </w:p>
        </w:tc>
      </w:tr>
      <w:tr w:rsidR="00194ADA" w:rsidRPr="005A79BC" w14:paraId="12735D91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3527BE66" w14:textId="3514CEE1" w:rsidR="00194ADA" w:rsidRDefault="00194AD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0C0193C" w14:textId="6B2922CE" w:rsidR="00194ADA" w:rsidRPr="005A79BC" w:rsidRDefault="000A102B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8.6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494E5E4" w14:textId="23B75FBB" w:rsidR="00194ADA" w:rsidRPr="005A79BC" w:rsidRDefault="00275F63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0F444688" w14:textId="241C14F9" w:rsidR="00194ADA" w:rsidRPr="005A79BC" w:rsidRDefault="0084766C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9</w:t>
            </w:r>
          </w:p>
        </w:tc>
        <w:tc>
          <w:tcPr>
            <w:tcW w:w="654" w:type="dxa"/>
            <w:gridSpan w:val="2"/>
            <w:shd w:val="clear" w:color="auto" w:fill="auto"/>
            <w:noWrap/>
            <w:vAlign w:val="bottom"/>
          </w:tcPr>
          <w:p w14:paraId="495275B2" w14:textId="6C71CCE7" w:rsidR="00194ADA" w:rsidRPr="005A79BC" w:rsidRDefault="0084766C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7B7A0088" w14:textId="20A17B5F" w:rsidR="00194ADA" w:rsidRPr="005A79BC" w:rsidRDefault="00194AD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Precentral Gyrus</w:t>
            </w:r>
          </w:p>
        </w:tc>
      </w:tr>
      <w:tr w:rsidR="00194ADA" w:rsidRPr="005A79BC" w14:paraId="207F1AD0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12CAB240" w14:textId="1B0192BA" w:rsidR="00194ADA" w:rsidRDefault="00194AD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05250344" w14:textId="771D75AD" w:rsidR="00194ADA" w:rsidRPr="005A79BC" w:rsidRDefault="000A102B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0.6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7FAFC26" w14:textId="1EA3B48A" w:rsidR="00194ADA" w:rsidRPr="005A79BC" w:rsidRDefault="00ED4245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72A843B3" w14:textId="4C0500EC" w:rsidR="00194ADA" w:rsidRPr="005A79BC" w:rsidRDefault="00ED4245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3</w:t>
            </w:r>
          </w:p>
        </w:tc>
        <w:tc>
          <w:tcPr>
            <w:tcW w:w="654" w:type="dxa"/>
            <w:gridSpan w:val="2"/>
            <w:shd w:val="clear" w:color="auto" w:fill="auto"/>
            <w:noWrap/>
            <w:vAlign w:val="bottom"/>
          </w:tcPr>
          <w:p w14:paraId="3C3A1AA5" w14:textId="06D19C27" w:rsidR="00194ADA" w:rsidRPr="005A79BC" w:rsidRDefault="00ED4245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C1D0615" w14:textId="15F85D18" w:rsidR="00194ADA" w:rsidRPr="005A79BC" w:rsidRDefault="00194AD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Superior Parietal Lobule</w:t>
            </w:r>
          </w:p>
        </w:tc>
      </w:tr>
      <w:tr w:rsidR="00194ADA" w:rsidRPr="005A79BC" w14:paraId="41795BC1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2F93CCD" w14:textId="5ABDCAFB" w:rsidR="00194ADA" w:rsidRDefault="00194AD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E9E710B" w14:textId="1BA75BAE" w:rsidR="00194ADA" w:rsidRPr="005A79BC" w:rsidRDefault="000A102B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F639467" w14:textId="057708ED" w:rsidR="00194ADA" w:rsidRPr="005A79BC" w:rsidRDefault="00684417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0A41125B" w14:textId="49280550" w:rsidR="00194ADA" w:rsidRPr="005A79BC" w:rsidRDefault="00684417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654" w:type="dxa"/>
            <w:gridSpan w:val="2"/>
            <w:shd w:val="clear" w:color="auto" w:fill="auto"/>
            <w:noWrap/>
            <w:vAlign w:val="bottom"/>
          </w:tcPr>
          <w:p w14:paraId="7D69E5DA" w14:textId="5A8ED528" w:rsidR="00194ADA" w:rsidRPr="005A79BC" w:rsidRDefault="00684417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2A3D042" w14:textId="6476FBD1" w:rsidR="00194ADA" w:rsidRPr="005A79BC" w:rsidRDefault="00194AD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Middle Frontal Gyrus, Right Inferior Frontal Gyrus</w:t>
            </w:r>
          </w:p>
        </w:tc>
      </w:tr>
      <w:tr w:rsidR="00194ADA" w:rsidRPr="005A79BC" w14:paraId="61531138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0EFCFEB2" w14:textId="315CD9B3" w:rsidR="00194ADA" w:rsidRDefault="00194AD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AC3ABD6" w14:textId="30274111" w:rsidR="00194ADA" w:rsidRPr="005A79BC" w:rsidRDefault="000A102B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FA3FAEB" w14:textId="34944BA7" w:rsidR="00194ADA" w:rsidRPr="005A79BC" w:rsidRDefault="00684417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30DE02D5" w14:textId="0BEE03EF" w:rsidR="00194ADA" w:rsidRPr="005A79BC" w:rsidRDefault="00684417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654" w:type="dxa"/>
            <w:gridSpan w:val="2"/>
            <w:shd w:val="clear" w:color="auto" w:fill="auto"/>
            <w:noWrap/>
            <w:vAlign w:val="bottom"/>
          </w:tcPr>
          <w:p w14:paraId="501F69B6" w14:textId="3B3D07D7" w:rsidR="00194ADA" w:rsidRPr="005A79BC" w:rsidRDefault="00684417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0275E21" w14:textId="08D3ADAC" w:rsidR="00194ADA" w:rsidRPr="005A79BC" w:rsidRDefault="00194AD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Brain Stem</w:t>
            </w:r>
          </w:p>
        </w:tc>
      </w:tr>
      <w:tr w:rsidR="00194ADA" w:rsidRPr="005A79BC" w14:paraId="78B4450C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FC1BB57" w14:textId="12350812" w:rsidR="00194ADA" w:rsidRDefault="00194AD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263CF045" w14:textId="5531B989" w:rsidR="00194ADA" w:rsidRPr="005A79BC" w:rsidRDefault="000A102B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8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ADA3D9E" w14:textId="7A664A8C" w:rsidR="00194ADA" w:rsidRPr="005A79BC" w:rsidRDefault="007E39EB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717A92DD" w14:textId="02EE67E1" w:rsidR="00194ADA" w:rsidRPr="005A79BC" w:rsidRDefault="007E39EB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7</w:t>
            </w:r>
          </w:p>
        </w:tc>
        <w:tc>
          <w:tcPr>
            <w:tcW w:w="654" w:type="dxa"/>
            <w:gridSpan w:val="2"/>
            <w:shd w:val="clear" w:color="auto" w:fill="auto"/>
            <w:noWrap/>
            <w:vAlign w:val="bottom"/>
          </w:tcPr>
          <w:p w14:paraId="06611888" w14:textId="065B95AD" w:rsidR="00194ADA" w:rsidRPr="005A79BC" w:rsidRDefault="007E39EB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5F6D0C7" w14:textId="6E1614C1" w:rsidR="00194ADA" w:rsidRPr="005A79BC" w:rsidRDefault="00194AD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Putamen</w:t>
            </w:r>
          </w:p>
        </w:tc>
      </w:tr>
      <w:tr w:rsidR="00194ADA" w:rsidRPr="005A79BC" w14:paraId="57B62171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0B41C607" w14:textId="27067694" w:rsidR="00194ADA" w:rsidRDefault="00194AD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7556B9B4" w14:textId="3BB996D6" w:rsidR="00194ADA" w:rsidRPr="005A79BC" w:rsidRDefault="000A102B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B1F3351" w14:textId="18932629" w:rsidR="00194ADA" w:rsidRPr="005A79BC" w:rsidRDefault="007E39EB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7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170066E5" w14:textId="71B97A49" w:rsidR="00194ADA" w:rsidRPr="005A79BC" w:rsidRDefault="007E39EB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3</w:t>
            </w:r>
          </w:p>
        </w:tc>
        <w:tc>
          <w:tcPr>
            <w:tcW w:w="654" w:type="dxa"/>
            <w:gridSpan w:val="2"/>
            <w:shd w:val="clear" w:color="auto" w:fill="auto"/>
            <w:noWrap/>
            <w:vAlign w:val="bottom"/>
          </w:tcPr>
          <w:p w14:paraId="05782913" w14:textId="3CAF8D1A" w:rsidR="00194ADA" w:rsidRPr="005A79BC" w:rsidRDefault="007E39EB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DCC751F" w14:textId="21591B64" w:rsidR="00194ADA" w:rsidRPr="005A79BC" w:rsidRDefault="00194AD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Inferior Parietal Lobule</w:t>
            </w:r>
          </w:p>
        </w:tc>
      </w:tr>
      <w:tr w:rsidR="00194ADA" w:rsidRPr="005A79BC" w14:paraId="263ADA10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977DF1C" w14:textId="1B0FF464" w:rsidR="00194ADA" w:rsidRDefault="00194AD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06B71BE7" w14:textId="3BE95A7B" w:rsidR="00194ADA" w:rsidRPr="005A79BC" w:rsidRDefault="000A102B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1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9B62198" w14:textId="0AC067CE" w:rsidR="00194ADA" w:rsidRPr="005A79BC" w:rsidRDefault="00585224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1B33924C" w14:textId="4907E879" w:rsidR="00194ADA" w:rsidRPr="005A79BC" w:rsidRDefault="00585224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654" w:type="dxa"/>
            <w:gridSpan w:val="2"/>
            <w:shd w:val="clear" w:color="auto" w:fill="auto"/>
            <w:noWrap/>
            <w:vAlign w:val="bottom"/>
          </w:tcPr>
          <w:p w14:paraId="24802B6D" w14:textId="55F7A617" w:rsidR="00194ADA" w:rsidRPr="005A79BC" w:rsidRDefault="00585224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40EC8D1" w14:textId="13C1A2F4" w:rsidR="00194ADA" w:rsidRPr="005A79BC" w:rsidRDefault="00194AD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Middle Frontal Gyrus</w:t>
            </w:r>
          </w:p>
        </w:tc>
      </w:tr>
      <w:tr w:rsidR="00194ADA" w:rsidRPr="005A79BC" w14:paraId="68B8988E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1613C486" w14:textId="255A1AEE" w:rsidR="00194ADA" w:rsidRDefault="00194AD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0F66FEDB" w14:textId="671C0796" w:rsidR="00194ADA" w:rsidRPr="005A79BC" w:rsidRDefault="000A102B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D4BD78B" w14:textId="09220F08" w:rsidR="00194ADA" w:rsidRPr="005A79BC" w:rsidRDefault="00585224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6198F458" w14:textId="3AA18008" w:rsidR="00194ADA" w:rsidRPr="005A79BC" w:rsidRDefault="00585224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67</w:t>
            </w:r>
          </w:p>
        </w:tc>
        <w:tc>
          <w:tcPr>
            <w:tcW w:w="654" w:type="dxa"/>
            <w:gridSpan w:val="2"/>
            <w:shd w:val="clear" w:color="auto" w:fill="auto"/>
            <w:noWrap/>
            <w:vAlign w:val="bottom"/>
          </w:tcPr>
          <w:p w14:paraId="43E2AFC2" w14:textId="0FAAC7F9" w:rsidR="00194ADA" w:rsidRPr="005A79BC" w:rsidRDefault="00585224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A7D6C82" w14:textId="6AEBF4D6" w:rsidR="00194ADA" w:rsidRPr="005A79BC" w:rsidRDefault="00194AD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Right Uvula, Right </w:t>
            </w:r>
            <w:proofErr w:type="spellStart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Pyramis</w:t>
            </w:r>
            <w:proofErr w:type="spellEnd"/>
          </w:p>
        </w:tc>
      </w:tr>
      <w:tr w:rsidR="00194ADA" w:rsidRPr="005A79BC" w14:paraId="2A70D282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2E5D0B6" w14:textId="69EE0B6F" w:rsidR="00194ADA" w:rsidRDefault="00194AD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584B3C7" w14:textId="27AB4D82" w:rsidR="00194ADA" w:rsidRPr="005A79BC" w:rsidRDefault="000A102B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4.7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EF1C08B" w14:textId="25C65681" w:rsidR="00194ADA" w:rsidRPr="005A79BC" w:rsidRDefault="00585224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7B7479DF" w14:textId="10D022C0" w:rsidR="00194ADA" w:rsidRPr="005A79BC" w:rsidRDefault="00585224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69</w:t>
            </w:r>
          </w:p>
        </w:tc>
        <w:tc>
          <w:tcPr>
            <w:tcW w:w="654" w:type="dxa"/>
            <w:gridSpan w:val="2"/>
            <w:shd w:val="clear" w:color="auto" w:fill="auto"/>
            <w:noWrap/>
            <w:vAlign w:val="bottom"/>
          </w:tcPr>
          <w:p w14:paraId="3E745700" w14:textId="5951AB44" w:rsidR="00194ADA" w:rsidRPr="005A79BC" w:rsidRDefault="008B07B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03A5F90" w14:textId="01D2B230" w:rsidR="00194ADA" w:rsidRPr="005A79BC" w:rsidRDefault="00194AD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Right </w:t>
            </w:r>
            <w:proofErr w:type="spellStart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Declive</w:t>
            </w:r>
            <w:proofErr w:type="spellEnd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, Right </w:t>
            </w:r>
            <w:proofErr w:type="spellStart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Pyramis</w:t>
            </w:r>
            <w:proofErr w:type="spellEnd"/>
          </w:p>
        </w:tc>
      </w:tr>
      <w:tr w:rsidR="00194ADA" w:rsidRPr="005A79BC" w14:paraId="4CEBC10E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8B489D4" w14:textId="76339509" w:rsidR="00194ADA" w:rsidRDefault="00194AD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11869F1" w14:textId="56646580" w:rsidR="00194ADA" w:rsidRPr="005A79BC" w:rsidRDefault="000A102B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0A527B5" w14:textId="6079FE3C" w:rsidR="00194ADA" w:rsidRPr="005A79BC" w:rsidRDefault="008B07B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4AF10679" w14:textId="03B6F798" w:rsidR="00194ADA" w:rsidRPr="005A79BC" w:rsidRDefault="008B07B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654" w:type="dxa"/>
            <w:gridSpan w:val="2"/>
            <w:shd w:val="clear" w:color="auto" w:fill="auto"/>
            <w:noWrap/>
            <w:vAlign w:val="bottom"/>
          </w:tcPr>
          <w:p w14:paraId="1B9220E2" w14:textId="05C4A156" w:rsidR="00194ADA" w:rsidRPr="005A79BC" w:rsidRDefault="008B07B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004382C" w14:textId="0CA1CAEA" w:rsidR="00194ADA" w:rsidRPr="005A79BC" w:rsidRDefault="00194AD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Superior Frontal Gyrus</w:t>
            </w:r>
          </w:p>
        </w:tc>
      </w:tr>
      <w:tr w:rsidR="00194ADA" w:rsidRPr="005A79BC" w14:paraId="533337B0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3436EA3" w14:textId="79D0A402" w:rsidR="00194ADA" w:rsidRDefault="00194AD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CF832DD" w14:textId="3C7D8789" w:rsidR="00194ADA" w:rsidRPr="005A79BC" w:rsidRDefault="000A102B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9.4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8C42559" w14:textId="1159071F" w:rsidR="00194ADA" w:rsidRPr="005A79BC" w:rsidRDefault="008B07B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57D991BC" w14:textId="0B7E0A77" w:rsidR="00194ADA" w:rsidRPr="005A79BC" w:rsidRDefault="008B07B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61</w:t>
            </w:r>
          </w:p>
        </w:tc>
        <w:tc>
          <w:tcPr>
            <w:tcW w:w="654" w:type="dxa"/>
            <w:gridSpan w:val="2"/>
            <w:shd w:val="clear" w:color="auto" w:fill="auto"/>
            <w:noWrap/>
            <w:vAlign w:val="bottom"/>
          </w:tcPr>
          <w:p w14:paraId="50B8C14C" w14:textId="46228AF6" w:rsidR="00194ADA" w:rsidRPr="005A79BC" w:rsidRDefault="008B07B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ADC5EF1" w14:textId="5A86775D" w:rsidR="00194ADA" w:rsidRPr="005A79BC" w:rsidRDefault="00194AD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Cerebellar Tonsil</w:t>
            </w:r>
          </w:p>
        </w:tc>
      </w:tr>
      <w:tr w:rsidR="00D733F9" w:rsidRPr="005A79BC" w14:paraId="57EA110C" w14:textId="77777777" w:rsidTr="000100E3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5EAAC23A" w14:textId="3EA76E6F" w:rsidR="00D733F9" w:rsidRPr="005A79BC" w:rsidRDefault="00D733F9" w:rsidP="004B5F7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rauma x Anxiety</w:t>
            </w:r>
          </w:p>
        </w:tc>
      </w:tr>
      <w:tr w:rsidR="000100E3" w:rsidRPr="005A79BC" w14:paraId="21FA6779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499CDB5E" w14:textId="1DCC14D9" w:rsidR="000100E3" w:rsidRPr="005A79BC" w:rsidRDefault="00194AD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21986F1B" w14:textId="584DF917" w:rsidR="000100E3" w:rsidRPr="005A79BC" w:rsidRDefault="009C430C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6.</w:t>
            </w:r>
            <w:r w:rsidR="00821993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CB1F3A1" w14:textId="67157C82" w:rsidR="000100E3" w:rsidRPr="005A79BC" w:rsidRDefault="00F35F17" w:rsidP="00845422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01DC4BE5" w14:textId="23FDAC11" w:rsidR="000100E3" w:rsidRPr="005A79BC" w:rsidRDefault="00F35F17" w:rsidP="00845422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1</w:t>
            </w:r>
          </w:p>
        </w:tc>
        <w:tc>
          <w:tcPr>
            <w:tcW w:w="654" w:type="dxa"/>
            <w:gridSpan w:val="2"/>
            <w:shd w:val="clear" w:color="auto" w:fill="auto"/>
            <w:noWrap/>
            <w:vAlign w:val="bottom"/>
            <w:hideMark/>
          </w:tcPr>
          <w:p w14:paraId="7B5852F3" w14:textId="11CD005C" w:rsidR="000100E3" w:rsidRPr="005A79BC" w:rsidRDefault="00F35F17" w:rsidP="00845422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0BC865EA" w14:textId="166FBED9" w:rsidR="000100E3" w:rsidRPr="005A79BC" w:rsidRDefault="00194AD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Postcentral Gyrus</w:t>
            </w:r>
          </w:p>
        </w:tc>
      </w:tr>
      <w:tr w:rsidR="000100E3" w:rsidRPr="005A79BC" w14:paraId="4814EAB4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1E605FE8" w14:textId="09616420" w:rsidR="000100E3" w:rsidRPr="005A79BC" w:rsidRDefault="00194AD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724BFDAD" w14:textId="08D27B07" w:rsidR="000100E3" w:rsidRPr="005A79BC" w:rsidRDefault="00F35F17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419C92B" w14:textId="3ADF90FF" w:rsidR="000100E3" w:rsidRPr="005A79BC" w:rsidRDefault="00956A17" w:rsidP="00845422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C474E5C" w14:textId="49092CCD" w:rsidR="000100E3" w:rsidRPr="005A79BC" w:rsidRDefault="00956A17" w:rsidP="00845422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654" w:type="dxa"/>
            <w:gridSpan w:val="2"/>
            <w:shd w:val="clear" w:color="auto" w:fill="auto"/>
            <w:noWrap/>
            <w:vAlign w:val="bottom"/>
            <w:hideMark/>
          </w:tcPr>
          <w:p w14:paraId="36961429" w14:textId="637662AA" w:rsidR="000100E3" w:rsidRPr="005A79BC" w:rsidRDefault="00956A17" w:rsidP="00845422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5757383A" w14:textId="02BB400C" w:rsidR="000100E3" w:rsidRPr="005A79BC" w:rsidRDefault="00194AD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Middle Frontal Gyrus, Right Inferior Frontal Gyrus</w:t>
            </w:r>
          </w:p>
        </w:tc>
      </w:tr>
      <w:tr w:rsidR="000100E3" w:rsidRPr="005A79BC" w14:paraId="76CE8FE9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657CC8DD" w14:textId="6F683F1E" w:rsidR="000100E3" w:rsidRPr="005A79BC" w:rsidRDefault="00194AD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7F32BF71" w14:textId="7F1619C0" w:rsidR="000100E3" w:rsidRPr="005A79BC" w:rsidRDefault="009D5966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C3E50FB" w14:textId="69C1531C" w:rsidR="000100E3" w:rsidRPr="005A79BC" w:rsidRDefault="009D5966" w:rsidP="00845422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3DB59110" w14:textId="2CC0B618" w:rsidR="000100E3" w:rsidRPr="005A79BC" w:rsidRDefault="009D5966" w:rsidP="00845422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654" w:type="dxa"/>
            <w:gridSpan w:val="2"/>
            <w:shd w:val="clear" w:color="auto" w:fill="auto"/>
            <w:noWrap/>
            <w:vAlign w:val="bottom"/>
            <w:hideMark/>
          </w:tcPr>
          <w:p w14:paraId="798AF185" w14:textId="689F4B5A" w:rsidR="000100E3" w:rsidRPr="005A79BC" w:rsidRDefault="009D5966" w:rsidP="00845422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2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281989F7" w14:textId="24FDC821" w:rsidR="000100E3" w:rsidRPr="005A79BC" w:rsidRDefault="00194AD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Superior Temporal Gyrus</w:t>
            </w:r>
          </w:p>
        </w:tc>
      </w:tr>
      <w:tr w:rsidR="00194ADA" w:rsidRPr="005A79BC" w14:paraId="646462F8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23475E8D" w14:textId="7A87B6FD" w:rsidR="00194ADA" w:rsidRDefault="00194AD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0403099D" w14:textId="5C1B09BB" w:rsidR="00194ADA" w:rsidRPr="005A79BC" w:rsidRDefault="00D749B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3947CF8" w14:textId="08612D14" w:rsidR="00194ADA" w:rsidRPr="005A79BC" w:rsidRDefault="00D749BE" w:rsidP="00845422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728ADAA8" w14:textId="501C7043" w:rsidR="00194ADA" w:rsidRPr="005A79BC" w:rsidRDefault="00D749BE" w:rsidP="00845422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9</w:t>
            </w:r>
          </w:p>
        </w:tc>
        <w:tc>
          <w:tcPr>
            <w:tcW w:w="654" w:type="dxa"/>
            <w:gridSpan w:val="2"/>
            <w:shd w:val="clear" w:color="auto" w:fill="auto"/>
            <w:noWrap/>
            <w:vAlign w:val="bottom"/>
          </w:tcPr>
          <w:p w14:paraId="53F35172" w14:textId="6B15EFF4" w:rsidR="00194ADA" w:rsidRPr="005A79BC" w:rsidRDefault="00D749BE" w:rsidP="00845422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38886A57" w14:textId="088480CD" w:rsidR="00194ADA" w:rsidRDefault="00194AD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Cerebellar Tonsil</w:t>
            </w:r>
          </w:p>
        </w:tc>
      </w:tr>
      <w:tr w:rsidR="00194ADA" w:rsidRPr="005A79BC" w14:paraId="24908065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905A189" w14:textId="37A03BAB" w:rsidR="00194ADA" w:rsidRDefault="00194AD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812F6A9" w14:textId="5473F303" w:rsidR="00194ADA" w:rsidRPr="005A79BC" w:rsidRDefault="00266435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A8D8ED5" w14:textId="2A826867" w:rsidR="00194ADA" w:rsidRPr="005A79BC" w:rsidRDefault="00E6495D" w:rsidP="00845422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9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43AD4843" w14:textId="3E13FECC" w:rsidR="00194ADA" w:rsidRPr="005A79BC" w:rsidRDefault="00E6495D" w:rsidP="00845422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5</w:t>
            </w:r>
          </w:p>
        </w:tc>
        <w:tc>
          <w:tcPr>
            <w:tcW w:w="654" w:type="dxa"/>
            <w:gridSpan w:val="2"/>
            <w:shd w:val="clear" w:color="auto" w:fill="auto"/>
            <w:noWrap/>
            <w:vAlign w:val="bottom"/>
          </w:tcPr>
          <w:p w14:paraId="69BA05BC" w14:textId="5757F629" w:rsidR="00194ADA" w:rsidRPr="005A79BC" w:rsidRDefault="00E6495D" w:rsidP="00845422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207ADD82" w14:textId="43DA14B6" w:rsidR="00194ADA" w:rsidRDefault="00194AD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 w:rsidRPr="006E132B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Brain</w:t>
            </w: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 Stem</w:t>
            </w:r>
          </w:p>
        </w:tc>
      </w:tr>
      <w:tr w:rsidR="00194ADA" w:rsidRPr="005A79BC" w14:paraId="70E50DF8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6E0833E" w14:textId="28E1352C" w:rsidR="00194ADA" w:rsidRDefault="00194AD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7E17CB65" w14:textId="728F1A59" w:rsidR="00194ADA" w:rsidRPr="005A79BC" w:rsidRDefault="00E6495D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3.6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1E2D4C7" w14:textId="381372CA" w:rsidR="00194ADA" w:rsidRPr="005A79BC" w:rsidRDefault="00E6495D" w:rsidP="00845422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9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2609D67F" w14:textId="1514E575" w:rsidR="00194ADA" w:rsidRPr="005A79BC" w:rsidRDefault="00E6495D" w:rsidP="00845422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75</w:t>
            </w:r>
          </w:p>
        </w:tc>
        <w:tc>
          <w:tcPr>
            <w:tcW w:w="654" w:type="dxa"/>
            <w:gridSpan w:val="2"/>
            <w:shd w:val="clear" w:color="auto" w:fill="auto"/>
            <w:noWrap/>
            <w:vAlign w:val="bottom"/>
          </w:tcPr>
          <w:p w14:paraId="627697E2" w14:textId="7B7EB50C" w:rsidR="00194ADA" w:rsidRPr="005A79BC" w:rsidRDefault="00E6495D" w:rsidP="00845422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7AAD9975" w14:textId="376D0962" w:rsidR="00194ADA" w:rsidRDefault="00194AD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Left </w:t>
            </w:r>
            <w:proofErr w:type="spellStart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Pyramis</w:t>
            </w:r>
            <w:proofErr w:type="spellEnd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, Left Tuber</w:t>
            </w:r>
          </w:p>
        </w:tc>
      </w:tr>
      <w:tr w:rsidR="00D733F9" w:rsidRPr="005A79BC" w14:paraId="0FD64E36" w14:textId="77777777" w:rsidTr="000100E3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758F26F4" w14:textId="25E6A269" w:rsidR="00D733F9" w:rsidRPr="005A79BC" w:rsidRDefault="00D733F9" w:rsidP="004B5F7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rauma x Condition</w:t>
            </w:r>
          </w:p>
        </w:tc>
      </w:tr>
      <w:tr w:rsidR="000100E3" w:rsidRPr="005A79BC" w14:paraId="2E0DA5A1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2B8332ED" w14:textId="320141E7" w:rsidR="000100E3" w:rsidRPr="005A79BC" w:rsidRDefault="00194ADA" w:rsidP="00194ADA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345889C" w14:textId="139929E4" w:rsidR="000100E3" w:rsidRPr="005A79BC" w:rsidRDefault="00987C86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8</w:t>
            </w:r>
            <w:r w:rsidR="00346E96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13B3544" w14:textId="7F512538" w:rsidR="000100E3" w:rsidRPr="005A79BC" w:rsidRDefault="00346E96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57772BB2" w14:textId="38FAC2FF" w:rsidR="000100E3" w:rsidRPr="005A79BC" w:rsidRDefault="00346E96" w:rsidP="00845422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03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1D43C23" w14:textId="07177A12" w:rsidR="000100E3" w:rsidRPr="005A79BC" w:rsidRDefault="00346E96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0E1DF35B" w14:textId="0F83BA5B" w:rsidR="000100E3" w:rsidRPr="005A79BC" w:rsidRDefault="00194AD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Cuneus</w:t>
            </w:r>
          </w:p>
        </w:tc>
      </w:tr>
      <w:tr w:rsidR="000100E3" w:rsidRPr="005A79BC" w14:paraId="2EC37FB1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5C97D479" w14:textId="37167C1F" w:rsidR="000100E3" w:rsidRPr="005A79BC" w:rsidRDefault="00194AD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47BF0EA2" w14:textId="195AF575" w:rsidR="000100E3" w:rsidRPr="005A79BC" w:rsidRDefault="005E7CC7" w:rsidP="00845422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9.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6E9A2BB" w14:textId="4F62F684" w:rsidR="000100E3" w:rsidRPr="005A79BC" w:rsidRDefault="005E7CC7" w:rsidP="004B34F7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2C14CB4F" w14:textId="04B27B4F" w:rsidR="000100E3" w:rsidRPr="005A79BC" w:rsidRDefault="005E7CC7" w:rsidP="00845422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69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4C85457" w14:textId="5A8E7263" w:rsidR="000100E3" w:rsidRPr="005A79BC" w:rsidRDefault="005E7CC7" w:rsidP="00194ADA">
            <w:pP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4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4DAADBEA" w14:textId="149D1CF6" w:rsidR="000100E3" w:rsidRPr="005A79BC" w:rsidRDefault="00194AD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Right </w:t>
            </w:r>
            <w:proofErr w:type="spellStart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Pyramis</w:t>
            </w:r>
            <w:proofErr w:type="spellEnd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, Right Cerebellar Tonsil</w:t>
            </w:r>
            <w:r w:rsidR="000100E3" w:rsidRPr="005A79BC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0100E3" w:rsidRPr="005A79BC" w14:paraId="00F65E53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1D06816B" w14:textId="6779361D" w:rsidR="000100E3" w:rsidRPr="005A79BC" w:rsidRDefault="00194AD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1D9FB0BA" w14:textId="612DD7A5" w:rsidR="000100E3" w:rsidRPr="005A79BC" w:rsidRDefault="005E7CC7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4.6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F75819A" w14:textId="36B6C14A" w:rsidR="000100E3" w:rsidRPr="005A79BC" w:rsidRDefault="005E7CC7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49F9CA7C" w14:textId="3DC44797" w:rsidR="000100E3" w:rsidRPr="005A79BC" w:rsidRDefault="005E7CC7" w:rsidP="00845422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73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ED9D336" w14:textId="6099FFED" w:rsidR="000100E3" w:rsidRPr="005A79BC" w:rsidRDefault="005E7CC7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6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70F4F8B6" w14:textId="32360025" w:rsidR="000100E3" w:rsidRPr="005A79BC" w:rsidRDefault="00194AD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Right Uvula, Right </w:t>
            </w:r>
            <w:proofErr w:type="spellStart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Pyramis</w:t>
            </w:r>
            <w:proofErr w:type="spellEnd"/>
          </w:p>
        </w:tc>
      </w:tr>
      <w:tr w:rsidR="00194ADA" w:rsidRPr="005A79BC" w14:paraId="41E0FEBA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DF28508" w14:textId="088402DA" w:rsidR="00194ADA" w:rsidRPr="005A79BC" w:rsidRDefault="00194AD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BE67558" w14:textId="229A5353" w:rsidR="00194ADA" w:rsidRPr="005A79BC" w:rsidRDefault="00C35CC7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330B153" w14:textId="36FEC7BF" w:rsidR="00194ADA" w:rsidRPr="005A79BC" w:rsidRDefault="00C35CC7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E0F7678" w14:textId="5F348C35" w:rsidR="00194ADA" w:rsidRPr="005A79BC" w:rsidRDefault="00C35CC7" w:rsidP="00845422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240D814" w14:textId="0C155F14" w:rsidR="00194ADA" w:rsidRPr="005A79BC" w:rsidRDefault="00C35CC7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7CAE32D5" w14:textId="6DCF9A75" w:rsidR="00194ADA" w:rsidRPr="005A79BC" w:rsidRDefault="00194AD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Right Superior Frontal </w:t>
            </w:r>
            <w:r w:rsidR="00675B23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Gyrus</w:t>
            </w:r>
          </w:p>
        </w:tc>
      </w:tr>
      <w:tr w:rsidR="00D733F9" w:rsidRPr="005A79BC" w14:paraId="5615F20A" w14:textId="77777777" w:rsidTr="000100E3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4EA61F92" w14:textId="0A9C16F6" w:rsidR="00D733F9" w:rsidRPr="005A79BC" w:rsidRDefault="00D733F9" w:rsidP="004B5F7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rauma x Anxiety x Condition</w:t>
            </w:r>
          </w:p>
        </w:tc>
      </w:tr>
      <w:tr w:rsidR="000100E3" w:rsidRPr="005A79BC" w14:paraId="3D932A6D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22F346D9" w14:textId="46AB53ED" w:rsidR="000100E3" w:rsidRPr="005A79BC" w:rsidRDefault="00BF2317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9F1A4CF" w14:textId="2C694DBA" w:rsidR="000100E3" w:rsidRPr="005A79BC" w:rsidRDefault="00505B26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6F9EF2A" w14:textId="1337BF94" w:rsidR="000100E3" w:rsidRPr="005A79BC" w:rsidRDefault="00505B26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2D58EAC3" w14:textId="666DF37C" w:rsidR="000100E3" w:rsidRPr="005A79BC" w:rsidRDefault="00505B26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732FFC6" w14:textId="06778DD4" w:rsidR="000100E3" w:rsidRPr="005A79BC" w:rsidRDefault="00505B26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1848D800" w14:textId="3EEDC5F7" w:rsidR="000100E3" w:rsidRPr="005A79BC" w:rsidRDefault="00BF2317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Right </w:t>
            </w:r>
            <w:r w:rsidR="000100E3" w:rsidRPr="005A79BC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Superior Frontal Gyrus </w:t>
            </w:r>
          </w:p>
        </w:tc>
      </w:tr>
      <w:tr w:rsidR="00D733F9" w:rsidRPr="005A79BC" w14:paraId="3F53BA17" w14:textId="77777777" w:rsidTr="000100E3">
        <w:trPr>
          <w:trHeight w:val="315"/>
        </w:trPr>
        <w:tc>
          <w:tcPr>
            <w:tcW w:w="10463" w:type="dxa"/>
            <w:gridSpan w:val="7"/>
            <w:shd w:val="clear" w:color="D9D9D9" w:fill="D9D9D9"/>
            <w:noWrap/>
            <w:vAlign w:val="bottom"/>
            <w:hideMark/>
          </w:tcPr>
          <w:p w14:paraId="21D68FB4" w14:textId="77777777" w:rsidR="00D733F9" w:rsidRPr="005A79BC" w:rsidRDefault="00D733F9" w:rsidP="004B5F75">
            <w:pPr>
              <w:rPr>
                <w:b/>
                <w:bCs/>
                <w:sz w:val="21"/>
                <w:szCs w:val="21"/>
                <w:u w:val="single"/>
              </w:rPr>
            </w:pPr>
            <w:r w:rsidRPr="005A79BC">
              <w:rPr>
                <w:b/>
                <w:bCs/>
                <w:sz w:val="21"/>
                <w:szCs w:val="21"/>
                <w:u w:val="single"/>
              </w:rPr>
              <w:t>Performance Feedback</w:t>
            </w:r>
          </w:p>
        </w:tc>
      </w:tr>
      <w:tr w:rsidR="00D733F9" w:rsidRPr="005A79BC" w14:paraId="2C6ABDEA" w14:textId="77777777" w:rsidTr="000100E3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0A16EC0F" w14:textId="5285FCEA" w:rsidR="00D733F9" w:rsidRPr="005A79BC" w:rsidRDefault="00384063" w:rsidP="004B5F7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rauma</w:t>
            </w:r>
            <w:r w:rsidR="00D733F9" w:rsidRPr="005A79BC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Main Effect </w:t>
            </w:r>
          </w:p>
        </w:tc>
      </w:tr>
      <w:tr w:rsidR="009F3E73" w:rsidRPr="005A79BC" w14:paraId="4D7A214C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160471E8" w14:textId="2FBBB6B9" w:rsidR="009F3E73" w:rsidRPr="005A79BC" w:rsidRDefault="008D2475" w:rsidP="004B5F7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43929817" w14:textId="413062D1" w:rsidR="009F3E73" w:rsidRPr="005A79BC" w:rsidRDefault="001D4EC3" w:rsidP="004B5F7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5B5CC49" w14:textId="0FF42A99" w:rsidR="009F3E73" w:rsidRPr="005A79BC" w:rsidRDefault="001D4EC3" w:rsidP="004B5F7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7A6AC28A" w14:textId="64635CAA" w:rsidR="009F3E73" w:rsidRPr="005A79BC" w:rsidRDefault="001D4EC3" w:rsidP="004B5F7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CB626E9" w14:textId="389B4E8B" w:rsidR="009F3E73" w:rsidRPr="005A79BC" w:rsidRDefault="00001931" w:rsidP="004B5F7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8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4391DA8D" w14:textId="7FBFA4BB" w:rsidR="009F3E73" w:rsidRPr="005A79BC" w:rsidRDefault="008D2475" w:rsidP="004B5F75">
            <w:pPr>
              <w:jc w:val="center"/>
              <w:rPr>
                <w:rFonts w:ascii="&quot;Times New Roman&quot;" w:hAnsi="&quot;Times New Roman&quot;" w:cs="Arial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sz w:val="22"/>
                <w:szCs w:val="22"/>
              </w:rPr>
              <w:t>Right Superior Temporal Gyrus</w:t>
            </w:r>
          </w:p>
        </w:tc>
      </w:tr>
      <w:tr w:rsidR="00D733F9" w:rsidRPr="005A79BC" w14:paraId="16D02189" w14:textId="77777777" w:rsidTr="000100E3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327D9529" w14:textId="44630CAE" w:rsidR="00D733F9" w:rsidRPr="005A79BC" w:rsidRDefault="00384063" w:rsidP="004B5F7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Anxiety Main Effect</w:t>
            </w:r>
            <w:r w:rsidR="00D733F9" w:rsidRPr="005A79BC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</w:tr>
      <w:tr w:rsidR="009F3E73" w:rsidRPr="005A79BC" w14:paraId="57B586E6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49A33DDD" w14:textId="79E3082D" w:rsidR="009F3E73" w:rsidRPr="005A79BC" w:rsidRDefault="00D43728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168930DD" w14:textId="4C281B44" w:rsidR="009F3E73" w:rsidRPr="005A79BC" w:rsidRDefault="00B209B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0.</w:t>
            </w:r>
            <w:r w:rsidR="0094087D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68CE550" w14:textId="31A97FD7" w:rsidR="009F3E73" w:rsidRPr="005A79BC" w:rsidRDefault="0094087D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764601FB" w14:textId="79C848F6" w:rsidR="009F3E73" w:rsidRPr="005A79BC" w:rsidRDefault="0094087D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63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6C6E4CE" w14:textId="137146A7" w:rsidR="009F3E73" w:rsidRPr="005A79BC" w:rsidRDefault="0094087D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2E92FB0A" w14:textId="2B47867A" w:rsidR="009F3E73" w:rsidRPr="005A79BC" w:rsidRDefault="005E2C9B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Supe</w:t>
            </w:r>
            <w:r w:rsidR="001E202C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or Parietal Lobule, Inferior Parietal Lobule</w:t>
            </w:r>
          </w:p>
        </w:tc>
      </w:tr>
      <w:tr w:rsidR="00384063" w:rsidRPr="005A79BC" w14:paraId="4DCD559E" w14:textId="77777777" w:rsidTr="000100E3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0EC59AB9" w14:textId="4EDA0424" w:rsidR="00384063" w:rsidRPr="005A79BC" w:rsidRDefault="00384063" w:rsidP="004B5F7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rauma x Anxiety</w:t>
            </w:r>
            <w:r w:rsidRPr="005A79BC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</w:tr>
      <w:tr w:rsidR="009F3E73" w:rsidRPr="005A79BC" w14:paraId="175E4D56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595A60E5" w14:textId="16EA8C0B" w:rsidR="009F3E73" w:rsidRPr="005A79BC" w:rsidRDefault="00230BF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7B440A81" w14:textId="5ABAFC2C" w:rsidR="009F3E73" w:rsidRPr="005A79BC" w:rsidRDefault="0057427C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834EE69" w14:textId="70A88EAB" w:rsidR="009F3E73" w:rsidRPr="005A79BC" w:rsidRDefault="002D3830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71AAF128" w14:textId="09B5EF6C" w:rsidR="009F3E73" w:rsidRPr="005A79BC" w:rsidRDefault="002D3830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5F28284" w14:textId="00D6F4C9" w:rsidR="009F3E73" w:rsidRPr="005A79BC" w:rsidRDefault="002D3830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43DD2EEF" w14:textId="4B07D72A" w:rsidR="009F3E73" w:rsidRPr="005A79BC" w:rsidRDefault="00230BF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Superior Frontal Gyrus</w:t>
            </w:r>
          </w:p>
        </w:tc>
      </w:tr>
      <w:tr w:rsidR="009F3E73" w:rsidRPr="005A79BC" w14:paraId="56285624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17C98CCC" w14:textId="2B3D5E12" w:rsidR="009F3E73" w:rsidRPr="005A79BC" w:rsidRDefault="00230BF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2A2B3C90" w14:textId="60AC5CF1" w:rsidR="009F3E73" w:rsidRPr="005A79BC" w:rsidRDefault="002D3830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9.9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7FCF0FF" w14:textId="43E48638" w:rsidR="009F3E73" w:rsidRPr="005A79BC" w:rsidRDefault="002D3830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4DB64B31" w14:textId="124CFECA" w:rsidR="009F3E73" w:rsidRPr="005A79BC" w:rsidRDefault="002D3830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56F677F" w14:textId="120F158C" w:rsidR="009F3E73" w:rsidRPr="005A79BC" w:rsidRDefault="002D3830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714A9AFA" w14:textId="0F8ADFBC" w:rsidR="009F3E73" w:rsidRPr="005A79BC" w:rsidRDefault="00230BF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Posterior Cingulate</w:t>
            </w:r>
          </w:p>
        </w:tc>
      </w:tr>
      <w:tr w:rsidR="00384063" w:rsidRPr="005A79BC" w14:paraId="6A69D078" w14:textId="77777777" w:rsidTr="000100E3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0228985D" w14:textId="520C3B1B" w:rsidR="00384063" w:rsidRPr="005A79BC" w:rsidRDefault="00BB179D" w:rsidP="004B5F7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rauma x Condition</w:t>
            </w:r>
            <w:r w:rsidR="00384063" w:rsidRPr="005A79BC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</w:tr>
      <w:tr w:rsidR="009F3E73" w:rsidRPr="005A79BC" w14:paraId="514A0834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786F7DA2" w14:textId="7A58BC36" w:rsidR="009F3E73" w:rsidRPr="005A79BC" w:rsidRDefault="00A36603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lastRenderedPageBreak/>
              <w:t>579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833B23A" w14:textId="25A99596" w:rsidR="009F3E73" w:rsidRPr="005A79BC" w:rsidRDefault="00F17C7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4.6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75511E8" w14:textId="24E4772F" w:rsidR="009F3E73" w:rsidRPr="005A79BC" w:rsidRDefault="00F17C7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359CAE20" w14:textId="40DA135D" w:rsidR="009F3E73" w:rsidRPr="005A79BC" w:rsidRDefault="00F17C7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1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6D0C7FB" w14:textId="571D113A" w:rsidR="009F3E73" w:rsidRPr="005A79BC" w:rsidRDefault="00F17C7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2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431D2CBC" w14:textId="440F10FD" w:rsidR="009F3E73" w:rsidRPr="005A79BC" w:rsidRDefault="00320377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Cerebellar Tonsil</w:t>
            </w:r>
          </w:p>
        </w:tc>
      </w:tr>
      <w:tr w:rsidR="009F3E73" w:rsidRPr="005A79BC" w14:paraId="38B4331B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20299FEA" w14:textId="7D4D73C9" w:rsidR="009F3E73" w:rsidRPr="005A79BC" w:rsidRDefault="00320377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77E8927F" w14:textId="63BC703D" w:rsidR="009F3E73" w:rsidRPr="005A79BC" w:rsidRDefault="00F17C7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6.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DCFE411" w14:textId="33E081FC" w:rsidR="009F3E73" w:rsidRPr="005A79BC" w:rsidRDefault="00F17C7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4B6D2E40" w14:textId="51D360EF" w:rsidR="009F3E73" w:rsidRPr="005A79BC" w:rsidRDefault="00F17C7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9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694316E" w14:textId="21EF0D0B" w:rsidR="009F3E73" w:rsidRPr="005A79BC" w:rsidRDefault="00F17C7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20214DD9" w14:textId="4DD0192F" w:rsidR="009F3E73" w:rsidRPr="005A79BC" w:rsidRDefault="00B46646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C</w:t>
            </w:r>
            <w:r w:rsidR="00806B19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u</w:t>
            </w: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neus, Left Middle Occipital Gyrus</w:t>
            </w:r>
          </w:p>
        </w:tc>
      </w:tr>
      <w:tr w:rsidR="009F3E73" w:rsidRPr="005A79BC" w14:paraId="47F8E8B3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74197244" w14:textId="19B516BE" w:rsidR="009F3E73" w:rsidRPr="005A79BC" w:rsidRDefault="00806B19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0F418448" w14:textId="0EE453BD" w:rsidR="009F3E73" w:rsidRPr="005A79BC" w:rsidRDefault="0024510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4.5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CC55CDF" w14:textId="41C50E3A" w:rsidR="009F3E73" w:rsidRPr="005A79BC" w:rsidRDefault="0024510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7A88A78E" w14:textId="3C6FE8C3" w:rsidR="009F3E73" w:rsidRPr="005A79BC" w:rsidRDefault="0024510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8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790FCE7" w14:textId="4E9FF0CF" w:rsidR="009F3E73" w:rsidRPr="005A79BC" w:rsidRDefault="00EC6984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</w:t>
            </w:r>
            <w:r w:rsidR="0024510A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67BFE674" w14:textId="3F4BEA0C" w:rsidR="009F3E73" w:rsidRPr="005A79BC" w:rsidRDefault="004D134C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Right Middle Occipital Gyrus, Right </w:t>
            </w:r>
            <w:r w:rsidR="00043ADD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Cuneus</w:t>
            </w:r>
          </w:p>
        </w:tc>
      </w:tr>
      <w:tr w:rsidR="009F3E73" w:rsidRPr="005A79BC" w14:paraId="6C751B99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3303FED5" w14:textId="5EDC9FD0" w:rsidR="009F3E73" w:rsidRPr="005A79BC" w:rsidRDefault="00043ADD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3B54091F" w14:textId="60E0F71C" w:rsidR="009F3E73" w:rsidRPr="005A79BC" w:rsidRDefault="0024510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6.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9DD7115" w14:textId="69C11BB7" w:rsidR="009F3E73" w:rsidRPr="005A79BC" w:rsidRDefault="0024510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6F482677" w14:textId="29FF6358" w:rsidR="009F3E73" w:rsidRPr="005A79BC" w:rsidRDefault="0024510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79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DF89C64" w14:textId="60EC20BB" w:rsidR="009F3E73" w:rsidRPr="005A79BC" w:rsidRDefault="0024510A" w:rsidP="00230BFE">
            <w:pP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8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2BAED02D" w14:textId="326C29EC" w:rsidR="009F3E73" w:rsidRPr="005A79BC" w:rsidRDefault="00467242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Right </w:t>
            </w:r>
            <w:proofErr w:type="spellStart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Pyramis</w:t>
            </w:r>
            <w:proofErr w:type="spellEnd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, Right Uvula</w:t>
            </w:r>
          </w:p>
        </w:tc>
      </w:tr>
      <w:tr w:rsidR="009F3E73" w:rsidRPr="005A79BC" w14:paraId="61D8D7D4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63B0A0D6" w14:textId="74CB4E03" w:rsidR="009F3E73" w:rsidRPr="005A79BC" w:rsidRDefault="004F4658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0A170D15" w14:textId="02B6F673" w:rsidR="009F3E73" w:rsidRPr="005A79BC" w:rsidRDefault="00EC6984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5.5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C7E89B9" w14:textId="260EA448" w:rsidR="009F3E73" w:rsidRPr="005A79BC" w:rsidRDefault="00EC6984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7D765412" w14:textId="7D49B473" w:rsidR="009F3E73" w:rsidRPr="005A79BC" w:rsidRDefault="00EC6984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F843CE3" w14:textId="463DCE89" w:rsidR="009F3E73" w:rsidRPr="005A79BC" w:rsidRDefault="00EC6984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4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316098F6" w14:textId="423FF588" w:rsidR="009F3E73" w:rsidRPr="005A79BC" w:rsidRDefault="004F4658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Superior Temporal Gyrus</w:t>
            </w:r>
          </w:p>
        </w:tc>
      </w:tr>
      <w:tr w:rsidR="00384063" w:rsidRPr="005A79BC" w14:paraId="74813298" w14:textId="77777777" w:rsidTr="000100E3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3900F343" w14:textId="4E9B3252" w:rsidR="00384063" w:rsidRPr="005A79BC" w:rsidRDefault="00BB179D" w:rsidP="004B5F7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rauma x Anxiety x Condition</w:t>
            </w:r>
            <w:r w:rsidR="00384063" w:rsidRPr="005A79BC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</w:tr>
      <w:tr w:rsidR="009F3E73" w:rsidRPr="005A79BC" w14:paraId="78F994EC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1B7EE895" w14:textId="23DDE079" w:rsidR="009F3E73" w:rsidRPr="005A79BC" w:rsidRDefault="00D80028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EAD5D3D" w14:textId="4318EA9F" w:rsidR="009F3E73" w:rsidRPr="005A79BC" w:rsidRDefault="0009666D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8.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612C666" w14:textId="13F4C76B" w:rsidR="009F3E73" w:rsidRPr="005A79BC" w:rsidRDefault="0009666D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095217FA" w14:textId="62D78580" w:rsidR="009F3E73" w:rsidRPr="005A79BC" w:rsidRDefault="0009666D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99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D6E969B" w14:textId="2B8022D4" w:rsidR="009F3E73" w:rsidRPr="005A79BC" w:rsidRDefault="0009666D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0B41DE4B" w14:textId="5057830F" w:rsidR="009F3E73" w:rsidRPr="005A79BC" w:rsidRDefault="00FE7A8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Cuneus</w:t>
            </w:r>
          </w:p>
        </w:tc>
      </w:tr>
      <w:tr w:rsidR="009F3E73" w:rsidRPr="005A79BC" w14:paraId="7DE5C06C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19D30BFC" w14:textId="757F38A4" w:rsidR="009F3E73" w:rsidRPr="005A79BC" w:rsidRDefault="00D80028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507F8BE7" w14:textId="3F5B3D15" w:rsidR="009F3E73" w:rsidRPr="005A79BC" w:rsidRDefault="00261179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415BB59" w14:textId="6DD8F0BD" w:rsidR="009F3E73" w:rsidRPr="005A79BC" w:rsidRDefault="00261179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50C0F13D" w14:textId="196E1296" w:rsidR="009F3E73" w:rsidRPr="005A79BC" w:rsidRDefault="00261179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99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4F39BF0" w14:textId="2ECBB1D3" w:rsidR="009F3E73" w:rsidRPr="005A79BC" w:rsidRDefault="00261179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25D52B2A" w14:textId="43C74334" w:rsidR="009F3E73" w:rsidRPr="005A79BC" w:rsidRDefault="00FE7A8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Cuneus, Right Middle Occipital Gyrus</w:t>
            </w:r>
          </w:p>
        </w:tc>
      </w:tr>
      <w:tr w:rsidR="009F3E73" w:rsidRPr="005A79BC" w14:paraId="7B103261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7213EB17" w14:textId="7C8E5B10" w:rsidR="009F3E73" w:rsidRPr="005A79BC" w:rsidRDefault="00D80028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012EB4F0" w14:textId="67254BE8" w:rsidR="009F3E73" w:rsidRPr="005A79BC" w:rsidRDefault="00261179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6.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0438AD9" w14:textId="0A63F2CD" w:rsidR="009F3E73" w:rsidRPr="005A79BC" w:rsidRDefault="00261179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6A328E88" w14:textId="1A12E9CA" w:rsidR="009F3E73" w:rsidRPr="005A79BC" w:rsidRDefault="00261179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3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092E03B" w14:textId="0A3EA01E" w:rsidR="009F3E73" w:rsidRPr="005A79BC" w:rsidRDefault="00261179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6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5D9A1478" w14:textId="4AD4E019" w:rsidR="009F3E73" w:rsidRPr="005A79BC" w:rsidRDefault="00FE7A8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Cerebellar Cortex</w:t>
            </w:r>
          </w:p>
        </w:tc>
      </w:tr>
      <w:tr w:rsidR="009F3E73" w:rsidRPr="005A79BC" w14:paraId="7FDF2095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3769BDEE" w14:textId="7841B09C" w:rsidR="009F3E73" w:rsidRPr="0084659D" w:rsidRDefault="00D80028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 w:rsidRPr="0084659D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</w:t>
            </w:r>
            <w:r w:rsidR="00F566BB" w:rsidRPr="0084659D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EA835B0" w14:textId="60E72EE7" w:rsidR="009F3E73" w:rsidRPr="005A79BC" w:rsidRDefault="00BF029F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CE652D1" w14:textId="673BFB2D" w:rsidR="009F3E73" w:rsidRPr="005A79BC" w:rsidRDefault="00BF029F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5B0416F5" w14:textId="32776F74" w:rsidR="009F3E73" w:rsidRPr="005A79BC" w:rsidRDefault="00BF029F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5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6F198BC" w14:textId="25C123B0" w:rsidR="009F3E73" w:rsidRPr="005A79BC" w:rsidRDefault="00BF029F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0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0769C60A" w14:textId="022E2BF3" w:rsidR="009F3E73" w:rsidRPr="005A79BC" w:rsidRDefault="00FE7A8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Cerebellar Cortex</w:t>
            </w:r>
          </w:p>
        </w:tc>
      </w:tr>
      <w:tr w:rsidR="00384063" w:rsidRPr="005A79BC" w14:paraId="35B665B7" w14:textId="77777777" w:rsidTr="000100E3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08656A94" w14:textId="00EB09B1" w:rsidR="00384063" w:rsidRPr="005A79BC" w:rsidRDefault="00BB179D" w:rsidP="004B5F7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erformance Main Effect</w:t>
            </w:r>
          </w:p>
        </w:tc>
      </w:tr>
      <w:tr w:rsidR="009F3E73" w:rsidRPr="005A79BC" w14:paraId="41F03739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3168EEEE" w14:textId="00BD56E4" w:rsidR="009F3E73" w:rsidRPr="005A79BC" w:rsidRDefault="00513FB7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21A2E4F3" w14:textId="2D4F742F" w:rsidR="009F3E73" w:rsidRPr="005A79BC" w:rsidRDefault="00BD1BE5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4.6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027E9E5" w14:textId="3C59F855" w:rsidR="009F3E73" w:rsidRPr="005A79BC" w:rsidRDefault="00BD1BE5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4644FA1A" w14:textId="142E5364" w:rsidR="009F3E73" w:rsidRPr="005A79BC" w:rsidRDefault="00BD1BE5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9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F3B9C13" w14:textId="0A0B20CE" w:rsidR="009F3E73" w:rsidRPr="005A79BC" w:rsidRDefault="00BD1BE5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6FEF1471" w14:textId="0C9E0996" w:rsidR="009F3E73" w:rsidRPr="005A79BC" w:rsidRDefault="00C5096C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Precuneus</w:t>
            </w:r>
          </w:p>
        </w:tc>
      </w:tr>
      <w:tr w:rsidR="00384063" w:rsidRPr="005A79BC" w14:paraId="7584B418" w14:textId="77777777" w:rsidTr="000100E3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681E8296" w14:textId="12DF3D5B" w:rsidR="00384063" w:rsidRPr="005A79BC" w:rsidRDefault="00BB179D" w:rsidP="004B5F7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rauma x Performance</w:t>
            </w:r>
          </w:p>
        </w:tc>
      </w:tr>
      <w:tr w:rsidR="009F3E73" w:rsidRPr="005A79BC" w14:paraId="58D7685D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7EFDE35E" w14:textId="63D6039E" w:rsidR="009F3E73" w:rsidRPr="005A79BC" w:rsidRDefault="00A30DA4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59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D0887A7" w14:textId="4E1CC9FB" w:rsidR="009F3E73" w:rsidRPr="005A79BC" w:rsidRDefault="006A3865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5.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7449518" w14:textId="417D74C2" w:rsidR="009F3E73" w:rsidRPr="005A79BC" w:rsidRDefault="006A3865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7D189DE5" w14:textId="25FDF07C" w:rsidR="009F3E73" w:rsidRPr="005A79BC" w:rsidRDefault="006A3865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3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46E54C6" w14:textId="6CBC7220" w:rsidR="009F3E73" w:rsidRPr="005A79BC" w:rsidRDefault="006A3865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8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14F01161" w14:textId="7881E113" w:rsidR="009F3E73" w:rsidRPr="005A79BC" w:rsidRDefault="008B3A51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Cerebellar Tonsil</w:t>
            </w:r>
          </w:p>
        </w:tc>
      </w:tr>
      <w:tr w:rsidR="00384063" w:rsidRPr="005A79BC" w14:paraId="1E167722" w14:textId="77777777" w:rsidTr="000100E3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38B54B4C" w14:textId="18C2BDD2" w:rsidR="00384063" w:rsidRPr="005A79BC" w:rsidRDefault="00BB179D" w:rsidP="004B5F7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Anxiety x Performance</w:t>
            </w:r>
            <w:r w:rsidR="00384063" w:rsidRPr="005A79BC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</w:tr>
      <w:tr w:rsidR="009F3E73" w:rsidRPr="005A79BC" w14:paraId="03B9F5BA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5EE502A1" w14:textId="3582BF86" w:rsidR="009F3E73" w:rsidRPr="005A79BC" w:rsidRDefault="00554CF1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12A2CBEF" w14:textId="27D55643" w:rsidR="009F3E73" w:rsidRPr="005A79BC" w:rsidRDefault="00186BC9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A205497" w14:textId="0DCF0D62" w:rsidR="009F3E73" w:rsidRPr="005A79BC" w:rsidRDefault="00186BC9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1559CA3F" w14:textId="10258D7B" w:rsidR="009F3E73" w:rsidRPr="005A79BC" w:rsidRDefault="00186BC9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9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0B09EDE" w14:textId="3125017C" w:rsidR="009F3E73" w:rsidRPr="005A79BC" w:rsidRDefault="00186BC9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4FF4F724" w14:textId="23324EB7" w:rsidR="009F3E73" w:rsidRPr="005A79BC" w:rsidRDefault="00C56F29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Inferior Parietal Lobule, Left Postcentral Gyrus</w:t>
            </w:r>
          </w:p>
        </w:tc>
      </w:tr>
      <w:tr w:rsidR="00BB179D" w:rsidRPr="005A79BC" w14:paraId="7658AE32" w14:textId="77777777" w:rsidTr="000100E3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479D3DCD" w14:textId="2DBA85A4" w:rsidR="00BB179D" w:rsidRPr="005A79BC" w:rsidRDefault="00BB179D" w:rsidP="004B5F7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rauma x Anxiety</w:t>
            </w:r>
            <w:r w:rsidRPr="005A79BC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x Performance </w:t>
            </w:r>
          </w:p>
        </w:tc>
      </w:tr>
      <w:tr w:rsidR="009F3E73" w:rsidRPr="005A79BC" w14:paraId="6A854BDD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431FB45E" w14:textId="564B5D4A" w:rsidR="009F3E73" w:rsidRPr="005A79BC" w:rsidRDefault="00FE7A8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31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32574BE5" w14:textId="254C6606" w:rsidR="009F3E73" w:rsidRPr="005A79BC" w:rsidRDefault="00D20467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8.8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6AFCF66" w14:textId="5A719273" w:rsidR="009F3E73" w:rsidRPr="005A79BC" w:rsidRDefault="00D20467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61B44854" w14:textId="256CC6D9" w:rsidR="009F3E73" w:rsidRPr="005A79BC" w:rsidRDefault="00A836B9" w:rsidP="00845422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3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C47BB45" w14:textId="1E37362C" w:rsidR="009F3E73" w:rsidRPr="005A79BC" w:rsidRDefault="00A836B9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54981C5F" w14:textId="384D468D" w:rsidR="009F3E73" w:rsidRPr="005A79BC" w:rsidRDefault="00FE7A8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Supramarginal Gyrus</w:t>
            </w:r>
          </w:p>
        </w:tc>
      </w:tr>
      <w:tr w:rsidR="009F3E73" w:rsidRPr="005A79BC" w14:paraId="05038FA8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16BC57F2" w14:textId="12EEAACE" w:rsidR="009F3E73" w:rsidRPr="005A79BC" w:rsidRDefault="00FE7A8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52869FA7" w14:textId="52869F27" w:rsidR="009F3E73" w:rsidRPr="005A79BC" w:rsidRDefault="00A836B9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4.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8CCF6A7" w14:textId="0A563D00" w:rsidR="009F3E73" w:rsidRPr="005A79BC" w:rsidRDefault="00A836B9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0A1F2E07" w14:textId="69FB6B7B" w:rsidR="009F3E73" w:rsidRPr="005A79BC" w:rsidRDefault="00A836B9" w:rsidP="00845422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9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9356F59" w14:textId="47FDBE87" w:rsidR="009F3E73" w:rsidRPr="005A79BC" w:rsidRDefault="00A836B9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39301788" w14:textId="28FF66DD" w:rsidR="009F3E73" w:rsidRPr="005A79BC" w:rsidRDefault="00FE7A8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Superior Temporal Gyrus</w:t>
            </w:r>
          </w:p>
        </w:tc>
      </w:tr>
      <w:tr w:rsidR="009F3E73" w:rsidRPr="005A79BC" w14:paraId="01C33957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74AACBF0" w14:textId="0ABB4402" w:rsidR="009F3E73" w:rsidRPr="005A79BC" w:rsidRDefault="00FE7A8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575EA0F6" w14:textId="1D1DD5E5" w:rsidR="009F3E73" w:rsidRPr="005A79BC" w:rsidRDefault="00A836B9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5.7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A252703" w14:textId="44B3B4F5" w:rsidR="009F3E73" w:rsidRPr="005A79BC" w:rsidRDefault="00A836B9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4E5657B6" w14:textId="3DA255A3" w:rsidR="009F3E73" w:rsidRPr="005A79BC" w:rsidRDefault="00A836B9" w:rsidP="00845422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16FAEBE" w14:textId="27429F4E" w:rsidR="009F3E73" w:rsidRPr="005A79BC" w:rsidRDefault="00A836B9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628ACC0F" w14:textId="1F6152D7" w:rsidR="009F3E73" w:rsidRPr="005A79BC" w:rsidRDefault="00FE7A8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Superior Frontal Gyrus</w:t>
            </w:r>
          </w:p>
        </w:tc>
      </w:tr>
      <w:tr w:rsidR="009F3E73" w:rsidRPr="005A79BC" w14:paraId="61E9A01C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397B6292" w14:textId="43DACE3A" w:rsidR="009F3E73" w:rsidRPr="005A79BC" w:rsidRDefault="00FE7A8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4D815C13" w14:textId="22B048FC" w:rsidR="009F3E73" w:rsidRPr="005A79BC" w:rsidRDefault="00BB3227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4.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5861311" w14:textId="19041CA6" w:rsidR="009F3E73" w:rsidRPr="005A79BC" w:rsidRDefault="00BB3227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0396229C" w14:textId="0C723516" w:rsidR="009F3E73" w:rsidRPr="005A79BC" w:rsidRDefault="00BB3227" w:rsidP="00845422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9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1BA6D53" w14:textId="3EDFFAE9" w:rsidR="009F3E73" w:rsidRPr="005A79BC" w:rsidRDefault="00BB3227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4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33DA89EA" w14:textId="70AAEB8B" w:rsidR="009F3E73" w:rsidRPr="005A79BC" w:rsidRDefault="00FE7A8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Cerebellar Tonsil</w:t>
            </w:r>
          </w:p>
        </w:tc>
      </w:tr>
      <w:tr w:rsidR="009F3E73" w:rsidRPr="005A79BC" w14:paraId="770A347D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5AB044A9" w14:textId="387FDE59" w:rsidR="009F3E73" w:rsidRPr="005A79BC" w:rsidRDefault="00FE7A8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3746F637" w14:textId="18513B08" w:rsidR="009F3E73" w:rsidRPr="005A79BC" w:rsidRDefault="00BB3227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8.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B3CE400" w14:textId="13B6ACE2" w:rsidR="009F3E73" w:rsidRPr="005A79BC" w:rsidRDefault="00BB3227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1A03B75C" w14:textId="20A17573" w:rsidR="009F3E73" w:rsidRPr="005A79BC" w:rsidRDefault="00BB3227" w:rsidP="00845422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1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B9DF281" w14:textId="717E23BA" w:rsidR="009F3E73" w:rsidRPr="005A79BC" w:rsidRDefault="002F3498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13AD3656" w14:textId="1CFC81B0" w:rsidR="009F3E73" w:rsidRPr="005A79BC" w:rsidRDefault="00FE7A8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Posterior Cingulate</w:t>
            </w:r>
          </w:p>
        </w:tc>
      </w:tr>
      <w:tr w:rsidR="00FE7A8E" w:rsidRPr="005A79BC" w14:paraId="67CE7B73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E0CD9D6" w14:textId="4DD52005" w:rsidR="00FE7A8E" w:rsidRPr="005A79BC" w:rsidRDefault="00FE7A8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E0DDE1A" w14:textId="1B999526" w:rsidR="00FE7A8E" w:rsidRPr="005A79BC" w:rsidRDefault="002F3498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50E72ED" w14:textId="67A88F50" w:rsidR="00FE7A8E" w:rsidRPr="005A79BC" w:rsidRDefault="002F3498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165B9BA8" w14:textId="2E763472" w:rsidR="00FE7A8E" w:rsidRPr="005A79BC" w:rsidRDefault="002F3498" w:rsidP="00845422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36F404A" w14:textId="6FF409AE" w:rsidR="00FE7A8E" w:rsidRPr="005A79BC" w:rsidRDefault="002F3498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E0242ED" w14:textId="770FA957" w:rsidR="00FE7A8E" w:rsidRPr="005A79BC" w:rsidRDefault="00FE7A8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Superior Frontal Gyrus</w:t>
            </w:r>
          </w:p>
        </w:tc>
      </w:tr>
      <w:tr w:rsidR="00FE7A8E" w:rsidRPr="005A79BC" w14:paraId="47AC9B43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07048071" w14:textId="36DEBDCA" w:rsidR="00FE7A8E" w:rsidRPr="005A79BC" w:rsidRDefault="00FE7A8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2C02CB7" w14:textId="2D1A8879" w:rsidR="00FE7A8E" w:rsidRPr="005A79BC" w:rsidRDefault="002F3498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5.2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1805521" w14:textId="06A09E26" w:rsidR="00FE7A8E" w:rsidRPr="005A79BC" w:rsidRDefault="002F3498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34E9501" w14:textId="55446950" w:rsidR="00FE7A8E" w:rsidRPr="005A79BC" w:rsidRDefault="002F3498" w:rsidP="00845422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8B6FBD1" w14:textId="6E515D4B" w:rsidR="00FE7A8E" w:rsidRPr="005A79BC" w:rsidRDefault="002F3498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3EE73A19" w14:textId="76CE0A08" w:rsidR="00FE7A8E" w:rsidRPr="005A79BC" w:rsidRDefault="00FE7A8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Inferior Frontal Gyrus</w:t>
            </w:r>
          </w:p>
        </w:tc>
      </w:tr>
      <w:tr w:rsidR="00FE7A8E" w:rsidRPr="005A79BC" w14:paraId="03A6F60B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F4D89CA" w14:textId="6AE75751" w:rsidR="00FE7A8E" w:rsidRPr="005A79BC" w:rsidRDefault="00FE7A8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CABFDB3" w14:textId="3D2DC84F" w:rsidR="00FE7A8E" w:rsidRPr="005A79BC" w:rsidRDefault="007126FD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8.4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D308469" w14:textId="2AAB399E" w:rsidR="00FE7A8E" w:rsidRPr="005A79BC" w:rsidRDefault="007126FD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9547574" w14:textId="50FE6375" w:rsidR="00FE7A8E" w:rsidRPr="005A79BC" w:rsidRDefault="007126FD" w:rsidP="00845422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82ABDA7" w14:textId="3B099C13" w:rsidR="00FE7A8E" w:rsidRPr="005A79BC" w:rsidRDefault="007126FD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ABA99B2" w14:textId="069E9851" w:rsidR="00FE7A8E" w:rsidRPr="005A79BC" w:rsidRDefault="00FE7A8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Right Middle Frontal Gyrus, Right </w:t>
            </w:r>
            <w:r w:rsidR="00325295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Superior Frontal Gyrus</w:t>
            </w:r>
          </w:p>
        </w:tc>
      </w:tr>
      <w:tr w:rsidR="00FE7A8E" w:rsidRPr="005A79BC" w14:paraId="44EFA260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3BED0DFA" w14:textId="4D635158" w:rsidR="00FE7A8E" w:rsidRPr="005A79BC" w:rsidRDefault="00FE7A8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03E0C23" w14:textId="200C1126" w:rsidR="00FE7A8E" w:rsidRPr="005A79BC" w:rsidRDefault="007126FD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76445CD" w14:textId="6C51EB42" w:rsidR="00FE7A8E" w:rsidRPr="005A79BC" w:rsidRDefault="007126FD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1CD68DF6" w14:textId="747295E3" w:rsidR="00FE7A8E" w:rsidRPr="005A79BC" w:rsidRDefault="007126FD" w:rsidP="00845422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</w:t>
            </w:r>
            <w:r w:rsidR="00B07C3D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E10CA97" w14:textId="6AED1F12" w:rsidR="00FE7A8E" w:rsidRPr="005A79BC" w:rsidRDefault="00B07C3D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538F3DA" w14:textId="6CF058E2" w:rsidR="00FE7A8E" w:rsidRPr="005A79BC" w:rsidRDefault="00325295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Middle Temporal Gyrus</w:t>
            </w:r>
          </w:p>
        </w:tc>
      </w:tr>
      <w:tr w:rsidR="00325295" w:rsidRPr="005A79BC" w14:paraId="742865C4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9E11FDA" w14:textId="227C1335" w:rsidR="00325295" w:rsidRDefault="00325295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7C8FCBDA" w14:textId="13408DEE" w:rsidR="00325295" w:rsidRPr="005A79BC" w:rsidRDefault="00B07C3D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38C6C59" w14:textId="2152B2A1" w:rsidR="00325295" w:rsidRPr="005A79BC" w:rsidRDefault="00B07C3D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D255971" w14:textId="78A02BD5" w:rsidR="00325295" w:rsidRPr="005A79BC" w:rsidRDefault="00B07C3D" w:rsidP="00845422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CE505FE" w14:textId="2FC608A7" w:rsidR="00325295" w:rsidRPr="005A79BC" w:rsidRDefault="00B07C3D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49238EC1" w14:textId="0D2B5EB0" w:rsidR="00325295" w:rsidRDefault="00325295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Superior Frontal Gyrus</w:t>
            </w:r>
          </w:p>
        </w:tc>
      </w:tr>
      <w:tr w:rsidR="00325295" w:rsidRPr="005A79BC" w14:paraId="3E053F74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5346330" w14:textId="5D5B2C21" w:rsidR="00325295" w:rsidRDefault="00325295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75CE1C80" w14:textId="0D08F2E1" w:rsidR="00325295" w:rsidRPr="005A79BC" w:rsidRDefault="00B07C3D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F284246" w14:textId="458F191D" w:rsidR="00325295" w:rsidRPr="005A79BC" w:rsidRDefault="00B07C3D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683674C" w14:textId="6A19E293" w:rsidR="00325295" w:rsidRPr="005A79BC" w:rsidRDefault="00B07C3D" w:rsidP="00845422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A1EAFCB" w14:textId="31A6CDE5" w:rsidR="00325295" w:rsidRPr="005A79BC" w:rsidRDefault="00B07C3D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464AC8C6" w14:textId="116A5E6A" w:rsidR="00325295" w:rsidRDefault="00325295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Superior Frontal Gyrus</w:t>
            </w:r>
          </w:p>
        </w:tc>
      </w:tr>
      <w:tr w:rsidR="00325295" w:rsidRPr="005A79BC" w14:paraId="09BAB1CF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1107364" w14:textId="067D6EAE" w:rsidR="00325295" w:rsidRDefault="00325295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7F27B1FE" w14:textId="0506152F" w:rsidR="00325295" w:rsidRPr="005A79BC" w:rsidRDefault="00B22BBC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6.8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0E46857" w14:textId="556765FE" w:rsidR="00325295" w:rsidRPr="005A79BC" w:rsidRDefault="00B22BBC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583B03D" w14:textId="3CB232DE" w:rsidR="00325295" w:rsidRPr="005A79BC" w:rsidRDefault="00B22BBC" w:rsidP="00845422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8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80CFDCF" w14:textId="5D13CA80" w:rsidR="00325295" w:rsidRPr="005A79BC" w:rsidRDefault="00B22BBC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571CC62" w14:textId="5E52BC2F" w:rsidR="00325295" w:rsidRDefault="00325295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Right </w:t>
            </w:r>
            <w:proofErr w:type="spellStart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Pyramis</w:t>
            </w:r>
            <w:proofErr w:type="spellEnd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, Right Uvula</w:t>
            </w:r>
          </w:p>
        </w:tc>
      </w:tr>
      <w:tr w:rsidR="00325295" w:rsidRPr="005A79BC" w14:paraId="4BDD52A7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98A3026" w14:textId="7F74D08B" w:rsidR="00325295" w:rsidRDefault="00325295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56603BC" w14:textId="00C3E620" w:rsidR="00325295" w:rsidRPr="005A79BC" w:rsidRDefault="00B22BBC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5AA2CA5" w14:textId="766000CF" w:rsidR="00325295" w:rsidRPr="005A79BC" w:rsidRDefault="00B22BBC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C7F9E9E" w14:textId="198F17F1" w:rsidR="00325295" w:rsidRPr="005A79BC" w:rsidRDefault="00B22BBC" w:rsidP="00845422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6F4E3B9" w14:textId="19F890A6" w:rsidR="00325295" w:rsidRPr="005A79BC" w:rsidRDefault="00B22BBC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BD0FF41" w14:textId="7843DBB1" w:rsidR="00325295" w:rsidRDefault="00325295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Cingulate Gyrus, Right Precuneus</w:t>
            </w:r>
          </w:p>
        </w:tc>
      </w:tr>
      <w:tr w:rsidR="00BB179D" w:rsidRPr="005A79BC" w14:paraId="58AFB85E" w14:textId="77777777" w:rsidTr="000100E3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5B048D5B" w14:textId="54899D97" w:rsidR="00BB179D" w:rsidRPr="005A79BC" w:rsidRDefault="00BB179D" w:rsidP="004B5F7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rauma x Condition x Performance</w:t>
            </w:r>
          </w:p>
        </w:tc>
      </w:tr>
      <w:tr w:rsidR="009F3E73" w:rsidRPr="005A79BC" w14:paraId="767D8B0F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840E5F5" w14:textId="3AB27C49" w:rsidR="009F3E73" w:rsidRPr="005A79BC" w:rsidRDefault="0036462C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31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CC2D2DB" w14:textId="1F2F397A" w:rsidR="009F3E73" w:rsidRPr="005A79BC" w:rsidRDefault="000E5B71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EF170CE" w14:textId="6FDFC7E1" w:rsidR="009F3E73" w:rsidRPr="005A79BC" w:rsidRDefault="000E5B71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F815DBC" w14:textId="0F728667" w:rsidR="009F3E73" w:rsidRPr="005A79BC" w:rsidRDefault="00136F6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</w:t>
            </w:r>
            <w:r w:rsidR="000E5B71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0F5D967" w14:textId="3B2E6315" w:rsidR="009F3E73" w:rsidRPr="005A79BC" w:rsidRDefault="000E5B71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7E8CB15F" w14:textId="18C5E30D" w:rsidR="009F3E73" w:rsidRPr="005A79BC" w:rsidRDefault="00385B85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Cerebellar Tonsil, Right Culmen</w:t>
            </w:r>
          </w:p>
        </w:tc>
      </w:tr>
      <w:tr w:rsidR="009F3E73" w:rsidRPr="005A79BC" w14:paraId="0AB8FAAC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94CC0E6" w14:textId="5132FD36" w:rsidR="009F3E73" w:rsidRPr="005A79BC" w:rsidRDefault="0085330F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20911A8A" w14:textId="7894AAC1" w:rsidR="009F3E73" w:rsidRPr="005A79BC" w:rsidRDefault="00B16183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48CA80C" w14:textId="631E3046" w:rsidR="009F3E73" w:rsidRPr="005A79BC" w:rsidRDefault="00B16183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3179F0F" w14:textId="05C754B2" w:rsidR="009F3E73" w:rsidRPr="005A79BC" w:rsidRDefault="00B16183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C3E0652" w14:textId="2E36757C" w:rsidR="009F3E73" w:rsidRPr="005A79BC" w:rsidRDefault="00B16183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738D31B6" w14:textId="1EDF13DA" w:rsidR="009F3E73" w:rsidRPr="005A79BC" w:rsidRDefault="00D95D99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Superior Parietal Lobule</w:t>
            </w:r>
          </w:p>
        </w:tc>
      </w:tr>
      <w:tr w:rsidR="009F3E73" w:rsidRPr="005A79BC" w14:paraId="78D9506D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5754D28" w14:textId="60802F6B" w:rsidR="009F3E73" w:rsidRPr="005A79BC" w:rsidRDefault="00B15EF6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01DEBF9" w14:textId="1774C8F9" w:rsidR="009F3E73" w:rsidRPr="005A79BC" w:rsidRDefault="00B16183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3.5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2ECBEA7" w14:textId="43493FF2" w:rsidR="009F3E73" w:rsidRPr="005A79BC" w:rsidRDefault="00B16183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F5B047B" w14:textId="6732C22D" w:rsidR="009F3E73" w:rsidRPr="005A79BC" w:rsidRDefault="00B16183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1C7A72B" w14:textId="30144A4F" w:rsidR="009F3E73" w:rsidRPr="005A79BC" w:rsidRDefault="00B16183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36C9D40" w14:textId="2A3C4F66" w:rsidR="009F3E73" w:rsidRPr="005A79BC" w:rsidRDefault="00B15EF6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Inferior Temporal Gyrus</w:t>
            </w:r>
          </w:p>
        </w:tc>
      </w:tr>
      <w:tr w:rsidR="009F3E73" w:rsidRPr="005A79BC" w14:paraId="27D5BA4D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3EF5DEF" w14:textId="2FA7FF61" w:rsidR="009F3E73" w:rsidRPr="005A79BC" w:rsidRDefault="00576A8A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0F368DF" w14:textId="47677564" w:rsidR="009F3E73" w:rsidRPr="005A79BC" w:rsidRDefault="0045122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9.4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A65FD5A" w14:textId="52E8FA48" w:rsidR="009F3E73" w:rsidRPr="005A79BC" w:rsidRDefault="0045122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5B53EDD" w14:textId="4ED68F3F" w:rsidR="009F3E73" w:rsidRPr="005A79BC" w:rsidRDefault="0045122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5395D9B" w14:textId="792F55E9" w:rsidR="009F3E73" w:rsidRPr="005A79BC" w:rsidRDefault="0045122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896AF73" w14:textId="7D039C6F" w:rsidR="009F3E73" w:rsidRPr="005A79BC" w:rsidRDefault="00E336F2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Superior Temporal Gyrus</w:t>
            </w:r>
          </w:p>
        </w:tc>
      </w:tr>
      <w:tr w:rsidR="00BB179D" w:rsidRPr="005A79BC" w14:paraId="03CFBF78" w14:textId="77777777" w:rsidTr="000100E3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792B0E47" w14:textId="47DD4C82" w:rsidR="00BB179D" w:rsidRPr="005A79BC" w:rsidRDefault="00BB179D" w:rsidP="004B5F7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A79BC">
              <w:rPr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nxiety x Condition x Performance</w:t>
            </w:r>
          </w:p>
        </w:tc>
      </w:tr>
      <w:tr w:rsidR="009F3E73" w:rsidRPr="005A79BC" w14:paraId="679D9AA9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3F113DE" w14:textId="45BBF03F" w:rsidR="009F3E73" w:rsidRPr="005A79BC" w:rsidRDefault="00592075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2940B1B" w14:textId="73F2048E" w:rsidR="009F3E73" w:rsidRPr="005A79BC" w:rsidRDefault="0057056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7.0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0A12D6C" w14:textId="66505D77" w:rsidR="009F3E73" w:rsidRPr="005A79BC" w:rsidRDefault="0057056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02586FB7" w14:textId="5EB0A19B" w:rsidR="009F3E73" w:rsidRPr="005A79BC" w:rsidRDefault="0057056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5C26D0A" w14:textId="35379C5C" w:rsidR="009F3E73" w:rsidRPr="005A79BC" w:rsidRDefault="0057056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07019E2" w14:textId="161B3F96" w:rsidR="009F3E73" w:rsidRPr="005A79BC" w:rsidRDefault="009C341C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Inferior Parietal Lobule</w:t>
            </w:r>
          </w:p>
        </w:tc>
      </w:tr>
      <w:tr w:rsidR="009F3E73" w:rsidRPr="005A79BC" w14:paraId="5DDF9609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24434201" w14:textId="22213077" w:rsidR="009F3E73" w:rsidRPr="005A79BC" w:rsidRDefault="00C53608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347E1ED" w14:textId="346D907B" w:rsidR="009F3E73" w:rsidRPr="005A79BC" w:rsidRDefault="0057056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4.9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0B1EB98" w14:textId="2D05DDD9" w:rsidR="009F3E73" w:rsidRPr="005A79BC" w:rsidRDefault="0057056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4A81976" w14:textId="475F02E6" w:rsidR="009F3E73" w:rsidRPr="005A79BC" w:rsidRDefault="0057056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FE58547" w14:textId="2C17825E" w:rsidR="009F3E73" w:rsidRPr="005A79BC" w:rsidRDefault="0057056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BEC28A1" w14:textId="62C18507" w:rsidR="009F3E73" w:rsidRPr="005A79BC" w:rsidRDefault="00C53608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Middle Frontal Gyrus</w:t>
            </w:r>
          </w:p>
        </w:tc>
      </w:tr>
      <w:tr w:rsidR="00D733F9" w:rsidRPr="005A79BC" w14:paraId="59BE498C" w14:textId="77777777" w:rsidTr="000100E3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79555582" w14:textId="5EFEA6FA" w:rsidR="00D733F9" w:rsidRPr="005A79BC" w:rsidRDefault="00384063" w:rsidP="004B5F7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rauma x Anxiety</w:t>
            </w:r>
            <w:r w:rsidR="00D733F9" w:rsidRPr="005A79BC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x Condition x Performance </w:t>
            </w:r>
          </w:p>
        </w:tc>
      </w:tr>
      <w:tr w:rsidR="009F3E73" w:rsidRPr="005A79BC" w14:paraId="2AF44BFF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4185A4C" w14:textId="3C857CD5" w:rsidR="009F3E73" w:rsidRPr="005A79BC" w:rsidRDefault="00E836C5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bookmarkStart w:id="0" w:name="_Hlk181010507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54CF8AA" w14:textId="02C3818E" w:rsidR="009F3E73" w:rsidRPr="005A79BC" w:rsidRDefault="0027720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5.0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E3B2B60" w14:textId="23F24958" w:rsidR="009F3E73" w:rsidRPr="005A79BC" w:rsidRDefault="0027720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EFBEAB2" w14:textId="5D5A131B" w:rsidR="009F3E73" w:rsidRPr="005A79BC" w:rsidRDefault="0027720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6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167B35D" w14:textId="6C685E11" w:rsidR="009F3E73" w:rsidRPr="005A79BC" w:rsidRDefault="0027720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727C707C" w14:textId="2B6F7641" w:rsidR="009F3E73" w:rsidRPr="005A79BC" w:rsidRDefault="00E836C5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Angular Gyrus</w:t>
            </w:r>
          </w:p>
        </w:tc>
      </w:tr>
      <w:tr w:rsidR="009F3E73" w:rsidRPr="005A79BC" w14:paraId="61BDD8F1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9142E5B" w14:textId="314DCCEB" w:rsidR="009F3E73" w:rsidRPr="005A79BC" w:rsidRDefault="00E836C5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6434628" w14:textId="06DB580D" w:rsidR="009F3E73" w:rsidRPr="005A79BC" w:rsidRDefault="0027720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DE39C4D" w14:textId="27CDA159" w:rsidR="009F3E73" w:rsidRPr="005A79BC" w:rsidRDefault="0027720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FF026E3" w14:textId="1155EF4C" w:rsidR="009F3E73" w:rsidRPr="005A79BC" w:rsidRDefault="0027720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7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B10C867" w14:textId="14532C42" w:rsidR="009F3E73" w:rsidRPr="005A79BC" w:rsidRDefault="0027720E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227E48DC" w14:textId="0AAF083C" w:rsidR="009F3E73" w:rsidRPr="005A79BC" w:rsidRDefault="00E836C5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Lingual Gyrus</w:t>
            </w:r>
          </w:p>
        </w:tc>
      </w:tr>
      <w:tr w:rsidR="009F3E73" w:rsidRPr="005A79BC" w14:paraId="525C9492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B387828" w14:textId="76918FFF" w:rsidR="009F3E73" w:rsidRPr="005A79BC" w:rsidRDefault="00E836C5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06671DE" w14:textId="62F710AB" w:rsidR="009F3E73" w:rsidRPr="005A79BC" w:rsidRDefault="001547AC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31D18A3" w14:textId="3B151B36" w:rsidR="009F3E73" w:rsidRPr="005A79BC" w:rsidRDefault="001547AC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E46FB16" w14:textId="76AB3161" w:rsidR="009F3E73" w:rsidRPr="005A79BC" w:rsidRDefault="001547AC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41B349C" w14:textId="63639990" w:rsidR="009F3E73" w:rsidRPr="005A79BC" w:rsidRDefault="001547AC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6908C20" w14:textId="5500BFF2" w:rsidR="009F3E73" w:rsidRPr="005A79BC" w:rsidRDefault="00E836C5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Right </w:t>
            </w:r>
            <w:proofErr w:type="spellStart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Cumen</w:t>
            </w:r>
            <w:proofErr w:type="spellEnd"/>
          </w:p>
        </w:tc>
      </w:tr>
      <w:tr w:rsidR="009F3E73" w:rsidRPr="005A79BC" w14:paraId="6BD28E52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4BC82ED" w14:textId="5310183C" w:rsidR="009F3E73" w:rsidRPr="005A79BC" w:rsidRDefault="00E836C5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0EF7886E" w14:textId="0EABE8A3" w:rsidR="009F3E73" w:rsidRPr="005A79BC" w:rsidRDefault="001547AC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08AC442" w14:textId="7D708B11" w:rsidR="009F3E73" w:rsidRPr="005A79BC" w:rsidRDefault="001547AC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697C48F" w14:textId="11F6FDB1" w:rsidR="009F3E73" w:rsidRPr="005A79BC" w:rsidRDefault="001547AC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75C7EB5" w14:textId="02F4AE31" w:rsidR="009F3E73" w:rsidRPr="005A79BC" w:rsidRDefault="001547AC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F460249" w14:textId="108D8821" w:rsidR="009F3E73" w:rsidRPr="005A79BC" w:rsidRDefault="00E836C5" w:rsidP="004B5F7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Superior Temporal Gyrus, Insula</w:t>
            </w:r>
          </w:p>
        </w:tc>
      </w:tr>
      <w:bookmarkEnd w:id="0"/>
      <w:tr w:rsidR="00D0290D" w:rsidRPr="005A79BC" w14:paraId="26B8863E" w14:textId="77777777" w:rsidTr="00F3592D">
        <w:trPr>
          <w:trHeight w:val="450"/>
        </w:trPr>
        <w:tc>
          <w:tcPr>
            <w:tcW w:w="10463" w:type="dxa"/>
            <w:gridSpan w:val="7"/>
            <w:shd w:val="clear" w:color="D9D9D9" w:fill="D9D9D9"/>
            <w:noWrap/>
            <w:vAlign w:val="bottom"/>
            <w:hideMark/>
          </w:tcPr>
          <w:p w14:paraId="659881CD" w14:textId="514AC8B9" w:rsidR="00D0290D" w:rsidRPr="005A79BC" w:rsidRDefault="00D0290D" w:rsidP="00D0290D">
            <w:pPr>
              <w:rPr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Right Amygdala Seed</w:t>
            </w:r>
          </w:p>
        </w:tc>
      </w:tr>
      <w:tr w:rsidR="00D0290D" w:rsidRPr="005A79BC" w14:paraId="602E42E7" w14:textId="77777777" w:rsidTr="00D0290D">
        <w:trPr>
          <w:trHeight w:val="270"/>
        </w:trPr>
        <w:tc>
          <w:tcPr>
            <w:tcW w:w="10463" w:type="dxa"/>
            <w:gridSpan w:val="7"/>
            <w:shd w:val="clear" w:color="D9D9D9" w:fill="D9D9D9"/>
            <w:noWrap/>
            <w:vAlign w:val="bottom"/>
            <w:hideMark/>
          </w:tcPr>
          <w:p w14:paraId="69CFB3B6" w14:textId="04D9863D" w:rsidR="00D0290D" w:rsidRPr="00BF2317" w:rsidRDefault="00D0290D" w:rsidP="00D0290D">
            <w:pPr>
              <w:rPr>
                <w:b/>
                <w:bCs/>
                <w:sz w:val="22"/>
                <w:szCs w:val="22"/>
                <w:u w:val="single"/>
              </w:rPr>
            </w:pPr>
            <w:r w:rsidRPr="005A79BC">
              <w:rPr>
                <w:b/>
                <w:bCs/>
                <w:sz w:val="21"/>
                <w:szCs w:val="21"/>
                <w:u w:val="single"/>
              </w:rPr>
              <w:t>Reward Anticipation</w:t>
            </w:r>
          </w:p>
        </w:tc>
      </w:tr>
      <w:tr w:rsidR="00D0290D" w:rsidRPr="005A79BC" w14:paraId="73374D74" w14:textId="77777777" w:rsidTr="00BF2317">
        <w:trPr>
          <w:trHeight w:val="360"/>
        </w:trPr>
        <w:tc>
          <w:tcPr>
            <w:tcW w:w="10463" w:type="dxa"/>
            <w:gridSpan w:val="7"/>
            <w:shd w:val="clear" w:color="D9D9D9" w:fill="D9D9D9"/>
            <w:noWrap/>
            <w:vAlign w:val="bottom"/>
            <w:hideMark/>
          </w:tcPr>
          <w:p w14:paraId="69C9866F" w14:textId="0EAB676D" w:rsidR="00D0290D" w:rsidRPr="00BF2317" w:rsidRDefault="00D0290D" w:rsidP="00D0290D"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lastRenderedPageBreak/>
              <w:t>Trauma</w:t>
            </w:r>
            <w:r w:rsidRPr="005A79BC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Main Effect </w:t>
            </w:r>
          </w:p>
        </w:tc>
      </w:tr>
      <w:tr w:rsidR="00BF2317" w:rsidRPr="005A79BC" w14:paraId="72FD6C6D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2BA34205" w14:textId="1681A898" w:rsidR="00BF2317" w:rsidRPr="005A79BC" w:rsidRDefault="00ED1BD5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1287C6E" w14:textId="1C9A5E81" w:rsidR="00BF2317" w:rsidRPr="005A79BC" w:rsidRDefault="00BA1C79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0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93A4DCA" w14:textId="2CBCC03D" w:rsidR="00BF2317" w:rsidRPr="005A79BC" w:rsidRDefault="00BA1C79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CC749AD" w14:textId="3F33FC0F" w:rsidR="00BF2317" w:rsidRPr="005A79BC" w:rsidRDefault="00BA1C79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4623F1A" w14:textId="3174A193" w:rsidR="00BF2317" w:rsidRPr="005A79BC" w:rsidRDefault="00BA1C79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81B8657" w14:textId="29186C77" w:rsidR="00BF2317" w:rsidRPr="005A79BC" w:rsidRDefault="00ED1BD5" w:rsidP="00BF2317">
            <w:pPr>
              <w:jc w:val="center"/>
              <w:rPr>
                <w:rFonts w:ascii="&quot;Times New Roman&quot;" w:hAnsi="&quot;Times New Roman&quot;" w:cs="Arial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sz w:val="22"/>
                <w:szCs w:val="22"/>
              </w:rPr>
              <w:t xml:space="preserve">Left Precuneus, Left Superior Parietal Lobule </w:t>
            </w:r>
          </w:p>
        </w:tc>
      </w:tr>
      <w:tr w:rsidR="00BF2317" w:rsidRPr="005A79BC" w14:paraId="3200711D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F3593F8" w14:textId="4A25CE70" w:rsidR="00BF2317" w:rsidRPr="005A79BC" w:rsidRDefault="00ED1BD5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9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57A9365" w14:textId="47441E50" w:rsidR="00BF2317" w:rsidRPr="005A79BC" w:rsidRDefault="00BA1C79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6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A755EBD" w14:textId="4480B13E" w:rsidR="00BF2317" w:rsidRPr="005A79BC" w:rsidRDefault="00BA1C79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3C0325B" w14:textId="187A7456" w:rsidR="00BF2317" w:rsidRPr="005A79BC" w:rsidRDefault="00BA1C79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F58A1A8" w14:textId="6D2A635F" w:rsidR="00BF2317" w:rsidRPr="005A79BC" w:rsidRDefault="00BA1C79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63E6047" w14:textId="126E5519" w:rsidR="00BF2317" w:rsidRPr="005A79BC" w:rsidRDefault="00ED1BD5" w:rsidP="00BF231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 Middle Frontal Gyrus, Right Superior Frontal Gyrus</w:t>
            </w:r>
          </w:p>
        </w:tc>
      </w:tr>
      <w:tr w:rsidR="003B4FEC" w:rsidRPr="005A79BC" w14:paraId="7CF8DB06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6084374" w14:textId="176E11F7" w:rsidR="003B4FEC" w:rsidRDefault="00BA5C49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6109CDE" w14:textId="57660964" w:rsidR="003B4FEC" w:rsidRPr="005A79BC" w:rsidRDefault="00BA1C79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4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65EE7C9" w14:textId="4320167D" w:rsidR="003B4FEC" w:rsidRPr="005A79BC" w:rsidRDefault="00BA1C79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1EEDC85" w14:textId="410B8F21" w:rsidR="003B4FEC" w:rsidRPr="005A79BC" w:rsidRDefault="00BA1C79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38E8D44" w14:textId="60F87659" w:rsidR="003B4FEC" w:rsidRPr="005A79BC" w:rsidRDefault="00BA1C79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ECE5752" w14:textId="372BACEC" w:rsidR="003B4FEC" w:rsidRDefault="00BA5C49" w:rsidP="00BF231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 Inferior Frontal Gyrus, Right Middle Frontal Gyrus</w:t>
            </w:r>
          </w:p>
        </w:tc>
      </w:tr>
      <w:tr w:rsidR="00530991" w:rsidRPr="005A79BC" w14:paraId="2FECCE68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618B1E6" w14:textId="6E64CF4C" w:rsidR="00530991" w:rsidRDefault="00530991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5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C6DBF23" w14:textId="4639FDCB" w:rsidR="00530991" w:rsidRPr="005A79BC" w:rsidRDefault="00CC1800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9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94A81D8" w14:textId="7E187387" w:rsidR="00530991" w:rsidRPr="005A79BC" w:rsidRDefault="00CC1800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A643D65" w14:textId="3AC40EAB" w:rsidR="00530991" w:rsidRPr="005A79BC" w:rsidRDefault="00CC1800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2942455" w14:textId="53A53E9F" w:rsidR="00530991" w:rsidRPr="005A79BC" w:rsidRDefault="00CC1800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7842A625" w14:textId="17470A04" w:rsidR="00530991" w:rsidRDefault="00530991" w:rsidP="00BF231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 Fusiform Gyrus, Left Inferior Temporal Gyrus</w:t>
            </w:r>
          </w:p>
        </w:tc>
      </w:tr>
      <w:tr w:rsidR="00530991" w:rsidRPr="005A79BC" w14:paraId="7A61F49D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1CD31505" w14:textId="478E6FAA" w:rsidR="00530991" w:rsidRDefault="00530991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8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8DA28F8" w14:textId="6B0A8E6F" w:rsidR="00530991" w:rsidRPr="005A79BC" w:rsidRDefault="00CC1800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7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462AF3A" w14:textId="4AE73ED8" w:rsidR="00530991" w:rsidRPr="005A79BC" w:rsidRDefault="00CC1800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8E90496" w14:textId="4F5DF111" w:rsidR="00530991" w:rsidRPr="005A79BC" w:rsidRDefault="00CC1800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E61B108" w14:textId="3613941F" w:rsidR="00530991" w:rsidRPr="005A79BC" w:rsidRDefault="00CC1800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4D13EC5" w14:textId="7848EB08" w:rsidR="00530991" w:rsidRDefault="00962512" w:rsidP="00BF231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 Inferior Parietal Lobule, Left Precuneus</w:t>
            </w:r>
          </w:p>
        </w:tc>
      </w:tr>
      <w:tr w:rsidR="00962512" w:rsidRPr="005A79BC" w14:paraId="5112DE31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8E8CDB2" w14:textId="27FEC5AF" w:rsidR="00962512" w:rsidRDefault="00962512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262803B3" w14:textId="3065BD1B" w:rsidR="00962512" w:rsidRPr="005A79BC" w:rsidRDefault="00CC1800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  <w:r w:rsidR="004F1B5A">
              <w:rPr>
                <w:color w:val="000000"/>
                <w:sz w:val="22"/>
                <w:szCs w:val="22"/>
              </w:rPr>
              <w:t>.6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822C24A" w14:textId="4A1487E7" w:rsidR="00962512" w:rsidRPr="005A79BC" w:rsidRDefault="004F1B5A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1884900A" w14:textId="0A038299" w:rsidR="00962512" w:rsidRPr="005A79BC" w:rsidRDefault="004F1B5A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0968C7A" w14:textId="3AAE488E" w:rsidR="00962512" w:rsidRPr="005A79BC" w:rsidRDefault="004F1B5A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A97EAAE" w14:textId="57719474" w:rsidR="00962512" w:rsidRDefault="00705787" w:rsidP="00BF231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 Cerebellar Tonsil, Right Uvula</w:t>
            </w:r>
          </w:p>
        </w:tc>
      </w:tr>
      <w:tr w:rsidR="00EA2BE6" w:rsidRPr="005A79BC" w14:paraId="3ED2F269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6512268" w14:textId="4FAF4738" w:rsidR="00EA2BE6" w:rsidRDefault="00EA2BE6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1A1D0AA" w14:textId="49DCB7C6" w:rsidR="00EA2BE6" w:rsidRPr="005A79BC" w:rsidRDefault="004F1B5A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0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7CEDE47" w14:textId="1E060263" w:rsidR="00EA2BE6" w:rsidRPr="005A79BC" w:rsidRDefault="004F1B5A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6321F6F" w14:textId="0F911F15" w:rsidR="00EA2BE6" w:rsidRPr="005A79BC" w:rsidRDefault="004F1B5A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BECD6C4" w14:textId="47810D9E" w:rsidR="00EA2BE6" w:rsidRPr="005A79BC" w:rsidRDefault="004F1B5A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37F7F731" w14:textId="442406E5" w:rsidR="00EA2BE6" w:rsidRDefault="00EA2BE6" w:rsidP="00BF231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 Precentral Gyrus</w:t>
            </w:r>
          </w:p>
        </w:tc>
      </w:tr>
      <w:tr w:rsidR="00EA2BE6" w:rsidRPr="005A79BC" w14:paraId="5F95330D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0838639" w14:textId="66567647" w:rsidR="00EA2BE6" w:rsidRDefault="00EA2BE6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0C11FD0" w14:textId="5477A2EB" w:rsidR="00EA2BE6" w:rsidRPr="005A79BC" w:rsidRDefault="00642CAC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5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BEE1FA4" w14:textId="1F2958D8" w:rsidR="00EA2BE6" w:rsidRPr="005A79BC" w:rsidRDefault="00642CAC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940AF71" w14:textId="548C608D" w:rsidR="00EA2BE6" w:rsidRPr="005A79BC" w:rsidRDefault="00642CAC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1976C3A" w14:textId="28FCCCC0" w:rsidR="00EA2BE6" w:rsidRPr="005A79BC" w:rsidRDefault="00642CAC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491FAF4F" w14:textId="7689B4D7" w:rsidR="00EA2BE6" w:rsidRDefault="006F252E" w:rsidP="00BF231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 Precuneus</w:t>
            </w:r>
          </w:p>
        </w:tc>
      </w:tr>
      <w:tr w:rsidR="006F252E" w:rsidRPr="005A79BC" w14:paraId="1A0E6B2E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30DC2247" w14:textId="487AE4F7" w:rsidR="006F252E" w:rsidRDefault="006F252E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081BCFD8" w14:textId="0D06BE40" w:rsidR="006F252E" w:rsidRPr="005A79BC" w:rsidRDefault="00642CAC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0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E0140FA" w14:textId="35F47695" w:rsidR="006F252E" w:rsidRPr="005A79BC" w:rsidRDefault="00642CAC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01267072" w14:textId="3AF33CBE" w:rsidR="006F252E" w:rsidRPr="005A79BC" w:rsidRDefault="00642CAC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AB46CAD" w14:textId="386F9AD1" w:rsidR="006F252E" w:rsidRPr="005A79BC" w:rsidRDefault="00642CAC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36BA0995" w14:textId="6946A2C8" w:rsidR="006F252E" w:rsidRDefault="000F283B" w:rsidP="00BF231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 Postcentral Gyrus (10%)</w:t>
            </w:r>
          </w:p>
        </w:tc>
      </w:tr>
      <w:tr w:rsidR="000F283B" w:rsidRPr="005A79BC" w14:paraId="6B1BFA41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013BB9BC" w14:textId="13EA3172" w:rsidR="000F283B" w:rsidRDefault="000F283B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B511C43" w14:textId="496E0D9F" w:rsidR="000F283B" w:rsidRPr="005A79BC" w:rsidRDefault="00556E5D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7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1B634AC" w14:textId="32F7A97D" w:rsidR="000F283B" w:rsidRPr="005A79BC" w:rsidRDefault="005C7887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60F72F0" w14:textId="06D44480" w:rsidR="000F283B" w:rsidRPr="005A79BC" w:rsidRDefault="005C7887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9B953D3" w14:textId="73A873FB" w:rsidR="000F283B" w:rsidRPr="005A79BC" w:rsidRDefault="005C7887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5D1C268" w14:textId="1124E145" w:rsidR="000F283B" w:rsidRDefault="00F71E6A" w:rsidP="00BF231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ight </w:t>
            </w:r>
            <w:proofErr w:type="spellStart"/>
            <w:r>
              <w:rPr>
                <w:sz w:val="22"/>
                <w:szCs w:val="22"/>
              </w:rPr>
              <w:t>Declive</w:t>
            </w:r>
            <w:proofErr w:type="spellEnd"/>
            <w:r>
              <w:rPr>
                <w:sz w:val="22"/>
                <w:szCs w:val="22"/>
              </w:rPr>
              <w:t xml:space="preserve">, Right </w:t>
            </w:r>
            <w:proofErr w:type="spellStart"/>
            <w:r>
              <w:rPr>
                <w:sz w:val="22"/>
                <w:szCs w:val="22"/>
              </w:rPr>
              <w:t>Pyramis</w:t>
            </w:r>
            <w:proofErr w:type="spellEnd"/>
          </w:p>
        </w:tc>
      </w:tr>
      <w:tr w:rsidR="00F71E6A" w:rsidRPr="005A79BC" w14:paraId="77D41A26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009B0631" w14:textId="47DEEAFE" w:rsidR="00F71E6A" w:rsidRDefault="00F71E6A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649402B" w14:textId="7F7B7EED" w:rsidR="00F71E6A" w:rsidRPr="005A79BC" w:rsidRDefault="005C7887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8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32F9E91" w14:textId="6B63AA23" w:rsidR="00F71E6A" w:rsidRPr="005A79BC" w:rsidRDefault="00791279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  <w:r w:rsidR="005C7887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4E30A06" w14:textId="69720D0B" w:rsidR="00F71E6A" w:rsidRPr="005A79BC" w:rsidRDefault="005C7887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50470DA" w14:textId="52E03553" w:rsidR="00F71E6A" w:rsidRPr="005A79BC" w:rsidRDefault="005C7887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466A51E2" w14:textId="2312EC03" w:rsidR="00F71E6A" w:rsidRDefault="00580F38" w:rsidP="00BF231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 Superior Temporal Gyrus</w:t>
            </w:r>
          </w:p>
        </w:tc>
      </w:tr>
      <w:tr w:rsidR="00316F50" w:rsidRPr="005A79BC" w14:paraId="2F2FBB09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8BACF4D" w14:textId="560743DD" w:rsidR="00316F50" w:rsidRDefault="00316F50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1AFBA7A" w14:textId="722F9088" w:rsidR="00316F50" w:rsidRPr="005A79BC" w:rsidRDefault="005C7887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8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D91BDAD" w14:textId="1C61614E" w:rsidR="00316F50" w:rsidRPr="005A79BC" w:rsidRDefault="005C7887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B266A24" w14:textId="14D2F896" w:rsidR="00316F50" w:rsidRPr="005A79BC" w:rsidRDefault="005C7887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BC2CE2F" w14:textId="53F0BAEB" w:rsidR="00316F50" w:rsidRPr="005A79BC" w:rsidRDefault="005C7887" w:rsidP="00BF23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B6C9228" w14:textId="39DA1BE6" w:rsidR="00316F50" w:rsidRDefault="003F539F" w:rsidP="00BF231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 Postcentral Gyrus</w:t>
            </w:r>
          </w:p>
        </w:tc>
      </w:tr>
      <w:tr w:rsidR="00BF2317" w:rsidRPr="005A79BC" w14:paraId="34545B8B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5710A344" w14:textId="77777777" w:rsidR="00BF2317" w:rsidRPr="005A79BC" w:rsidRDefault="00BF2317" w:rsidP="00BF2317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rauma x Anxiety</w:t>
            </w:r>
            <w:r w:rsidRPr="005A79BC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</w:tr>
      <w:tr w:rsidR="00E836C5" w:rsidRPr="005A79BC" w14:paraId="6BD2D71F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2348B64B" w14:textId="1A8B5575" w:rsidR="00E836C5" w:rsidRPr="005A79BC" w:rsidRDefault="00B40D9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45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7862A12" w14:textId="03AAF18A" w:rsidR="00E836C5" w:rsidRPr="005A79BC" w:rsidRDefault="00501DD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9.4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108D1AD" w14:textId="66C81954" w:rsidR="00E836C5" w:rsidRPr="005A79BC" w:rsidRDefault="00385CA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A60AB38" w14:textId="4460606E" w:rsidR="00E836C5" w:rsidRPr="005A79BC" w:rsidRDefault="00385CA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995673A" w14:textId="440E6163" w:rsidR="00E836C5" w:rsidRPr="005A79BC" w:rsidRDefault="00385CA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3A5D46A" w14:textId="3D50C633" w:rsidR="00E836C5" w:rsidRPr="005A79BC" w:rsidRDefault="00B40D9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Inferior Frontal Gyrus, Right Middle Frontal Gyrus</w:t>
            </w:r>
          </w:p>
        </w:tc>
      </w:tr>
      <w:tr w:rsidR="00E836C5" w:rsidRPr="005A79BC" w14:paraId="5C7F4A24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1293C0B1" w14:textId="379895FA" w:rsidR="00E836C5" w:rsidRPr="005A79BC" w:rsidRDefault="00B40D9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95406AA" w14:textId="17915BF6" w:rsidR="00E836C5" w:rsidRPr="005A79BC" w:rsidRDefault="00385CA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79082B9" w14:textId="0DAD1558" w:rsidR="00E836C5" w:rsidRPr="005A79BC" w:rsidRDefault="00385CA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DF3BA50" w14:textId="7A8CC75E" w:rsidR="00E836C5" w:rsidRPr="005A79BC" w:rsidRDefault="00385CA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A3F775D" w14:textId="1AC51EB7" w:rsidR="00E836C5" w:rsidRPr="005A79BC" w:rsidRDefault="00385CA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7FD2FEA0" w14:textId="03721BCE" w:rsidR="00E836C5" w:rsidRPr="005A79BC" w:rsidRDefault="00B40D9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Superior Frontal Gyrus, Right Middle Frontal Gyrus</w:t>
            </w:r>
          </w:p>
        </w:tc>
      </w:tr>
      <w:tr w:rsidR="00E836C5" w:rsidRPr="005A79BC" w14:paraId="35B5ADBC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1A4C3766" w14:textId="6D8841A4" w:rsidR="00E836C5" w:rsidRPr="005A79BC" w:rsidRDefault="00B40D9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78F6023E" w14:textId="2E42BBCD" w:rsidR="00E836C5" w:rsidRPr="005A79BC" w:rsidRDefault="00385CA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5.8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0C0FB96" w14:textId="3ADB0937" w:rsidR="00E836C5" w:rsidRPr="005A79BC" w:rsidRDefault="0034549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6807518" w14:textId="02DDD059" w:rsidR="00E836C5" w:rsidRPr="005A79BC" w:rsidRDefault="0034549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918FE20" w14:textId="38D0C734" w:rsidR="00E836C5" w:rsidRPr="005A79BC" w:rsidRDefault="0034549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ED9D462" w14:textId="5A75A4A3" w:rsidR="00E836C5" w:rsidRPr="005A79BC" w:rsidRDefault="00B40D9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Left Inferior Temporal Gyrus, Left </w:t>
            </w:r>
            <w:proofErr w:type="spellStart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Parahippocampal</w:t>
            </w:r>
            <w:proofErr w:type="spellEnd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 Gyrus</w:t>
            </w:r>
          </w:p>
        </w:tc>
      </w:tr>
      <w:tr w:rsidR="00E836C5" w:rsidRPr="005A79BC" w14:paraId="0C9C3642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0683E2B0" w14:textId="77777777" w:rsidR="00E836C5" w:rsidRPr="005A79BC" w:rsidRDefault="00E836C5" w:rsidP="00E836C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rauma x Condition</w:t>
            </w:r>
            <w:r w:rsidRPr="005A79BC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</w:tr>
      <w:tr w:rsidR="00E836C5" w:rsidRPr="005A79BC" w14:paraId="5CFD5207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FDA3DEB" w14:textId="14A88F28" w:rsidR="00E836C5" w:rsidRPr="005A79BC" w:rsidRDefault="0011637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2864633" w14:textId="3C218153" w:rsidR="00E836C5" w:rsidRPr="005A79BC" w:rsidRDefault="00087BE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9.0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43FE69A" w14:textId="608BB6D5" w:rsidR="00E836C5" w:rsidRPr="005A79BC" w:rsidRDefault="007B6CC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27E4DC8" w14:textId="6AF1EF81" w:rsidR="00E836C5" w:rsidRPr="005A79BC" w:rsidRDefault="007B6CC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27AAF18" w14:textId="6A7B8CB0" w:rsidR="00E836C5" w:rsidRPr="005A79BC" w:rsidRDefault="007B6CC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79C29D3" w14:textId="44A96971" w:rsidR="00E836C5" w:rsidRPr="005A79BC" w:rsidRDefault="0011637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Superior Temporal Gyrus</w:t>
            </w:r>
          </w:p>
        </w:tc>
      </w:tr>
      <w:tr w:rsidR="00E836C5" w:rsidRPr="005A79BC" w14:paraId="3B346182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D40B03B" w14:textId="66B0F7F5" w:rsidR="00E836C5" w:rsidRPr="005A79BC" w:rsidRDefault="0011637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5B5B188" w14:textId="7FBD6633" w:rsidR="00E836C5" w:rsidRPr="005A79BC" w:rsidRDefault="007B6CC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0.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668900A" w14:textId="3979DEE9" w:rsidR="00E836C5" w:rsidRPr="005A79BC" w:rsidRDefault="007B6CC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46A9D1C" w14:textId="5DE3A52D" w:rsidR="00E836C5" w:rsidRPr="005A79BC" w:rsidRDefault="007B6CC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91A0DF8" w14:textId="1362A348" w:rsidR="00E836C5" w:rsidRPr="005A79BC" w:rsidRDefault="007B6CC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796B1EC" w14:textId="5273857C" w:rsidR="00E836C5" w:rsidRPr="005A79BC" w:rsidRDefault="0011637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Cerebellar Tonsil</w:t>
            </w:r>
          </w:p>
        </w:tc>
      </w:tr>
      <w:tr w:rsidR="00E836C5" w:rsidRPr="005A79BC" w14:paraId="06004A75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38D8999" w14:textId="285D37C1" w:rsidR="00E836C5" w:rsidRPr="005A79BC" w:rsidRDefault="0011637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7E49676" w14:textId="20C5D7B5" w:rsidR="00E836C5" w:rsidRPr="005A79BC" w:rsidRDefault="007B6CC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76D0B94" w14:textId="185D032C" w:rsidR="00E836C5" w:rsidRPr="005A79BC" w:rsidRDefault="007B6CC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1D61F706" w14:textId="39764192" w:rsidR="00E836C5" w:rsidRPr="005A79BC" w:rsidRDefault="007B6CC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24E54E1" w14:textId="315A73B5" w:rsidR="00E836C5" w:rsidRPr="005A79BC" w:rsidRDefault="00765E7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221B2251" w14:textId="1CA82990" w:rsidR="00E836C5" w:rsidRPr="005A79BC" w:rsidRDefault="0011637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Fusiform Gyrus, Right Inferior Temporal Gyrus</w:t>
            </w:r>
          </w:p>
        </w:tc>
      </w:tr>
      <w:tr w:rsidR="00116370" w:rsidRPr="005A79BC" w14:paraId="26EFB4BF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32BAA77A" w14:textId="7F0F8932" w:rsidR="00116370" w:rsidRPr="005A79BC" w:rsidRDefault="0011637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DB7C152" w14:textId="3B6F7B82" w:rsidR="00116370" w:rsidRPr="005A79BC" w:rsidRDefault="00765E7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8.0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D804400" w14:textId="002A4D32" w:rsidR="00116370" w:rsidRPr="005A79BC" w:rsidRDefault="00765E7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CBD8C57" w14:textId="71E02F48" w:rsidR="00116370" w:rsidRPr="005A79BC" w:rsidRDefault="00765E7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EBDC55E" w14:textId="54AD848B" w:rsidR="00116370" w:rsidRPr="005A79BC" w:rsidRDefault="00765E7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71495FDE" w14:textId="62115167" w:rsidR="00116370" w:rsidRPr="005A79BC" w:rsidRDefault="0011637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Middle Temporal Gyrus, Right Superior Temporal Gyrus</w:t>
            </w:r>
          </w:p>
        </w:tc>
      </w:tr>
      <w:tr w:rsidR="00116370" w:rsidRPr="005A79BC" w14:paraId="5A5CC3E1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04BE8A1B" w14:textId="246FD069" w:rsidR="00116370" w:rsidRPr="005A79BC" w:rsidRDefault="0011637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CC4F2AC" w14:textId="65EACA06" w:rsidR="00116370" w:rsidRPr="005A79BC" w:rsidRDefault="00765E7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1.</w:t>
            </w:r>
            <w:r w:rsidR="0020202C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A9E6130" w14:textId="0C51A821" w:rsidR="00116370" w:rsidRPr="005A79BC" w:rsidRDefault="0020202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9034AD3" w14:textId="78FAF75F" w:rsidR="00116370" w:rsidRPr="005A79BC" w:rsidRDefault="0020202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9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E5A5911" w14:textId="0B7BEEC1" w:rsidR="00116370" w:rsidRPr="005A79BC" w:rsidRDefault="0020202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7B17C7E6" w14:textId="55C60F40" w:rsidR="00116370" w:rsidRPr="005A79BC" w:rsidRDefault="0011637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Cuneus, Right Lingual Gyrus</w:t>
            </w:r>
          </w:p>
        </w:tc>
      </w:tr>
      <w:tr w:rsidR="00116370" w:rsidRPr="005A79BC" w14:paraId="461966E3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0ADC39E0" w14:textId="441713E3" w:rsidR="00116370" w:rsidRPr="005A79BC" w:rsidRDefault="0011637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DA4F9A0" w14:textId="0A35864F" w:rsidR="00116370" w:rsidRPr="005A79BC" w:rsidRDefault="0008662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D095240" w14:textId="1703E3D4" w:rsidR="00116370" w:rsidRPr="005A79BC" w:rsidRDefault="0008662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9A56D5D" w14:textId="623720E2" w:rsidR="00116370" w:rsidRPr="005A79BC" w:rsidRDefault="0008662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A617C67" w14:textId="1C5AD1C8" w:rsidR="00116370" w:rsidRPr="005A79BC" w:rsidRDefault="0008662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8EE394F" w14:textId="43A53FD7" w:rsidR="00116370" w:rsidRPr="005A79BC" w:rsidRDefault="0011637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Middle Frontal Gyrus</w:t>
            </w:r>
          </w:p>
        </w:tc>
      </w:tr>
      <w:tr w:rsidR="00116370" w:rsidRPr="005A79BC" w14:paraId="190A9376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66232AE" w14:textId="12667128" w:rsidR="00116370" w:rsidRPr="005A79BC" w:rsidRDefault="0011637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03F46EE" w14:textId="05AD10A4" w:rsidR="00116370" w:rsidRPr="005A79BC" w:rsidRDefault="0008662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690ECE9" w14:textId="2BACB08D" w:rsidR="00116370" w:rsidRPr="005A79BC" w:rsidRDefault="0008662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00DD4EF6" w14:textId="7A1BBBA4" w:rsidR="00116370" w:rsidRPr="005A79BC" w:rsidRDefault="0008662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52ADC34" w14:textId="14FA71A0" w:rsidR="00116370" w:rsidRPr="005A79BC" w:rsidRDefault="0008662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84E9082" w14:textId="262D62C2" w:rsidR="00116370" w:rsidRPr="005A79BC" w:rsidRDefault="0011637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Superior Temporal Gyrus</w:t>
            </w:r>
          </w:p>
        </w:tc>
      </w:tr>
      <w:tr w:rsidR="00116370" w:rsidRPr="005A79BC" w14:paraId="42E226B0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616CB09" w14:textId="78C77BC5" w:rsidR="00116370" w:rsidRPr="005A79BC" w:rsidRDefault="0011637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7377EA9D" w14:textId="212F84E3" w:rsidR="00116370" w:rsidRPr="005A79BC" w:rsidRDefault="0008662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A707AC6" w14:textId="0BB0F039" w:rsidR="00116370" w:rsidRPr="005A79BC" w:rsidRDefault="0008662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822F3F2" w14:textId="03CAD310" w:rsidR="00116370" w:rsidRPr="005A79BC" w:rsidRDefault="0008662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FF5419C" w14:textId="527EA67C" w:rsidR="00116370" w:rsidRPr="005A79BC" w:rsidRDefault="0008662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EE2EE70" w14:textId="3876BBD8" w:rsidR="00116370" w:rsidRPr="005A79BC" w:rsidRDefault="0011637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Right Superior Temporal Gyrus, Right Supramarginal Gyrus </w:t>
            </w:r>
          </w:p>
        </w:tc>
      </w:tr>
      <w:tr w:rsidR="00116370" w:rsidRPr="005A79BC" w14:paraId="1CC9FC3E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2BCFFF9" w14:textId="1C35050F" w:rsidR="00116370" w:rsidRPr="005A79BC" w:rsidRDefault="0011637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7B4E56C" w14:textId="4AD78004" w:rsidR="00116370" w:rsidRPr="005A79BC" w:rsidRDefault="0008662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4.2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1D244A4" w14:textId="648217A9" w:rsidR="00116370" w:rsidRPr="005A79BC" w:rsidRDefault="00644A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AA00A56" w14:textId="4364EB66" w:rsidR="00116370" w:rsidRPr="005A79BC" w:rsidRDefault="00644A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9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8B97F61" w14:textId="5F6EBF8C" w:rsidR="00116370" w:rsidRPr="005A79BC" w:rsidRDefault="00644A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F586290" w14:textId="484A385F" w:rsidR="00116370" w:rsidRPr="005A79BC" w:rsidRDefault="0011637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Cuneus</w:t>
            </w:r>
          </w:p>
        </w:tc>
      </w:tr>
      <w:tr w:rsidR="00116370" w:rsidRPr="005A79BC" w14:paraId="2330FE21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EB3859E" w14:textId="519C244B" w:rsidR="00116370" w:rsidRPr="005A79BC" w:rsidRDefault="0011637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819DC6F" w14:textId="6E450904" w:rsidR="00116370" w:rsidRPr="005A79BC" w:rsidRDefault="00644A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7.5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32A6696" w14:textId="37B6EBFB" w:rsidR="00116370" w:rsidRPr="005A79BC" w:rsidRDefault="00644A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CAE87A5" w14:textId="26AA836C" w:rsidR="00116370" w:rsidRPr="005A79BC" w:rsidRDefault="00644A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E96A83A" w14:textId="74046599" w:rsidR="00116370" w:rsidRPr="005A79BC" w:rsidRDefault="00644A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44C06008" w14:textId="7C4A0ED3" w:rsidR="00116370" w:rsidRPr="005A79BC" w:rsidRDefault="00D539D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Inferior Temporal Gyrus, Left Fusiform Gyrus</w:t>
            </w:r>
          </w:p>
        </w:tc>
      </w:tr>
      <w:tr w:rsidR="00116370" w:rsidRPr="005A79BC" w14:paraId="449D8AB4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3CFE8C6B" w14:textId="4AC5B02C" w:rsidR="00116370" w:rsidRPr="005A79BC" w:rsidRDefault="00D539D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0C5DA90F" w14:textId="7C227CC1" w:rsidR="00116370" w:rsidRPr="005A79BC" w:rsidRDefault="00644A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9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02B632B" w14:textId="187F6DE6" w:rsidR="00116370" w:rsidRPr="005A79BC" w:rsidRDefault="00644A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1B881D60" w14:textId="686B08F3" w:rsidR="00116370" w:rsidRPr="005A79BC" w:rsidRDefault="00644A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FDB9A8E" w14:textId="47AF4DA9" w:rsidR="00116370" w:rsidRPr="005A79BC" w:rsidRDefault="00644A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36C52808" w14:textId="786A97D6" w:rsidR="00116370" w:rsidRPr="005A79BC" w:rsidRDefault="003C652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Middle Temporal Gyrus</w:t>
            </w:r>
          </w:p>
        </w:tc>
      </w:tr>
      <w:tr w:rsidR="00116370" w:rsidRPr="005A79BC" w14:paraId="38247F64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2969E5CC" w14:textId="128982EC" w:rsidR="00116370" w:rsidRPr="005A79BC" w:rsidRDefault="003C652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EA18964" w14:textId="452DDB68" w:rsidR="00116370" w:rsidRPr="005A79BC" w:rsidRDefault="001A2DD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9.4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620A9B3" w14:textId="3E974071" w:rsidR="00116370" w:rsidRPr="005A79BC" w:rsidRDefault="001A2DD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E1B3934" w14:textId="2483A9DF" w:rsidR="00116370" w:rsidRPr="005A79BC" w:rsidRDefault="001A2DD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56E5F6C" w14:textId="4F21E2E7" w:rsidR="00116370" w:rsidRPr="005A79BC" w:rsidRDefault="001A2DD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64FA2C8" w14:textId="38891658" w:rsidR="00116370" w:rsidRPr="005A79BC" w:rsidRDefault="003C652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Superior Parietal Lobule, Right Inferior Parietal Lobule</w:t>
            </w:r>
          </w:p>
        </w:tc>
      </w:tr>
      <w:tr w:rsidR="00116370" w:rsidRPr="005A79BC" w14:paraId="77445823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0ABE38AC" w14:textId="51EEB7DB" w:rsidR="00116370" w:rsidRPr="005A79BC" w:rsidRDefault="003C652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E90CC0B" w14:textId="59CBC6A6" w:rsidR="00116370" w:rsidRPr="005A79BC" w:rsidRDefault="00E62FD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3F08641" w14:textId="41131CA2" w:rsidR="00116370" w:rsidRPr="005A79BC" w:rsidRDefault="00E62FD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D5B57A9" w14:textId="142D5BAA" w:rsidR="00116370" w:rsidRPr="005A79BC" w:rsidRDefault="00E62FD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43EC563" w14:textId="2B22344B" w:rsidR="00116370" w:rsidRPr="005A79BC" w:rsidRDefault="00E62FD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37273C62" w14:textId="58636DBD" w:rsidR="00116370" w:rsidRPr="005A79BC" w:rsidRDefault="003C652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Caudate</w:t>
            </w:r>
          </w:p>
        </w:tc>
      </w:tr>
      <w:tr w:rsidR="00116370" w:rsidRPr="005A79BC" w14:paraId="017D3E2F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0B39171D" w14:textId="645D72FE" w:rsidR="00116370" w:rsidRPr="005A79BC" w:rsidRDefault="003C652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2838637E" w14:textId="246A72B8" w:rsidR="00116370" w:rsidRPr="005A79BC" w:rsidRDefault="00E62FD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64D95D8" w14:textId="6F61991A" w:rsidR="00116370" w:rsidRPr="005A79BC" w:rsidRDefault="000B68F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97A345E" w14:textId="1867804D" w:rsidR="00116370" w:rsidRPr="005A79BC" w:rsidRDefault="000B68F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037DD22" w14:textId="55B1D127" w:rsidR="00116370" w:rsidRPr="005A79BC" w:rsidRDefault="000B68F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A2B12CF" w14:textId="0DCEBD46" w:rsidR="00116370" w:rsidRPr="005A79BC" w:rsidRDefault="003C652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Medial Frontal Gyrus</w:t>
            </w:r>
          </w:p>
        </w:tc>
      </w:tr>
      <w:tr w:rsidR="00116370" w:rsidRPr="005A79BC" w14:paraId="761B88B1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3A9107A9" w14:textId="62A547C6" w:rsidR="00116370" w:rsidRPr="005A79BC" w:rsidRDefault="003C652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8DFBE86" w14:textId="18C680A2" w:rsidR="00116370" w:rsidRPr="005A79BC" w:rsidRDefault="000B68F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4.0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A9D1C9A" w14:textId="772C6118" w:rsidR="00116370" w:rsidRPr="005A79BC" w:rsidRDefault="000B68F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85F3ECD" w14:textId="3A670ECF" w:rsidR="00116370" w:rsidRPr="005A79BC" w:rsidRDefault="000B68F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7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8F905CD" w14:textId="5C8C9281" w:rsidR="00116370" w:rsidRPr="005A79BC" w:rsidRDefault="000B68F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346086AE" w14:textId="6DB0E25D" w:rsidR="00116370" w:rsidRPr="005A79BC" w:rsidRDefault="003C652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Inferior Occipital Gyrus, Right Middle Occipital Gyrus</w:t>
            </w:r>
          </w:p>
        </w:tc>
      </w:tr>
      <w:tr w:rsidR="00116370" w:rsidRPr="005A79BC" w14:paraId="197078F9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1C58F7EA" w14:textId="3FF6F449" w:rsidR="00116370" w:rsidRPr="005A79BC" w:rsidRDefault="003C652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C2B8C39" w14:textId="34B07C0E" w:rsidR="00116370" w:rsidRPr="005A79BC" w:rsidRDefault="0089311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DAF33BC" w14:textId="5617B6BA" w:rsidR="00116370" w:rsidRPr="005A79BC" w:rsidRDefault="0089311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56082A5" w14:textId="3FD6D1BF" w:rsidR="00116370" w:rsidRPr="005A79BC" w:rsidRDefault="0089311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280DB7D" w14:textId="463C25F4" w:rsidR="00116370" w:rsidRPr="005A79BC" w:rsidRDefault="0089311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4714BA9" w14:textId="73280D52" w:rsidR="00116370" w:rsidRPr="005A79BC" w:rsidRDefault="00800B7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Insula</w:t>
            </w:r>
          </w:p>
        </w:tc>
      </w:tr>
      <w:tr w:rsidR="00116370" w:rsidRPr="005A79BC" w14:paraId="344F26E0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60AC18E" w14:textId="44826D07" w:rsidR="00116370" w:rsidRPr="005A79BC" w:rsidRDefault="0020549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75B03608" w14:textId="59A78866" w:rsidR="00116370" w:rsidRPr="005A79BC" w:rsidRDefault="0089311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415BBC2" w14:textId="2C70EFDC" w:rsidR="00116370" w:rsidRPr="005A79BC" w:rsidRDefault="0089311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0D0B5DA" w14:textId="2008544B" w:rsidR="00116370" w:rsidRPr="005A79BC" w:rsidRDefault="0089311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1DD44C2" w14:textId="7A967FF5" w:rsidR="00116370" w:rsidRPr="005A79BC" w:rsidRDefault="0089311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0A3BB24" w14:textId="71B81F76" w:rsidR="00116370" w:rsidRPr="005A79BC" w:rsidRDefault="0020549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Thalamus</w:t>
            </w:r>
          </w:p>
        </w:tc>
      </w:tr>
      <w:tr w:rsidR="00116370" w:rsidRPr="005A79BC" w14:paraId="401BC5CD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A7D6A93" w14:textId="759D585B" w:rsidR="00116370" w:rsidRPr="005A79BC" w:rsidRDefault="0020549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86E6C88" w14:textId="6C011A07" w:rsidR="00116370" w:rsidRPr="005A79BC" w:rsidRDefault="0089311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F468329" w14:textId="01505E01" w:rsidR="00116370" w:rsidRPr="005A79BC" w:rsidRDefault="0089311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F2288FF" w14:textId="6679E400" w:rsidR="00116370" w:rsidRPr="005A79BC" w:rsidRDefault="0089311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6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AEE74F4" w14:textId="2204455C" w:rsidR="00116370" w:rsidRPr="005A79BC" w:rsidRDefault="0021574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39099812" w14:textId="3216E28F" w:rsidR="00116370" w:rsidRPr="005A79BC" w:rsidRDefault="0020549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Cerebellum Cortex</w:t>
            </w:r>
          </w:p>
        </w:tc>
      </w:tr>
      <w:tr w:rsidR="00E836C5" w:rsidRPr="005A79BC" w14:paraId="5BD4676E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16DA9D62" w14:textId="77777777" w:rsidR="00E836C5" w:rsidRPr="005A79BC" w:rsidRDefault="00E836C5" w:rsidP="00E836C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Anxiety x Condition</w:t>
            </w:r>
          </w:p>
        </w:tc>
      </w:tr>
      <w:tr w:rsidR="00E836C5" w:rsidRPr="005A79BC" w14:paraId="068C2D30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E90D4F4" w14:textId="58AAB5BB" w:rsidR="00E836C5" w:rsidRPr="005A79BC" w:rsidRDefault="00072F9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546875C" w14:textId="0E556372" w:rsidR="00E836C5" w:rsidRPr="005A79BC" w:rsidRDefault="008911C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DC38B7E" w14:textId="08DBBDC9" w:rsidR="00E836C5" w:rsidRPr="005A79BC" w:rsidRDefault="00AC63D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1CB4E04" w14:textId="02AC3545" w:rsidR="00E836C5" w:rsidRPr="005A79BC" w:rsidRDefault="00AC63D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F7CE936" w14:textId="237E5A41" w:rsidR="00E836C5" w:rsidRPr="005A79BC" w:rsidRDefault="00AC63D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60B9CD4" w14:textId="629CABEB" w:rsidR="00E836C5" w:rsidRPr="005A79BC" w:rsidRDefault="000B421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Right Superior Parietal Lobule, Right </w:t>
            </w:r>
            <w:r w:rsidR="004732D8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Precuneus, Right Inferior Parietal Lobule</w:t>
            </w:r>
          </w:p>
        </w:tc>
      </w:tr>
      <w:tr w:rsidR="00E836C5" w:rsidRPr="005A79BC" w14:paraId="0115B2AA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AAE3871" w14:textId="12354179" w:rsidR="00E836C5" w:rsidRPr="005A79BC" w:rsidRDefault="003F53F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8B83520" w14:textId="65318D30" w:rsidR="00E836C5" w:rsidRPr="005A79BC" w:rsidRDefault="00AC63D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DDAB994" w14:textId="130AAD38" w:rsidR="00E836C5" w:rsidRPr="005A79BC" w:rsidRDefault="00AC63D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B0E625D" w14:textId="76A50EAC" w:rsidR="00E836C5" w:rsidRPr="005A79BC" w:rsidRDefault="00AC63D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6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1E096DF" w14:textId="300A8C9D" w:rsidR="00E836C5" w:rsidRPr="005A79BC" w:rsidRDefault="00AC63D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008EA6A" w14:textId="561ACF2B" w:rsidR="00E836C5" w:rsidRPr="005A79BC" w:rsidRDefault="000B3C5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Precuneu</w:t>
            </w:r>
            <w:r w:rsidR="00C47135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s</w:t>
            </w:r>
          </w:p>
        </w:tc>
      </w:tr>
      <w:tr w:rsidR="00E836C5" w:rsidRPr="005A79BC" w14:paraId="4C899929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3873C22E" w14:textId="3908D5EA" w:rsidR="00E836C5" w:rsidRPr="005A79BC" w:rsidRDefault="00ED49B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BED2ECF" w14:textId="08A4DAF7" w:rsidR="00E836C5" w:rsidRPr="005A79BC" w:rsidRDefault="00AC63D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8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529A72B" w14:textId="023681DA" w:rsidR="00E836C5" w:rsidRPr="005A79BC" w:rsidRDefault="00AC63D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09FF1303" w14:textId="6F44EB2A" w:rsidR="00E836C5" w:rsidRPr="005A79BC" w:rsidRDefault="00AC63D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9890D45" w14:textId="6165517F" w:rsidR="00E836C5" w:rsidRPr="005A79BC" w:rsidRDefault="00AC63D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39CEC5DE" w14:textId="0E300432" w:rsidR="00E836C5" w:rsidRPr="005A79BC" w:rsidRDefault="00C4713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Right Middle Frontal </w:t>
            </w:r>
            <w:r w:rsidR="00451A8E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Gyrus</w:t>
            </w:r>
          </w:p>
        </w:tc>
      </w:tr>
      <w:tr w:rsidR="00E836C5" w:rsidRPr="005A79BC" w14:paraId="2253F6BF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65DB1F7D" w14:textId="77777777" w:rsidR="00E836C5" w:rsidRPr="005A79BC" w:rsidRDefault="00E836C5" w:rsidP="00E836C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rauma x Anxiety x Condition</w:t>
            </w:r>
            <w:r w:rsidRPr="005A79BC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</w:tr>
      <w:tr w:rsidR="00E836C5" w:rsidRPr="005A79BC" w14:paraId="1D056A25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0A2DCC4A" w14:textId="11D17D60" w:rsidR="00E836C5" w:rsidRPr="005A79BC" w:rsidRDefault="00025CA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A02F0A0" w14:textId="7656EF5A" w:rsidR="00E836C5" w:rsidRPr="005A79BC" w:rsidRDefault="00F753A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DD5F75F" w14:textId="6A3DBFE1" w:rsidR="00E836C5" w:rsidRPr="005A79BC" w:rsidRDefault="0083151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14800222" w14:textId="6EA88FB2" w:rsidR="00E836C5" w:rsidRPr="005A79BC" w:rsidRDefault="0083151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DDE8754" w14:textId="31D8F40A" w:rsidR="00E836C5" w:rsidRPr="005A79BC" w:rsidRDefault="0083151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2CFA651A" w14:textId="62BBD0C0" w:rsidR="00E836C5" w:rsidRPr="005A79BC" w:rsidRDefault="00025CA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Inferior Temporal Gyrus, Right Fusiform Gyrus</w:t>
            </w:r>
          </w:p>
        </w:tc>
      </w:tr>
      <w:tr w:rsidR="00E836C5" w:rsidRPr="005A79BC" w14:paraId="3A245E12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3C5BCCB" w14:textId="769B5E3B" w:rsidR="00E836C5" w:rsidRPr="005A79BC" w:rsidRDefault="00025CA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03E8B029" w14:textId="1218205E" w:rsidR="00E836C5" w:rsidRPr="005A79BC" w:rsidRDefault="0083151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6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0BAC47A" w14:textId="55ADE99C" w:rsidR="00E836C5" w:rsidRPr="005A79BC" w:rsidRDefault="0083151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8103CE8" w14:textId="0BE7F060" w:rsidR="00E836C5" w:rsidRPr="005A79BC" w:rsidRDefault="0083151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1FD8026" w14:textId="7B5E6EC7" w:rsidR="00E836C5" w:rsidRPr="005A79BC" w:rsidRDefault="0083151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52A12EA" w14:textId="12CB7745" w:rsidR="00E836C5" w:rsidRPr="005A79BC" w:rsidRDefault="00025CA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Middle Temporal Gyrus, Right Superior Temporal Gyrus</w:t>
            </w:r>
          </w:p>
        </w:tc>
      </w:tr>
      <w:tr w:rsidR="00E836C5" w:rsidRPr="005A79BC" w14:paraId="69DF6195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2039A1D2" w14:textId="7A88443C" w:rsidR="00E836C5" w:rsidRPr="005A79BC" w:rsidRDefault="00025CA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E01C17D" w14:textId="1738CBCC" w:rsidR="00E836C5" w:rsidRPr="005A79BC" w:rsidRDefault="0083151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468CE34" w14:textId="3E915B1E" w:rsidR="00E836C5" w:rsidRPr="005A79BC" w:rsidRDefault="00C757D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3BB42AF" w14:textId="5734C215" w:rsidR="00E836C5" w:rsidRPr="005A79BC" w:rsidRDefault="00C757D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1FA0A58" w14:textId="7241E5B1" w:rsidR="00E836C5" w:rsidRPr="005A79BC" w:rsidRDefault="00C757D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706B927B" w14:textId="0C723F9D" w:rsidR="00E836C5" w:rsidRPr="005A79BC" w:rsidRDefault="00025CA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Middle Frontal Gyrus</w:t>
            </w:r>
          </w:p>
        </w:tc>
      </w:tr>
      <w:tr w:rsidR="00E836C5" w:rsidRPr="005A79BC" w14:paraId="30FF4184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39AF8D70" w14:textId="41C4322D" w:rsidR="00E836C5" w:rsidRPr="005A79BC" w:rsidRDefault="00025CA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lastRenderedPageBreak/>
              <w:t>9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ED1C247" w14:textId="6A74E58B" w:rsidR="00E836C5" w:rsidRPr="005A79BC" w:rsidRDefault="00C757D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016E74C" w14:textId="381BE8B6" w:rsidR="00E836C5" w:rsidRPr="005A79BC" w:rsidRDefault="00C757D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9B42FB8" w14:textId="2C4B224B" w:rsidR="00E836C5" w:rsidRPr="005A79BC" w:rsidRDefault="00C757D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09768E7" w14:textId="596F4F97" w:rsidR="00E836C5" w:rsidRPr="005A79BC" w:rsidRDefault="00C757D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BA0558F" w14:textId="6F5440D6" w:rsidR="00E836C5" w:rsidRPr="005A79BC" w:rsidRDefault="00025CA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Superior Temporal Gyrus</w:t>
            </w:r>
          </w:p>
        </w:tc>
      </w:tr>
      <w:tr w:rsidR="00E836C5" w:rsidRPr="005A79BC" w14:paraId="0BF02E7F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B813460" w14:textId="24FC4E7F" w:rsidR="00E836C5" w:rsidRPr="005A79BC" w:rsidRDefault="00025CA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6C33565" w14:textId="25B76DB8" w:rsidR="00E836C5" w:rsidRPr="005A79BC" w:rsidRDefault="00C757D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9E43A75" w14:textId="52C96E5A" w:rsidR="00E836C5" w:rsidRPr="005A79BC" w:rsidRDefault="00C757D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3A38161" w14:textId="7A5593E8" w:rsidR="00E836C5" w:rsidRPr="005A79BC" w:rsidRDefault="00C757D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7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2A74F36" w14:textId="6AD835FB" w:rsidR="00E836C5" w:rsidRPr="005A79BC" w:rsidRDefault="00304CD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</w:t>
            </w:r>
            <w:r w:rsidR="00C757D1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796B6D1" w14:textId="75E0979D" w:rsidR="00E836C5" w:rsidRPr="005A79BC" w:rsidRDefault="00025CA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Middle Occipital Lobe</w:t>
            </w:r>
          </w:p>
        </w:tc>
      </w:tr>
      <w:tr w:rsidR="00E836C5" w:rsidRPr="005A79BC" w14:paraId="43396DBE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30B92529" w14:textId="31FEED74" w:rsidR="00E836C5" w:rsidRPr="005A79BC" w:rsidRDefault="00025CA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9D363F8" w14:textId="29F997B8" w:rsidR="00E836C5" w:rsidRPr="005A79BC" w:rsidRDefault="00445DC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9.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DAF0546" w14:textId="7F8525E7" w:rsidR="00E836C5" w:rsidRPr="005A79BC" w:rsidRDefault="0014716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E6A22A6" w14:textId="11107C9B" w:rsidR="00E836C5" w:rsidRPr="005A79BC" w:rsidRDefault="0014716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8C01A70" w14:textId="1D320B7C" w:rsidR="00E836C5" w:rsidRPr="005A79BC" w:rsidRDefault="0014716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CC31640" w14:textId="29BA7E61" w:rsidR="00E836C5" w:rsidRPr="005A79BC" w:rsidRDefault="00025CA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Cerebellum</w:t>
            </w:r>
          </w:p>
        </w:tc>
      </w:tr>
      <w:tr w:rsidR="00E836C5" w:rsidRPr="005A79BC" w14:paraId="1AAFB0B7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01155FAC" w14:textId="36D263BE" w:rsidR="00E836C5" w:rsidRPr="005A79BC" w:rsidRDefault="00025CA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2C03FE89" w14:textId="53E7E41D" w:rsidR="00E836C5" w:rsidRPr="005A79BC" w:rsidRDefault="00602D3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9.4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0489853" w14:textId="0F9907E0" w:rsidR="00E836C5" w:rsidRPr="005A79BC" w:rsidRDefault="00602D3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C08833A" w14:textId="4DE992E6" w:rsidR="00E836C5" w:rsidRPr="005A79BC" w:rsidRDefault="00602D3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D9F2CD0" w14:textId="0C188806" w:rsidR="00E836C5" w:rsidRPr="005A79BC" w:rsidRDefault="00602D3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7E86F69C" w14:textId="37D1F8A1" w:rsidR="00E836C5" w:rsidRPr="005A79BC" w:rsidRDefault="00025CA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Superior Frontal Gyrus</w:t>
            </w:r>
          </w:p>
        </w:tc>
      </w:tr>
      <w:tr w:rsidR="00E836C5" w:rsidRPr="005A79BC" w14:paraId="67D885FD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37C8B78B" w14:textId="544D8FDB" w:rsidR="00E836C5" w:rsidRPr="005A79BC" w:rsidRDefault="00025CA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2A3620F2" w14:textId="4DA454E0" w:rsidR="00E836C5" w:rsidRPr="005A79BC" w:rsidRDefault="00602D3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0.4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99AA865" w14:textId="55508675" w:rsidR="00E836C5" w:rsidRPr="005A79BC" w:rsidRDefault="00602D3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D3B2BA5" w14:textId="641E2BE0" w:rsidR="00E836C5" w:rsidRPr="005A79BC" w:rsidRDefault="00602D3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20623A6" w14:textId="58D4C887" w:rsidR="00E836C5" w:rsidRPr="005A79BC" w:rsidRDefault="00602D3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0924E73" w14:textId="3635BBCC" w:rsidR="00E836C5" w:rsidRPr="005A79BC" w:rsidRDefault="00025CA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Middle Frontal Gyrus</w:t>
            </w:r>
          </w:p>
        </w:tc>
      </w:tr>
      <w:tr w:rsidR="00025CAD" w:rsidRPr="005A79BC" w14:paraId="344047FF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1C4D4DEA" w14:textId="02E94046" w:rsidR="00025CAD" w:rsidRDefault="00025CA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CB2BFBB" w14:textId="0462A9FE" w:rsidR="00025CAD" w:rsidRPr="005A79BC" w:rsidRDefault="00602D3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0724BD7" w14:textId="3A87E9AA" w:rsidR="00025CAD" w:rsidRPr="005A79BC" w:rsidRDefault="00003BF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BD447F4" w14:textId="65753C75" w:rsidR="00025CAD" w:rsidRPr="005A79BC" w:rsidRDefault="00003BF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9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9D9351B" w14:textId="7429DF11" w:rsidR="00025CAD" w:rsidRPr="005A79BC" w:rsidRDefault="00003BF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CD72201" w14:textId="5E5DF764" w:rsidR="00025CAD" w:rsidRPr="005A79BC" w:rsidRDefault="00025CA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Cuneus</w:t>
            </w:r>
          </w:p>
        </w:tc>
      </w:tr>
      <w:tr w:rsidR="00025CAD" w:rsidRPr="005A79BC" w14:paraId="27F3739F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7CEFA77" w14:textId="22FC707D" w:rsidR="00025CAD" w:rsidRDefault="00025CA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A6B7AB4" w14:textId="77E48E96" w:rsidR="00025CAD" w:rsidRPr="005A79BC" w:rsidRDefault="00003BF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84F0C34" w14:textId="09683155" w:rsidR="00025CAD" w:rsidRPr="005A79BC" w:rsidRDefault="00003BF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1B94054E" w14:textId="18F37239" w:rsidR="00025CAD" w:rsidRPr="005A79BC" w:rsidRDefault="00003BF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89C2FB8" w14:textId="7BC6484B" w:rsidR="00025CAD" w:rsidRPr="005A79BC" w:rsidRDefault="00003BF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3ADF6A07" w14:textId="0966D0C0" w:rsidR="00025CAD" w:rsidRPr="005A79BC" w:rsidRDefault="00025CA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Insula</w:t>
            </w:r>
          </w:p>
        </w:tc>
      </w:tr>
      <w:tr w:rsidR="00E836C5" w:rsidRPr="005A79BC" w14:paraId="6026A3CD" w14:textId="77777777" w:rsidTr="00CF4FBC">
        <w:trPr>
          <w:trHeight w:val="315"/>
        </w:trPr>
        <w:tc>
          <w:tcPr>
            <w:tcW w:w="10463" w:type="dxa"/>
            <w:gridSpan w:val="7"/>
            <w:shd w:val="clear" w:color="D9D9D9" w:fill="D9D9D9"/>
            <w:noWrap/>
            <w:vAlign w:val="bottom"/>
            <w:hideMark/>
          </w:tcPr>
          <w:p w14:paraId="17101C9E" w14:textId="77777777" w:rsidR="00E836C5" w:rsidRPr="005A79BC" w:rsidRDefault="00E836C5" w:rsidP="00E836C5">
            <w:pPr>
              <w:rPr>
                <w:b/>
                <w:bCs/>
                <w:sz w:val="21"/>
                <w:szCs w:val="21"/>
                <w:u w:val="single"/>
              </w:rPr>
            </w:pPr>
            <w:r w:rsidRPr="005A79BC">
              <w:rPr>
                <w:b/>
                <w:bCs/>
                <w:sz w:val="21"/>
                <w:szCs w:val="21"/>
                <w:u w:val="single"/>
              </w:rPr>
              <w:t>Performance Feedback</w:t>
            </w:r>
          </w:p>
        </w:tc>
      </w:tr>
      <w:tr w:rsidR="00E836C5" w:rsidRPr="005A79BC" w14:paraId="15651B4B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4566D779" w14:textId="77777777" w:rsidR="00E836C5" w:rsidRPr="005A79BC" w:rsidRDefault="00E836C5" w:rsidP="00E836C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rauma</w:t>
            </w:r>
            <w:r w:rsidRPr="005A79BC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Main Effect </w:t>
            </w:r>
          </w:p>
        </w:tc>
      </w:tr>
      <w:tr w:rsidR="00E836C5" w:rsidRPr="005A79BC" w14:paraId="76F08786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62D4DA05" w14:textId="26DFB7DD" w:rsidR="00E836C5" w:rsidRPr="005A79BC" w:rsidRDefault="00F5622D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8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1ABCE07D" w14:textId="6E094C93" w:rsidR="00E836C5" w:rsidRPr="005A79BC" w:rsidRDefault="00016F05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.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AFCD9C0" w14:textId="7295506B" w:rsidR="00E836C5" w:rsidRPr="005A79BC" w:rsidRDefault="00016F05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313A7963" w14:textId="707D9E7E" w:rsidR="00E836C5" w:rsidRPr="005A79BC" w:rsidRDefault="007B3E1D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9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B4F8E41" w14:textId="210A0F4D" w:rsidR="00E836C5" w:rsidRPr="005A79BC" w:rsidRDefault="007B3E1D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26110B70" w14:textId="7802A2D8" w:rsidR="00E836C5" w:rsidRPr="005A79BC" w:rsidRDefault="000B295D" w:rsidP="00E836C5">
            <w:pPr>
              <w:jc w:val="center"/>
              <w:rPr>
                <w:rFonts w:ascii="&quot;Times New Roman&quot;" w:hAnsi="&quot;Times New Roman&quot;" w:cs="Arial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sz w:val="22"/>
                <w:szCs w:val="22"/>
              </w:rPr>
              <w:t xml:space="preserve">Left </w:t>
            </w:r>
            <w:r w:rsidR="00CF3A52">
              <w:rPr>
                <w:rFonts w:ascii="&quot;Times New Roman&quot;" w:hAnsi="&quot;Times New Roman&quot;" w:cs="Arial"/>
                <w:sz w:val="22"/>
                <w:szCs w:val="22"/>
              </w:rPr>
              <w:t>Inferior Parietal Lobule</w:t>
            </w:r>
            <w:r w:rsidR="00E95943">
              <w:rPr>
                <w:rFonts w:ascii="&quot;Times New Roman&quot;" w:hAnsi="&quot;Times New Roman&quot;" w:cs="Arial"/>
                <w:sz w:val="22"/>
                <w:szCs w:val="22"/>
              </w:rPr>
              <w:t xml:space="preserve">, </w:t>
            </w:r>
            <w:r w:rsidR="008916E5">
              <w:rPr>
                <w:rFonts w:ascii="&quot;Times New Roman&quot;" w:hAnsi="&quot;Times New Roman&quot;" w:cs="Arial"/>
                <w:sz w:val="22"/>
                <w:szCs w:val="22"/>
              </w:rPr>
              <w:t xml:space="preserve">Left </w:t>
            </w:r>
            <w:r w:rsidR="00B56CC2">
              <w:rPr>
                <w:rFonts w:ascii="&quot;Times New Roman&quot;" w:hAnsi="&quot;Times New Roman&quot;" w:cs="Arial"/>
                <w:sz w:val="22"/>
                <w:szCs w:val="22"/>
              </w:rPr>
              <w:t>Supramarginal Gyrus</w:t>
            </w:r>
          </w:p>
        </w:tc>
      </w:tr>
      <w:tr w:rsidR="00E836C5" w:rsidRPr="005A79BC" w14:paraId="4A2CF512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048C1698" w14:textId="60A1CE44" w:rsidR="00E836C5" w:rsidRPr="005A79BC" w:rsidRDefault="00B56CC2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8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0D4B82E3" w14:textId="4A81FE91" w:rsidR="00E836C5" w:rsidRPr="005A79BC" w:rsidRDefault="007B3E1D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5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4E904C0" w14:textId="1172E052" w:rsidR="00E836C5" w:rsidRPr="005A79BC" w:rsidRDefault="007B3E1D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1A67FBC4" w14:textId="4C533F7A" w:rsidR="00E836C5" w:rsidRPr="005A79BC" w:rsidRDefault="007B3E1D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23242A8" w14:textId="78EEC052" w:rsidR="00E836C5" w:rsidRPr="005A79BC" w:rsidRDefault="007B3E1D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7D33E033" w14:textId="633CB0AB" w:rsidR="00E836C5" w:rsidRPr="005A79BC" w:rsidRDefault="000B295D" w:rsidP="00E836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</w:t>
            </w:r>
            <w:r w:rsidR="008916E5">
              <w:rPr>
                <w:sz w:val="22"/>
                <w:szCs w:val="22"/>
              </w:rPr>
              <w:t xml:space="preserve"> </w:t>
            </w:r>
            <w:r w:rsidR="000506E2">
              <w:rPr>
                <w:sz w:val="22"/>
                <w:szCs w:val="22"/>
              </w:rPr>
              <w:t>Superior Frontal Gyrus</w:t>
            </w:r>
          </w:p>
        </w:tc>
      </w:tr>
      <w:tr w:rsidR="00983833" w:rsidRPr="005A79BC" w14:paraId="0771FA99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39B29671" w14:textId="50CDF91E" w:rsidR="00983833" w:rsidRDefault="007F1B33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0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342324A" w14:textId="0E1BC47D" w:rsidR="00983833" w:rsidRPr="005A79BC" w:rsidRDefault="007B3E1D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4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D8FEE10" w14:textId="5D86A268" w:rsidR="00983833" w:rsidRPr="005A79BC" w:rsidRDefault="009E4A5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5ACC9F5" w14:textId="5F3C6AB1" w:rsidR="00983833" w:rsidRPr="005A79BC" w:rsidRDefault="009E4A5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0CC9672" w14:textId="487C434D" w:rsidR="00983833" w:rsidRPr="005A79BC" w:rsidRDefault="009E4A5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3B4501C" w14:textId="480C2D00" w:rsidR="00983833" w:rsidRDefault="00317926" w:rsidP="00E836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 Middle Frontal Gyrus, Right Superior Frontal Gyrus</w:t>
            </w:r>
          </w:p>
        </w:tc>
      </w:tr>
      <w:tr w:rsidR="00983833" w:rsidRPr="005A79BC" w14:paraId="44EA37B2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42222F2" w14:textId="742FAFC3" w:rsidR="00983833" w:rsidRDefault="00847F3C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7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0CA3907C" w14:textId="4673EE9A" w:rsidR="00983833" w:rsidRPr="005A79BC" w:rsidRDefault="009E4A5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0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9EA8E1B" w14:textId="68956DD3" w:rsidR="00983833" w:rsidRPr="005A79BC" w:rsidRDefault="009E4A5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65A9054" w14:textId="569DB80A" w:rsidR="00983833" w:rsidRPr="005A79BC" w:rsidRDefault="009E4A5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B5FBD5B" w14:textId="60CF51F8" w:rsidR="00983833" w:rsidRPr="005A79BC" w:rsidRDefault="009E4A5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  <w:r w:rsidR="006B19C1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32F039E8" w14:textId="4D641689" w:rsidR="00983833" w:rsidRDefault="00AF406B" w:rsidP="00E836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 Rectal Gyrus, Right Orbital Gyrus</w:t>
            </w:r>
          </w:p>
        </w:tc>
      </w:tr>
      <w:tr w:rsidR="00AF406B" w:rsidRPr="005A79BC" w14:paraId="0CBE5627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AD77E21" w14:textId="4532DE18" w:rsidR="00AF406B" w:rsidRDefault="00AF406B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80E8D08" w14:textId="1A27BF15" w:rsidR="00AF406B" w:rsidRPr="005A79BC" w:rsidRDefault="000D002E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8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1454BF6" w14:textId="2F4026F4" w:rsidR="00AF406B" w:rsidRPr="005A79BC" w:rsidRDefault="000D002E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0A801754" w14:textId="77C1558E" w:rsidR="00AF406B" w:rsidRPr="005A79BC" w:rsidRDefault="000D002E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F0BA7D6" w14:textId="3C286E5F" w:rsidR="00AF406B" w:rsidRPr="005A79BC" w:rsidRDefault="000D002E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2D32B108" w14:textId="17226939" w:rsidR="00AF406B" w:rsidRDefault="000871E0" w:rsidP="00E836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 Cuneus, Left Middle Occipital Gyrus</w:t>
            </w:r>
          </w:p>
        </w:tc>
      </w:tr>
      <w:tr w:rsidR="00AF406B" w:rsidRPr="005A79BC" w14:paraId="7F1160EC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0D6FE623" w14:textId="5085AACB" w:rsidR="00AF406B" w:rsidRDefault="00D31CE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7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8DC8A29" w14:textId="2998A6D1" w:rsidR="00AF406B" w:rsidRPr="005A79BC" w:rsidRDefault="000D002E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0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FACF845" w14:textId="4E55FB1C" w:rsidR="00AF406B" w:rsidRPr="005A79BC" w:rsidRDefault="00CC76AB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09BD63CF" w14:textId="396A4D2B" w:rsidR="00AF406B" w:rsidRPr="005A79BC" w:rsidRDefault="00CC76AB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1AAAF86" w14:textId="4DC0B500" w:rsidR="00AF406B" w:rsidRPr="005A79BC" w:rsidRDefault="00CC76AB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4C1C91C7" w14:textId="505A8CF5" w:rsidR="00AF406B" w:rsidRDefault="00D31CE9" w:rsidP="00E836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 Superior Frontal Gyrus</w:t>
            </w:r>
          </w:p>
        </w:tc>
      </w:tr>
      <w:tr w:rsidR="00D31CE9" w:rsidRPr="005A79BC" w14:paraId="6426C587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2E0BF49A" w14:textId="0EF297AD" w:rsidR="00D31CE9" w:rsidRDefault="00FD22B3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BB387D2" w14:textId="5888449A" w:rsidR="00D31CE9" w:rsidRPr="005A79BC" w:rsidRDefault="00CC76AB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5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16E4EE4" w14:textId="248EF997" w:rsidR="00D31CE9" w:rsidRPr="005A79BC" w:rsidRDefault="00CC76AB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0FD5653C" w14:textId="5AEBC567" w:rsidR="00D31CE9" w:rsidRPr="005A79BC" w:rsidRDefault="00CC76AB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8997190" w14:textId="15D606BF" w:rsidR="00D31CE9" w:rsidRPr="005A79BC" w:rsidRDefault="00CC76AB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1A64EB9" w14:textId="28A74B50" w:rsidR="00D31CE9" w:rsidRDefault="00CC321E" w:rsidP="00E836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 Inferior Parietal Lobule, Right Precuneus</w:t>
            </w:r>
          </w:p>
        </w:tc>
      </w:tr>
      <w:tr w:rsidR="00C54296" w:rsidRPr="005A79BC" w14:paraId="279E4B52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DAA4B72" w14:textId="1957AC3C" w:rsidR="00C54296" w:rsidRDefault="00C54296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091D445C" w14:textId="185E3A81" w:rsidR="00C54296" w:rsidRPr="005A79BC" w:rsidRDefault="0016091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.6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2D43F49" w14:textId="63A95C88" w:rsidR="00C54296" w:rsidRPr="005A79BC" w:rsidRDefault="0016091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38CA065" w14:textId="53B0FB19" w:rsidR="00C54296" w:rsidRPr="005A79BC" w:rsidRDefault="0016091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4F22A78" w14:textId="0B3C5836" w:rsidR="00C54296" w:rsidRPr="005A79BC" w:rsidRDefault="0016091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79540705" w14:textId="6C996920" w:rsidR="00C54296" w:rsidRDefault="00267727" w:rsidP="00E836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 Superior Parietal Lobule</w:t>
            </w:r>
          </w:p>
        </w:tc>
      </w:tr>
      <w:tr w:rsidR="00267727" w:rsidRPr="005A79BC" w14:paraId="08310276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893EC6F" w14:textId="5DBCBB38" w:rsidR="00267727" w:rsidRDefault="00267727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DE228A7" w14:textId="2671CBE6" w:rsidR="00267727" w:rsidRPr="005A79BC" w:rsidRDefault="0016091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0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83E6FB4" w14:textId="4C2BE27C" w:rsidR="00267727" w:rsidRPr="005A79BC" w:rsidRDefault="0016091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E50088F" w14:textId="6ABB730E" w:rsidR="00267727" w:rsidRPr="005A79BC" w:rsidRDefault="0016091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F652A51" w14:textId="28226DCD" w:rsidR="00267727" w:rsidRPr="005A79BC" w:rsidRDefault="0016091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7715537E" w14:textId="735266DA" w:rsidR="00267727" w:rsidRDefault="00DA1975" w:rsidP="00E836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 Postcentral Gyrus</w:t>
            </w:r>
          </w:p>
        </w:tc>
      </w:tr>
      <w:tr w:rsidR="00DA1975" w:rsidRPr="005A79BC" w14:paraId="7F3B9D05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1F25BC8A" w14:textId="050FD8E5" w:rsidR="00DA1975" w:rsidRDefault="00DA1975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05BEBBB3" w14:textId="0C43DFA1" w:rsidR="00DA1975" w:rsidRPr="005A79BC" w:rsidRDefault="0016091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4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1337309" w14:textId="7D04045A" w:rsidR="00DA1975" w:rsidRPr="005A79BC" w:rsidRDefault="00450FA6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DD0CBCE" w14:textId="7E0F30C3" w:rsidR="00DA1975" w:rsidRPr="005A79BC" w:rsidRDefault="00450FA6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E2765C5" w14:textId="3EADB75E" w:rsidR="00DA1975" w:rsidRPr="005A79BC" w:rsidRDefault="00450FA6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87803EF" w14:textId="08703FFF" w:rsidR="00DA1975" w:rsidRDefault="0052310F" w:rsidP="00E836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 Inferior Frontal Gyrus, Left Middle Frontal Gyrus</w:t>
            </w:r>
          </w:p>
        </w:tc>
      </w:tr>
      <w:tr w:rsidR="0052310F" w:rsidRPr="005A79BC" w14:paraId="305B0F72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22632A4F" w14:textId="482D72DB" w:rsidR="0052310F" w:rsidRDefault="0052310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15ACAC0" w14:textId="44AD3F5A" w:rsidR="0052310F" w:rsidRPr="005A79BC" w:rsidRDefault="00450FA6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0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3210E7B" w14:textId="456440A7" w:rsidR="0052310F" w:rsidRPr="005A79BC" w:rsidRDefault="00450FA6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6353949" w14:textId="0F52268B" w:rsidR="0052310F" w:rsidRPr="005A79BC" w:rsidRDefault="00450FA6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2E36CA1" w14:textId="7776A8F2" w:rsidR="0052310F" w:rsidRPr="005A79BC" w:rsidRDefault="00450FA6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9CB1E6C" w14:textId="3BBAE082" w:rsidR="0052310F" w:rsidRDefault="00793A02" w:rsidP="00E836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 Postcentral Gyrus</w:t>
            </w:r>
          </w:p>
        </w:tc>
      </w:tr>
      <w:tr w:rsidR="00E836C5" w:rsidRPr="005A79BC" w14:paraId="76B99F4A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39C286C9" w14:textId="77777777" w:rsidR="00E836C5" w:rsidRPr="005A79BC" w:rsidRDefault="00E836C5" w:rsidP="00E836C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Anxiety Main Effect</w:t>
            </w:r>
            <w:r w:rsidRPr="005A79BC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</w:tr>
      <w:tr w:rsidR="00E836C5" w:rsidRPr="005A79BC" w14:paraId="36E58ADE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4A20C4A8" w14:textId="7CE2247E" w:rsidR="00E836C5" w:rsidRPr="005A79BC" w:rsidRDefault="00387D5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62534B9" w14:textId="25AC2E41" w:rsidR="00E836C5" w:rsidRPr="005A79BC" w:rsidRDefault="00EA39A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7.7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C64994A" w14:textId="097EB734" w:rsidR="00E836C5" w:rsidRPr="005A79BC" w:rsidRDefault="00533B6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7A597DED" w14:textId="05976B4F" w:rsidR="00E836C5" w:rsidRPr="005A79BC" w:rsidRDefault="00533B6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640E954" w14:textId="1A7873BB" w:rsidR="00E836C5" w:rsidRPr="005A79BC" w:rsidRDefault="00533B6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13441BA7" w14:textId="0168E32D" w:rsidR="00E836C5" w:rsidRPr="005A79BC" w:rsidRDefault="006833B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Superior Frontal Gyrus</w:t>
            </w:r>
          </w:p>
        </w:tc>
      </w:tr>
      <w:tr w:rsidR="00E836C5" w:rsidRPr="005A79BC" w14:paraId="6C4D6A67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558F0F5E" w14:textId="77777777" w:rsidR="00E836C5" w:rsidRPr="005A79BC" w:rsidRDefault="00E836C5" w:rsidP="00E836C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rauma x Anxiety</w:t>
            </w:r>
            <w:r w:rsidRPr="005A79BC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</w:tr>
      <w:tr w:rsidR="00E836C5" w:rsidRPr="005A79BC" w14:paraId="7AB8A919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0F7E8C7" w14:textId="1CA82469" w:rsidR="00E836C5" w:rsidRPr="005A79BC" w:rsidRDefault="00E836C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71AA01C4" w14:textId="7DB99F5A" w:rsidR="00E836C5" w:rsidRPr="005A79BC" w:rsidRDefault="00DA651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5.5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212B690" w14:textId="439C54C8" w:rsidR="00E836C5" w:rsidRPr="005A79BC" w:rsidRDefault="00DA651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2F27D9E" w14:textId="0287A1B3" w:rsidR="00E836C5" w:rsidRPr="005A79BC" w:rsidRDefault="00DA651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BC9DEED" w14:textId="1189B6C2" w:rsidR="00E836C5" w:rsidRPr="005A79BC" w:rsidRDefault="00DA651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3A7A23B5" w14:textId="79898364" w:rsidR="00E836C5" w:rsidRPr="005A79BC" w:rsidRDefault="00E836C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Superior Frontal Gyrus</w:t>
            </w:r>
          </w:p>
        </w:tc>
      </w:tr>
      <w:tr w:rsidR="00E836C5" w:rsidRPr="005A79BC" w14:paraId="2E5A41A9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317CC15F" w14:textId="2B829CD3" w:rsidR="00E836C5" w:rsidRPr="005A79BC" w:rsidRDefault="00E836C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A132B1C" w14:textId="1A1626ED" w:rsidR="00E836C5" w:rsidRPr="005A79BC" w:rsidRDefault="00DA651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C69A397" w14:textId="13BA092E" w:rsidR="00E836C5" w:rsidRPr="005A79BC" w:rsidRDefault="00DA651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BB5D091" w14:textId="6727A438" w:rsidR="00E836C5" w:rsidRPr="005A79BC" w:rsidRDefault="00DA651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90F1620" w14:textId="4FB88478" w:rsidR="00E836C5" w:rsidRPr="005A79BC" w:rsidRDefault="00DA651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2D0C674" w14:textId="4CC70A1E" w:rsidR="00E836C5" w:rsidRPr="005A79BC" w:rsidRDefault="00E836C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 w:rsidRPr="005A79BC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Fusiform Gyrus, Left Inferior Temporal Gyrus, Left Middle Temporal Gyrus</w:t>
            </w:r>
          </w:p>
        </w:tc>
      </w:tr>
      <w:tr w:rsidR="00E836C5" w:rsidRPr="005A79BC" w14:paraId="4FA4DB7B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3F7C3621" w14:textId="0ADBF4F9" w:rsidR="00E836C5" w:rsidRPr="005A79BC" w:rsidRDefault="00E836C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B356675" w14:textId="156CCE31" w:rsidR="00E836C5" w:rsidRPr="005A79BC" w:rsidRDefault="00DA651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9.4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AA86181" w14:textId="75A3D4EC" w:rsidR="00E836C5" w:rsidRPr="005A79BC" w:rsidRDefault="008D087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8B18B3F" w14:textId="24E36404" w:rsidR="00E836C5" w:rsidRPr="005A79BC" w:rsidRDefault="008D087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E37D39E" w14:textId="5CE10E2A" w:rsidR="00E836C5" w:rsidRPr="005A79BC" w:rsidRDefault="008D087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2EBE252C" w14:textId="3351A04B" w:rsidR="00E836C5" w:rsidRPr="005A79BC" w:rsidRDefault="00E836C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 w:rsidRPr="005A79BC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Postcentral Gyrus</w:t>
            </w:r>
          </w:p>
        </w:tc>
      </w:tr>
      <w:tr w:rsidR="00E836C5" w:rsidRPr="005A79BC" w14:paraId="4C428B74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193C15D3" w14:textId="5D7F1AB0" w:rsidR="00E836C5" w:rsidRPr="005A79BC" w:rsidRDefault="00E836C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11E0F4D" w14:textId="3F87F33D" w:rsidR="00E836C5" w:rsidRPr="005A79BC" w:rsidRDefault="008D087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93DDA08" w14:textId="5D8B302B" w:rsidR="00E836C5" w:rsidRPr="005A79BC" w:rsidRDefault="008D087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04E255AD" w14:textId="41EE7C3B" w:rsidR="00E836C5" w:rsidRPr="005A79BC" w:rsidRDefault="008D087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7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9FD8F7B" w14:textId="26F41A4F" w:rsidR="00E836C5" w:rsidRPr="005A79BC" w:rsidRDefault="008D087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F766663" w14:textId="702FA9AD" w:rsidR="00E836C5" w:rsidRPr="005A79BC" w:rsidRDefault="00E836C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Right </w:t>
            </w:r>
            <w:proofErr w:type="spellStart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Pyramis</w:t>
            </w:r>
            <w:proofErr w:type="spellEnd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, Right Uvula</w:t>
            </w:r>
          </w:p>
        </w:tc>
      </w:tr>
      <w:tr w:rsidR="00E836C5" w:rsidRPr="005A79BC" w14:paraId="2638B318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2FECB06B" w14:textId="77777777" w:rsidR="00E836C5" w:rsidRPr="005A79BC" w:rsidRDefault="00E836C5" w:rsidP="00E836C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Condition Main Effect</w:t>
            </w:r>
          </w:p>
        </w:tc>
      </w:tr>
      <w:tr w:rsidR="00E836C5" w:rsidRPr="005A79BC" w14:paraId="4AC892C9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683B585D" w14:textId="30F8645C" w:rsidR="00E836C5" w:rsidRPr="005A79BC" w:rsidRDefault="00800BD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47B9CDEA" w14:textId="14B3E751" w:rsidR="00E836C5" w:rsidRPr="005A79BC" w:rsidRDefault="0081361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E1D5396" w14:textId="00F59789" w:rsidR="00E836C5" w:rsidRPr="005A79BC" w:rsidRDefault="0081361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061C8992" w14:textId="21262363" w:rsidR="00E836C5" w:rsidRPr="005A79BC" w:rsidRDefault="0081361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FD664FB" w14:textId="588A4636" w:rsidR="00E836C5" w:rsidRPr="005A79BC" w:rsidRDefault="0081361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2EECBAD7" w14:textId="253FFADF" w:rsidR="00E836C5" w:rsidRPr="005A79BC" w:rsidRDefault="00BA4F81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ft Superior Frontal Gyrus, Left Middle Frontal Gyrus</w:t>
            </w:r>
          </w:p>
        </w:tc>
      </w:tr>
      <w:tr w:rsidR="00BA4F81" w:rsidRPr="005A79BC" w14:paraId="67855A6C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AB995DC" w14:textId="27004397" w:rsidR="00BA4F81" w:rsidRDefault="00BA4F8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CB71513" w14:textId="2CA42D71" w:rsidR="00BA4F81" w:rsidRPr="005A79BC" w:rsidRDefault="0081361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2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6B07948" w14:textId="312DCEEA" w:rsidR="00BA4F81" w:rsidRPr="005A79BC" w:rsidRDefault="0081361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B2990E6" w14:textId="77874271" w:rsidR="00BA4F81" w:rsidRPr="005A79BC" w:rsidRDefault="0081361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4A8CE48" w14:textId="564997CB" w:rsidR="00BA4F81" w:rsidRPr="005A79BC" w:rsidRDefault="0081361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AFE440C" w14:textId="0262A798" w:rsidR="00BA4F81" w:rsidRDefault="004F18E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Right Inferior Parietal Lobule, Right </w:t>
            </w:r>
            <w:r w:rsidR="00C827BF">
              <w:rPr>
                <w:color w:val="000000"/>
                <w:sz w:val="22"/>
                <w:szCs w:val="22"/>
              </w:rPr>
              <w:t>Superior Temporal Gyrus, Right Insula</w:t>
            </w:r>
          </w:p>
        </w:tc>
      </w:tr>
      <w:tr w:rsidR="00E836C5" w:rsidRPr="005A79BC" w14:paraId="14F836EC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0BB40A34" w14:textId="77777777" w:rsidR="00E836C5" w:rsidRPr="005A79BC" w:rsidRDefault="00E836C5" w:rsidP="00E836C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rauma x Condition</w:t>
            </w:r>
            <w:r w:rsidRPr="005A79BC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</w:tr>
      <w:tr w:rsidR="00E836C5" w:rsidRPr="005A79BC" w14:paraId="22B6291F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115FC0E5" w14:textId="51BFA5BA" w:rsidR="00E836C5" w:rsidRPr="005A79BC" w:rsidRDefault="00882E1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458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2177DDC5" w14:textId="5AD6324A" w:rsidR="00E836C5" w:rsidRPr="005A79BC" w:rsidRDefault="00F5548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2.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E839A79" w14:textId="43E27942" w:rsidR="00E836C5" w:rsidRPr="005A79BC" w:rsidRDefault="00F5548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69C9C781" w14:textId="46F61D11" w:rsidR="00E836C5" w:rsidRPr="005A79BC" w:rsidRDefault="00F5548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1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CF79EDD" w14:textId="664C5F80" w:rsidR="00E836C5" w:rsidRPr="005A79BC" w:rsidRDefault="00F5548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2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42967FEB" w14:textId="52606483" w:rsidR="00E836C5" w:rsidRPr="005A79BC" w:rsidRDefault="00C56BE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Bilateral Cerebellar Tonsil, Left </w:t>
            </w:r>
            <w:proofErr w:type="spellStart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Pyramis</w:t>
            </w:r>
            <w:proofErr w:type="spellEnd"/>
          </w:p>
        </w:tc>
      </w:tr>
      <w:tr w:rsidR="00E836C5" w:rsidRPr="005A79BC" w14:paraId="48EF2737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4154606E" w14:textId="4AE39964" w:rsidR="00E836C5" w:rsidRPr="005A79BC" w:rsidRDefault="009F583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60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5D043174" w14:textId="068F2248" w:rsidR="00E836C5" w:rsidRPr="005A79BC" w:rsidRDefault="007103C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7.5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4EA12A6" w14:textId="2046ED0F" w:rsidR="00E836C5" w:rsidRPr="005A79BC" w:rsidRDefault="007103C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22DA262D" w14:textId="32BFABE7" w:rsidR="00E836C5" w:rsidRPr="005A79BC" w:rsidRDefault="007103C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5F744D8" w14:textId="760D9F4D" w:rsidR="00E836C5" w:rsidRPr="005A79BC" w:rsidRDefault="007103C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1A18EAA9" w14:textId="35D95A9B" w:rsidR="00E836C5" w:rsidRPr="005A79BC" w:rsidRDefault="009F583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</w:t>
            </w:r>
            <w:r w:rsidR="004F1657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ight Superior Frontal Gyrus, Right Middle Frontal Gyrus</w:t>
            </w:r>
          </w:p>
        </w:tc>
      </w:tr>
      <w:tr w:rsidR="00E836C5" w:rsidRPr="005A79BC" w14:paraId="2C4CB0E2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19C0504F" w14:textId="0269D08D" w:rsidR="00E836C5" w:rsidRPr="005A79BC" w:rsidRDefault="004F165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31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01D5ACB0" w14:textId="39D42897" w:rsidR="00E836C5" w:rsidRPr="005A79BC" w:rsidRDefault="007103C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5.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D4E8213" w14:textId="37C25130" w:rsidR="00E836C5" w:rsidRPr="005A79BC" w:rsidRDefault="007103C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47E0FE34" w14:textId="456A0962" w:rsidR="00E836C5" w:rsidRPr="005A79BC" w:rsidRDefault="007103C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99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D84DFA5" w14:textId="2CE1E461" w:rsidR="00E836C5" w:rsidRPr="005A79BC" w:rsidRDefault="007103C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0D846CC0" w14:textId="68493295" w:rsidR="00E836C5" w:rsidRPr="005A79BC" w:rsidRDefault="0061203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Cuneus, Left Middle Occipital</w:t>
            </w:r>
            <w:r w:rsidR="00A5618F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 Gyrus</w:t>
            </w:r>
          </w:p>
        </w:tc>
      </w:tr>
      <w:tr w:rsidR="00E836C5" w:rsidRPr="005A79BC" w14:paraId="7BE12D83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152A8B3F" w14:textId="64F75BD0" w:rsidR="00E836C5" w:rsidRPr="005A79BC" w:rsidRDefault="00A5618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84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1C2CABC2" w14:textId="058A6177" w:rsidR="00E836C5" w:rsidRPr="005A79BC" w:rsidRDefault="007103C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0.9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8C5E9F8" w14:textId="28645A19" w:rsidR="00E836C5" w:rsidRPr="005A79BC" w:rsidRDefault="00B777F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5BADCDA5" w14:textId="3C07DE87" w:rsidR="00E836C5" w:rsidRPr="005A79BC" w:rsidRDefault="00B777F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95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5B72B34" w14:textId="6FE85CAC" w:rsidR="00E836C5" w:rsidRPr="005A79BC" w:rsidRDefault="00B777F2" w:rsidP="00E836C5">
            <w:pP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6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4F0131D2" w14:textId="76166111" w:rsidR="00E836C5" w:rsidRPr="005A79BC" w:rsidRDefault="00E80CB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Cuneus, Right Lingual Gyrus</w:t>
            </w:r>
          </w:p>
        </w:tc>
      </w:tr>
      <w:tr w:rsidR="00E836C5" w:rsidRPr="005A79BC" w14:paraId="3211212A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089BEDD5" w14:textId="6F9A0AE5" w:rsidR="00E836C5" w:rsidRPr="005A79BC" w:rsidRDefault="004C61C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0FFC5F1" w14:textId="083F9750" w:rsidR="00E836C5" w:rsidRPr="005A79BC" w:rsidRDefault="00B777F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1.7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F5985EB" w14:textId="32546DCD" w:rsidR="00E836C5" w:rsidRPr="005A79BC" w:rsidRDefault="00B777F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38735A45" w14:textId="73D220A2" w:rsidR="00E836C5" w:rsidRPr="005A79BC" w:rsidRDefault="00B777F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81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C5AD100" w14:textId="0E13A8D2" w:rsidR="00E836C5" w:rsidRPr="005A79BC" w:rsidRDefault="00B777F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8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0310AEDE" w14:textId="7EDF8409" w:rsidR="00E836C5" w:rsidRPr="005A79BC" w:rsidRDefault="004C61C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Right </w:t>
            </w:r>
            <w:proofErr w:type="spellStart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Pyramis</w:t>
            </w:r>
            <w:proofErr w:type="spellEnd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, Left </w:t>
            </w:r>
            <w:proofErr w:type="spellStart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Declive</w:t>
            </w:r>
            <w:proofErr w:type="spellEnd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, Right Uvula</w:t>
            </w:r>
          </w:p>
        </w:tc>
      </w:tr>
      <w:tr w:rsidR="00E836C5" w:rsidRPr="005A79BC" w14:paraId="0B9F4214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563209AC" w14:textId="661715A4" w:rsidR="00E836C5" w:rsidRPr="005A79BC" w:rsidRDefault="001B663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58A9EBEA" w14:textId="4CCD4B0A" w:rsidR="00E836C5" w:rsidRPr="005A79BC" w:rsidRDefault="00B777F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3.5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9CC6772" w14:textId="60F53B55" w:rsidR="00E836C5" w:rsidRPr="005A79BC" w:rsidRDefault="00B777F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01A9486D" w14:textId="7364A368" w:rsidR="00E836C5" w:rsidRPr="005A79BC" w:rsidRDefault="00B777F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64C2010" w14:textId="35C2F4A8" w:rsidR="00E836C5" w:rsidRPr="005A79BC" w:rsidRDefault="00B777F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4176F4EF" w14:textId="496DFFFA" w:rsidR="00E836C5" w:rsidRPr="005A79BC" w:rsidRDefault="00E909D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Left Superior Frontal Gyrus, </w:t>
            </w:r>
            <w:r w:rsidR="00FA62F8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Medial Frontal Gyrus</w:t>
            </w:r>
          </w:p>
        </w:tc>
      </w:tr>
      <w:tr w:rsidR="00E838DC" w:rsidRPr="005A79BC" w14:paraId="417B46B4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2A78475B" w14:textId="6A14958D" w:rsidR="00E838DC" w:rsidRDefault="00E838D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356267A" w14:textId="4A0E264E" w:rsidR="00E838DC" w:rsidRPr="005A79BC" w:rsidRDefault="00B777F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0.9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B0F0DE7" w14:textId="11D4D4DC" w:rsidR="00E838DC" w:rsidRPr="005A79BC" w:rsidRDefault="00B777F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0B95533A" w14:textId="238350D2" w:rsidR="00E838DC" w:rsidRPr="005A79BC" w:rsidRDefault="00B777F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8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AA698BB" w14:textId="0F1D44B8" w:rsidR="00E838DC" w:rsidRPr="005A79BC" w:rsidRDefault="00B777F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43E34C5" w14:textId="22E96FB8" w:rsidR="00E838DC" w:rsidRDefault="008B548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Middle Occipital Gyrus</w:t>
            </w:r>
          </w:p>
        </w:tc>
      </w:tr>
      <w:tr w:rsidR="008B548E" w:rsidRPr="005A79BC" w14:paraId="337BD9F4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54330BE" w14:textId="1540F7D9" w:rsidR="008B548E" w:rsidRDefault="008B548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0DB1C8DC" w14:textId="06A0CA7D" w:rsidR="008B548E" w:rsidRPr="005A79BC" w:rsidRDefault="00B777F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3.0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8735F9C" w14:textId="3492860B" w:rsidR="008B548E" w:rsidRPr="005A79BC" w:rsidRDefault="00EB3FA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D27CCA5" w14:textId="02055649" w:rsidR="008B548E" w:rsidRPr="005A79BC" w:rsidRDefault="00EB3FA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AE2C236" w14:textId="22A767F9" w:rsidR="008B548E" w:rsidRPr="005A79BC" w:rsidRDefault="00EB3FA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8417D96" w14:textId="5609D04B" w:rsidR="008B548E" w:rsidRDefault="00DF79A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Superior Frontal Gyrus</w:t>
            </w:r>
          </w:p>
        </w:tc>
      </w:tr>
      <w:tr w:rsidR="00DF79AD" w:rsidRPr="005A79BC" w14:paraId="6E18DCDD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10BF74EA" w14:textId="416244E2" w:rsidR="00DF79AD" w:rsidRDefault="00DF79A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BF4E93C" w14:textId="64DB9566" w:rsidR="00DF79AD" w:rsidRPr="005A79BC" w:rsidRDefault="00EB3FA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DA46D6E" w14:textId="1F209D36" w:rsidR="00DF79AD" w:rsidRPr="005A79BC" w:rsidRDefault="00EB3FA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806C524" w14:textId="32C2662C" w:rsidR="00DF79AD" w:rsidRPr="005A79BC" w:rsidRDefault="00EB3FA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6C5C80D" w14:textId="50E7C20C" w:rsidR="00DF79AD" w:rsidRPr="005A79BC" w:rsidRDefault="00EB3FA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2C9869A0" w14:textId="086F874B" w:rsidR="00DF79AD" w:rsidRDefault="001D640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Superior Temporal Gyrus</w:t>
            </w:r>
          </w:p>
        </w:tc>
      </w:tr>
      <w:tr w:rsidR="001D6406" w:rsidRPr="005A79BC" w14:paraId="75C5B8FE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0E1373CD" w14:textId="48E25059" w:rsidR="001D6406" w:rsidRDefault="001D640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B4E495B" w14:textId="0C679B7C" w:rsidR="001D6406" w:rsidRPr="005A79BC" w:rsidRDefault="00EB3FA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560DF48" w14:textId="7ABC186D" w:rsidR="001D6406" w:rsidRPr="005A79BC" w:rsidRDefault="00EB3FA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1062A1FA" w14:textId="706B5F27" w:rsidR="001D6406" w:rsidRPr="005A79BC" w:rsidRDefault="00EB3FA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2ECBEF9" w14:textId="23D966D9" w:rsidR="001D6406" w:rsidRPr="005A79BC" w:rsidRDefault="00EB3FA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3F67376A" w14:textId="4FFC9BBB" w:rsidR="001D6406" w:rsidRDefault="001F679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Middle Frontal Gyrus, Right Superior Frontal Gyrus</w:t>
            </w:r>
          </w:p>
        </w:tc>
      </w:tr>
      <w:tr w:rsidR="00E90F0D" w:rsidRPr="005A79BC" w14:paraId="3B8CC871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02855FD3" w14:textId="483503C2" w:rsidR="00E90F0D" w:rsidRDefault="00E90F0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1B9E4A3" w14:textId="6C1EEFC7" w:rsidR="00E90F0D" w:rsidRPr="005A79BC" w:rsidRDefault="00F954B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38529E4" w14:textId="35D2716C" w:rsidR="00E90F0D" w:rsidRPr="005A79BC" w:rsidRDefault="00F954B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06A4F728" w14:textId="65560630" w:rsidR="00E90F0D" w:rsidRPr="005A79BC" w:rsidRDefault="00F954B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1AA7F85" w14:textId="799537F8" w:rsidR="00E90F0D" w:rsidRPr="005A79BC" w:rsidRDefault="00F954B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4EAB775" w14:textId="282CD1EB" w:rsidR="00E90F0D" w:rsidRDefault="00E90F0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Precentral Gyrus, Left Inferior Gyrus</w:t>
            </w:r>
          </w:p>
        </w:tc>
      </w:tr>
      <w:tr w:rsidR="00E90F0D" w:rsidRPr="005A79BC" w14:paraId="6EB16796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72C0B6F" w14:textId="4CA299AA" w:rsidR="00E90F0D" w:rsidRDefault="00917CF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FBF81FB" w14:textId="31DD5F3A" w:rsidR="00E90F0D" w:rsidRPr="005A79BC" w:rsidRDefault="00F954B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0EA602A" w14:textId="56EEE689" w:rsidR="00E90F0D" w:rsidRPr="005A79BC" w:rsidRDefault="00F954B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A77E6E7" w14:textId="445C4C3D" w:rsidR="00E90F0D" w:rsidRPr="005A79BC" w:rsidRDefault="00BF754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4E1F5E0" w14:textId="424145F9" w:rsidR="00E90F0D" w:rsidRPr="005A79BC" w:rsidRDefault="00BF754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BA25C08" w14:textId="53645D1D" w:rsidR="00E90F0D" w:rsidRDefault="00917CF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Inferior Temporal Gyrus</w:t>
            </w:r>
          </w:p>
        </w:tc>
      </w:tr>
      <w:tr w:rsidR="006B14A2" w:rsidRPr="005A79BC" w14:paraId="218F7A9C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294E6E3" w14:textId="79B5C9B9" w:rsidR="006B14A2" w:rsidRDefault="00C6778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56A779E" w14:textId="77EFA478" w:rsidR="006B14A2" w:rsidRPr="005A79BC" w:rsidRDefault="00BF754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4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07BCAA0" w14:textId="00328AB9" w:rsidR="006B14A2" w:rsidRPr="005A79BC" w:rsidRDefault="00BF754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8196159" w14:textId="4931BF94" w:rsidR="006B14A2" w:rsidRPr="005A79BC" w:rsidRDefault="00BF754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6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0B86BAC" w14:textId="6C4C3B25" w:rsidR="006B14A2" w:rsidRPr="005A79BC" w:rsidRDefault="00BF754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E07853F" w14:textId="32248BE0" w:rsidR="006B14A2" w:rsidRDefault="00C6778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Right </w:t>
            </w:r>
            <w:proofErr w:type="spellStart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Pyramis</w:t>
            </w:r>
            <w:proofErr w:type="spellEnd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, Right Cerebellar Tonsil</w:t>
            </w:r>
          </w:p>
        </w:tc>
      </w:tr>
      <w:tr w:rsidR="004C5BF6" w:rsidRPr="005A79BC" w14:paraId="1970FE88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6B86FCF" w14:textId="466581E7" w:rsidR="004C5BF6" w:rsidRDefault="004C5BF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lastRenderedPageBreak/>
              <w:t>67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2CA631BD" w14:textId="1C0C898B" w:rsidR="004C5BF6" w:rsidRPr="005A79BC" w:rsidRDefault="00BF754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4.9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ECEFBD2" w14:textId="7325377C" w:rsidR="004C5BF6" w:rsidRPr="005A79BC" w:rsidRDefault="00BF754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59F9129" w14:textId="75CE942E" w:rsidR="004C5BF6" w:rsidRPr="005A79BC" w:rsidRDefault="00BF754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590C50F" w14:textId="0CF49451" w:rsidR="004C5BF6" w:rsidRPr="005A79BC" w:rsidRDefault="00BF754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DE4B143" w14:textId="7ABE59F3" w:rsidR="004C5BF6" w:rsidRDefault="004C5BF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Middle Temporal Gyrus, Right Superior Temporal Gyrus</w:t>
            </w:r>
          </w:p>
        </w:tc>
      </w:tr>
      <w:tr w:rsidR="00EA07C8" w:rsidRPr="005A79BC" w14:paraId="6510A8B5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369E3C33" w14:textId="6A610059" w:rsidR="00EA07C8" w:rsidRDefault="00EA07C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F78505C" w14:textId="6EE61D7E" w:rsidR="00EA07C8" w:rsidRPr="005A79BC" w:rsidRDefault="000C149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5.7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5AFBF79" w14:textId="275DA006" w:rsidR="00EA07C8" w:rsidRPr="005A79BC" w:rsidRDefault="000C149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2516E14" w14:textId="5E1B54EC" w:rsidR="00EA07C8" w:rsidRPr="005A79BC" w:rsidRDefault="000C149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8F8EF79" w14:textId="62B6AC23" w:rsidR="00EA07C8" w:rsidRPr="005A79BC" w:rsidRDefault="000C149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4107D8B0" w14:textId="55953491" w:rsidR="00EA07C8" w:rsidRDefault="00EA07C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Medial Frontal Gyrus</w:t>
            </w:r>
          </w:p>
        </w:tc>
      </w:tr>
      <w:tr w:rsidR="00E836C5" w:rsidRPr="005A79BC" w14:paraId="379D54B8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77B6B727" w14:textId="77777777" w:rsidR="00E836C5" w:rsidRPr="005A79BC" w:rsidRDefault="00E836C5" w:rsidP="00E836C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Anxiety x Condition</w:t>
            </w:r>
          </w:p>
        </w:tc>
      </w:tr>
      <w:tr w:rsidR="00E836C5" w:rsidRPr="005A79BC" w14:paraId="228D8E2D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29C7F2EF" w14:textId="1DDAE896" w:rsidR="00E836C5" w:rsidRPr="005A79BC" w:rsidRDefault="009D300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76BF775D" w14:textId="519DAD15" w:rsidR="00E836C5" w:rsidRPr="005A79BC" w:rsidRDefault="007A49B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A5321FF" w14:textId="39F444CB" w:rsidR="00E836C5" w:rsidRPr="005A79BC" w:rsidRDefault="001A5C4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524C0D2D" w14:textId="63D33ABB" w:rsidR="00E836C5" w:rsidRPr="005A79BC" w:rsidRDefault="001A5C4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9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AA25382" w14:textId="235D83E1" w:rsidR="00E836C5" w:rsidRPr="005A79BC" w:rsidRDefault="001A5C4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506A8C19" w14:textId="07F1FC0F" w:rsidR="00E836C5" w:rsidRPr="005A79BC" w:rsidRDefault="00F501A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Inferior Parietal Lobule</w:t>
            </w:r>
          </w:p>
        </w:tc>
      </w:tr>
      <w:tr w:rsidR="00E836C5" w:rsidRPr="005A79BC" w14:paraId="68423C00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2B9407D3" w14:textId="128BF9A1" w:rsidR="00E836C5" w:rsidRPr="005A79BC" w:rsidRDefault="00F501A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8FCFB52" w14:textId="1AA2C886" w:rsidR="00E836C5" w:rsidRPr="005A79BC" w:rsidRDefault="001A5C4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C42788B" w14:textId="71F36C8E" w:rsidR="00E836C5" w:rsidRPr="005A79BC" w:rsidRDefault="001A5C4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2D173AB9" w14:textId="723C6263" w:rsidR="00E836C5" w:rsidRPr="005A79BC" w:rsidRDefault="001A5C4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93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F3496F5" w14:textId="1197696D" w:rsidR="00E836C5" w:rsidRPr="005A79BC" w:rsidRDefault="001A5C4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4F902758" w14:textId="1FC57D5F" w:rsidR="00E836C5" w:rsidRPr="005A79BC" w:rsidRDefault="008547C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Cuneus, Right Lingual Gyrus</w:t>
            </w:r>
          </w:p>
        </w:tc>
      </w:tr>
      <w:tr w:rsidR="00E836C5" w:rsidRPr="005A79BC" w14:paraId="0A0B3C02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5004AE75" w14:textId="7A0682F4" w:rsidR="00E836C5" w:rsidRPr="005A79BC" w:rsidRDefault="008547C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5EA58BE7" w14:textId="3CB8C7CC" w:rsidR="00E836C5" w:rsidRPr="005A79BC" w:rsidRDefault="001A5C4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FF50F1D" w14:textId="170B9B03" w:rsidR="00E836C5" w:rsidRPr="005A79BC" w:rsidRDefault="001A5C4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4751781E" w14:textId="73D60949" w:rsidR="00E836C5" w:rsidRPr="005A79BC" w:rsidRDefault="001A5C4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B79F3AA" w14:textId="2B80D62C" w:rsidR="00E836C5" w:rsidRPr="005A79BC" w:rsidRDefault="001A5C4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30856F4A" w14:textId="10D7864F" w:rsidR="00E836C5" w:rsidRPr="005A79BC" w:rsidRDefault="006962B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Precentral Gyrus, Left Postcentral Gyrus</w:t>
            </w:r>
          </w:p>
        </w:tc>
      </w:tr>
      <w:tr w:rsidR="00E836C5" w:rsidRPr="005A79BC" w14:paraId="5AC2C205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6C09CF32" w14:textId="6846CC07" w:rsidR="00E836C5" w:rsidRPr="005A79BC" w:rsidRDefault="006962B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4F5EB364" w14:textId="0AEF6713" w:rsidR="00E836C5" w:rsidRPr="005A79BC" w:rsidRDefault="001A5C4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0.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F14D17A" w14:textId="6D440DA1" w:rsidR="00E836C5" w:rsidRPr="005A79BC" w:rsidRDefault="001A5C4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5CB52077" w14:textId="67A00360" w:rsidR="00E836C5" w:rsidRPr="005A79BC" w:rsidRDefault="001A5C4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79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BAB6BD8" w14:textId="60B061D5" w:rsidR="00E836C5" w:rsidRPr="005A79BC" w:rsidRDefault="001A5C4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4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6A55058C" w14:textId="4A68EF4D" w:rsidR="00E836C5" w:rsidRPr="005A79BC" w:rsidRDefault="00AE51A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Right </w:t>
            </w:r>
            <w:proofErr w:type="spellStart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Pyramis</w:t>
            </w:r>
            <w:proofErr w:type="spellEnd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, Right Uvula</w:t>
            </w:r>
          </w:p>
        </w:tc>
      </w:tr>
      <w:tr w:rsidR="00E836C5" w:rsidRPr="005A79BC" w14:paraId="40C2A6B0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7C9A24D0" w14:textId="49C9C1A1" w:rsidR="00E836C5" w:rsidRPr="005A79BC" w:rsidRDefault="00AE51A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40832816" w14:textId="6A552161" w:rsidR="00E836C5" w:rsidRPr="005A79BC" w:rsidRDefault="00146A2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3.7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2A5BCD2" w14:textId="1CBE63D1" w:rsidR="00E836C5" w:rsidRPr="005A79BC" w:rsidRDefault="00146A2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2B497C30" w14:textId="4F080731" w:rsidR="00E836C5" w:rsidRPr="005A79BC" w:rsidRDefault="00146A2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D2E043F" w14:textId="23E65501" w:rsidR="00E836C5" w:rsidRPr="005A79BC" w:rsidRDefault="00146A2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2965C851" w14:textId="28ADD74F" w:rsidR="00E836C5" w:rsidRPr="005A79BC" w:rsidRDefault="00236BC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Inferior Frontal Gyrus, Left Precentral Gyrus</w:t>
            </w:r>
          </w:p>
        </w:tc>
      </w:tr>
      <w:tr w:rsidR="00E836C5" w:rsidRPr="005A79BC" w14:paraId="3CD1E41D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51B58C3D" w14:textId="77777777" w:rsidR="00E836C5" w:rsidRPr="005A79BC" w:rsidRDefault="00E836C5" w:rsidP="00E836C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rauma x Anxiety x Condition</w:t>
            </w:r>
            <w:r w:rsidRPr="005A79BC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</w:tr>
      <w:tr w:rsidR="00E836C5" w:rsidRPr="005A79BC" w14:paraId="2EB41FE6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B291236" w14:textId="4DA5D107" w:rsidR="00E836C5" w:rsidRPr="005A79BC" w:rsidRDefault="00166C2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1AC8E1D" w14:textId="1609E33A" w:rsidR="00E836C5" w:rsidRPr="005A79BC" w:rsidRDefault="004E2C5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8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3D4C8F9" w14:textId="16E85239" w:rsidR="00E836C5" w:rsidRPr="005A79BC" w:rsidRDefault="004E2C5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52EDB82" w14:textId="4CA02A44" w:rsidR="00E836C5" w:rsidRPr="005A79BC" w:rsidRDefault="0052790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1A80F60" w14:textId="1BE575EA" w:rsidR="00E836C5" w:rsidRPr="005A79BC" w:rsidRDefault="0052790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4762A72C" w14:textId="4C128B47" w:rsidR="00E836C5" w:rsidRPr="005A79BC" w:rsidRDefault="00166C2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Cerebellum</w:t>
            </w:r>
          </w:p>
        </w:tc>
      </w:tr>
      <w:tr w:rsidR="00E836C5" w:rsidRPr="005A79BC" w14:paraId="7D9E598F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F387705" w14:textId="3F28C72E" w:rsidR="00E836C5" w:rsidRPr="005A79BC" w:rsidRDefault="00166C2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43AEB0F" w14:textId="4263DF98" w:rsidR="00E836C5" w:rsidRPr="005A79BC" w:rsidRDefault="0052790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5.9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3587C09" w14:textId="4418FC73" w:rsidR="00E836C5" w:rsidRPr="005A79BC" w:rsidRDefault="0052790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149B3A17" w14:textId="0726BADE" w:rsidR="00E836C5" w:rsidRPr="005A79BC" w:rsidRDefault="0052790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6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2104F83" w14:textId="76B879B5" w:rsidR="00E836C5" w:rsidRPr="005A79BC" w:rsidRDefault="0052790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6C70F2F" w14:textId="62AC7928" w:rsidR="00E836C5" w:rsidRPr="005A79BC" w:rsidRDefault="00166C2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Bilateral </w:t>
            </w:r>
            <w:proofErr w:type="spellStart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Pyramis</w:t>
            </w:r>
            <w:proofErr w:type="spellEnd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, Left Cerebellar Tonsil</w:t>
            </w:r>
          </w:p>
        </w:tc>
      </w:tr>
      <w:tr w:rsidR="00E836C5" w:rsidRPr="005A79BC" w14:paraId="25D87258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3EDEBAD6" w14:textId="7B4160E8" w:rsidR="00E836C5" w:rsidRPr="005A79BC" w:rsidRDefault="00166C2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01B26F33" w14:textId="41B3DA6F" w:rsidR="00E836C5" w:rsidRPr="005A79BC" w:rsidRDefault="0052790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560A7A2" w14:textId="593C9439" w:rsidR="00E836C5" w:rsidRPr="005A79BC" w:rsidRDefault="0052790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80BBCDB" w14:textId="7BEBFB4B" w:rsidR="00E836C5" w:rsidRPr="005A79BC" w:rsidRDefault="0052790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9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5590795" w14:textId="27146CD3" w:rsidR="00E836C5" w:rsidRPr="005A79BC" w:rsidRDefault="0052790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384B9CB" w14:textId="070CEB32" w:rsidR="00E836C5" w:rsidRPr="005A79BC" w:rsidRDefault="00166C2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Left Cuneus </w:t>
            </w:r>
          </w:p>
        </w:tc>
      </w:tr>
      <w:tr w:rsidR="00E836C5" w:rsidRPr="005A79BC" w14:paraId="596DEF68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BA76C63" w14:textId="2F7529B4" w:rsidR="00E836C5" w:rsidRPr="005A79BC" w:rsidRDefault="00166C2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0F60AAC" w14:textId="073A04E5" w:rsidR="00E836C5" w:rsidRPr="005A79BC" w:rsidRDefault="0049076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6.7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A045A4D" w14:textId="3D211A72" w:rsidR="00E836C5" w:rsidRPr="005A79BC" w:rsidRDefault="0049076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4091270" w14:textId="025FCC52" w:rsidR="00E836C5" w:rsidRPr="005A79BC" w:rsidRDefault="0049076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7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B15440E" w14:textId="709259A5" w:rsidR="00E836C5" w:rsidRPr="005A79BC" w:rsidRDefault="0049076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9E0A02F" w14:textId="3355CAEC" w:rsidR="00E836C5" w:rsidRPr="005A79BC" w:rsidRDefault="00166C2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Middle Occipital Gyrus</w:t>
            </w:r>
          </w:p>
        </w:tc>
      </w:tr>
      <w:tr w:rsidR="00166C2A" w:rsidRPr="005A79BC" w14:paraId="0A2ECB77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21F79841" w14:textId="1F165724" w:rsidR="00166C2A" w:rsidRPr="005A79BC" w:rsidRDefault="00166C2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298B8FA" w14:textId="33BE9EE4" w:rsidR="00166C2A" w:rsidRPr="005A79BC" w:rsidRDefault="0049076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7FD0D9D" w14:textId="4F1CDA17" w:rsidR="00166C2A" w:rsidRPr="005A79BC" w:rsidRDefault="0049076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1FFFBC1" w14:textId="6C3751F4" w:rsidR="00166C2A" w:rsidRPr="005A79BC" w:rsidRDefault="0049076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469EC09" w14:textId="137128BD" w:rsidR="00166C2A" w:rsidRPr="005A79BC" w:rsidRDefault="0049076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2E90F5B4" w14:textId="56928783" w:rsidR="00166C2A" w:rsidRPr="005A79BC" w:rsidRDefault="00166C2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Superior Frontal Gyrus</w:t>
            </w:r>
          </w:p>
        </w:tc>
      </w:tr>
      <w:tr w:rsidR="00166C2A" w:rsidRPr="005A79BC" w14:paraId="01D62176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3EC60B06" w14:textId="7285FA7B" w:rsidR="00166C2A" w:rsidRPr="005A79BC" w:rsidRDefault="00166C2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EA1B8A6" w14:textId="3012181B" w:rsidR="00166C2A" w:rsidRPr="005A79BC" w:rsidRDefault="0058710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D359F7B" w14:textId="72BB2BEA" w:rsidR="00166C2A" w:rsidRPr="005A79BC" w:rsidRDefault="0058710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D341017" w14:textId="771DF56D" w:rsidR="00166C2A" w:rsidRPr="005A79BC" w:rsidRDefault="0058710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15A3D76" w14:textId="3EF766DF" w:rsidR="00166C2A" w:rsidRPr="005A79BC" w:rsidRDefault="0058710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DF4C27E" w14:textId="1A4E22DA" w:rsidR="00166C2A" w:rsidRPr="005A79BC" w:rsidRDefault="00166C2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Superior Frontal Gyrus</w:t>
            </w:r>
          </w:p>
        </w:tc>
      </w:tr>
      <w:tr w:rsidR="00166C2A" w:rsidRPr="005A79BC" w14:paraId="5BF71562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CAC949A" w14:textId="77165FCC" w:rsidR="00166C2A" w:rsidRPr="005A79BC" w:rsidRDefault="00166C2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03CDD6E1" w14:textId="4C806B80" w:rsidR="00166C2A" w:rsidRPr="005A79BC" w:rsidRDefault="0058710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1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AB91DD4" w14:textId="6A706228" w:rsidR="00166C2A" w:rsidRPr="005A79BC" w:rsidRDefault="00F8213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ABA084E" w14:textId="211C3B6E" w:rsidR="00166C2A" w:rsidRPr="005A79BC" w:rsidRDefault="00F8213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6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DDDA4AD" w14:textId="5B062F80" w:rsidR="00166C2A" w:rsidRPr="005A79BC" w:rsidRDefault="00F8213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4B0362EE" w14:textId="41D9F745" w:rsidR="00166C2A" w:rsidRPr="005A79BC" w:rsidRDefault="00166C2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Right </w:t>
            </w:r>
            <w:proofErr w:type="spellStart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Pyramis</w:t>
            </w:r>
            <w:proofErr w:type="spellEnd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, Right Cerebellar Tonsil</w:t>
            </w:r>
          </w:p>
        </w:tc>
      </w:tr>
      <w:tr w:rsidR="00166C2A" w:rsidRPr="005A79BC" w14:paraId="67B0C270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F36A6E2" w14:textId="36D99334" w:rsidR="00166C2A" w:rsidRPr="005A79BC" w:rsidRDefault="00166C2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</w:t>
            </w:r>
            <w:r w:rsidR="004E6D93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EAD0C63" w14:textId="49440BA0" w:rsidR="00166C2A" w:rsidRPr="005A79BC" w:rsidRDefault="007B211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4.6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FC0F52C" w14:textId="742D506C" w:rsidR="00166C2A" w:rsidRPr="005A79BC" w:rsidRDefault="007B211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88A9690" w14:textId="2105AF19" w:rsidR="00166C2A" w:rsidRPr="005A79BC" w:rsidRDefault="007B211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7BEFCA2" w14:textId="141B14D2" w:rsidR="00166C2A" w:rsidRPr="005A79BC" w:rsidRDefault="007B211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4EEC963" w14:textId="72F7F761" w:rsidR="00166C2A" w:rsidRPr="005A79BC" w:rsidRDefault="00166C2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Superior Frontal Gyrus</w:t>
            </w:r>
          </w:p>
        </w:tc>
      </w:tr>
      <w:tr w:rsidR="00E836C5" w:rsidRPr="005A79BC" w14:paraId="4374B295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2E6A6A17" w14:textId="77777777" w:rsidR="00E836C5" w:rsidRPr="005A79BC" w:rsidRDefault="00E836C5" w:rsidP="00E836C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rauma x Performance</w:t>
            </w:r>
          </w:p>
        </w:tc>
      </w:tr>
      <w:tr w:rsidR="00E836C5" w:rsidRPr="005A79BC" w14:paraId="18E5D9D7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6EF3E57D" w14:textId="1C6F26FD" w:rsidR="00E836C5" w:rsidRPr="005A79BC" w:rsidRDefault="00F25CE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1DB7EF63" w14:textId="5C1D31C1" w:rsidR="00E836C5" w:rsidRPr="005A79BC" w:rsidRDefault="00D5015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4676FEC" w14:textId="670AA3EC" w:rsidR="00E836C5" w:rsidRPr="005A79BC" w:rsidRDefault="00D5015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7F3D8B18" w14:textId="04F752C1" w:rsidR="00E836C5" w:rsidRPr="005A79BC" w:rsidRDefault="00D5015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70E1A2A" w14:textId="6712F784" w:rsidR="00E836C5" w:rsidRPr="005A79BC" w:rsidRDefault="00D5015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730EC699" w14:textId="1EFF80AA" w:rsidR="00E836C5" w:rsidRPr="005A79BC" w:rsidRDefault="002149A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Bilateral</w:t>
            </w:r>
            <w:r w:rsidR="00E36D81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 Medial Frontal Gyrus, </w:t>
            </w:r>
            <w:r w:rsidR="0027419C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Bilateral Orbital Gyrus</w:t>
            </w:r>
          </w:p>
        </w:tc>
      </w:tr>
      <w:tr w:rsidR="00E836C5" w:rsidRPr="005A79BC" w14:paraId="5FE104D9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4AC0C20B" w14:textId="77777777" w:rsidR="00E836C5" w:rsidRPr="005A79BC" w:rsidRDefault="00E836C5" w:rsidP="00E836C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Anxiety x Performance</w:t>
            </w:r>
            <w:r w:rsidRPr="005A79BC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</w:tr>
      <w:tr w:rsidR="00E836C5" w:rsidRPr="005A79BC" w14:paraId="6F80E186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5683E567" w14:textId="5CF9D060" w:rsidR="00E836C5" w:rsidRPr="005A79BC" w:rsidRDefault="004930B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1D0481D4" w14:textId="037B0A74" w:rsidR="00E836C5" w:rsidRPr="005A79BC" w:rsidRDefault="00CE335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0F55A96" w14:textId="21CDC34D" w:rsidR="00E836C5" w:rsidRPr="005A79BC" w:rsidRDefault="0033553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6FA10BA6" w14:textId="03F38475" w:rsidR="00E836C5" w:rsidRPr="005A79BC" w:rsidRDefault="0033553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81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048D35F" w14:textId="409C1834" w:rsidR="00E836C5" w:rsidRPr="005A79BC" w:rsidRDefault="0033553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4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54E1A4EC" w14:textId="4FCBE8ED" w:rsidR="00E836C5" w:rsidRPr="005A79BC" w:rsidRDefault="00C02EC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Inferior Semi-Lunar Lobule</w:t>
            </w:r>
          </w:p>
        </w:tc>
      </w:tr>
      <w:tr w:rsidR="00E836C5" w:rsidRPr="005A79BC" w14:paraId="274DF023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5E636CB3" w14:textId="77777777" w:rsidR="00E836C5" w:rsidRPr="005A79BC" w:rsidRDefault="00E836C5" w:rsidP="00E836C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rauma x Anxiety</w:t>
            </w:r>
            <w:r w:rsidRPr="005A79BC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x Performance </w:t>
            </w:r>
          </w:p>
        </w:tc>
      </w:tr>
      <w:tr w:rsidR="00E836C5" w:rsidRPr="005A79BC" w14:paraId="1965DDC5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40231C6" w14:textId="2A9A2820" w:rsidR="00E836C5" w:rsidRPr="005A79BC" w:rsidRDefault="00166C2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33C6893" w14:textId="41AAEE39" w:rsidR="00E836C5" w:rsidRPr="005A79BC" w:rsidRDefault="00C06FF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2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F849BC2" w14:textId="728FF42F" w:rsidR="00E836C5" w:rsidRPr="005A79BC" w:rsidRDefault="00C06FF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D581879" w14:textId="780C3C62" w:rsidR="00E836C5" w:rsidRPr="005A79BC" w:rsidRDefault="00C06FF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7AFC03B" w14:textId="1B977C8E" w:rsidR="00E836C5" w:rsidRPr="005A79BC" w:rsidRDefault="00C06FF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C6E9563" w14:textId="7EC0482B" w:rsidR="00E836C5" w:rsidRPr="005A79BC" w:rsidRDefault="00166C2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Superior Temporal Gyrus</w:t>
            </w:r>
          </w:p>
        </w:tc>
      </w:tr>
      <w:tr w:rsidR="00E836C5" w:rsidRPr="005A79BC" w14:paraId="06936ABE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3F98A22" w14:textId="2788F792" w:rsidR="00E836C5" w:rsidRPr="005A79BC" w:rsidRDefault="00166C2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73523B3" w14:textId="7495876D" w:rsidR="00E836C5" w:rsidRPr="005A79BC" w:rsidRDefault="0034042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CA772DA" w14:textId="749AC034" w:rsidR="00E836C5" w:rsidRPr="005A79BC" w:rsidRDefault="0034042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1EEDF375" w14:textId="04FC1C9D" w:rsidR="00E836C5" w:rsidRPr="005A79BC" w:rsidRDefault="0034042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7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9A19650" w14:textId="6D3C9CA6" w:rsidR="00E836C5" w:rsidRPr="005A79BC" w:rsidRDefault="0034042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3710477D" w14:textId="74F2F320" w:rsidR="00E836C5" w:rsidRPr="005A79BC" w:rsidRDefault="00166C2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Right </w:t>
            </w:r>
            <w:proofErr w:type="spellStart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Declive</w:t>
            </w:r>
            <w:proofErr w:type="spellEnd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, Right Uvula</w:t>
            </w:r>
          </w:p>
        </w:tc>
      </w:tr>
      <w:tr w:rsidR="00E836C5" w:rsidRPr="005A79BC" w14:paraId="724B8394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62DA7871" w14:textId="77777777" w:rsidR="00E836C5" w:rsidRPr="005A79BC" w:rsidRDefault="00E836C5" w:rsidP="00E836C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Condition x Performance</w:t>
            </w:r>
          </w:p>
        </w:tc>
      </w:tr>
      <w:tr w:rsidR="00E836C5" w:rsidRPr="005A79BC" w14:paraId="6B0BE84D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5603C09F" w14:textId="6510AB28" w:rsidR="00E836C5" w:rsidRPr="005A79BC" w:rsidRDefault="00905FE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9017757" w14:textId="6ECB291F" w:rsidR="00E836C5" w:rsidRPr="005A79BC" w:rsidRDefault="00182A2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84C2DCD" w14:textId="1E470627" w:rsidR="00E836C5" w:rsidRPr="005A79BC" w:rsidRDefault="00182A2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1D861294" w14:textId="3E8E0987" w:rsidR="00E836C5" w:rsidRPr="005A79BC" w:rsidRDefault="00182A2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9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B836A0B" w14:textId="18940D10" w:rsidR="00E836C5" w:rsidRPr="005A79BC" w:rsidRDefault="00182A2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4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3B87FD44" w14:textId="0104BAF0" w:rsidR="00E836C5" w:rsidRPr="005A79BC" w:rsidRDefault="00B4334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Fusiform Gyrus, Right Inferior Temporal Gyrus</w:t>
            </w:r>
          </w:p>
        </w:tc>
      </w:tr>
      <w:tr w:rsidR="00E836C5" w:rsidRPr="005A79BC" w14:paraId="411C0421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59E4FF1E" w14:textId="77777777" w:rsidR="00E836C5" w:rsidRPr="005A79BC" w:rsidRDefault="00E836C5" w:rsidP="00E836C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rauma x Condition x Performance</w:t>
            </w:r>
          </w:p>
        </w:tc>
      </w:tr>
      <w:tr w:rsidR="00E836C5" w:rsidRPr="005A79BC" w14:paraId="54EA8589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AD744D8" w14:textId="040BE875" w:rsidR="00E836C5" w:rsidRPr="005A79BC" w:rsidRDefault="00A1628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F791105" w14:textId="77357F46" w:rsidR="00E836C5" w:rsidRPr="005A79BC" w:rsidRDefault="006636B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4.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28EE514" w14:textId="109CFD03" w:rsidR="00E836C5" w:rsidRPr="005A79BC" w:rsidRDefault="00865C8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EF6F831" w14:textId="0CEEE580" w:rsidR="00E836C5" w:rsidRPr="005A79BC" w:rsidRDefault="00865C8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9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39C7E63" w14:textId="11CFFE01" w:rsidR="00E836C5" w:rsidRPr="005A79BC" w:rsidRDefault="00865C8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5A98F49" w14:textId="4DF1ECB4" w:rsidR="00E836C5" w:rsidRPr="005A79BC" w:rsidRDefault="0081126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Inferior Occipital Gyrus, Right Lingual Gyrus</w:t>
            </w:r>
          </w:p>
        </w:tc>
      </w:tr>
      <w:tr w:rsidR="00E836C5" w:rsidRPr="005A79BC" w14:paraId="3E4F2E72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411C471" w14:textId="47166CA9" w:rsidR="00E836C5" w:rsidRPr="005A79BC" w:rsidRDefault="0081126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78A9FD90" w14:textId="2099BBA6" w:rsidR="00E836C5" w:rsidRPr="005A79BC" w:rsidRDefault="00865C8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8.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C716756" w14:textId="2C9913F6" w:rsidR="00E836C5" w:rsidRPr="005A79BC" w:rsidRDefault="00865C8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159628FC" w14:textId="62182FFB" w:rsidR="00E836C5" w:rsidRPr="005A79BC" w:rsidRDefault="00865C8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7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CAEFDC0" w14:textId="7AFD410D" w:rsidR="00E836C5" w:rsidRPr="005A79BC" w:rsidRDefault="00865C8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20497D0D" w14:textId="14727382" w:rsidR="00E836C5" w:rsidRPr="005A79BC" w:rsidRDefault="00DD767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Right </w:t>
            </w:r>
            <w:proofErr w:type="spellStart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Pyramis</w:t>
            </w:r>
            <w:proofErr w:type="spellEnd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, Right Uvula</w:t>
            </w:r>
          </w:p>
        </w:tc>
      </w:tr>
      <w:tr w:rsidR="00E836C5" w:rsidRPr="005A79BC" w14:paraId="72678542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EB59344" w14:textId="7E8E349D" w:rsidR="00E836C5" w:rsidRPr="005A79BC" w:rsidRDefault="000E748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6DF9F54" w14:textId="70776935" w:rsidR="00E836C5" w:rsidRPr="005A79BC" w:rsidRDefault="00865C8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BF0044D" w14:textId="5B982EBC" w:rsidR="00E836C5" w:rsidRPr="005A79BC" w:rsidRDefault="00865C8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1E1CCF2" w14:textId="1C39213B" w:rsidR="00E836C5" w:rsidRPr="005A79BC" w:rsidRDefault="00865C8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E804AFD" w14:textId="6820BF97" w:rsidR="00E836C5" w:rsidRPr="005A79BC" w:rsidRDefault="00865C8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AC9950B" w14:textId="6F6A6E94" w:rsidR="00E836C5" w:rsidRPr="005A79BC" w:rsidRDefault="000E748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Culm</w:t>
            </w:r>
            <w:r w:rsidR="0086486E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e</w:t>
            </w: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n, Right Cerebellar Tonsil</w:t>
            </w:r>
          </w:p>
        </w:tc>
      </w:tr>
      <w:tr w:rsidR="00E836C5" w:rsidRPr="005A79BC" w14:paraId="12565B26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08703302" w14:textId="6C450E9E" w:rsidR="00E836C5" w:rsidRPr="005A79BC" w:rsidRDefault="0086486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3619B48" w14:textId="4B10997A" w:rsidR="00E836C5" w:rsidRPr="005A79BC" w:rsidRDefault="00865C8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28F04E7" w14:textId="775F0A3F" w:rsidR="00E836C5" w:rsidRPr="005A79BC" w:rsidRDefault="00865C8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3BBF367" w14:textId="309C53D7" w:rsidR="00E836C5" w:rsidRPr="005A79BC" w:rsidRDefault="00865C8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C7575F4" w14:textId="59C42BB9" w:rsidR="00E836C5" w:rsidRPr="005A79BC" w:rsidRDefault="00865C8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413B130B" w14:textId="47BCB772" w:rsidR="00E836C5" w:rsidRPr="005A79BC" w:rsidRDefault="00BF014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Right Cerebellar Tonsil, Right </w:t>
            </w:r>
            <w:proofErr w:type="spellStart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Declive</w:t>
            </w:r>
            <w:proofErr w:type="spellEnd"/>
          </w:p>
        </w:tc>
      </w:tr>
      <w:tr w:rsidR="00E836C5" w:rsidRPr="005A79BC" w14:paraId="667BB0D8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15F38597" w14:textId="03A5476D" w:rsidR="00E836C5" w:rsidRPr="005A79BC" w:rsidRDefault="00904E1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A58C1F4" w14:textId="49420E8E" w:rsidR="00E836C5" w:rsidRPr="005A79BC" w:rsidRDefault="00865C8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1.2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A158E25" w14:textId="1A80EE8D" w:rsidR="00E836C5" w:rsidRPr="005A79BC" w:rsidRDefault="00865C8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7FB1FD9" w14:textId="6AF3C316" w:rsidR="00E836C5" w:rsidRPr="005A79BC" w:rsidRDefault="00AF415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8018BCA" w14:textId="2F8811EB" w:rsidR="00E836C5" w:rsidRPr="005A79BC" w:rsidRDefault="00AF415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E5CBAEC" w14:textId="185456BB" w:rsidR="00E836C5" w:rsidRPr="005A79BC" w:rsidRDefault="00904E1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Inferior Temporal Gyrus, Left Fusiform Gyrus</w:t>
            </w:r>
          </w:p>
        </w:tc>
      </w:tr>
      <w:tr w:rsidR="00E836C5" w:rsidRPr="005A79BC" w14:paraId="07972AD8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323C48C1" w14:textId="3C5C4156" w:rsidR="00E836C5" w:rsidRPr="005A79BC" w:rsidRDefault="00E36F6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DBFD85F" w14:textId="7D15CE56" w:rsidR="00E836C5" w:rsidRPr="005A79BC" w:rsidRDefault="00AF415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3DCA08F" w14:textId="4E3DC736" w:rsidR="00E836C5" w:rsidRPr="005A79BC" w:rsidRDefault="00AF415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20864F1" w14:textId="0F961592" w:rsidR="00E836C5" w:rsidRPr="005A79BC" w:rsidRDefault="00AF415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71546F9" w14:textId="0BC62CC0" w:rsidR="00E836C5" w:rsidRPr="005A79BC" w:rsidRDefault="00AF415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765074A1" w14:textId="6E377191" w:rsidR="00E836C5" w:rsidRPr="005A79BC" w:rsidRDefault="0072449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Inferior Frontal Gyrus, Right Middle Frontal Gyrus</w:t>
            </w:r>
          </w:p>
        </w:tc>
      </w:tr>
      <w:tr w:rsidR="00D03977" w:rsidRPr="005A79BC" w14:paraId="1B578491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3CDCF65" w14:textId="246C3453" w:rsidR="00D03977" w:rsidRDefault="00D0397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99A2531" w14:textId="47ABAD4A" w:rsidR="00D03977" w:rsidRPr="005A79BC" w:rsidRDefault="00AF415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5.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99197ED" w14:textId="138C453C" w:rsidR="00D03977" w:rsidRPr="005A79BC" w:rsidRDefault="00AF415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17E31BE" w14:textId="0DA3DC43" w:rsidR="00D03977" w:rsidRPr="005A79BC" w:rsidRDefault="00AF415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8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1472D47" w14:textId="48568C0A" w:rsidR="00D03977" w:rsidRPr="005A79BC" w:rsidRDefault="00AF415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72A0BBF4" w14:textId="7BBAE9DA" w:rsidR="00D03977" w:rsidRDefault="00D0397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Left </w:t>
            </w:r>
            <w:proofErr w:type="spellStart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Pyramis</w:t>
            </w:r>
            <w:proofErr w:type="spellEnd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, Left Tuber</w:t>
            </w:r>
          </w:p>
        </w:tc>
      </w:tr>
      <w:tr w:rsidR="00D03977" w:rsidRPr="005A79BC" w14:paraId="78A94C97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2526E566" w14:textId="3FCA2F7C" w:rsidR="00D03977" w:rsidRDefault="00DF7BB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03B4368" w14:textId="384A7D1A" w:rsidR="00D03977" w:rsidRPr="005A79BC" w:rsidRDefault="00AF415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0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C95E650" w14:textId="6015ACA6" w:rsidR="00D03977" w:rsidRPr="005A79BC" w:rsidRDefault="00AF415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DB17CBA" w14:textId="580BD541" w:rsidR="00D03977" w:rsidRPr="005A79BC" w:rsidRDefault="00A16E8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D0ADA77" w14:textId="56527E1C" w:rsidR="00D03977" w:rsidRPr="005A79BC" w:rsidRDefault="00A16E8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446BDA7A" w14:textId="2883617B" w:rsidR="00D03977" w:rsidRDefault="00DF7BB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Fusiform Gyrus, Right Inferior Temporal Gyrus</w:t>
            </w:r>
          </w:p>
        </w:tc>
      </w:tr>
      <w:tr w:rsidR="00E836C5" w:rsidRPr="005A79BC" w14:paraId="11803450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4D5358BD" w14:textId="77777777" w:rsidR="00E836C5" w:rsidRPr="005A79BC" w:rsidRDefault="00E836C5" w:rsidP="00E836C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A79BC">
              <w:rPr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nxiety x Condition x Performance</w:t>
            </w:r>
          </w:p>
        </w:tc>
      </w:tr>
      <w:tr w:rsidR="00E836C5" w:rsidRPr="005A79BC" w14:paraId="72A232AE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E6398E1" w14:textId="616C940E" w:rsidR="00E836C5" w:rsidRPr="005A79BC" w:rsidRDefault="00713B0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07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DECFC4E" w14:textId="3AD4C80C" w:rsidR="00E836C5" w:rsidRPr="005A79BC" w:rsidRDefault="0058253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1.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7980CE3" w14:textId="0179C889" w:rsidR="00E836C5" w:rsidRPr="005A79BC" w:rsidRDefault="0058253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F331E0E" w14:textId="2DFA1C05" w:rsidR="00E836C5" w:rsidRPr="005A79BC" w:rsidRDefault="0058253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714E4C4" w14:textId="13FBBC32" w:rsidR="00E836C5" w:rsidRPr="005A79BC" w:rsidRDefault="0058253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798F955" w14:textId="662F5FFE" w:rsidR="00E836C5" w:rsidRPr="005A79BC" w:rsidRDefault="00517E3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Middle Frontal Gyrus</w:t>
            </w:r>
            <w:r w:rsidR="002D7797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, Left Precentral Gyrus, Left Inferior Frontal Gyrus</w:t>
            </w:r>
          </w:p>
        </w:tc>
      </w:tr>
      <w:tr w:rsidR="00E836C5" w:rsidRPr="005A79BC" w14:paraId="1F7CB154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37F2044" w14:textId="35D5E897" w:rsidR="00E836C5" w:rsidRPr="005A79BC" w:rsidRDefault="002D779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21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F05AFA3" w14:textId="7B560A1F" w:rsidR="00E836C5" w:rsidRPr="005A79BC" w:rsidRDefault="0058253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4.4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82FDF60" w14:textId="0FBD68CF" w:rsidR="00E836C5" w:rsidRPr="005A79BC" w:rsidRDefault="0058253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F993393" w14:textId="6FC7D905" w:rsidR="00E836C5" w:rsidRPr="005A79BC" w:rsidRDefault="00C86BF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35C761A" w14:textId="2D3AEEB4" w:rsidR="00E836C5" w:rsidRPr="005A79BC" w:rsidRDefault="00C86BF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4D2BAC45" w14:textId="7BCFB6CB" w:rsidR="00E836C5" w:rsidRPr="005A79BC" w:rsidRDefault="0056147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Superior Frontal Gyrus</w:t>
            </w:r>
          </w:p>
        </w:tc>
      </w:tr>
      <w:tr w:rsidR="00E836C5" w:rsidRPr="005A79BC" w14:paraId="52DA9B1D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0DABAA54" w14:textId="5820BC76" w:rsidR="00E836C5" w:rsidRPr="005A79BC" w:rsidRDefault="003B556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0DB1FE95" w14:textId="00E78EAE" w:rsidR="00E836C5" w:rsidRPr="005A79BC" w:rsidRDefault="00C86BF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8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0805819" w14:textId="6F3798C6" w:rsidR="00E836C5" w:rsidRPr="005A79BC" w:rsidRDefault="00C86BF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6C072E0" w14:textId="739E6C0C" w:rsidR="00E836C5" w:rsidRPr="005A79BC" w:rsidRDefault="00C86BF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</w:t>
            </w:r>
            <w:r w:rsidR="0017701A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8</w:t>
            </w: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003D345" w14:textId="30862DE1" w:rsidR="00E836C5" w:rsidRPr="005A79BC" w:rsidRDefault="00C86BF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DCCBF7B" w14:textId="50DC0D40" w:rsidR="00E836C5" w:rsidRPr="005A79BC" w:rsidRDefault="003B556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Inferior Semi-Lunar</w:t>
            </w:r>
            <w:r w:rsidR="00652DA3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 Lobule, Left </w:t>
            </w:r>
            <w:proofErr w:type="spellStart"/>
            <w:r w:rsidR="00652DA3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Pyramis</w:t>
            </w:r>
            <w:proofErr w:type="spellEnd"/>
          </w:p>
        </w:tc>
      </w:tr>
      <w:tr w:rsidR="00E836C5" w:rsidRPr="005A79BC" w14:paraId="2365AB3E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277D81AD" w14:textId="1A9DDC09" w:rsidR="00E836C5" w:rsidRPr="005A79BC" w:rsidRDefault="00652DA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4E49108" w14:textId="42372255" w:rsidR="00E836C5" w:rsidRPr="005A79BC" w:rsidRDefault="00C86BF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F9CA8D0" w14:textId="582CFEA7" w:rsidR="00E836C5" w:rsidRPr="005A79BC" w:rsidRDefault="00C86BF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8050349" w14:textId="1837F4E9" w:rsidR="00E836C5" w:rsidRPr="005A79BC" w:rsidRDefault="00C86BF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7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35BEB8C" w14:textId="6877A6F1" w:rsidR="00E836C5" w:rsidRPr="005A79BC" w:rsidRDefault="00C86BF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8684682" w14:textId="0C3FEFF8" w:rsidR="00E836C5" w:rsidRPr="005A79BC" w:rsidRDefault="00F6284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Right </w:t>
            </w:r>
            <w:proofErr w:type="spellStart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Pyramis</w:t>
            </w:r>
            <w:proofErr w:type="spellEnd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, Right Uvula, Right Inferior Semi-Lunar Lobule</w:t>
            </w:r>
          </w:p>
        </w:tc>
      </w:tr>
      <w:tr w:rsidR="00E836C5" w:rsidRPr="005A79BC" w14:paraId="2FF5178D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0E671DFA" w14:textId="6EBD576C" w:rsidR="00E836C5" w:rsidRPr="005A79BC" w:rsidRDefault="00F6284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24F5B8FE" w14:textId="5771AA50" w:rsidR="00E836C5" w:rsidRPr="005A79BC" w:rsidRDefault="006B745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1C6B275" w14:textId="0D4FDBDE" w:rsidR="00E836C5" w:rsidRPr="005A79BC" w:rsidRDefault="006B745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6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EB8DF3D" w14:textId="4A0D2902" w:rsidR="00E836C5" w:rsidRPr="005A79BC" w:rsidRDefault="006B745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558EB7F" w14:textId="5649DE49" w:rsidR="00E836C5" w:rsidRPr="005A79BC" w:rsidRDefault="006B745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4F4F4ACA" w14:textId="7C3D0E05" w:rsidR="00E836C5" w:rsidRPr="005A79BC" w:rsidRDefault="0091469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Inferior Parietal Lobule, Left Postcentral Gyrus</w:t>
            </w:r>
          </w:p>
        </w:tc>
      </w:tr>
      <w:tr w:rsidR="00E836C5" w:rsidRPr="005A79BC" w14:paraId="0229292C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89552D6" w14:textId="28049F71" w:rsidR="00E836C5" w:rsidRPr="005A79BC" w:rsidRDefault="003829B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397DB0C" w14:textId="65AC9BBC" w:rsidR="00E836C5" w:rsidRPr="005A79BC" w:rsidRDefault="006B745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0.5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3BB2624" w14:textId="22057B17" w:rsidR="00E836C5" w:rsidRPr="005A79BC" w:rsidRDefault="006B745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DB2F132" w14:textId="68141790" w:rsidR="00E836C5" w:rsidRPr="005A79BC" w:rsidRDefault="006B745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4DBD4E5" w14:textId="4B0273CF" w:rsidR="00E836C5" w:rsidRPr="005A79BC" w:rsidRDefault="006B745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408324D7" w14:textId="0A94F60F" w:rsidR="00E836C5" w:rsidRPr="005A79BC" w:rsidRDefault="003829B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Inferior Parietal Lobule</w:t>
            </w:r>
          </w:p>
        </w:tc>
      </w:tr>
      <w:tr w:rsidR="003829BC" w:rsidRPr="005A79BC" w14:paraId="0A561C51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C3EA2C7" w14:textId="392133FE" w:rsidR="003829BC" w:rsidRDefault="003829B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09F7A5C1" w14:textId="30B23293" w:rsidR="003829BC" w:rsidRPr="005A79BC" w:rsidRDefault="00C552A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C9EA185" w14:textId="3A8B5742" w:rsidR="003829BC" w:rsidRPr="005A79BC" w:rsidRDefault="00C552A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CA7654C" w14:textId="13D6E7D0" w:rsidR="003829BC" w:rsidRPr="005A79BC" w:rsidRDefault="00C552A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CE609B8" w14:textId="158C2EB5" w:rsidR="003829BC" w:rsidRPr="005A79BC" w:rsidRDefault="00C552A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00FD473" w14:textId="1A3E5EE5" w:rsidR="003829BC" w:rsidRDefault="000C702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Cingulate Gyrus</w:t>
            </w:r>
          </w:p>
        </w:tc>
      </w:tr>
      <w:tr w:rsidR="000C7021" w:rsidRPr="005A79BC" w14:paraId="245B4314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28FA46C8" w14:textId="5F0504E2" w:rsidR="000C7021" w:rsidRDefault="007C2AA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247A2898" w14:textId="77494EC8" w:rsidR="000C7021" w:rsidRPr="005A79BC" w:rsidRDefault="00C552A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D74230F" w14:textId="53C0FF77" w:rsidR="000C7021" w:rsidRPr="005A79BC" w:rsidRDefault="00C552A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B720077" w14:textId="024AF61B" w:rsidR="000C7021" w:rsidRPr="005A79BC" w:rsidRDefault="00C552A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F88C58D" w14:textId="10D00BAE" w:rsidR="000C7021" w:rsidRPr="005A79BC" w:rsidRDefault="00C552A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D0F707E" w14:textId="60909087" w:rsidR="000C7021" w:rsidRDefault="00E144D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Superior Frontal Gyrus, Right Medial Frontal Gyrus, Right Middle Frontal Gyrus</w:t>
            </w:r>
          </w:p>
        </w:tc>
      </w:tr>
      <w:tr w:rsidR="00E144DA" w:rsidRPr="005A79BC" w14:paraId="23BA36D6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0B975DB" w14:textId="4DC49C5D" w:rsidR="00E144DA" w:rsidRDefault="004B687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lastRenderedPageBreak/>
              <w:t>73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5EB368D" w14:textId="080AA4FF" w:rsidR="00E144DA" w:rsidRPr="005A79BC" w:rsidRDefault="006F32C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B98953D" w14:textId="0F29B72D" w:rsidR="00E144DA" w:rsidRPr="005A79BC" w:rsidRDefault="006F32C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7A23314" w14:textId="7F439F25" w:rsidR="00E144DA" w:rsidRPr="005A79BC" w:rsidRDefault="006F32C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48E7217" w14:textId="2D26C8DC" w:rsidR="00E144DA" w:rsidRPr="005A79BC" w:rsidRDefault="006F32C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7BB9E71" w14:textId="6D0F2761" w:rsidR="00E144DA" w:rsidRDefault="004B687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Precentral Gyrus, Left Postcentral Gyrus</w:t>
            </w:r>
          </w:p>
        </w:tc>
      </w:tr>
      <w:tr w:rsidR="004B687D" w:rsidRPr="005A79BC" w14:paraId="1A29ABD6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14E55F07" w14:textId="108CF3B3" w:rsidR="004B687D" w:rsidRDefault="00AE149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E7B55FA" w14:textId="2857F52A" w:rsidR="004B687D" w:rsidRPr="005A79BC" w:rsidRDefault="006F32C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7.5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C9E27C5" w14:textId="4BC5F9B6" w:rsidR="004B687D" w:rsidRPr="005A79BC" w:rsidRDefault="00183D6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A688322" w14:textId="68E2E36F" w:rsidR="004B687D" w:rsidRPr="005A79BC" w:rsidRDefault="00183D6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67BB600" w14:textId="0FE08D6E" w:rsidR="004B687D" w:rsidRPr="005A79BC" w:rsidRDefault="00183D6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2301E136" w14:textId="4F640059" w:rsidR="004B687D" w:rsidRDefault="00AE149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Bilateral Cingulate Gyrus</w:t>
            </w:r>
          </w:p>
        </w:tc>
      </w:tr>
      <w:tr w:rsidR="00AE149B" w:rsidRPr="005A79BC" w14:paraId="0360CB33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272B1454" w14:textId="5BD1B4B0" w:rsidR="00AE149B" w:rsidRDefault="007C1F0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AB791F7" w14:textId="687C649B" w:rsidR="00AE149B" w:rsidRPr="005A79BC" w:rsidRDefault="00183D6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F677418" w14:textId="1AA852AA" w:rsidR="00AE149B" w:rsidRPr="005A79BC" w:rsidRDefault="00183D6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EDD7B83" w14:textId="78CB3B9F" w:rsidR="00AE149B" w:rsidRPr="005A79BC" w:rsidRDefault="00183D6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1D80C50" w14:textId="570783D6" w:rsidR="00AE149B" w:rsidRPr="005A79BC" w:rsidRDefault="00183D6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85D039F" w14:textId="0BCEAACB" w:rsidR="00AE149B" w:rsidRDefault="007C1F0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Inferior Parietal Lobule, Left Insula</w:t>
            </w:r>
          </w:p>
        </w:tc>
      </w:tr>
      <w:tr w:rsidR="007C1F08" w:rsidRPr="005A79BC" w14:paraId="3280C24C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36C6834C" w14:textId="14FFADBD" w:rsidR="007C1F08" w:rsidRDefault="0013074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78A7C7EF" w14:textId="605CB49F" w:rsidR="007C1F08" w:rsidRPr="005A79BC" w:rsidRDefault="00183D6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9.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7AE070C" w14:textId="77E7C07D" w:rsidR="007C1F08" w:rsidRPr="005A79BC" w:rsidRDefault="00183D6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A512E80" w14:textId="28934E40" w:rsidR="007C1F08" w:rsidRPr="005A79BC" w:rsidRDefault="00183D6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771C7DB" w14:textId="12980D6C" w:rsidR="007C1F08" w:rsidRPr="005A79BC" w:rsidRDefault="00183D6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30CF0DA" w14:textId="2DAE783B" w:rsidR="007C1F08" w:rsidRDefault="0013074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Inferior Frontal Gyrus</w:t>
            </w:r>
          </w:p>
        </w:tc>
      </w:tr>
      <w:tr w:rsidR="0013074B" w:rsidRPr="005A79BC" w14:paraId="6A13D25E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08A01E7" w14:textId="0DDE6746" w:rsidR="0013074B" w:rsidRDefault="0013074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977E743" w14:textId="428A2E91" w:rsidR="0013074B" w:rsidRPr="005A79BC" w:rsidRDefault="00183D6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8.7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7EFE834" w14:textId="52ED12F4" w:rsidR="0013074B" w:rsidRPr="005A79BC" w:rsidRDefault="0017701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9ABFE2F" w14:textId="60FCD2B5" w:rsidR="0013074B" w:rsidRPr="005A79BC" w:rsidRDefault="0017701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6435579" w14:textId="686B335D" w:rsidR="0013074B" w:rsidRPr="005A79BC" w:rsidRDefault="0017701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7032DB4B" w14:textId="15B7F3A1" w:rsidR="0013074B" w:rsidRDefault="00D26E2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Medial Frontal Gyrus</w:t>
            </w:r>
          </w:p>
        </w:tc>
      </w:tr>
      <w:tr w:rsidR="00E836C5" w:rsidRPr="005A79BC" w14:paraId="7190BE82" w14:textId="77777777" w:rsidTr="00CF4FBC">
        <w:trPr>
          <w:trHeight w:val="450"/>
        </w:trPr>
        <w:tc>
          <w:tcPr>
            <w:tcW w:w="10463" w:type="dxa"/>
            <w:gridSpan w:val="7"/>
            <w:shd w:val="clear" w:color="D9D9D9" w:fill="D9D9D9"/>
            <w:noWrap/>
            <w:vAlign w:val="bottom"/>
            <w:hideMark/>
          </w:tcPr>
          <w:p w14:paraId="7B832789" w14:textId="55413A62" w:rsidR="00E836C5" w:rsidRPr="005A79BC" w:rsidRDefault="00E836C5" w:rsidP="00E836C5">
            <w:pPr>
              <w:rPr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Left Ventral Striatum Seed</w:t>
            </w:r>
          </w:p>
        </w:tc>
      </w:tr>
      <w:tr w:rsidR="00E836C5" w:rsidRPr="00BF2317" w14:paraId="0FB87A7D" w14:textId="77777777" w:rsidTr="00CF4FBC">
        <w:trPr>
          <w:trHeight w:val="270"/>
        </w:trPr>
        <w:tc>
          <w:tcPr>
            <w:tcW w:w="10463" w:type="dxa"/>
            <w:gridSpan w:val="7"/>
            <w:shd w:val="clear" w:color="D9D9D9" w:fill="D9D9D9"/>
            <w:noWrap/>
            <w:vAlign w:val="bottom"/>
            <w:hideMark/>
          </w:tcPr>
          <w:p w14:paraId="58E97849" w14:textId="77777777" w:rsidR="00E836C5" w:rsidRPr="00BF2317" w:rsidRDefault="00E836C5" w:rsidP="00E836C5">
            <w:pPr>
              <w:rPr>
                <w:b/>
                <w:bCs/>
                <w:sz w:val="22"/>
                <w:szCs w:val="22"/>
                <w:u w:val="single"/>
              </w:rPr>
            </w:pPr>
            <w:r w:rsidRPr="005A79BC">
              <w:rPr>
                <w:b/>
                <w:bCs/>
                <w:sz w:val="21"/>
                <w:szCs w:val="21"/>
                <w:u w:val="single"/>
              </w:rPr>
              <w:t>Reward Anticipation</w:t>
            </w:r>
          </w:p>
        </w:tc>
      </w:tr>
      <w:tr w:rsidR="00E836C5" w:rsidRPr="00BF2317" w14:paraId="316CE3E7" w14:textId="77777777" w:rsidTr="00CF4FBC">
        <w:trPr>
          <w:trHeight w:val="360"/>
        </w:trPr>
        <w:tc>
          <w:tcPr>
            <w:tcW w:w="10463" w:type="dxa"/>
            <w:gridSpan w:val="7"/>
            <w:shd w:val="clear" w:color="D9D9D9" w:fill="D9D9D9"/>
            <w:noWrap/>
            <w:vAlign w:val="bottom"/>
            <w:hideMark/>
          </w:tcPr>
          <w:p w14:paraId="333FCB74" w14:textId="77777777" w:rsidR="00E836C5" w:rsidRPr="00BF2317" w:rsidRDefault="00E836C5" w:rsidP="00E836C5"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rauma</w:t>
            </w:r>
            <w:r w:rsidRPr="005A79BC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Main Effect </w:t>
            </w:r>
          </w:p>
        </w:tc>
      </w:tr>
      <w:tr w:rsidR="00E836C5" w:rsidRPr="005A79BC" w14:paraId="6AF82CAD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396FE8B0" w14:textId="77F46010" w:rsidR="00E836C5" w:rsidRPr="005A79BC" w:rsidRDefault="00A620C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88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53E84A0" w14:textId="6357CF97" w:rsidR="00E836C5" w:rsidRPr="005A79BC" w:rsidRDefault="00266E5A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A72BC0E" w14:textId="4D7ABEDD" w:rsidR="00E836C5" w:rsidRPr="005A79BC" w:rsidRDefault="0074472D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EA514F7" w14:textId="01D29377" w:rsidR="00E836C5" w:rsidRPr="005A79BC" w:rsidRDefault="0074472D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E222431" w14:textId="066FFFBF" w:rsidR="00E836C5" w:rsidRPr="005A79BC" w:rsidRDefault="0074472D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ED34B2F" w14:textId="5644C945" w:rsidR="00E836C5" w:rsidRPr="005A79BC" w:rsidRDefault="00C869DA" w:rsidP="00E836C5">
            <w:pPr>
              <w:jc w:val="center"/>
              <w:rPr>
                <w:rFonts w:ascii="&quot;Times New Roman&quot;" w:hAnsi="&quot;Times New Roman&quot;" w:cs="Arial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sz w:val="22"/>
                <w:szCs w:val="22"/>
              </w:rPr>
              <w:t>Bilateral Middle Frontal Gyrus, Bilateral Superior Frontal Gyrus, Right Inferior Frontal Gyrus</w:t>
            </w:r>
          </w:p>
        </w:tc>
      </w:tr>
      <w:tr w:rsidR="00E836C5" w:rsidRPr="005A79BC" w14:paraId="38F0A083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DD6EA8C" w14:textId="409775F3" w:rsidR="00E836C5" w:rsidRPr="005A79BC" w:rsidRDefault="00A620C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5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8F0E6E2" w14:textId="6F65689C" w:rsidR="00E836C5" w:rsidRPr="005A79BC" w:rsidRDefault="0074472D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.7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CD646C3" w14:textId="443F0394" w:rsidR="00E836C5" w:rsidRPr="005A79BC" w:rsidRDefault="0074472D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3659ECD" w14:textId="6E6AE0AA" w:rsidR="00E836C5" w:rsidRPr="005A79BC" w:rsidRDefault="0074472D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C89F0E6" w14:textId="560D2D85" w:rsidR="00E836C5" w:rsidRPr="005A79BC" w:rsidRDefault="0074472D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22EB538A" w14:textId="4BE2C06B" w:rsidR="00E836C5" w:rsidRPr="005A79BC" w:rsidRDefault="00C869DA" w:rsidP="00E836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 Fusiform Gyrus, Left Inferior Occipital Gyrus</w:t>
            </w:r>
          </w:p>
        </w:tc>
      </w:tr>
      <w:tr w:rsidR="00A620C4" w:rsidRPr="005A79BC" w14:paraId="4D348DC5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0CA73E3" w14:textId="23FBC26E" w:rsidR="00A620C4" w:rsidRPr="005A79BC" w:rsidRDefault="00A620C4" w:rsidP="00E836C5">
            <w:pPr>
              <w:jc w:val="center"/>
              <w:rPr>
                <w:color w:val="000000"/>
                <w:sz w:val="22"/>
                <w:szCs w:val="22"/>
              </w:rPr>
            </w:pPr>
            <w:r w:rsidRPr="00D610F5">
              <w:rPr>
                <w:color w:val="000000"/>
                <w:sz w:val="22"/>
                <w:szCs w:val="22"/>
              </w:rPr>
              <w:t>21</w:t>
            </w:r>
            <w:r w:rsidR="00B310E2" w:rsidRPr="00D610F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21CCCBE5" w14:textId="02459134" w:rsidR="00A620C4" w:rsidRPr="005A79BC" w:rsidRDefault="0074472D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.6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8B6D08E" w14:textId="71B96833" w:rsidR="00A620C4" w:rsidRPr="005A79BC" w:rsidRDefault="0074472D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86BB28D" w14:textId="6A4DA07B" w:rsidR="00A620C4" w:rsidRPr="005A79BC" w:rsidRDefault="0074472D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6AD9254" w14:textId="3F128AC4" w:rsidR="00A620C4" w:rsidRPr="005A79BC" w:rsidRDefault="0074472D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BD388D2" w14:textId="64722DC4" w:rsidR="00A620C4" w:rsidRPr="005A79BC" w:rsidRDefault="00C869DA" w:rsidP="00E836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 Cuneus, Left Middle Occipital Gyrus</w:t>
            </w:r>
          </w:p>
        </w:tc>
      </w:tr>
      <w:tr w:rsidR="00A620C4" w:rsidRPr="005A79BC" w14:paraId="6524D63E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638F9B4" w14:textId="357F8377" w:rsidR="00A620C4" w:rsidRPr="00DB533E" w:rsidRDefault="00D610F5" w:rsidP="00E836C5">
            <w:pPr>
              <w:jc w:val="center"/>
              <w:rPr>
                <w:color w:val="000000"/>
                <w:sz w:val="22"/>
                <w:szCs w:val="22"/>
                <w:highlight w:val="cyan"/>
              </w:rPr>
            </w:pPr>
            <w:r w:rsidRPr="00D610F5">
              <w:rPr>
                <w:color w:val="000000"/>
                <w:sz w:val="22"/>
                <w:szCs w:val="22"/>
              </w:rPr>
              <w:t>208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2D04622" w14:textId="3F4A05BA" w:rsidR="00A620C4" w:rsidRPr="005A79BC" w:rsidRDefault="0074472D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B1F54BA" w14:textId="173523EC" w:rsidR="00A620C4" w:rsidRPr="005A79BC" w:rsidRDefault="0074472D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C023D42" w14:textId="23CCF35F" w:rsidR="00A620C4" w:rsidRPr="005A79BC" w:rsidRDefault="0074472D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CF4F713" w14:textId="2D11EAB6" w:rsidR="00A620C4" w:rsidRPr="005A79BC" w:rsidRDefault="0074472D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3CB77589" w14:textId="605FF7AD" w:rsidR="00A620C4" w:rsidRPr="005A79BC" w:rsidRDefault="00C869DA" w:rsidP="00E836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 Precentral Gyrus, Right Postcentral Gyrus</w:t>
            </w:r>
          </w:p>
        </w:tc>
      </w:tr>
      <w:tr w:rsidR="00A620C4" w:rsidRPr="005A79BC" w14:paraId="3086B18F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1C14CA0" w14:textId="1A61A624" w:rsidR="00A620C4" w:rsidRPr="005A79BC" w:rsidRDefault="00A620C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7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FA58579" w14:textId="79846533" w:rsidR="00A620C4" w:rsidRPr="005A79BC" w:rsidRDefault="00E27801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5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BFE2370" w14:textId="7C8AB756" w:rsidR="00A620C4" w:rsidRPr="005A79BC" w:rsidRDefault="00E27801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FA2472B" w14:textId="358E9B7A" w:rsidR="00A620C4" w:rsidRPr="005A79BC" w:rsidRDefault="00E27801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F912167" w14:textId="0C1A82FF" w:rsidR="00A620C4" w:rsidRPr="005A79BC" w:rsidRDefault="00E27801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DBB2BA9" w14:textId="34F295FC" w:rsidR="00A620C4" w:rsidRPr="005A79BC" w:rsidRDefault="00C869DA" w:rsidP="00E836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 Middle Temporal Gyrus, Left Superior Occipital Gyrus</w:t>
            </w:r>
          </w:p>
        </w:tc>
      </w:tr>
      <w:tr w:rsidR="00A620C4" w:rsidRPr="005A79BC" w14:paraId="0841429E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51B3DC3" w14:textId="6CF3ACED" w:rsidR="00A620C4" w:rsidRPr="005A79BC" w:rsidRDefault="00A620C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11D4412" w14:textId="5DF13191" w:rsidR="00A620C4" w:rsidRPr="005A79BC" w:rsidRDefault="00E27801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.7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AC94567" w14:textId="3ACF3DB5" w:rsidR="00A620C4" w:rsidRPr="005A79BC" w:rsidRDefault="00E27801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678323F" w14:textId="15F4C330" w:rsidR="00A620C4" w:rsidRPr="005A79BC" w:rsidRDefault="00E27801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C2C6CB5" w14:textId="75E0B44C" w:rsidR="00A620C4" w:rsidRPr="005A79BC" w:rsidRDefault="00E27801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F534315" w14:textId="49DF52A9" w:rsidR="00A620C4" w:rsidRPr="005A79BC" w:rsidRDefault="00C869DA" w:rsidP="00E836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 Inferior Frontal Gyrus, Left Rectal Gyrus</w:t>
            </w:r>
          </w:p>
        </w:tc>
      </w:tr>
      <w:tr w:rsidR="00A620C4" w:rsidRPr="005A79BC" w14:paraId="4CBB1263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4C04AAA" w14:textId="4D7A1BE0" w:rsidR="00A620C4" w:rsidRPr="005A79BC" w:rsidRDefault="00A620C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8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FFD5B5C" w14:textId="0023611C" w:rsidR="00A620C4" w:rsidRPr="005A79BC" w:rsidRDefault="003B4117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9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5A6BF12" w14:textId="091BA978" w:rsidR="00A620C4" w:rsidRPr="005A79BC" w:rsidRDefault="003B4117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18FD0FE6" w14:textId="05410E87" w:rsidR="00A620C4" w:rsidRPr="005A79BC" w:rsidRDefault="003B4117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F57B5DC" w14:textId="36E780F3" w:rsidR="00A620C4" w:rsidRPr="005A79BC" w:rsidRDefault="003B4117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22E88174" w14:textId="3B6CE60E" w:rsidR="00A620C4" w:rsidRPr="005A79BC" w:rsidRDefault="00C869DA" w:rsidP="00E836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 Middle Temporal Gyrus</w:t>
            </w:r>
          </w:p>
        </w:tc>
      </w:tr>
      <w:tr w:rsidR="00A620C4" w:rsidRPr="005A79BC" w14:paraId="3B0F3634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2DA11FB" w14:textId="6775F441" w:rsidR="00A620C4" w:rsidRPr="005A79BC" w:rsidRDefault="00A620C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2F0A8F8" w14:textId="381C1156" w:rsidR="00A620C4" w:rsidRPr="005A79BC" w:rsidRDefault="003B37F0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7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58F0351" w14:textId="375963FB" w:rsidR="00A620C4" w:rsidRPr="005A79BC" w:rsidRDefault="003B37F0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A7F105E" w14:textId="51AD3D39" w:rsidR="00A620C4" w:rsidRPr="005A79BC" w:rsidRDefault="003B37F0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7A3CD19" w14:textId="2A3A151C" w:rsidR="00A620C4" w:rsidRPr="005A79BC" w:rsidRDefault="003B37F0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2002819" w14:textId="04C3E77F" w:rsidR="00A620C4" w:rsidRPr="005A79BC" w:rsidRDefault="00C869DA" w:rsidP="00E836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 Cuneus, Right Lingual Gyrus</w:t>
            </w:r>
          </w:p>
        </w:tc>
      </w:tr>
      <w:tr w:rsidR="00A620C4" w:rsidRPr="005A79BC" w14:paraId="7752879F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6259100" w14:textId="1D991E27" w:rsidR="00A620C4" w:rsidRPr="005A79BC" w:rsidRDefault="00A620C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6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2A389800" w14:textId="63AB50EF" w:rsidR="00A620C4" w:rsidRPr="005A79BC" w:rsidRDefault="003B37F0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9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82BFA29" w14:textId="19FAA9F4" w:rsidR="00A620C4" w:rsidRPr="005A79BC" w:rsidRDefault="003B37F0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A28DFA5" w14:textId="58F0D05A" w:rsidR="00A620C4" w:rsidRPr="005A79BC" w:rsidRDefault="003B37F0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D18943B" w14:textId="142BFDA7" w:rsidR="00A620C4" w:rsidRPr="005A79BC" w:rsidRDefault="00021251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32FB8CBA" w14:textId="02E00410" w:rsidR="00A620C4" w:rsidRPr="005A79BC" w:rsidRDefault="00C869DA" w:rsidP="00E836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 Cerebellar Tonsil</w:t>
            </w:r>
          </w:p>
        </w:tc>
      </w:tr>
      <w:tr w:rsidR="00A620C4" w:rsidRPr="005A79BC" w14:paraId="1CDB4CDD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24AE75BB" w14:textId="5D385AA5" w:rsidR="00A620C4" w:rsidRPr="005A79BC" w:rsidRDefault="00A620C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3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3E73EC1" w14:textId="11881663" w:rsidR="00A620C4" w:rsidRPr="005A79BC" w:rsidRDefault="00021251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2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95F5850" w14:textId="30358F9B" w:rsidR="00A620C4" w:rsidRPr="005A79BC" w:rsidRDefault="00021251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09CBEBFA" w14:textId="2D071BE2" w:rsidR="00A620C4" w:rsidRPr="005A79BC" w:rsidRDefault="00021251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F289369" w14:textId="176BE4FC" w:rsidR="00A620C4" w:rsidRPr="005A79BC" w:rsidRDefault="00021251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2AC08D4" w14:textId="6A6372A5" w:rsidR="00A620C4" w:rsidRPr="005A79BC" w:rsidRDefault="00C869DA" w:rsidP="00E836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rebellar Cortex</w:t>
            </w:r>
          </w:p>
        </w:tc>
      </w:tr>
      <w:tr w:rsidR="00A620C4" w:rsidRPr="005A79BC" w14:paraId="2E5A82C9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3FE56709" w14:textId="7D201DA7" w:rsidR="00A620C4" w:rsidRPr="005A79BC" w:rsidRDefault="00A620C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EAEA959" w14:textId="38AAB22A" w:rsidR="00A620C4" w:rsidRPr="005A79BC" w:rsidRDefault="00021251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.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DA39671" w14:textId="1AD2F9AB" w:rsidR="00A620C4" w:rsidRPr="005A79BC" w:rsidRDefault="00021251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7CF6875" w14:textId="2AC0DFFA" w:rsidR="00A620C4" w:rsidRPr="005A79BC" w:rsidRDefault="00021251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AE730A3" w14:textId="4FC56DDA" w:rsidR="00A620C4" w:rsidRPr="005A79BC" w:rsidRDefault="00021251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241B8C8" w14:textId="61E7B2CC" w:rsidR="00A620C4" w:rsidRPr="005A79BC" w:rsidRDefault="003B5DE8" w:rsidP="00E836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 Middle Temporal Gyrus, Right Superior Temporal Gyrus</w:t>
            </w:r>
          </w:p>
        </w:tc>
      </w:tr>
      <w:tr w:rsidR="00A620C4" w:rsidRPr="005A79BC" w14:paraId="134360B4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2F0FC1EA" w14:textId="1D757C29" w:rsidR="00A620C4" w:rsidRDefault="00A620C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0A8F0334" w14:textId="356355B1" w:rsidR="00A620C4" w:rsidRPr="005A79BC" w:rsidRDefault="00426FF5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B7AA986" w14:textId="7AA147CB" w:rsidR="00A620C4" w:rsidRPr="005A79BC" w:rsidRDefault="00426FF5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1BC64609" w14:textId="3CD11206" w:rsidR="00A620C4" w:rsidRPr="005A79BC" w:rsidRDefault="00426FF5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0797E45" w14:textId="7CE5ED39" w:rsidR="00A620C4" w:rsidRPr="005A79BC" w:rsidRDefault="00426FF5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FEDDCFA" w14:textId="05019E28" w:rsidR="00A620C4" w:rsidRPr="005A79BC" w:rsidRDefault="003B5DE8" w:rsidP="00E836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 Rectal Gyrus, Right Inferior Frontal Gyrus</w:t>
            </w:r>
          </w:p>
        </w:tc>
      </w:tr>
      <w:tr w:rsidR="00A620C4" w:rsidRPr="005A79BC" w14:paraId="5FB5AB61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28E9EE03" w14:textId="20774F0C" w:rsidR="00A620C4" w:rsidRDefault="00A620C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15CAD47" w14:textId="453FA0EE" w:rsidR="00A620C4" w:rsidRPr="005A79BC" w:rsidRDefault="00426FF5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B703B82" w14:textId="614AF1F5" w:rsidR="00A620C4" w:rsidRPr="005A79BC" w:rsidRDefault="00426FF5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BA7C557" w14:textId="08F6108D" w:rsidR="00A620C4" w:rsidRPr="005A79BC" w:rsidRDefault="00426FF5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E4A6FA6" w14:textId="1FB56FA6" w:rsidR="00A620C4" w:rsidRPr="005A79BC" w:rsidRDefault="00426FF5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8AA135C" w14:textId="797D9CAB" w:rsidR="00A620C4" w:rsidRPr="005A79BC" w:rsidRDefault="003B5DE8" w:rsidP="00E836C5">
            <w:pPr>
              <w:jc w:val="center"/>
              <w:rPr>
                <w:sz w:val="22"/>
                <w:szCs w:val="22"/>
              </w:rPr>
            </w:pPr>
            <w:r w:rsidRPr="006E132B">
              <w:rPr>
                <w:sz w:val="22"/>
                <w:szCs w:val="22"/>
              </w:rPr>
              <w:t>Brain</w:t>
            </w:r>
            <w:r>
              <w:rPr>
                <w:sz w:val="22"/>
                <w:szCs w:val="22"/>
              </w:rPr>
              <w:t xml:space="preserve"> Stem</w:t>
            </w:r>
          </w:p>
        </w:tc>
      </w:tr>
      <w:tr w:rsidR="00E836C5" w:rsidRPr="005A79BC" w14:paraId="01ACEE7C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024A9118" w14:textId="77777777" w:rsidR="00E836C5" w:rsidRPr="005A79BC" w:rsidRDefault="00E836C5" w:rsidP="00E836C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Anxiety Main Effect</w:t>
            </w:r>
            <w:r w:rsidRPr="005A79BC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</w:tr>
      <w:tr w:rsidR="00E836C5" w:rsidRPr="005A79BC" w14:paraId="78232437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245B754" w14:textId="109DD31C" w:rsidR="00E836C5" w:rsidRPr="005A79BC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27970FC4" w14:textId="5F7C17AF" w:rsidR="00E836C5" w:rsidRPr="005A79BC" w:rsidRDefault="008846B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944A6DF" w14:textId="04BD3C59" w:rsidR="00E836C5" w:rsidRPr="005A79BC" w:rsidRDefault="008846B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09C29C98" w14:textId="044A1DB9" w:rsidR="00E836C5" w:rsidRPr="005A79BC" w:rsidRDefault="008846B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9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9FE360F" w14:textId="167EEBC9" w:rsidR="00E836C5" w:rsidRPr="005A79BC" w:rsidRDefault="008846B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786C91D2" w14:textId="28776696" w:rsidR="00E836C5" w:rsidRPr="005A79BC" w:rsidRDefault="003B5DE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Cuneus</w:t>
            </w:r>
          </w:p>
        </w:tc>
      </w:tr>
      <w:tr w:rsidR="00E836C5" w:rsidRPr="005A79BC" w14:paraId="438A41A2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73146CA" w14:textId="725432D1" w:rsidR="00E836C5" w:rsidRPr="005A79BC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875BA7B" w14:textId="4E80DFB6" w:rsidR="00E836C5" w:rsidRPr="005A79BC" w:rsidRDefault="00A220F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3.6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77FC758" w14:textId="166A6018" w:rsidR="00E836C5" w:rsidRPr="005A79BC" w:rsidRDefault="00A220F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1C0F3976" w14:textId="1CC19671" w:rsidR="00E836C5" w:rsidRPr="005A79BC" w:rsidRDefault="00A220F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F1C2A14" w14:textId="494277F3" w:rsidR="00E836C5" w:rsidRPr="005A79BC" w:rsidRDefault="00A220F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4686FC4F" w14:textId="234A4433" w:rsidR="00E836C5" w:rsidRPr="005A79BC" w:rsidRDefault="003B5DE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Insula</w:t>
            </w:r>
          </w:p>
        </w:tc>
      </w:tr>
      <w:tr w:rsidR="00E836C5" w:rsidRPr="005A79BC" w14:paraId="33D567E4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6534C0CD" w14:textId="77777777" w:rsidR="00E836C5" w:rsidRPr="005A79BC" w:rsidRDefault="00E836C5" w:rsidP="00E836C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rauma x Anxiety</w:t>
            </w:r>
            <w:r w:rsidRPr="005A79BC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</w:tr>
      <w:tr w:rsidR="00E836C5" w:rsidRPr="005A79BC" w14:paraId="587927D2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1CFF737E" w14:textId="09299D78" w:rsidR="00E836C5" w:rsidRPr="005A79BC" w:rsidRDefault="00025CA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94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0EFE5E33" w14:textId="50CBA1B6" w:rsidR="00E836C5" w:rsidRPr="005A79BC" w:rsidRDefault="00AA2C2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8.8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F70918F" w14:textId="55C36AA5" w:rsidR="00E836C5" w:rsidRPr="005A79BC" w:rsidRDefault="00AA2C2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C8CFC48" w14:textId="3DC38649" w:rsidR="00E836C5" w:rsidRPr="005A79BC" w:rsidRDefault="00AA2C2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7B72E1F" w14:textId="4C05206A" w:rsidR="00E836C5" w:rsidRPr="005A79BC" w:rsidRDefault="00AA2C2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9713E8C" w14:textId="1EDC0AEE" w:rsidR="00E836C5" w:rsidRPr="005A79BC" w:rsidRDefault="004C51D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Middle Frontal Gyrus, Right Inferior Frontal Gyrus, Superior Frontal Gyrus</w:t>
            </w:r>
          </w:p>
        </w:tc>
      </w:tr>
      <w:tr w:rsidR="00E836C5" w:rsidRPr="005A79BC" w14:paraId="7CCE3473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3AF98E83" w14:textId="635C9848" w:rsidR="00E836C5" w:rsidRPr="005A79BC" w:rsidRDefault="00025CA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2DD0EA9" w14:textId="125AED19" w:rsidR="00E836C5" w:rsidRPr="005A79BC" w:rsidRDefault="005B67A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9.7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5881F6B" w14:textId="28765742" w:rsidR="00E836C5" w:rsidRPr="005A79BC" w:rsidRDefault="005B67A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122A244A" w14:textId="5B6640D8" w:rsidR="00E836C5" w:rsidRPr="005A79BC" w:rsidRDefault="005B67A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5BEEB3E" w14:textId="30F10549" w:rsidR="00E836C5" w:rsidRPr="005A79BC" w:rsidRDefault="005B67A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3853AADA" w14:textId="50858BB8" w:rsidR="00E836C5" w:rsidRPr="005A79BC" w:rsidRDefault="004C51D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Middle Frontal Gyrus, Left Superior Frontal Gyrus</w:t>
            </w:r>
          </w:p>
        </w:tc>
      </w:tr>
      <w:tr w:rsidR="00E836C5" w:rsidRPr="005A79BC" w14:paraId="147D6970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0DBF1605" w14:textId="4F710661" w:rsidR="00E836C5" w:rsidRPr="005A79BC" w:rsidRDefault="00025CA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76BC6334" w14:textId="12136BB3" w:rsidR="00E836C5" w:rsidRPr="005A79BC" w:rsidRDefault="005B67A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1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436B43B" w14:textId="4A97F9CA" w:rsidR="00E836C5" w:rsidRPr="005A79BC" w:rsidRDefault="005B67A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1AD1C78" w14:textId="595991B6" w:rsidR="00E836C5" w:rsidRPr="005A79BC" w:rsidRDefault="005B67A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929E3AF" w14:textId="65FD8ACF" w:rsidR="00E836C5" w:rsidRPr="005A79BC" w:rsidRDefault="005B67A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3710A457" w14:textId="4F580132" w:rsidR="00E836C5" w:rsidRPr="005A79BC" w:rsidRDefault="004C51D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Precentral Gyrus</w:t>
            </w:r>
          </w:p>
        </w:tc>
      </w:tr>
      <w:tr w:rsidR="00E836C5" w:rsidRPr="005A79BC" w14:paraId="66A3D723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2A429A46" w14:textId="4F53A446" w:rsidR="00E836C5" w:rsidRPr="005A79BC" w:rsidRDefault="00025CA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82525D4" w14:textId="4AF2E51C" w:rsidR="00E836C5" w:rsidRPr="005A79BC" w:rsidRDefault="005B67A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9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4290AE9" w14:textId="5B211D1D" w:rsidR="00E836C5" w:rsidRPr="005A79BC" w:rsidRDefault="000C1BA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5945EC4" w14:textId="20BBFD36" w:rsidR="00E836C5" w:rsidRPr="005A79BC" w:rsidRDefault="000C1BA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804620A" w14:textId="4C4D3E69" w:rsidR="00E836C5" w:rsidRPr="005A79BC" w:rsidRDefault="000C1BA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B31F57F" w14:textId="47120990" w:rsidR="00E836C5" w:rsidRPr="005A79BC" w:rsidRDefault="004C51D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Middle Frontal Gyrus</w:t>
            </w:r>
          </w:p>
        </w:tc>
      </w:tr>
      <w:tr w:rsidR="00E836C5" w:rsidRPr="005A79BC" w14:paraId="0BC03811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368136ED" w14:textId="4FAE570E" w:rsidR="00E836C5" w:rsidRPr="005A79BC" w:rsidRDefault="00025CA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624FA71" w14:textId="24304584" w:rsidR="00E836C5" w:rsidRPr="005A79BC" w:rsidRDefault="000C1BA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3A87A73" w14:textId="0C764E97" w:rsidR="00E836C5" w:rsidRPr="005A79BC" w:rsidRDefault="000C1BA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116E4680" w14:textId="0A080BBB" w:rsidR="00E836C5" w:rsidRPr="005A79BC" w:rsidRDefault="000C1BA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E93633B" w14:textId="36FEFCFA" w:rsidR="00E836C5" w:rsidRPr="005A79BC" w:rsidRDefault="000C1BA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752BA42" w14:textId="75F544A8" w:rsidR="00E836C5" w:rsidRPr="005A79BC" w:rsidRDefault="004C51D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Cerebellar Tonsil</w:t>
            </w:r>
          </w:p>
        </w:tc>
      </w:tr>
      <w:tr w:rsidR="00E836C5" w:rsidRPr="005A79BC" w14:paraId="186F17EE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8339F97" w14:textId="5768261B" w:rsidR="00E836C5" w:rsidRPr="005A79BC" w:rsidRDefault="00025CA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F7E65A2" w14:textId="5E1E8A01" w:rsidR="00E836C5" w:rsidRPr="005A79BC" w:rsidRDefault="00A9070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F0DC268" w14:textId="4650838D" w:rsidR="00E836C5" w:rsidRPr="005A79BC" w:rsidRDefault="00A9070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DE7DF5B" w14:textId="65B9946C" w:rsidR="00E836C5" w:rsidRPr="005A79BC" w:rsidRDefault="00A9070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3707C27" w14:textId="11B73A65" w:rsidR="00E836C5" w:rsidRPr="005A79BC" w:rsidRDefault="00A9070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2D57B2B2" w14:textId="0CA929BA" w:rsidR="00E836C5" w:rsidRPr="005A79BC" w:rsidRDefault="004C51D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Cingulate Gyrus</w:t>
            </w:r>
          </w:p>
        </w:tc>
      </w:tr>
      <w:tr w:rsidR="00025CAD" w:rsidRPr="005A79BC" w14:paraId="107698C6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AFBE315" w14:textId="27B91D6D" w:rsidR="00025CAD" w:rsidRDefault="00025CA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2C438A40" w14:textId="778D51F3" w:rsidR="00025CAD" w:rsidRPr="005A79BC" w:rsidRDefault="00A9070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3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61B8933" w14:textId="718DD281" w:rsidR="00025CAD" w:rsidRPr="005A79BC" w:rsidRDefault="00A9070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96B3C19" w14:textId="2B42DFCF" w:rsidR="00025CAD" w:rsidRPr="005A79BC" w:rsidRDefault="00A9070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7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1ED6B5E" w14:textId="6BDD94FF" w:rsidR="00025CAD" w:rsidRPr="005A79BC" w:rsidRDefault="00A9070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C3CB84A" w14:textId="5B9A03B4" w:rsidR="00025CAD" w:rsidRPr="005A79BC" w:rsidRDefault="004C51D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Right Uvula, Right </w:t>
            </w:r>
            <w:proofErr w:type="spellStart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Pyramis</w:t>
            </w:r>
            <w:proofErr w:type="spellEnd"/>
          </w:p>
        </w:tc>
      </w:tr>
      <w:tr w:rsidR="00025CAD" w:rsidRPr="005A79BC" w14:paraId="629D3941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197C378" w14:textId="569C94C8" w:rsidR="00025CAD" w:rsidRDefault="00025CA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7632A34A" w14:textId="20616CB7" w:rsidR="00025CAD" w:rsidRPr="005A79BC" w:rsidRDefault="00A9070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2.5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FAF3FC7" w14:textId="2FEB1405" w:rsidR="00025CAD" w:rsidRPr="005A79BC" w:rsidRDefault="00A9070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12E6C5D" w14:textId="55700FEB" w:rsidR="00025CAD" w:rsidRPr="005A79BC" w:rsidRDefault="00A9070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7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D001907" w14:textId="345926A3" w:rsidR="00025CAD" w:rsidRPr="005A79BC" w:rsidRDefault="00A9070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7CD1B4E" w14:textId="2B7EF28A" w:rsidR="00025CAD" w:rsidRPr="005A79BC" w:rsidRDefault="004C51D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Fusiform Gyrus</w:t>
            </w:r>
          </w:p>
        </w:tc>
      </w:tr>
      <w:tr w:rsidR="00E836C5" w:rsidRPr="005A79BC" w14:paraId="06F83306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78F5C0F3" w14:textId="77777777" w:rsidR="00E836C5" w:rsidRPr="005A79BC" w:rsidRDefault="00E836C5" w:rsidP="00E836C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Condition Main Effect</w:t>
            </w:r>
          </w:p>
        </w:tc>
      </w:tr>
      <w:tr w:rsidR="00E836C5" w:rsidRPr="005A79BC" w14:paraId="59F75FE2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ACA33AF" w14:textId="55FE86DA" w:rsidR="00E836C5" w:rsidRPr="005A79BC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447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A2DBDDB" w14:textId="4DF5CA6A" w:rsidR="00E836C5" w:rsidRPr="005A79BC" w:rsidRDefault="003C4E1B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7D94903" w14:textId="6963332D" w:rsidR="00E836C5" w:rsidRPr="005A79BC" w:rsidRDefault="003C4E1B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5D2B263" w14:textId="190C73B6" w:rsidR="00E836C5" w:rsidRPr="005A79BC" w:rsidRDefault="003C4E1B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F123F94" w14:textId="10F31165" w:rsidR="00E836C5" w:rsidRPr="005A79BC" w:rsidRDefault="003C4E1B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2A1DF2C6" w14:textId="66E105C1" w:rsidR="00E836C5" w:rsidRPr="005A79BC" w:rsidRDefault="003B5DE8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lateral Superior Parietal Lobule, Bilateral Precuneus, Right Middle Occipital Gyrus</w:t>
            </w:r>
          </w:p>
        </w:tc>
      </w:tr>
      <w:tr w:rsidR="003B5DE8" w:rsidRPr="005A79BC" w14:paraId="5B0BBC0C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5B0CA7F" w14:textId="5631310B" w:rsidR="003B5DE8" w:rsidRPr="005A79BC" w:rsidRDefault="003B5DE8" w:rsidP="003B5DE8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178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2A553524" w14:textId="67FBBB89" w:rsidR="003B5DE8" w:rsidRPr="005A79BC" w:rsidRDefault="00CB61B3" w:rsidP="003B5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.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1E4791A" w14:textId="3F565DCC" w:rsidR="003B5DE8" w:rsidRPr="005A79BC" w:rsidRDefault="00CB61B3" w:rsidP="003B5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50697D0" w14:textId="06E1D26A" w:rsidR="003B5DE8" w:rsidRPr="005A79BC" w:rsidRDefault="00CB61B3" w:rsidP="003B5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8FAD755" w14:textId="2051D2E0" w:rsidR="003B5DE8" w:rsidRPr="005A79BC" w:rsidRDefault="00CB61B3" w:rsidP="003B5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4A23D0BD" w14:textId="6C388846" w:rsidR="003B5DE8" w:rsidRPr="005A79BC" w:rsidRDefault="003B5DE8" w:rsidP="003B5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ght Insula, Right Thalamus, Right Lentiform Nucleus</w:t>
            </w:r>
          </w:p>
        </w:tc>
      </w:tr>
      <w:tr w:rsidR="00A620C4" w:rsidRPr="005A79BC" w14:paraId="45B61210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FF89203" w14:textId="6D37A1C8" w:rsidR="00A620C4" w:rsidRPr="005A79BC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87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7E06793E" w14:textId="09DD159A" w:rsidR="00A620C4" w:rsidRPr="005A79BC" w:rsidRDefault="00CB61B3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2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9663EFA" w14:textId="5C50CA46" w:rsidR="00A620C4" w:rsidRPr="005A79BC" w:rsidRDefault="00CB61B3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28AD59C" w14:textId="6DA90600" w:rsidR="00A620C4" w:rsidRPr="005A79BC" w:rsidRDefault="00CB61B3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331A4E0" w14:textId="398F9709" w:rsidR="00A620C4" w:rsidRPr="005A79BC" w:rsidRDefault="00CB61B3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28F121A" w14:textId="29FA5607" w:rsidR="00A620C4" w:rsidRPr="005A79BC" w:rsidRDefault="003B5DE8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ft Middle Temporal Gyrus, Left Inferior Occipital Gyrus</w:t>
            </w:r>
          </w:p>
        </w:tc>
      </w:tr>
      <w:tr w:rsidR="00A620C4" w:rsidRPr="005A79BC" w14:paraId="24347A70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6CB67DE" w14:textId="7A3F84B4" w:rsidR="00A620C4" w:rsidRPr="005A79BC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39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245C9E8B" w14:textId="5D50DFB2" w:rsidR="00A620C4" w:rsidRPr="005A79BC" w:rsidRDefault="00CB61B3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7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03B0DBF" w14:textId="02A288FC" w:rsidR="00A620C4" w:rsidRPr="005A79BC" w:rsidRDefault="00CB61B3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48B044B" w14:textId="7F48DAEC" w:rsidR="00A620C4" w:rsidRPr="005A79BC" w:rsidRDefault="00CB61B3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4309C05" w14:textId="0A060CBB" w:rsidR="00A620C4" w:rsidRPr="005A79BC" w:rsidRDefault="00CB61B3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77DE3F6F" w14:textId="6859E16A" w:rsidR="00A620C4" w:rsidRPr="005A79BC" w:rsidRDefault="00137A9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lateral Medial Frontal Gyrus, Left Superior Frontal Gyrus</w:t>
            </w:r>
          </w:p>
        </w:tc>
      </w:tr>
      <w:tr w:rsidR="00A620C4" w:rsidRPr="005A79BC" w14:paraId="571F343A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116F4F7A" w14:textId="2ECDA7EF" w:rsidR="00A620C4" w:rsidRPr="005A79BC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0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7648C353" w14:textId="01B1D212" w:rsidR="00A620C4" w:rsidRPr="005A79BC" w:rsidRDefault="00385A4A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2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07A3658" w14:textId="0517E81F" w:rsidR="00A620C4" w:rsidRPr="005A79BC" w:rsidRDefault="00385A4A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B83BD16" w14:textId="406851C8" w:rsidR="00A620C4" w:rsidRPr="005A79BC" w:rsidRDefault="00385A4A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7F9DD25" w14:textId="7D1645A3" w:rsidR="00A620C4" w:rsidRPr="005A79BC" w:rsidRDefault="00385A4A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7A59A59" w14:textId="1A06C79A" w:rsidR="00A620C4" w:rsidRPr="005A79BC" w:rsidRDefault="00137A9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ght Inferior Frontal Gyrus</w:t>
            </w:r>
          </w:p>
        </w:tc>
      </w:tr>
      <w:tr w:rsidR="00A620C4" w:rsidRPr="005A79BC" w14:paraId="1DBD4254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239C3BE" w14:textId="5453960C" w:rsidR="00A620C4" w:rsidRPr="005A79BC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67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0D172DFD" w14:textId="50D1938D" w:rsidR="00A620C4" w:rsidRPr="005A79BC" w:rsidRDefault="00385A4A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8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D4BEDD8" w14:textId="73AE120E" w:rsidR="00A620C4" w:rsidRPr="005A79BC" w:rsidRDefault="00385A4A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4F05460" w14:textId="77F7901B" w:rsidR="00A620C4" w:rsidRPr="005A79BC" w:rsidRDefault="00385A4A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2E1F012" w14:textId="5AA05FE9" w:rsidR="00A620C4" w:rsidRPr="005A79BC" w:rsidRDefault="00385A4A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70C3AC7E" w14:textId="5AC89ABB" w:rsidR="00A620C4" w:rsidRPr="005A79BC" w:rsidRDefault="00137A9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Left Lentiform Nucleus, Left </w:t>
            </w:r>
            <w:proofErr w:type="spellStart"/>
            <w:r>
              <w:rPr>
                <w:color w:val="000000"/>
                <w:sz w:val="22"/>
                <w:szCs w:val="22"/>
              </w:rPr>
              <w:t>Parahippocampal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Gyrus</w:t>
            </w:r>
          </w:p>
        </w:tc>
      </w:tr>
      <w:tr w:rsidR="00A620C4" w:rsidRPr="005A79BC" w14:paraId="43600A7B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2C8FB03E" w14:textId="00C16A64" w:rsidR="00A620C4" w:rsidRPr="005A79BC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F68FCD6" w14:textId="22B35D6A" w:rsidR="00A620C4" w:rsidRPr="005A79BC" w:rsidRDefault="00385A4A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9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9B86E11" w14:textId="42604200" w:rsidR="00A620C4" w:rsidRPr="005A79BC" w:rsidRDefault="00385A4A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3635139" w14:textId="3B604B64" w:rsidR="00A620C4" w:rsidRPr="005A79BC" w:rsidRDefault="00385A4A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42FE9C0" w14:textId="3E10E545" w:rsidR="00A620C4" w:rsidRPr="005A79BC" w:rsidRDefault="00385A4A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D272FC2" w14:textId="149E6BD6" w:rsidR="00A620C4" w:rsidRPr="005A79BC" w:rsidRDefault="00137A9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ght Middle Temporal Gyrus, Right Superior Temporal Gyrus</w:t>
            </w:r>
          </w:p>
        </w:tc>
      </w:tr>
      <w:tr w:rsidR="00A620C4" w:rsidRPr="005A79BC" w14:paraId="77E3AD71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2DA00268" w14:textId="0D8B0A4E" w:rsidR="00A620C4" w:rsidRPr="005A79BC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E891CBB" w14:textId="6C90B4A6" w:rsidR="00A620C4" w:rsidRPr="005A79BC" w:rsidRDefault="00697AE7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5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D2020AE" w14:textId="221B7CEB" w:rsidR="00A620C4" w:rsidRPr="005A79BC" w:rsidRDefault="00697AE7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49278AB" w14:textId="33C9F6F2" w:rsidR="00A620C4" w:rsidRPr="005A79BC" w:rsidRDefault="00697AE7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22C2093" w14:textId="17229881" w:rsidR="00A620C4" w:rsidRPr="005A79BC" w:rsidRDefault="00697AE7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1EA62F8" w14:textId="5F8EAAEA" w:rsidR="00A620C4" w:rsidRPr="005A79BC" w:rsidRDefault="00137A9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ft Inferior Frontal Gyrus, Left Middle Frontal Gyrus</w:t>
            </w:r>
          </w:p>
        </w:tc>
      </w:tr>
      <w:tr w:rsidR="00A620C4" w:rsidRPr="005A79BC" w14:paraId="3DB0AE22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5735023" w14:textId="5AD47BB3" w:rsidR="00A620C4" w:rsidRPr="005A79BC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3D62CD4" w14:textId="1B8357EB" w:rsidR="00A620C4" w:rsidRPr="005A79BC" w:rsidRDefault="008B53B1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5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A8279E4" w14:textId="12EAE4A9" w:rsidR="00A620C4" w:rsidRPr="005A79BC" w:rsidRDefault="008B53B1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1A8ACE23" w14:textId="59DE65FA" w:rsidR="00A620C4" w:rsidRPr="005A79BC" w:rsidRDefault="008B53B1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A12D1EE" w14:textId="0E75F94D" w:rsidR="00A620C4" w:rsidRPr="005A79BC" w:rsidRDefault="008B53B1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F0C80AA" w14:textId="52BD8F26" w:rsidR="00A620C4" w:rsidRPr="005A79BC" w:rsidRDefault="00137A9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Right </w:t>
            </w:r>
            <w:proofErr w:type="spellStart"/>
            <w:r>
              <w:rPr>
                <w:color w:val="000000"/>
                <w:sz w:val="22"/>
                <w:szCs w:val="22"/>
              </w:rPr>
              <w:t>Declive</w:t>
            </w:r>
            <w:proofErr w:type="spellEnd"/>
            <w:r>
              <w:rPr>
                <w:color w:val="000000"/>
                <w:sz w:val="22"/>
                <w:szCs w:val="22"/>
              </w:rPr>
              <w:t>, Right Culmen</w:t>
            </w:r>
          </w:p>
        </w:tc>
      </w:tr>
      <w:tr w:rsidR="00A620C4" w:rsidRPr="005A79BC" w14:paraId="12D10F9B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1685CF80" w14:textId="421B82BA" w:rsidR="00A620C4" w:rsidRPr="005A79BC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lastRenderedPageBreak/>
              <w:t>151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267614C1" w14:textId="4B9EF555" w:rsidR="00A620C4" w:rsidRPr="005A79BC" w:rsidRDefault="00984E3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7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B06ECE2" w14:textId="601C2D13" w:rsidR="00A620C4" w:rsidRPr="005A79BC" w:rsidRDefault="00984E3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3BA597D" w14:textId="286501B0" w:rsidR="00A620C4" w:rsidRPr="005A79BC" w:rsidRDefault="00984E3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F0803E0" w14:textId="52B4846C" w:rsidR="00A620C4" w:rsidRPr="005A79BC" w:rsidRDefault="00984E3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1897EC5" w14:textId="5F993146" w:rsidR="00A620C4" w:rsidRPr="005A79BC" w:rsidRDefault="00137A9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ft Precentral Gyrus</w:t>
            </w:r>
          </w:p>
        </w:tc>
      </w:tr>
      <w:tr w:rsidR="00A620C4" w:rsidRPr="005A79BC" w14:paraId="61681C57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0873C69A" w14:textId="009EBB00" w:rsidR="00A620C4" w:rsidRPr="005A79BC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C96C528" w14:textId="437597F5" w:rsidR="00A620C4" w:rsidRPr="005A79BC" w:rsidRDefault="00984E3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9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F1666C0" w14:textId="4A42D949" w:rsidR="00A620C4" w:rsidRPr="005A79BC" w:rsidRDefault="00984E3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97097B6" w14:textId="019698FE" w:rsidR="00A620C4" w:rsidRPr="005A79BC" w:rsidRDefault="00984E3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F78F14B" w14:textId="5D016F67" w:rsidR="00A620C4" w:rsidRPr="005A79BC" w:rsidRDefault="00984E3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4DCD8B5C" w14:textId="789A4523" w:rsidR="00A620C4" w:rsidRPr="005A79BC" w:rsidRDefault="00137A9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ft Superior Frontal Gyrus. Right Medial Frontal Gyrus</w:t>
            </w:r>
          </w:p>
        </w:tc>
      </w:tr>
      <w:tr w:rsidR="00A620C4" w:rsidRPr="005A79BC" w14:paraId="6D0D3796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356A797" w14:textId="08FF6985" w:rsidR="00A620C4" w:rsidRPr="005A79BC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E684816" w14:textId="6350D72B" w:rsidR="00A620C4" w:rsidRPr="005A79BC" w:rsidRDefault="00984E3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9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1A25420" w14:textId="2F5B84BC" w:rsidR="00A620C4" w:rsidRPr="005A79BC" w:rsidRDefault="00984E3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B822B30" w14:textId="5AB2FDD2" w:rsidR="00A620C4" w:rsidRPr="005A79BC" w:rsidRDefault="00984E3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8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BBFA8EE" w14:textId="2FCE0E73" w:rsidR="00A620C4" w:rsidRPr="005A79BC" w:rsidRDefault="00984E3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42C079CB" w14:textId="7E5CC866" w:rsidR="00A620C4" w:rsidRPr="005A79BC" w:rsidRDefault="00137A9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lateral Cuneus</w:t>
            </w:r>
          </w:p>
        </w:tc>
      </w:tr>
      <w:tr w:rsidR="00A620C4" w:rsidRPr="005A79BC" w14:paraId="5E51813C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F59439E" w14:textId="18F3E929" w:rsidR="00A620C4" w:rsidRPr="005A79BC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E83FDDC" w14:textId="6D5D3817" w:rsidR="00A620C4" w:rsidRPr="005A79BC" w:rsidRDefault="0005187A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2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8AEA555" w14:textId="2C3DB2F5" w:rsidR="00A620C4" w:rsidRPr="005A79BC" w:rsidRDefault="0005187A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F09817F" w14:textId="12983886" w:rsidR="00A620C4" w:rsidRPr="005A79BC" w:rsidRDefault="0005187A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8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AB9DA40" w14:textId="19B20BBC" w:rsidR="00A620C4" w:rsidRPr="005A79BC" w:rsidRDefault="0005187A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26F69F7F" w14:textId="7F043784" w:rsidR="00A620C4" w:rsidRPr="005A79BC" w:rsidRDefault="00137A9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lateral Lingual Gyrus</w:t>
            </w:r>
          </w:p>
        </w:tc>
      </w:tr>
      <w:tr w:rsidR="00A620C4" w:rsidRPr="005A79BC" w14:paraId="59CD8149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34342E3" w14:textId="66627455" w:rsidR="00A620C4" w:rsidRPr="005A79BC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7669EB2F" w14:textId="17E5CDA8" w:rsidR="00A620C4" w:rsidRPr="005A79BC" w:rsidRDefault="0005187A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9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870597E" w14:textId="485AE091" w:rsidR="00A620C4" w:rsidRPr="005A79BC" w:rsidRDefault="0005187A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9261482" w14:textId="220E5ED9" w:rsidR="00A620C4" w:rsidRPr="005A79BC" w:rsidRDefault="0005187A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4EDA1FB" w14:textId="2DF0B270" w:rsidR="00A620C4" w:rsidRPr="005A79BC" w:rsidRDefault="0005187A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B6C0375" w14:textId="0B14E8B0" w:rsidR="00A620C4" w:rsidRPr="005A79BC" w:rsidRDefault="00137A9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ft Inferior Frontal Gyrus, Left Precentral Gyrus</w:t>
            </w:r>
          </w:p>
        </w:tc>
      </w:tr>
      <w:tr w:rsidR="00A620C4" w:rsidRPr="005A79BC" w14:paraId="2665FF15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0A5BA662" w14:textId="4F70FA9B" w:rsidR="00A620C4" w:rsidRPr="005A79BC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790AA0F7" w14:textId="7C54BC01" w:rsidR="00A620C4" w:rsidRPr="005A79BC" w:rsidRDefault="0005187A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0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7CE253F" w14:textId="59BD6F31" w:rsidR="00A620C4" w:rsidRPr="005A79BC" w:rsidRDefault="0005187A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A77A759" w14:textId="15FCB063" w:rsidR="00A620C4" w:rsidRPr="005A79BC" w:rsidRDefault="0005187A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B5BC36B" w14:textId="14B76D32" w:rsidR="00A620C4" w:rsidRPr="005A79BC" w:rsidRDefault="0005187A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A64C1A8" w14:textId="186FF27A" w:rsidR="00A620C4" w:rsidRPr="005A79BC" w:rsidRDefault="00137A9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ght Superior Frontal Gyrus, Right Medial Frontal Gyrus</w:t>
            </w:r>
          </w:p>
        </w:tc>
      </w:tr>
      <w:tr w:rsidR="00A620C4" w:rsidRPr="005A79BC" w14:paraId="6516705D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F841523" w14:textId="2FE0C1EA" w:rsidR="00A620C4" w:rsidRPr="005A79BC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92BD3DB" w14:textId="69D0AEEA" w:rsidR="00A620C4" w:rsidRPr="005A79BC" w:rsidRDefault="00B70FD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16B4103" w14:textId="13C1C6EA" w:rsidR="00A620C4" w:rsidRPr="005A79BC" w:rsidRDefault="00B70FD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AAA02BA" w14:textId="3ABF06A6" w:rsidR="00A620C4" w:rsidRPr="005A79BC" w:rsidRDefault="00B70FD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7379654" w14:textId="0F6D69E9" w:rsidR="00A620C4" w:rsidRPr="005A79BC" w:rsidRDefault="00B70FD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4A8ED88D" w14:textId="605668CE" w:rsidR="00A620C4" w:rsidRPr="005A79BC" w:rsidRDefault="00137A9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ght Culmen</w:t>
            </w:r>
          </w:p>
        </w:tc>
      </w:tr>
      <w:tr w:rsidR="00A620C4" w:rsidRPr="005A79BC" w14:paraId="756F4094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F47B138" w14:textId="27260E37" w:rsidR="00A620C4" w:rsidRPr="005A79BC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2C66A9FB" w14:textId="1BC9C236" w:rsidR="00A620C4" w:rsidRPr="005A79BC" w:rsidRDefault="00B70FD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5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993C6BD" w14:textId="73FA2533" w:rsidR="00A620C4" w:rsidRPr="005A79BC" w:rsidRDefault="00B70FD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53C4895" w14:textId="5754344D" w:rsidR="00A620C4" w:rsidRPr="005A79BC" w:rsidRDefault="00B70FD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4B942C9" w14:textId="1A90D8D9" w:rsidR="00A620C4" w:rsidRPr="005A79BC" w:rsidRDefault="00B70FD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3243FDE0" w14:textId="525CDF04" w:rsidR="00A620C4" w:rsidRPr="005A79BC" w:rsidRDefault="00137A9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ft Middle Frontal Gyrus, Left Superior Frontal Gyrus</w:t>
            </w:r>
          </w:p>
        </w:tc>
      </w:tr>
      <w:tr w:rsidR="00A620C4" w:rsidRPr="005A79BC" w14:paraId="689217D3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0E180D47" w14:textId="1FA61D14" w:rsidR="00A620C4" w:rsidRPr="008142E1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 w:rsidRPr="008142E1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</w:t>
            </w:r>
            <w:r w:rsidR="008142E1" w:rsidRPr="008142E1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0</w:t>
            </w:r>
            <w:r w:rsidRPr="008142E1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BC20DB9" w14:textId="45E26332" w:rsidR="00A620C4" w:rsidRPr="005A79BC" w:rsidRDefault="009F19F7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</w:t>
            </w:r>
            <w:r w:rsidR="0035490C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E953D22" w14:textId="3C8B5D42" w:rsidR="00A620C4" w:rsidRPr="005A79BC" w:rsidRDefault="0035490C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E5733C4" w14:textId="49858D09" w:rsidR="00A620C4" w:rsidRPr="005A79BC" w:rsidRDefault="0035490C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269CE21" w14:textId="0FF708E6" w:rsidR="00A620C4" w:rsidRPr="005A79BC" w:rsidRDefault="0035490C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0159F6E" w14:textId="777051CA" w:rsidR="00A620C4" w:rsidRPr="005A79BC" w:rsidRDefault="00137A9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ft Middle Frontal Gyrus</w:t>
            </w:r>
          </w:p>
        </w:tc>
      </w:tr>
      <w:tr w:rsidR="00A620C4" w:rsidRPr="005A79BC" w14:paraId="6F8A1E7C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6BA6475" w14:textId="0F4B9152" w:rsidR="00A620C4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7ACBB23" w14:textId="55B64F7A" w:rsidR="00A620C4" w:rsidRPr="005A79BC" w:rsidRDefault="0035490C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2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894175D" w14:textId="688C6715" w:rsidR="00A620C4" w:rsidRPr="005A79BC" w:rsidRDefault="0035490C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45128F8" w14:textId="4F83DFE4" w:rsidR="00A620C4" w:rsidRPr="005A79BC" w:rsidRDefault="0035490C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89D984B" w14:textId="11310B44" w:rsidR="00A620C4" w:rsidRPr="005A79BC" w:rsidRDefault="0035490C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0E86C29" w14:textId="21B688B0" w:rsidR="00A620C4" w:rsidRPr="005A79BC" w:rsidRDefault="00137A9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ght Middle Temporal Gyrus</w:t>
            </w:r>
          </w:p>
        </w:tc>
      </w:tr>
      <w:tr w:rsidR="00A620C4" w:rsidRPr="005A79BC" w14:paraId="02E8F93E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169875F" w14:textId="2514D920" w:rsidR="00A620C4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087B0D59" w14:textId="7479C003" w:rsidR="00A620C4" w:rsidRPr="005A79BC" w:rsidRDefault="0035490C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4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3BBCDE5" w14:textId="03959F4F" w:rsidR="00A620C4" w:rsidRPr="005A79BC" w:rsidRDefault="0035490C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06D6BDBC" w14:textId="1E0D4995" w:rsidR="00A620C4" w:rsidRPr="005A79BC" w:rsidRDefault="0035490C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7398C5E" w14:textId="6A82DBD2" w:rsidR="00A620C4" w:rsidRPr="005A79BC" w:rsidRDefault="0035490C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75CADF64" w14:textId="28FD0408" w:rsidR="00A620C4" w:rsidRPr="005A79BC" w:rsidRDefault="00137A9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ght Middle Temporal Gyrus, Right Superior Temporal Gyrus</w:t>
            </w:r>
          </w:p>
        </w:tc>
      </w:tr>
      <w:tr w:rsidR="00A620C4" w:rsidRPr="005A79BC" w14:paraId="46F3BCB6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3F5B1338" w14:textId="758AF091" w:rsidR="00A620C4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23FD276F" w14:textId="149DA156" w:rsidR="00A620C4" w:rsidRPr="005A79BC" w:rsidRDefault="00080C26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6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1DE89DE" w14:textId="7E431B82" w:rsidR="00A620C4" w:rsidRPr="005A79BC" w:rsidRDefault="00080C26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115BDA80" w14:textId="6C92B318" w:rsidR="00A620C4" w:rsidRPr="005A79BC" w:rsidRDefault="00080C26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BDA139B" w14:textId="016A8F12" w:rsidR="00A620C4" w:rsidRPr="005A79BC" w:rsidRDefault="00080C26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482ED023" w14:textId="01625001" w:rsidR="00A620C4" w:rsidRPr="005A79BC" w:rsidRDefault="00137A9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ght Cingulate Gyrus</w:t>
            </w:r>
          </w:p>
        </w:tc>
      </w:tr>
      <w:tr w:rsidR="00A620C4" w:rsidRPr="005A79BC" w14:paraId="0E6B6F73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2289D2ED" w14:textId="09A642F9" w:rsidR="00A620C4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C6D8001" w14:textId="74FA9BA7" w:rsidR="00A620C4" w:rsidRPr="005A79BC" w:rsidRDefault="00080C26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6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FD458CB" w14:textId="6CC8544C" w:rsidR="00A620C4" w:rsidRPr="005A79BC" w:rsidRDefault="00080C26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005F2098" w14:textId="0A058AF9" w:rsidR="00A620C4" w:rsidRPr="005A79BC" w:rsidRDefault="00080C26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C720736" w14:textId="11B1245D" w:rsidR="00A620C4" w:rsidRPr="005A79BC" w:rsidRDefault="00080C26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D8B91F7" w14:textId="4F1F912D" w:rsidR="00A620C4" w:rsidRPr="005A79BC" w:rsidRDefault="00137A9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ft Superior Frontal Gyrus, Left Middle Frontal Gyrus</w:t>
            </w:r>
          </w:p>
        </w:tc>
      </w:tr>
      <w:tr w:rsidR="00A620C4" w:rsidRPr="005A79BC" w14:paraId="05639CC5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BA82651" w14:textId="77E698F1" w:rsidR="00A620C4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7CD2DE4B" w14:textId="6A65C525" w:rsidR="00A620C4" w:rsidRPr="005A79BC" w:rsidRDefault="00080C26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5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0A6E09A" w14:textId="53AF933B" w:rsidR="00A620C4" w:rsidRPr="005A79BC" w:rsidRDefault="00080C26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D034970" w14:textId="2E8E4559" w:rsidR="00A620C4" w:rsidRPr="005A79BC" w:rsidRDefault="00080C26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2253131" w14:textId="6897DD27" w:rsidR="00A620C4" w:rsidRPr="005A79BC" w:rsidRDefault="00080C26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47DD0708" w14:textId="0DF81081" w:rsidR="00A620C4" w:rsidRPr="005A79BC" w:rsidRDefault="00137A9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ft Medial Frontal Gyrus</w:t>
            </w:r>
          </w:p>
        </w:tc>
      </w:tr>
      <w:tr w:rsidR="00A620C4" w:rsidRPr="005A79BC" w14:paraId="7252E095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77606E5" w14:textId="11805442" w:rsidR="00A620C4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05F379DB" w14:textId="6C3F91C7" w:rsidR="00A620C4" w:rsidRPr="005A79BC" w:rsidRDefault="0050441C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89677EF" w14:textId="68A01C01" w:rsidR="00A620C4" w:rsidRPr="005A79BC" w:rsidRDefault="0050441C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F84008F" w14:textId="404F9C48" w:rsidR="00A620C4" w:rsidRPr="005A79BC" w:rsidRDefault="0050441C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6166E01" w14:textId="7AD432DA" w:rsidR="00A620C4" w:rsidRPr="005A79BC" w:rsidRDefault="0050441C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586E02D" w14:textId="166A2097" w:rsidR="00A620C4" w:rsidRPr="005A79BC" w:rsidRDefault="00137A9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Left </w:t>
            </w:r>
            <w:proofErr w:type="spellStart"/>
            <w:r>
              <w:rPr>
                <w:color w:val="000000"/>
                <w:sz w:val="22"/>
                <w:szCs w:val="22"/>
              </w:rPr>
              <w:t>Declive</w:t>
            </w:r>
            <w:proofErr w:type="spellEnd"/>
          </w:p>
        </w:tc>
      </w:tr>
      <w:tr w:rsidR="00A620C4" w:rsidRPr="005A79BC" w14:paraId="35504B59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0B7EC28C" w14:textId="7696CAE2" w:rsidR="00A620C4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8FA37C6" w14:textId="1B6D3AD8" w:rsidR="00A620C4" w:rsidRPr="005A79BC" w:rsidRDefault="0050441C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6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23A6246" w14:textId="21BE3DA5" w:rsidR="00A620C4" w:rsidRPr="005A79BC" w:rsidRDefault="0050441C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4D8EBE0" w14:textId="46606837" w:rsidR="00A620C4" w:rsidRPr="005A79BC" w:rsidRDefault="0050441C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0DDBF0D" w14:textId="17D662B1" w:rsidR="00A620C4" w:rsidRPr="005A79BC" w:rsidRDefault="0050441C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45F724EC" w14:textId="27003DEA" w:rsidR="00A620C4" w:rsidRPr="005A79BC" w:rsidRDefault="00137A9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ght Caudate</w:t>
            </w:r>
          </w:p>
        </w:tc>
      </w:tr>
      <w:tr w:rsidR="00A620C4" w:rsidRPr="005A79BC" w14:paraId="43152D0E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FD54BED" w14:textId="16437175" w:rsidR="00A620C4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4CEB2F7" w14:textId="3151A451" w:rsidR="00A620C4" w:rsidRPr="005A79BC" w:rsidRDefault="008379FA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9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8B48EE9" w14:textId="0120AF53" w:rsidR="00A620C4" w:rsidRPr="005A79BC" w:rsidRDefault="008379FA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1DB710A" w14:textId="27F6828A" w:rsidR="00A620C4" w:rsidRPr="005A79BC" w:rsidRDefault="008379FA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A8C51CB" w14:textId="47BD5B02" w:rsidR="00A620C4" w:rsidRPr="005A79BC" w:rsidRDefault="008379FA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42AA553" w14:textId="7CAAF448" w:rsidR="00A620C4" w:rsidRPr="005A79BC" w:rsidRDefault="00137A9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ght Superior Parietal Lobule</w:t>
            </w:r>
          </w:p>
        </w:tc>
      </w:tr>
      <w:tr w:rsidR="00A620C4" w:rsidRPr="005A79BC" w14:paraId="2CB93E52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EADDE7D" w14:textId="09BD4F6A" w:rsidR="00A620C4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F3D5B64" w14:textId="093F62D9" w:rsidR="00A620C4" w:rsidRPr="005A79BC" w:rsidRDefault="008379FA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9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FE80071" w14:textId="0A3CA786" w:rsidR="00A620C4" w:rsidRPr="005A79BC" w:rsidRDefault="008379FA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265C54C" w14:textId="4ACD385A" w:rsidR="00A620C4" w:rsidRPr="005A79BC" w:rsidRDefault="008379FA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54EAAB5" w14:textId="5FD8E77F" w:rsidR="00A620C4" w:rsidRPr="005A79BC" w:rsidRDefault="008379FA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25F7C124" w14:textId="75AB08F9" w:rsidR="00A620C4" w:rsidRPr="005A79BC" w:rsidRDefault="00137A9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ft Thalamus</w:t>
            </w:r>
          </w:p>
        </w:tc>
      </w:tr>
      <w:tr w:rsidR="00A620C4" w:rsidRPr="005A79BC" w14:paraId="76A2EC03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177BCD94" w14:textId="0DF34E5A" w:rsidR="00A620C4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038A6748" w14:textId="1FCA10F5" w:rsidR="00A620C4" w:rsidRPr="005A79BC" w:rsidRDefault="00A562ED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4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FA8F7B1" w14:textId="3BF0D864" w:rsidR="00A620C4" w:rsidRPr="005A79BC" w:rsidRDefault="001C5EE2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0332687" w14:textId="1F48E4FE" w:rsidR="00A620C4" w:rsidRPr="005A79BC" w:rsidRDefault="001C5EE2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559F22C" w14:textId="02D08A47" w:rsidR="00A620C4" w:rsidRPr="005A79BC" w:rsidRDefault="001C5EE2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6AC2F64" w14:textId="001BB8F3" w:rsidR="00A620C4" w:rsidRPr="005A79BC" w:rsidRDefault="00137A9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ft Inferior Frontal Gyrus, Left Middle Frontal Gyrus</w:t>
            </w:r>
          </w:p>
        </w:tc>
      </w:tr>
      <w:tr w:rsidR="00A620C4" w:rsidRPr="005A79BC" w14:paraId="398DB7A1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2E6A7768" w14:textId="1B3B8FD8" w:rsidR="00A620C4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573A740" w14:textId="2F976129" w:rsidR="00A620C4" w:rsidRPr="005A79BC" w:rsidRDefault="001C5EE2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2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0E40D42" w14:textId="3E199C90" w:rsidR="00A620C4" w:rsidRPr="005A79BC" w:rsidRDefault="001C5EE2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7DD49A2" w14:textId="55FF1F64" w:rsidR="00A620C4" w:rsidRPr="005A79BC" w:rsidRDefault="001C5EE2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F5EAF96" w14:textId="17D864C4" w:rsidR="00A620C4" w:rsidRPr="005A79BC" w:rsidRDefault="001C5EE2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3E82C35E" w14:textId="58D4E392" w:rsidR="00A620C4" w:rsidRPr="005A79BC" w:rsidRDefault="00137A9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ght Superior Frontal Gyrus, Right Inferior Parietal Lobule</w:t>
            </w:r>
          </w:p>
        </w:tc>
      </w:tr>
      <w:tr w:rsidR="00A620C4" w:rsidRPr="005A79BC" w14:paraId="505D8FED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28A625FE" w14:textId="3C354E92" w:rsidR="00A620C4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090C4709" w14:textId="620E4CAF" w:rsidR="00A620C4" w:rsidRPr="005A79BC" w:rsidRDefault="001C5EE2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5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70DDBDE" w14:textId="07A98253" w:rsidR="00A620C4" w:rsidRPr="005A79BC" w:rsidRDefault="001C5EE2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9B8A4F3" w14:textId="6666EE66" w:rsidR="00A620C4" w:rsidRPr="005A79BC" w:rsidRDefault="001C5EE2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B9CB4D4" w14:textId="6C21333D" w:rsidR="00A620C4" w:rsidRPr="005A79BC" w:rsidRDefault="005F787A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35D1E57C" w14:textId="005A32C5" w:rsidR="00A620C4" w:rsidRPr="005A79BC" w:rsidRDefault="00137A9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lateral Medial Frontal Gyrus</w:t>
            </w:r>
          </w:p>
        </w:tc>
      </w:tr>
      <w:tr w:rsidR="00A620C4" w:rsidRPr="005A79BC" w14:paraId="79313099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2081A660" w14:textId="23547266" w:rsidR="00A620C4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28D87B5B" w14:textId="143CA14B" w:rsidR="00A620C4" w:rsidRPr="005A79BC" w:rsidRDefault="009C4FEB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r w:rsidR="00AD282F">
              <w:rPr>
                <w:color w:val="000000"/>
                <w:sz w:val="22"/>
                <w:szCs w:val="22"/>
              </w:rPr>
              <w:t>1.0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4011AAB" w14:textId="493C5DFC" w:rsidR="00A620C4" w:rsidRPr="005A79BC" w:rsidRDefault="00AD282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0968C5FA" w14:textId="76D1937E" w:rsidR="00A620C4" w:rsidRPr="005A79BC" w:rsidRDefault="00AD282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37FAF9C" w14:textId="61143ABD" w:rsidR="00A620C4" w:rsidRPr="005A79BC" w:rsidRDefault="00AD282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2480B875" w14:textId="62452E43" w:rsidR="00A620C4" w:rsidRPr="005A79BC" w:rsidRDefault="00137A9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ght Medial Frontal Gyrus, Right Superior Frontal Gyrus</w:t>
            </w:r>
          </w:p>
        </w:tc>
      </w:tr>
      <w:tr w:rsidR="00A620C4" w:rsidRPr="005A79BC" w14:paraId="545413E7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627AD7C" w14:textId="3FACA6C3" w:rsidR="00A620C4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B3769AD" w14:textId="2F6CF0E5" w:rsidR="00A620C4" w:rsidRPr="005A79BC" w:rsidRDefault="00AD282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7DE06F6" w14:textId="3300ADF6" w:rsidR="00A620C4" w:rsidRPr="005A79BC" w:rsidRDefault="00AD282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BBDE19C" w14:textId="7AFF64E4" w:rsidR="00A620C4" w:rsidRPr="005A79BC" w:rsidRDefault="00AD282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E84FA23" w14:textId="356DD8EE" w:rsidR="00A620C4" w:rsidRPr="005A79BC" w:rsidRDefault="00AD282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3E7CC9BC" w14:textId="3CE8B39E" w:rsidR="00A620C4" w:rsidRPr="005A79BC" w:rsidRDefault="00137A9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Right Middle Frontal Gyrus, </w:t>
            </w:r>
          </w:p>
        </w:tc>
      </w:tr>
      <w:tr w:rsidR="00A620C4" w:rsidRPr="005A79BC" w14:paraId="4DCC0D5E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0BBF68A" w14:textId="1633C2FC" w:rsidR="00A620C4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5EDDC9B" w14:textId="5B625B97" w:rsidR="00A620C4" w:rsidRPr="005A79BC" w:rsidRDefault="00AD282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6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135034C" w14:textId="0118BA9A" w:rsidR="00A620C4" w:rsidRPr="005A79BC" w:rsidRDefault="00AD282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09CC3E0C" w14:textId="16952096" w:rsidR="00A620C4" w:rsidRPr="005A79BC" w:rsidRDefault="00AD282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  <w:r w:rsidR="005B10E6"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B75181D" w14:textId="668DD009" w:rsidR="00A620C4" w:rsidRPr="005A79BC" w:rsidRDefault="005B10E6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62B14DC" w14:textId="203A71E7" w:rsidR="00A620C4" w:rsidRPr="005A79BC" w:rsidRDefault="00F14A96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ght Inferior Occipital Gyrus, Right Middle Occipital Gyrus</w:t>
            </w:r>
          </w:p>
        </w:tc>
      </w:tr>
      <w:tr w:rsidR="00A620C4" w:rsidRPr="005A79BC" w14:paraId="740319BE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6D66136" w14:textId="428D963B" w:rsidR="00A620C4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95C4589" w14:textId="5FDA9D82" w:rsidR="00A620C4" w:rsidRPr="005A79BC" w:rsidRDefault="005B10E6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3E4686C" w14:textId="0E42609E" w:rsidR="00A620C4" w:rsidRPr="005A79BC" w:rsidRDefault="005B10E6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C86ADEE" w14:textId="32602F01" w:rsidR="00A620C4" w:rsidRPr="005A79BC" w:rsidRDefault="005B10E6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5CB743B" w14:textId="7A370F67" w:rsidR="00A620C4" w:rsidRPr="005A79BC" w:rsidRDefault="005B10E6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936BD25" w14:textId="75A90CCD" w:rsidR="00A620C4" w:rsidRPr="005A79BC" w:rsidRDefault="00F14A96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ft Anterior Cingulate</w:t>
            </w:r>
          </w:p>
        </w:tc>
      </w:tr>
      <w:tr w:rsidR="00A620C4" w:rsidRPr="005A79BC" w14:paraId="69C6FCC3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9BD2A6E" w14:textId="35CFD7EE" w:rsidR="00A620C4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911BF11" w14:textId="459A26CB" w:rsidR="00A620C4" w:rsidRPr="005A79BC" w:rsidRDefault="005B10E6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8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8DBA160" w14:textId="15B790E3" w:rsidR="00A620C4" w:rsidRPr="005A79BC" w:rsidRDefault="005B10E6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CCAD489" w14:textId="71331337" w:rsidR="00A620C4" w:rsidRPr="005A79BC" w:rsidRDefault="005B10E6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C4884DB" w14:textId="5968AD1E" w:rsidR="00A620C4" w:rsidRPr="005A79BC" w:rsidRDefault="005B10E6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51D8D6A" w14:textId="01EB7D93" w:rsidR="00A620C4" w:rsidRPr="005A79BC" w:rsidRDefault="00F14A96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ft Supramarginal Gyrus, Left Inferior Parietal Lobule</w:t>
            </w:r>
          </w:p>
        </w:tc>
      </w:tr>
      <w:tr w:rsidR="00E836C5" w:rsidRPr="005A79BC" w14:paraId="114B0EBB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022645A9" w14:textId="6E9ECDB7" w:rsidR="00E836C5" w:rsidRPr="005A79BC" w:rsidRDefault="00E836C5" w:rsidP="00E836C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rauma x Condition</w:t>
            </w:r>
            <w:r w:rsidRPr="005A79BC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</w:tr>
      <w:tr w:rsidR="00E836C5" w:rsidRPr="005A79BC" w14:paraId="286D1790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0780E778" w14:textId="3DC9CC16" w:rsidR="00E836C5" w:rsidRPr="005A79BC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96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773C8E4D" w14:textId="6834D11A" w:rsidR="00E836C5" w:rsidRPr="005A79BC" w:rsidRDefault="000450A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1.5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92C2A83" w14:textId="22B07AA3" w:rsidR="00E836C5" w:rsidRPr="005A79BC" w:rsidRDefault="000450A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E67DE3F" w14:textId="1C063300" w:rsidR="00E836C5" w:rsidRPr="005A79BC" w:rsidRDefault="000450A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7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1C5FDFD" w14:textId="74E9D3EF" w:rsidR="00E836C5" w:rsidRPr="005A79BC" w:rsidRDefault="000450A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33ADAA5A" w14:textId="4E89F05C" w:rsidR="00E836C5" w:rsidRPr="005A79BC" w:rsidRDefault="00E2492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Precuneus, Left Superior Parietal Lobule</w:t>
            </w:r>
          </w:p>
        </w:tc>
      </w:tr>
      <w:tr w:rsidR="00E836C5" w:rsidRPr="005A79BC" w14:paraId="6FF91AA6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C2DB31F" w14:textId="09E7714B" w:rsidR="00E836C5" w:rsidRPr="005A79BC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66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003D94DE" w14:textId="0075B671" w:rsidR="00E836C5" w:rsidRPr="005A79BC" w:rsidRDefault="000450A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6.5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584ABA4" w14:textId="6A501A7B" w:rsidR="00E836C5" w:rsidRPr="005A79BC" w:rsidRDefault="000450A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DB985C0" w14:textId="1D136F0B" w:rsidR="00E836C5" w:rsidRPr="005A79BC" w:rsidRDefault="000450A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14CF071" w14:textId="10361ED2" w:rsidR="00E836C5" w:rsidRPr="005A79BC" w:rsidRDefault="000450A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FB0E2C9" w14:textId="7C6C44E3" w:rsidR="00E836C5" w:rsidRPr="005A79BC" w:rsidRDefault="00ED1BD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Middle Frontal Gyrus</w:t>
            </w:r>
          </w:p>
        </w:tc>
      </w:tr>
      <w:tr w:rsidR="00E836C5" w:rsidRPr="005A79BC" w14:paraId="5209E084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2804638" w14:textId="2C16B127" w:rsidR="00E836C5" w:rsidRPr="005A79BC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93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E12AC2F" w14:textId="01107A57" w:rsidR="00E836C5" w:rsidRPr="005A79BC" w:rsidRDefault="000450A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D6458BF" w14:textId="09CCA32C" w:rsidR="00E836C5" w:rsidRPr="005A79BC" w:rsidRDefault="000450A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DAD70C7" w14:textId="732B9F97" w:rsidR="00E836C5" w:rsidRPr="005A79BC" w:rsidRDefault="007C533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1CC5085" w14:textId="0D44CD0D" w:rsidR="00E836C5" w:rsidRPr="005A79BC" w:rsidRDefault="007C533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639CA11" w14:textId="7BB0D59A" w:rsidR="00E836C5" w:rsidRPr="005A79BC" w:rsidRDefault="00ED1BD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Medial Frontal Gyrus, Left Superior Frontal Gyrus</w:t>
            </w:r>
          </w:p>
        </w:tc>
      </w:tr>
      <w:tr w:rsidR="00E836C5" w:rsidRPr="005A79BC" w14:paraId="207CB397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FF708D5" w14:textId="407B7E57" w:rsidR="00E836C5" w:rsidRPr="005A79BC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91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231ACE43" w14:textId="4460C64E" w:rsidR="00E836C5" w:rsidRPr="005A79BC" w:rsidRDefault="007C533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5.2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667B5FB" w14:textId="75A890BD" w:rsidR="00E836C5" w:rsidRPr="005A79BC" w:rsidRDefault="007C533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3BD4FA0" w14:textId="5D06210D" w:rsidR="00E836C5" w:rsidRPr="005A79BC" w:rsidRDefault="007C533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0A4871C" w14:textId="4F2ED4BA" w:rsidR="00E836C5" w:rsidRPr="005A79BC" w:rsidRDefault="007C533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72E04324" w14:textId="18B85F4E" w:rsidR="00E836C5" w:rsidRPr="005A79BC" w:rsidRDefault="00ED1BD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Medial Frontal Gyrus, Right Superior Frontal Gyrus</w:t>
            </w:r>
          </w:p>
        </w:tc>
      </w:tr>
      <w:tr w:rsidR="00E836C5" w:rsidRPr="005A79BC" w14:paraId="3381EB20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B0276E7" w14:textId="488336DF" w:rsidR="00E836C5" w:rsidRPr="005A79BC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8986DF5" w14:textId="2C2E4579" w:rsidR="00E836C5" w:rsidRPr="005A79BC" w:rsidRDefault="003C3B1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2.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ABF3B86" w14:textId="625E4681" w:rsidR="00E836C5" w:rsidRPr="005A79BC" w:rsidRDefault="003C3B1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55B769F" w14:textId="2A45160F" w:rsidR="00E836C5" w:rsidRPr="005A79BC" w:rsidRDefault="003C3B1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7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0E27DAA" w14:textId="464B0023" w:rsidR="00E836C5" w:rsidRPr="005A79BC" w:rsidRDefault="003C3B1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BFBBCAB" w14:textId="37AED557" w:rsidR="00E836C5" w:rsidRPr="005A79BC" w:rsidRDefault="00ED1BD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Right Precuneus, Right Cuneus </w:t>
            </w:r>
          </w:p>
        </w:tc>
      </w:tr>
      <w:tr w:rsidR="00E836C5" w:rsidRPr="005A79BC" w14:paraId="6A201E99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1A25FFF9" w14:textId="4D980291" w:rsidR="00E836C5" w:rsidRPr="005A79BC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ED9A2AA" w14:textId="7375A478" w:rsidR="00E836C5" w:rsidRPr="005A79BC" w:rsidRDefault="003C3B1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9.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E4217DE" w14:textId="14B5FF94" w:rsidR="00E836C5" w:rsidRPr="005A79BC" w:rsidRDefault="003C3B1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089A7DC3" w14:textId="229DCDF3" w:rsidR="00E836C5" w:rsidRPr="005A79BC" w:rsidRDefault="003C3B1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9D75AB6" w14:textId="67AAFA7D" w:rsidR="00E836C5" w:rsidRPr="005A79BC" w:rsidRDefault="003C3B1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45BFCCC9" w14:textId="425CB54E" w:rsidR="00E836C5" w:rsidRPr="005A79BC" w:rsidRDefault="00ED1BD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Inferior Parietal Lobule, Left Cingulate Gyrus</w:t>
            </w:r>
          </w:p>
        </w:tc>
      </w:tr>
      <w:tr w:rsidR="00A620C4" w:rsidRPr="005A79BC" w14:paraId="4471811D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37BF6D5" w14:textId="3EA41AE3" w:rsidR="00A620C4" w:rsidRPr="005A79BC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25B9289D" w14:textId="30D5CD0F" w:rsidR="00A620C4" w:rsidRPr="005A79BC" w:rsidRDefault="00D3551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B57E3B4" w14:textId="7E052814" w:rsidR="00A620C4" w:rsidRPr="005A79BC" w:rsidRDefault="00D3551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05C753F9" w14:textId="15B19E78" w:rsidR="00A620C4" w:rsidRPr="005A79BC" w:rsidRDefault="00D3551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AED3A4B" w14:textId="0EBA6BAE" w:rsidR="00A620C4" w:rsidRPr="005A79BC" w:rsidRDefault="00D3551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9E229FD" w14:textId="4CD67C71" w:rsidR="00A620C4" w:rsidRPr="005A79BC" w:rsidRDefault="00ED1BD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Inferior Parietal Lobule</w:t>
            </w:r>
          </w:p>
        </w:tc>
      </w:tr>
      <w:tr w:rsidR="00A620C4" w:rsidRPr="005A79BC" w14:paraId="361FEF07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B6877EB" w14:textId="26A620F4" w:rsidR="00A620C4" w:rsidRPr="005A79BC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71CD7F02" w14:textId="72509D58" w:rsidR="00A620C4" w:rsidRPr="005A79BC" w:rsidRDefault="00D3551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4.8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38E6DAE" w14:textId="00B832BA" w:rsidR="00A620C4" w:rsidRPr="005A79BC" w:rsidRDefault="00D3551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A129317" w14:textId="063895ED" w:rsidR="00A620C4" w:rsidRPr="005A79BC" w:rsidRDefault="00D3551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9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5A19BF7" w14:textId="06CDF7BC" w:rsidR="00A620C4" w:rsidRPr="005A79BC" w:rsidRDefault="00D3551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3E93EED" w14:textId="7D019E95" w:rsidR="00A620C4" w:rsidRPr="005A79BC" w:rsidRDefault="00ED1BD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Left </w:t>
            </w:r>
            <w:proofErr w:type="spellStart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Declive</w:t>
            </w:r>
            <w:proofErr w:type="spellEnd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, Left Lingual Gyrus</w:t>
            </w:r>
          </w:p>
        </w:tc>
      </w:tr>
      <w:tr w:rsidR="00A620C4" w:rsidRPr="005A79BC" w14:paraId="68B399A3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8E31312" w14:textId="51A24167" w:rsidR="00A620C4" w:rsidRPr="005A79BC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A5F637E" w14:textId="3079FA20" w:rsidR="00A620C4" w:rsidRPr="005A79BC" w:rsidRDefault="00A7193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4.5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878BD54" w14:textId="332338FB" w:rsidR="00A620C4" w:rsidRPr="005A79BC" w:rsidRDefault="00A7193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B041036" w14:textId="0F8DC450" w:rsidR="00A620C4" w:rsidRPr="005A79BC" w:rsidRDefault="00A7193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5EED982" w14:textId="4CB0FAB7" w:rsidR="00A620C4" w:rsidRPr="005A79BC" w:rsidRDefault="00A7193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771B2DA9" w14:textId="32EAA59C" w:rsidR="00A620C4" w:rsidRPr="005A79BC" w:rsidRDefault="00ED1BD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Putamen</w:t>
            </w:r>
          </w:p>
        </w:tc>
      </w:tr>
      <w:tr w:rsidR="00A620C4" w:rsidRPr="005A79BC" w14:paraId="7EAED30F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1E960EA8" w14:textId="06DD7770" w:rsidR="00A620C4" w:rsidRPr="005A79BC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7DBD0484" w14:textId="58EB6E95" w:rsidR="00A620C4" w:rsidRPr="005A79BC" w:rsidRDefault="00A7193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8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76332B7" w14:textId="6679A770" w:rsidR="00A620C4" w:rsidRPr="005A79BC" w:rsidRDefault="00A7193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139D6C93" w14:textId="3F82A35F" w:rsidR="00A620C4" w:rsidRPr="005A79BC" w:rsidRDefault="00A7193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95B11EE" w14:textId="656EEF41" w:rsidR="00A620C4" w:rsidRPr="005A79BC" w:rsidRDefault="00A7193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5CB98B9" w14:textId="7AA4D1AB" w:rsidR="00A620C4" w:rsidRPr="005A79BC" w:rsidRDefault="00ED1BD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Superior Frontal Gyrus</w:t>
            </w:r>
          </w:p>
        </w:tc>
      </w:tr>
      <w:tr w:rsidR="00A620C4" w:rsidRPr="005A79BC" w14:paraId="4732D320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CB32102" w14:textId="055E5BDF" w:rsidR="00A620C4" w:rsidRPr="005A79BC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7F064940" w14:textId="2BDC97E7" w:rsidR="00A620C4" w:rsidRPr="005A79BC" w:rsidRDefault="00A7193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7.8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F352273" w14:textId="0F02ABD7" w:rsidR="00A620C4" w:rsidRPr="005A79BC" w:rsidRDefault="00A7193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477558B" w14:textId="3AA7EAE6" w:rsidR="00A620C4" w:rsidRPr="005A79BC" w:rsidRDefault="00A7193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8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1197F14" w14:textId="21ECC20E" w:rsidR="00A620C4" w:rsidRPr="005A79BC" w:rsidRDefault="00A7193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A2CE3FB" w14:textId="3A487756" w:rsidR="00A620C4" w:rsidRPr="005A79BC" w:rsidRDefault="00ED1BD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Left Fusiform Gyrus, Left </w:t>
            </w:r>
            <w:proofErr w:type="spellStart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Declive</w:t>
            </w:r>
            <w:proofErr w:type="spellEnd"/>
          </w:p>
        </w:tc>
      </w:tr>
      <w:tr w:rsidR="00A620C4" w:rsidRPr="005A79BC" w14:paraId="10840B19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08B51C11" w14:textId="16C17B4B" w:rsidR="00A620C4" w:rsidRPr="005A79BC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27027279" w14:textId="189345C3" w:rsidR="00A620C4" w:rsidRPr="005A79BC" w:rsidRDefault="00A7193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9.5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3EE4B93" w14:textId="33D6B3A0" w:rsidR="00A620C4" w:rsidRPr="005A79BC" w:rsidRDefault="00A7193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07D6020D" w14:textId="5C29D9B7" w:rsidR="00A620C4" w:rsidRPr="005A79BC" w:rsidRDefault="00A7193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6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8195050" w14:textId="1999AAD3" w:rsidR="00A620C4" w:rsidRPr="005A79BC" w:rsidRDefault="00A7193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3E2AF19E" w14:textId="6639A4AC" w:rsidR="00A620C4" w:rsidRPr="005A79BC" w:rsidRDefault="00ED1BD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Right </w:t>
            </w:r>
            <w:proofErr w:type="spellStart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Pyramis</w:t>
            </w:r>
            <w:proofErr w:type="spellEnd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, Right Cerebellar Tonsil</w:t>
            </w:r>
          </w:p>
        </w:tc>
      </w:tr>
      <w:tr w:rsidR="00A620C4" w:rsidRPr="005A79BC" w14:paraId="034D883F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398BDB0B" w14:textId="7EAE65C9" w:rsidR="00A620C4" w:rsidRPr="005A79BC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55EF74F" w14:textId="136D62BA" w:rsidR="00A620C4" w:rsidRPr="005A79BC" w:rsidRDefault="0067738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0.0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7426205" w14:textId="26DAC4F5" w:rsidR="00A620C4" w:rsidRPr="005A79BC" w:rsidRDefault="0067738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8B74F3A" w14:textId="628AA1B0" w:rsidR="00A620C4" w:rsidRPr="005A79BC" w:rsidRDefault="0067738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B67561D" w14:textId="7B69B75F" w:rsidR="00A620C4" w:rsidRPr="005A79BC" w:rsidRDefault="0067738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365F5BB2" w14:textId="08E6905B" w:rsidR="00A620C4" w:rsidRPr="005A79BC" w:rsidRDefault="00ED1BD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Middle Temporal Gyrus</w:t>
            </w:r>
          </w:p>
        </w:tc>
      </w:tr>
      <w:tr w:rsidR="00A620C4" w:rsidRPr="005A79BC" w14:paraId="159DC508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1655937B" w14:textId="710C0125" w:rsidR="00A620C4" w:rsidRPr="005A79BC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C07870F" w14:textId="6020270B" w:rsidR="00A620C4" w:rsidRPr="005A79BC" w:rsidRDefault="0067738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7D53F2F" w14:textId="4B662255" w:rsidR="00A620C4" w:rsidRPr="005A79BC" w:rsidRDefault="0067738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AE5EE47" w14:textId="283FFD02" w:rsidR="00A620C4" w:rsidRPr="005A79BC" w:rsidRDefault="0067738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1F2EB89" w14:textId="7B243B68" w:rsidR="00A620C4" w:rsidRPr="005A79BC" w:rsidRDefault="0067738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F42ED7E" w14:textId="6D7DE216" w:rsidR="00A620C4" w:rsidRPr="005A79BC" w:rsidRDefault="00ED1BD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Left Lentiform Nucleus, Left </w:t>
            </w:r>
            <w:proofErr w:type="spellStart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Parahippocampal</w:t>
            </w:r>
            <w:proofErr w:type="spellEnd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 Gyrus</w:t>
            </w:r>
          </w:p>
        </w:tc>
      </w:tr>
      <w:tr w:rsidR="00A620C4" w:rsidRPr="005A79BC" w14:paraId="74983362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80FE02F" w14:textId="0BFC1E51" w:rsidR="00A620C4" w:rsidRPr="005A79BC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24185121" w14:textId="3E6BDDFA" w:rsidR="00A620C4" w:rsidRPr="005A79BC" w:rsidRDefault="00894C8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6.7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3ED2199" w14:textId="10565951" w:rsidR="00A620C4" w:rsidRPr="005A79BC" w:rsidRDefault="00894C8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B2ED6C7" w14:textId="20992AA4" w:rsidR="00A620C4" w:rsidRPr="005A79BC" w:rsidRDefault="00894C8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EF27538" w14:textId="031FA77C" w:rsidR="00A620C4" w:rsidRPr="005A79BC" w:rsidRDefault="00894C8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687D8E3" w14:textId="3E591F5C" w:rsidR="00A620C4" w:rsidRPr="005A79BC" w:rsidRDefault="00ED1BD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Inferior Frontal Gyrus</w:t>
            </w:r>
          </w:p>
        </w:tc>
      </w:tr>
      <w:tr w:rsidR="00A620C4" w:rsidRPr="005A79BC" w14:paraId="249246B1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626A0F0" w14:textId="3058847B" w:rsidR="00A620C4" w:rsidRPr="005A79BC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22F8EA66" w14:textId="48AC3125" w:rsidR="00A620C4" w:rsidRPr="005A79BC" w:rsidRDefault="00894C8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5.8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24506B3" w14:textId="6B6B7715" w:rsidR="00A620C4" w:rsidRPr="005A79BC" w:rsidRDefault="00894C8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D1ECAFB" w14:textId="2B211B6B" w:rsidR="00A620C4" w:rsidRPr="005A79BC" w:rsidRDefault="00894C8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15DE3BD" w14:textId="302596E3" w:rsidR="00A620C4" w:rsidRPr="005A79BC" w:rsidRDefault="00894C8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9F69A83" w14:textId="004A76C4" w:rsidR="00A620C4" w:rsidRPr="005A79BC" w:rsidRDefault="00ED1BD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Bilateral Cerebellum Cortex</w:t>
            </w:r>
          </w:p>
        </w:tc>
      </w:tr>
      <w:tr w:rsidR="00A620C4" w:rsidRPr="005A79BC" w14:paraId="5805C66F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2BDFAD59" w14:textId="73628B53" w:rsidR="00A620C4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F09F71D" w14:textId="5DFC386B" w:rsidR="00A620C4" w:rsidRPr="005A79BC" w:rsidRDefault="00894C8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</w:t>
            </w:r>
            <w:r w:rsidR="00743C6E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C59EDD2" w14:textId="0AFBD6F8" w:rsidR="00A620C4" w:rsidRPr="005A79BC" w:rsidRDefault="00743C6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1058CC6" w14:textId="1C6B1760" w:rsidR="00A620C4" w:rsidRPr="005A79BC" w:rsidRDefault="00743C6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7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CF64897" w14:textId="1F80EF52" w:rsidR="00A620C4" w:rsidRPr="005A79BC" w:rsidRDefault="00743C6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3F4BBFB1" w14:textId="3A7228BA" w:rsidR="00A620C4" w:rsidRPr="005A79BC" w:rsidRDefault="00ED1BD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Right </w:t>
            </w:r>
            <w:proofErr w:type="spellStart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Declive</w:t>
            </w:r>
            <w:proofErr w:type="spellEnd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, Right </w:t>
            </w:r>
            <w:proofErr w:type="spellStart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Pyramis</w:t>
            </w:r>
            <w:proofErr w:type="spellEnd"/>
          </w:p>
        </w:tc>
      </w:tr>
      <w:tr w:rsidR="00A620C4" w:rsidRPr="005A79BC" w14:paraId="61C647EC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1B1EB77E" w14:textId="48B3FF45" w:rsidR="00A620C4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04722E26" w14:textId="425A43F8" w:rsidR="00A620C4" w:rsidRPr="005A79BC" w:rsidRDefault="00D349E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B612553" w14:textId="2203B5EC" w:rsidR="00A620C4" w:rsidRPr="005A79BC" w:rsidRDefault="00D349E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8E19980" w14:textId="0366D8BC" w:rsidR="00A620C4" w:rsidRPr="005A79BC" w:rsidRDefault="00D349E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1CA8DC2" w14:textId="1DC4BD09" w:rsidR="00A620C4" w:rsidRPr="005A79BC" w:rsidRDefault="00D349E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22ACFF2E" w14:textId="21E9A887" w:rsidR="00A620C4" w:rsidRPr="005A79BC" w:rsidRDefault="00ED1BD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Inferior Frontal Gyrus, Right Precentral Gyrus</w:t>
            </w:r>
          </w:p>
        </w:tc>
      </w:tr>
      <w:tr w:rsidR="00A620C4" w:rsidRPr="005A79BC" w14:paraId="1479AF14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1257B4D8" w14:textId="1DC817A7" w:rsidR="00A620C4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lastRenderedPageBreak/>
              <w:t>7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9C181EF" w14:textId="010623C4" w:rsidR="00A620C4" w:rsidRPr="005A79BC" w:rsidRDefault="007C370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1.5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FA281E5" w14:textId="04F19D9C" w:rsidR="00A620C4" w:rsidRPr="005A79BC" w:rsidRDefault="007C370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85E0063" w14:textId="37A92DA4" w:rsidR="00A620C4" w:rsidRPr="005A79BC" w:rsidRDefault="007C370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941B9C6" w14:textId="32AEAB85" w:rsidR="00A620C4" w:rsidRPr="005A79BC" w:rsidRDefault="007C370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3980924F" w14:textId="751B7E76" w:rsidR="00A620C4" w:rsidRPr="005A79BC" w:rsidRDefault="00ED1BD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Inferior Frontal Gyrus, Left Middle Frontal Gyrus</w:t>
            </w:r>
          </w:p>
        </w:tc>
      </w:tr>
      <w:tr w:rsidR="00A620C4" w:rsidRPr="005A79BC" w14:paraId="4B6E96F6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AAB6985" w14:textId="58D37772" w:rsidR="00A620C4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7CFBFBB0" w14:textId="4C4E4729" w:rsidR="00A620C4" w:rsidRPr="005A79BC" w:rsidRDefault="007C370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9F3901D" w14:textId="17F77332" w:rsidR="00A620C4" w:rsidRPr="005A79BC" w:rsidRDefault="007C370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FEC8812" w14:textId="4A38B7F1" w:rsidR="00A620C4" w:rsidRPr="005A79BC" w:rsidRDefault="00275D1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02CE4B7" w14:textId="71E9D8B3" w:rsidR="00A620C4" w:rsidRPr="005A79BC" w:rsidRDefault="00275D1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54F39F1" w14:textId="57CC0BAA" w:rsidR="00A620C4" w:rsidRPr="005A79BC" w:rsidRDefault="00ED1BD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Left Middle Temporal Gyrus </w:t>
            </w:r>
          </w:p>
        </w:tc>
      </w:tr>
      <w:tr w:rsidR="00A620C4" w:rsidRPr="005A79BC" w14:paraId="087DA0AA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1191F32B" w14:textId="0B9339F4" w:rsidR="00A620C4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272A7C82" w14:textId="4F81F4D5" w:rsidR="00A620C4" w:rsidRPr="005A79BC" w:rsidRDefault="00275D1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3F7506F" w14:textId="4DE7934C" w:rsidR="00A620C4" w:rsidRPr="005A79BC" w:rsidRDefault="00275D1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1D5778E" w14:textId="32A3CC62" w:rsidR="00A620C4" w:rsidRPr="005A79BC" w:rsidRDefault="00275D1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5587C7E" w14:textId="6B61779D" w:rsidR="00A620C4" w:rsidRPr="005A79BC" w:rsidRDefault="00275D1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3EACDBEB" w14:textId="53C8D0C0" w:rsidR="00A620C4" w:rsidRPr="005A79BC" w:rsidRDefault="00ED1BD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Superior Temporal Gyrus, Left Insula</w:t>
            </w:r>
          </w:p>
        </w:tc>
      </w:tr>
      <w:tr w:rsidR="00A620C4" w:rsidRPr="005A79BC" w14:paraId="16776B67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A4E07E0" w14:textId="1BCCD949" w:rsidR="00A620C4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E911EAD" w14:textId="714B872E" w:rsidR="00A620C4" w:rsidRPr="005A79BC" w:rsidRDefault="00275D1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6.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052A7D1" w14:textId="110285F4" w:rsidR="00A620C4" w:rsidRPr="005A79BC" w:rsidRDefault="00275D1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DFCD603" w14:textId="2A293CF9" w:rsidR="00A620C4" w:rsidRPr="005A79BC" w:rsidRDefault="00275D1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7AB302C" w14:textId="3E5C11BB" w:rsidR="00A620C4" w:rsidRPr="005A79BC" w:rsidRDefault="00275D1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D63BDDC" w14:textId="731DA031" w:rsidR="00A620C4" w:rsidRPr="005A79BC" w:rsidRDefault="00ED1BD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Precentral Gyrus</w:t>
            </w:r>
          </w:p>
        </w:tc>
      </w:tr>
      <w:tr w:rsidR="00A620C4" w:rsidRPr="005A79BC" w14:paraId="45C8412F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16C986A1" w14:textId="70874C72" w:rsidR="00A620C4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C3E99A4" w14:textId="42D04ED2" w:rsidR="00A620C4" w:rsidRPr="005A79BC" w:rsidRDefault="0016137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7.8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899098A" w14:textId="4C6CA608" w:rsidR="00A620C4" w:rsidRPr="005A79BC" w:rsidRDefault="0016137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20FA842" w14:textId="2FBA2A2E" w:rsidR="00A620C4" w:rsidRPr="005A79BC" w:rsidRDefault="0016137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0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DB6BD7F" w14:textId="13F0F012" w:rsidR="00A620C4" w:rsidRPr="005A79BC" w:rsidRDefault="0016137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690A2F5" w14:textId="69F7BC91" w:rsidR="00A620C4" w:rsidRPr="005A79BC" w:rsidRDefault="00ED1BD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Cuneus, Right Lingual Gyrus</w:t>
            </w:r>
          </w:p>
        </w:tc>
      </w:tr>
      <w:tr w:rsidR="00A620C4" w:rsidRPr="005A79BC" w14:paraId="2F9E5954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3EB45EB" w14:textId="5D05720A" w:rsidR="00A620C4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23E644AE" w14:textId="070A98F0" w:rsidR="00A620C4" w:rsidRPr="005A79BC" w:rsidRDefault="003444D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3E587E0" w14:textId="79E108B0" w:rsidR="00A620C4" w:rsidRPr="005A79BC" w:rsidRDefault="003444D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79A6CDA" w14:textId="1DFAD608" w:rsidR="00A620C4" w:rsidRPr="005A79BC" w:rsidRDefault="003444D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A4E9DD1" w14:textId="68357BFB" w:rsidR="00A620C4" w:rsidRPr="005A79BC" w:rsidRDefault="003444D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50944B9" w14:textId="30C457A2" w:rsidR="00A620C4" w:rsidRPr="005A79BC" w:rsidRDefault="00ED1BD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Middle Frontal Gyrus</w:t>
            </w:r>
          </w:p>
        </w:tc>
      </w:tr>
      <w:tr w:rsidR="00A620C4" w:rsidRPr="005A79BC" w14:paraId="217C7B08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2B1FFB39" w14:textId="2E0CDE58" w:rsidR="00A620C4" w:rsidRPr="005A79BC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04F58A69" w14:textId="495AE349" w:rsidR="00A620C4" w:rsidRPr="005A79BC" w:rsidRDefault="003444D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6.2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ACB834F" w14:textId="0F897E80" w:rsidR="00A620C4" w:rsidRPr="005A79BC" w:rsidRDefault="003444D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C794B22" w14:textId="66D3C2C0" w:rsidR="00A620C4" w:rsidRPr="005A79BC" w:rsidRDefault="003444D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4444498" w14:textId="7B2ADB8E" w:rsidR="00A620C4" w:rsidRPr="005A79BC" w:rsidRDefault="003444D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2A0874FB" w14:textId="735FF3E6" w:rsidR="00A620C4" w:rsidRPr="005A79BC" w:rsidRDefault="00ED1BD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Medial Frontal Gyrus, Left Cingulate Gyrus</w:t>
            </w:r>
          </w:p>
        </w:tc>
      </w:tr>
      <w:tr w:rsidR="00A620C4" w:rsidRPr="005A79BC" w14:paraId="21528221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7721250" w14:textId="23120F86" w:rsidR="00A620C4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E357FED" w14:textId="5C1ECFE0" w:rsidR="00A620C4" w:rsidRPr="005A79BC" w:rsidRDefault="003444D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5.4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5795A0E" w14:textId="67696104" w:rsidR="00A620C4" w:rsidRPr="005A79BC" w:rsidRDefault="003444D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1B806BFB" w14:textId="5070AA7B" w:rsidR="00A620C4" w:rsidRPr="005A79BC" w:rsidRDefault="003444D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8BB4C0F" w14:textId="467604BB" w:rsidR="00A620C4" w:rsidRPr="005A79BC" w:rsidRDefault="003444D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3461A70E" w14:textId="056BF523" w:rsidR="00A620C4" w:rsidRPr="005A79BC" w:rsidRDefault="00ED1BD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Postcentral Gyrus, Left Precentral Gyrus</w:t>
            </w:r>
          </w:p>
        </w:tc>
      </w:tr>
      <w:tr w:rsidR="00E836C5" w:rsidRPr="005A79BC" w14:paraId="34511F65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6D42BCC7" w14:textId="77777777" w:rsidR="00E836C5" w:rsidRPr="005A79BC" w:rsidRDefault="00E836C5" w:rsidP="00E836C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Anxiety x Condition</w:t>
            </w:r>
          </w:p>
        </w:tc>
      </w:tr>
      <w:tr w:rsidR="00E836C5" w:rsidRPr="005A79BC" w14:paraId="4351BA0E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272E3E55" w14:textId="574212E8" w:rsidR="00E836C5" w:rsidRPr="005A79BC" w:rsidRDefault="00A620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41A1826" w14:textId="62E71269" w:rsidR="00E836C5" w:rsidRPr="005A79BC" w:rsidRDefault="00F7066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81D3867" w14:textId="621624F3" w:rsidR="00E836C5" w:rsidRPr="005A79BC" w:rsidRDefault="00F7066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409B603" w14:textId="06945772" w:rsidR="00E836C5" w:rsidRPr="005A79BC" w:rsidRDefault="00F7066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3986ED3" w14:textId="79442969" w:rsidR="00E836C5" w:rsidRPr="005A79BC" w:rsidRDefault="00F7066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49E07768" w14:textId="48533180" w:rsidR="00E836C5" w:rsidRPr="005A79BC" w:rsidRDefault="00ED1BD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Inferior Frontal Gyrus, Right Precentral Gyrus</w:t>
            </w:r>
          </w:p>
        </w:tc>
      </w:tr>
      <w:tr w:rsidR="00E836C5" w:rsidRPr="005A79BC" w14:paraId="6A1AE251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5D06D4B4" w14:textId="77777777" w:rsidR="00E836C5" w:rsidRPr="005A79BC" w:rsidRDefault="00E836C5" w:rsidP="00E836C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rauma x Anxiety x Condition</w:t>
            </w:r>
            <w:r w:rsidRPr="005A79BC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</w:tr>
      <w:tr w:rsidR="00E836C5" w:rsidRPr="005A79BC" w14:paraId="3A684CB4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246930F8" w14:textId="1F809F97" w:rsidR="00E836C5" w:rsidRPr="005A79BC" w:rsidRDefault="004C51D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72885103" w14:textId="70157AC0" w:rsidR="00E836C5" w:rsidRPr="005A79BC" w:rsidRDefault="0009680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3.2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298E5C2" w14:textId="0F2036AA" w:rsidR="00E836C5" w:rsidRPr="005A79BC" w:rsidRDefault="0009680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EB3457A" w14:textId="61DDE1A3" w:rsidR="00E836C5" w:rsidRPr="005A79BC" w:rsidRDefault="0009680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E7D38DA" w14:textId="714FBCD4" w:rsidR="00E836C5" w:rsidRPr="005A79BC" w:rsidRDefault="0009680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4FAF3D0" w14:textId="2F37FFD8" w:rsidR="00E836C5" w:rsidRPr="005A79BC" w:rsidRDefault="004C51D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Superior Temporal Gyrus, Right Middle Temporal Gyrus</w:t>
            </w:r>
          </w:p>
        </w:tc>
      </w:tr>
      <w:tr w:rsidR="00E836C5" w:rsidRPr="005A79BC" w14:paraId="32D0EE8C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E535C92" w14:textId="582024EF" w:rsidR="00E836C5" w:rsidRPr="005A79BC" w:rsidRDefault="004C51D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F133C4E" w14:textId="40512EA5" w:rsidR="00E836C5" w:rsidRPr="005A79BC" w:rsidRDefault="0009680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9.2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FFD726C" w14:textId="4C6A6E6C" w:rsidR="00E836C5" w:rsidRPr="005A79BC" w:rsidRDefault="0009680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91B7D43" w14:textId="20CCE690" w:rsidR="00E836C5" w:rsidRPr="005A79BC" w:rsidRDefault="0009680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EA15FFC" w14:textId="6FB5F781" w:rsidR="00E836C5" w:rsidRPr="005A79BC" w:rsidRDefault="0009680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4FEC2EEC" w14:textId="4E83FD2C" w:rsidR="00E836C5" w:rsidRPr="005A79BC" w:rsidRDefault="004C51D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Posterior Cingulate</w:t>
            </w:r>
          </w:p>
        </w:tc>
      </w:tr>
      <w:tr w:rsidR="00E836C5" w:rsidRPr="005A79BC" w14:paraId="22AFCF78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145C5065" w14:textId="36B4F45F" w:rsidR="00E836C5" w:rsidRPr="005A79BC" w:rsidRDefault="004C51D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484FCDF" w14:textId="3A63163E" w:rsidR="00E836C5" w:rsidRPr="005A79BC" w:rsidRDefault="00C62EC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5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CE5CA1B" w14:textId="554768B6" w:rsidR="00E836C5" w:rsidRPr="005A79BC" w:rsidRDefault="00C62EC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6875882" w14:textId="54C30A30" w:rsidR="00E836C5" w:rsidRPr="005A79BC" w:rsidRDefault="00C62EC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0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15B3FE1" w14:textId="596AAAA7" w:rsidR="00E836C5" w:rsidRPr="005A79BC" w:rsidRDefault="00C62EC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34AE6D9C" w14:textId="1A7C4217" w:rsidR="00E836C5" w:rsidRPr="005A79BC" w:rsidRDefault="004C51D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Cuneus</w:t>
            </w:r>
          </w:p>
        </w:tc>
      </w:tr>
      <w:tr w:rsidR="00E836C5" w:rsidRPr="005A79BC" w14:paraId="626C1AB5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DB6E13F" w14:textId="0E0E872B" w:rsidR="00E836C5" w:rsidRPr="005A79BC" w:rsidRDefault="004C51D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7BEBFFA1" w14:textId="188BA47E" w:rsidR="00E836C5" w:rsidRPr="005A79BC" w:rsidRDefault="00C62EC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9.7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7BACA36" w14:textId="60ACFF2D" w:rsidR="00E836C5" w:rsidRPr="005A79BC" w:rsidRDefault="00C62EC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3EC43DF" w14:textId="3F1DC0F7" w:rsidR="00E836C5" w:rsidRPr="005A79BC" w:rsidRDefault="00C62EC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9F49C13" w14:textId="2920F097" w:rsidR="00E836C5" w:rsidRPr="005A79BC" w:rsidRDefault="00C62EC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8146B7B" w14:textId="40B9D861" w:rsidR="00E836C5" w:rsidRPr="005A79BC" w:rsidRDefault="004C51D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Middle Frontal Gyrus</w:t>
            </w:r>
          </w:p>
        </w:tc>
      </w:tr>
      <w:tr w:rsidR="00E836C5" w:rsidRPr="005A79BC" w14:paraId="628943B2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8498777" w14:textId="45D23287" w:rsidR="00E836C5" w:rsidRPr="005A79BC" w:rsidRDefault="004C51D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7DEC7C7" w14:textId="3CC146DD" w:rsidR="00E836C5" w:rsidRPr="005A79BC" w:rsidRDefault="00C62EC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8A31E8B" w14:textId="6CF9E02C" w:rsidR="00E836C5" w:rsidRPr="005A79BC" w:rsidRDefault="00C62EC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4D7A0FF" w14:textId="02E32BBE" w:rsidR="00E836C5" w:rsidRPr="005A79BC" w:rsidRDefault="00C62EC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F48430E" w14:textId="2542E47A" w:rsidR="00E836C5" w:rsidRPr="005A79BC" w:rsidRDefault="00C62EC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424169EB" w14:textId="744B0B38" w:rsidR="00E836C5" w:rsidRPr="005A79BC" w:rsidRDefault="004C51D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Middle Frontal Gyrus</w:t>
            </w:r>
          </w:p>
        </w:tc>
      </w:tr>
      <w:tr w:rsidR="00E836C5" w:rsidRPr="005A79BC" w14:paraId="4DAC120A" w14:textId="77777777" w:rsidTr="00CF4FBC">
        <w:trPr>
          <w:trHeight w:val="315"/>
        </w:trPr>
        <w:tc>
          <w:tcPr>
            <w:tcW w:w="10463" w:type="dxa"/>
            <w:gridSpan w:val="7"/>
            <w:shd w:val="clear" w:color="D9D9D9" w:fill="D9D9D9"/>
            <w:noWrap/>
            <w:vAlign w:val="bottom"/>
            <w:hideMark/>
          </w:tcPr>
          <w:p w14:paraId="68B0474C" w14:textId="77777777" w:rsidR="00E836C5" w:rsidRPr="005A79BC" w:rsidRDefault="00E836C5" w:rsidP="00E836C5">
            <w:pPr>
              <w:rPr>
                <w:b/>
                <w:bCs/>
                <w:sz w:val="21"/>
                <w:szCs w:val="21"/>
                <w:u w:val="single"/>
              </w:rPr>
            </w:pPr>
            <w:r w:rsidRPr="005A79BC">
              <w:rPr>
                <w:b/>
                <w:bCs/>
                <w:sz w:val="21"/>
                <w:szCs w:val="21"/>
                <w:u w:val="single"/>
              </w:rPr>
              <w:t>Performance Feedback</w:t>
            </w:r>
          </w:p>
        </w:tc>
      </w:tr>
      <w:tr w:rsidR="00E836C5" w:rsidRPr="005A79BC" w14:paraId="0426082D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5D3CE4E5" w14:textId="77777777" w:rsidR="00E836C5" w:rsidRPr="005A79BC" w:rsidRDefault="00E836C5" w:rsidP="00E836C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rauma</w:t>
            </w:r>
            <w:r w:rsidRPr="005A79BC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Main Effect </w:t>
            </w:r>
          </w:p>
        </w:tc>
      </w:tr>
      <w:tr w:rsidR="00E836C5" w:rsidRPr="005A79BC" w14:paraId="1AA86F95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572F4BBC" w14:textId="508F1065" w:rsidR="00E836C5" w:rsidRPr="005A79BC" w:rsidRDefault="006F03B1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1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4C79576B" w14:textId="48D568CD" w:rsidR="00E836C5" w:rsidRPr="005A79BC" w:rsidRDefault="006A78F6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.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61B81D4" w14:textId="44F8775E" w:rsidR="00E836C5" w:rsidRPr="005A79BC" w:rsidRDefault="006A78F6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485099AD" w14:textId="522CABAD" w:rsidR="00E836C5" w:rsidRPr="005A79BC" w:rsidRDefault="006A78F6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7245EC2" w14:textId="51F49470" w:rsidR="00E836C5" w:rsidRPr="005A79BC" w:rsidRDefault="006A78F6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29541B4F" w14:textId="66CAB432" w:rsidR="00E836C5" w:rsidRPr="00DB42FA" w:rsidRDefault="009B0BE0" w:rsidP="00E836C5">
            <w:pPr>
              <w:jc w:val="center"/>
              <w:rPr>
                <w:rFonts w:ascii="&quot;Times New Roman&quot;" w:hAnsi="&quot;Times New Roman&quot;"/>
                <w:sz w:val="22"/>
                <w:szCs w:val="22"/>
              </w:rPr>
            </w:pPr>
            <w:r w:rsidRPr="00DB42FA">
              <w:rPr>
                <w:rFonts w:ascii="&quot;Times New Roman&quot;" w:hAnsi="&quot;Times New Roman&quot;"/>
                <w:sz w:val="22"/>
                <w:szCs w:val="22"/>
              </w:rPr>
              <w:t>Right Insula, Right Lentiform Nucleus</w:t>
            </w:r>
            <w:r w:rsidR="008417EA" w:rsidRPr="00DB42FA">
              <w:rPr>
                <w:rFonts w:ascii="&quot;Times New Roman&quot;" w:hAnsi="&quot;Times New Roman&quot;"/>
                <w:sz w:val="22"/>
                <w:szCs w:val="22"/>
              </w:rPr>
              <w:t>, Right Superior Temporal Gyrus</w:t>
            </w:r>
          </w:p>
        </w:tc>
      </w:tr>
      <w:tr w:rsidR="00A37088" w:rsidRPr="005A79BC" w14:paraId="62B8813E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A3A0896" w14:textId="6262A74D" w:rsidR="00A37088" w:rsidRDefault="00A37088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F6860F9" w14:textId="70E25A5D" w:rsidR="00A37088" w:rsidRPr="005A79BC" w:rsidRDefault="00B277D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5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25CFB51" w14:textId="573B9D1B" w:rsidR="00A37088" w:rsidRPr="005A79BC" w:rsidRDefault="00B277D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421F125" w14:textId="4DA8E755" w:rsidR="00A37088" w:rsidRPr="005A79BC" w:rsidRDefault="00B277D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52D046A" w14:textId="67DAE5D9" w:rsidR="00A37088" w:rsidRPr="005A79BC" w:rsidRDefault="00B277D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B0F3D8A" w14:textId="34DE5426" w:rsidR="00A37088" w:rsidRPr="00DB42FA" w:rsidRDefault="00355633" w:rsidP="00E836C5">
            <w:pPr>
              <w:jc w:val="center"/>
              <w:rPr>
                <w:rFonts w:ascii="&quot;Times New Roman&quot;" w:hAnsi="&quot;Times New Roman&quot;"/>
                <w:sz w:val="22"/>
                <w:szCs w:val="22"/>
              </w:rPr>
            </w:pPr>
            <w:r w:rsidRPr="00DB42FA">
              <w:rPr>
                <w:rFonts w:ascii="&quot;Times New Roman&quot;" w:hAnsi="&quot;Times New Roman&quot;"/>
                <w:sz w:val="22"/>
                <w:szCs w:val="22"/>
              </w:rPr>
              <w:t>Right Cerebellar Tonsil</w:t>
            </w:r>
          </w:p>
        </w:tc>
      </w:tr>
      <w:tr w:rsidR="00355633" w:rsidRPr="005A79BC" w14:paraId="41E59420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01304D69" w14:textId="413A365D" w:rsidR="00355633" w:rsidRDefault="00355633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0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5167728" w14:textId="712FABDB" w:rsidR="00355633" w:rsidRPr="005A79BC" w:rsidRDefault="00B277D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0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9E61459" w14:textId="687F08D4" w:rsidR="00355633" w:rsidRPr="005A79BC" w:rsidRDefault="00B277D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AA75F01" w14:textId="6C82A1C0" w:rsidR="00355633" w:rsidRPr="005A79BC" w:rsidRDefault="00B277D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1F4823B" w14:textId="6F039CA5" w:rsidR="00355633" w:rsidRPr="005A79BC" w:rsidRDefault="00B277D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C34D53E" w14:textId="6030FC53" w:rsidR="00355633" w:rsidRPr="00DB42FA" w:rsidRDefault="007D5601" w:rsidP="00E836C5">
            <w:pPr>
              <w:jc w:val="center"/>
              <w:rPr>
                <w:rFonts w:ascii="&quot;Times New Roman&quot;" w:hAnsi="&quot;Times New Roman&quot;"/>
                <w:sz w:val="22"/>
                <w:szCs w:val="22"/>
              </w:rPr>
            </w:pPr>
            <w:r w:rsidRPr="00DB42FA">
              <w:rPr>
                <w:rFonts w:ascii="&quot;Times New Roman&quot;" w:hAnsi="&quot;Times New Roman&quot;"/>
                <w:sz w:val="22"/>
                <w:szCs w:val="22"/>
              </w:rPr>
              <w:t>Bilateral Cingulate Gyrus</w:t>
            </w:r>
          </w:p>
        </w:tc>
      </w:tr>
      <w:tr w:rsidR="007D5601" w:rsidRPr="005A79BC" w14:paraId="39EF00A4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0B204001" w14:textId="40354BD7" w:rsidR="007D5601" w:rsidRDefault="007D5601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7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F4415B7" w14:textId="06A85253" w:rsidR="007D5601" w:rsidRPr="005A79BC" w:rsidRDefault="00B277D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0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2021165" w14:textId="5DBA6DAC" w:rsidR="007D5601" w:rsidRPr="005A79BC" w:rsidRDefault="00B277D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4620DF5" w14:textId="268E5E92" w:rsidR="007D5601" w:rsidRPr="005A79BC" w:rsidRDefault="00B277D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0BE47AD" w14:textId="7262A35C" w:rsidR="007D5601" w:rsidRPr="005A79BC" w:rsidRDefault="00B277D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ED058E5" w14:textId="6C9B8517" w:rsidR="007D5601" w:rsidRPr="00DB42FA" w:rsidRDefault="00B22047" w:rsidP="00E836C5">
            <w:pPr>
              <w:jc w:val="center"/>
              <w:rPr>
                <w:rFonts w:ascii="&quot;Times New Roman&quot;" w:hAnsi="&quot;Times New Roman&quot;"/>
                <w:sz w:val="22"/>
                <w:szCs w:val="22"/>
              </w:rPr>
            </w:pPr>
            <w:r w:rsidRPr="00DB42FA">
              <w:rPr>
                <w:rFonts w:ascii="&quot;Times New Roman&quot;" w:hAnsi="&quot;Times New Roman&quot;"/>
                <w:sz w:val="22"/>
                <w:szCs w:val="22"/>
              </w:rPr>
              <w:t xml:space="preserve">Bilateral </w:t>
            </w:r>
            <w:proofErr w:type="spellStart"/>
            <w:r w:rsidRPr="00DB42FA">
              <w:rPr>
                <w:rFonts w:ascii="&quot;Times New Roman&quot;" w:hAnsi="&quot;Times New Roman&quot;"/>
                <w:sz w:val="22"/>
                <w:szCs w:val="22"/>
              </w:rPr>
              <w:t>Declive</w:t>
            </w:r>
            <w:proofErr w:type="spellEnd"/>
          </w:p>
        </w:tc>
      </w:tr>
      <w:tr w:rsidR="00B22047" w:rsidRPr="005A79BC" w14:paraId="757E9822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B7E72D3" w14:textId="2ACECFC2" w:rsidR="00B22047" w:rsidRDefault="00B22047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3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D0811C6" w14:textId="40C87FCE" w:rsidR="00B22047" w:rsidRPr="005A79BC" w:rsidRDefault="00F3214B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5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99E9BFD" w14:textId="5FD07F85" w:rsidR="00B22047" w:rsidRPr="005A79BC" w:rsidRDefault="00F3214B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4D3288D" w14:textId="0A5D544F" w:rsidR="00B22047" w:rsidRPr="005A79BC" w:rsidRDefault="00F3214B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3C79BF0" w14:textId="704A4B3D" w:rsidR="00B22047" w:rsidRPr="005A79BC" w:rsidRDefault="00F3214B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BB6238C" w14:textId="6598C6EB" w:rsidR="00B22047" w:rsidRPr="00DB42FA" w:rsidRDefault="001722FA" w:rsidP="00E836C5">
            <w:pPr>
              <w:jc w:val="center"/>
              <w:rPr>
                <w:rFonts w:ascii="&quot;Times New Roman&quot;" w:hAnsi="&quot;Times New Roman&quot;"/>
                <w:sz w:val="22"/>
                <w:szCs w:val="22"/>
              </w:rPr>
            </w:pPr>
            <w:r w:rsidRPr="00DB42FA">
              <w:rPr>
                <w:rFonts w:ascii="&quot;Times New Roman&quot;" w:hAnsi="&quot;Times New Roman&quot;"/>
                <w:sz w:val="22"/>
                <w:szCs w:val="22"/>
              </w:rPr>
              <w:t>Left Inferior Temporal Gyrus, Fusiform Gyrus</w:t>
            </w:r>
          </w:p>
        </w:tc>
      </w:tr>
      <w:tr w:rsidR="004679F2" w:rsidRPr="005A79BC" w14:paraId="45B15D8A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26D9FFFB" w14:textId="0EDAD964" w:rsidR="004679F2" w:rsidRDefault="004679F2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43E12D5" w14:textId="1BD744D8" w:rsidR="004679F2" w:rsidRPr="005A79BC" w:rsidRDefault="00F3214B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5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C653645" w14:textId="34AFB426" w:rsidR="004679F2" w:rsidRPr="005A79BC" w:rsidRDefault="00F3214B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1DFB415" w14:textId="13E65869" w:rsidR="004679F2" w:rsidRPr="005A79BC" w:rsidRDefault="00F3214B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E0C5A41" w14:textId="54C9B91E" w:rsidR="004679F2" w:rsidRPr="005A79BC" w:rsidRDefault="00F3214B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7AEF342B" w14:textId="67BF2ACA" w:rsidR="004679F2" w:rsidRPr="00DB42FA" w:rsidRDefault="002E1DD1" w:rsidP="00E836C5">
            <w:pPr>
              <w:jc w:val="center"/>
              <w:rPr>
                <w:rFonts w:ascii="&quot;Times New Roman&quot;" w:hAnsi="&quot;Times New Roman&quot;"/>
                <w:sz w:val="22"/>
                <w:szCs w:val="22"/>
              </w:rPr>
            </w:pPr>
            <w:r w:rsidRPr="00DB42FA">
              <w:rPr>
                <w:rFonts w:ascii="&quot;Times New Roman&quot;" w:hAnsi="&quot;Times New Roman&quot;"/>
                <w:sz w:val="22"/>
                <w:szCs w:val="22"/>
              </w:rPr>
              <w:t>Right Middle Frontal Gyrus, Right Superior Frontal Gyrus</w:t>
            </w:r>
          </w:p>
        </w:tc>
      </w:tr>
      <w:tr w:rsidR="002E1DD1" w:rsidRPr="005A79BC" w14:paraId="21B7C28E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07392EC2" w14:textId="1674EA2F" w:rsidR="002E1DD1" w:rsidRDefault="00756C3D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7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7C3883E" w14:textId="442E3870" w:rsidR="002E1DD1" w:rsidRPr="005A79BC" w:rsidRDefault="006B539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34E7C1A" w14:textId="4C78A8DC" w:rsidR="002E1DD1" w:rsidRPr="005A79BC" w:rsidRDefault="006B539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4FBD985" w14:textId="3DA48A81" w:rsidR="002E1DD1" w:rsidRPr="005A79BC" w:rsidRDefault="006B539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CD4A89E" w14:textId="136E332D" w:rsidR="002E1DD1" w:rsidRPr="005A79BC" w:rsidRDefault="006B539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555A56A" w14:textId="5114DAC5" w:rsidR="002E1DD1" w:rsidRPr="00DB42FA" w:rsidRDefault="00756C3D" w:rsidP="00E836C5">
            <w:pPr>
              <w:jc w:val="center"/>
              <w:rPr>
                <w:rFonts w:ascii="&quot;Times New Roman&quot;" w:hAnsi="&quot;Times New Roman&quot;"/>
                <w:sz w:val="22"/>
                <w:szCs w:val="22"/>
              </w:rPr>
            </w:pPr>
            <w:r w:rsidRPr="00DB42FA">
              <w:rPr>
                <w:rFonts w:ascii="&quot;Times New Roman&quot;" w:hAnsi="&quot;Times New Roman&quot;"/>
                <w:sz w:val="22"/>
                <w:szCs w:val="22"/>
              </w:rPr>
              <w:t>Right Middle Frontal Gyrus</w:t>
            </w:r>
          </w:p>
        </w:tc>
      </w:tr>
      <w:tr w:rsidR="00756C3D" w:rsidRPr="005A79BC" w14:paraId="7934797D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EE61B0C" w14:textId="53C535AB" w:rsidR="00756C3D" w:rsidRDefault="00F96931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CA8969E" w14:textId="39A71D25" w:rsidR="00756C3D" w:rsidRPr="005A79BC" w:rsidRDefault="006B539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9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AA6FD85" w14:textId="6FC57B78" w:rsidR="00756C3D" w:rsidRPr="005A79BC" w:rsidRDefault="006B539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358B427" w14:textId="26CECA89" w:rsidR="00756C3D" w:rsidRPr="005A79BC" w:rsidRDefault="006B539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D041807" w14:textId="412C6BBF" w:rsidR="00756C3D" w:rsidRPr="005A79BC" w:rsidRDefault="006B539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11AB8E9" w14:textId="09318631" w:rsidR="00756C3D" w:rsidRPr="00DB42FA" w:rsidRDefault="00F96931" w:rsidP="00E836C5">
            <w:pPr>
              <w:jc w:val="center"/>
              <w:rPr>
                <w:rFonts w:ascii="&quot;Times New Roman&quot;" w:hAnsi="&quot;Times New Roman&quot;"/>
                <w:sz w:val="22"/>
                <w:szCs w:val="22"/>
              </w:rPr>
            </w:pPr>
            <w:r w:rsidRPr="00DB42FA">
              <w:rPr>
                <w:rFonts w:ascii="&quot;Times New Roman&quot;" w:hAnsi="&quot;Times New Roman&quot;"/>
                <w:sz w:val="22"/>
                <w:szCs w:val="22"/>
              </w:rPr>
              <w:t>Right Middle Temporal Gyrus</w:t>
            </w:r>
          </w:p>
        </w:tc>
      </w:tr>
      <w:tr w:rsidR="00F96931" w:rsidRPr="005A79BC" w14:paraId="50EA5377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80CB9CD" w14:textId="77D06C18" w:rsidR="00F96931" w:rsidRDefault="00F96931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3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B40DD6A" w14:textId="790A174F" w:rsidR="00F96931" w:rsidRPr="005A79BC" w:rsidRDefault="006B539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0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27B1396" w14:textId="48FFAFBB" w:rsidR="00F96931" w:rsidRPr="005A79BC" w:rsidRDefault="006B539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16AB206F" w14:textId="32866B48" w:rsidR="00F96931" w:rsidRPr="005A79BC" w:rsidRDefault="006B539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E080BFB" w14:textId="2F6DC5E0" w:rsidR="00F96931" w:rsidRPr="005A79BC" w:rsidRDefault="006B539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5C064DD" w14:textId="11893F14" w:rsidR="00F96931" w:rsidRPr="00DB42FA" w:rsidRDefault="00853CE2" w:rsidP="00E836C5">
            <w:pPr>
              <w:jc w:val="center"/>
              <w:rPr>
                <w:rFonts w:ascii="&quot;Times New Roman&quot;" w:hAnsi="&quot;Times New Roman&quot;"/>
                <w:sz w:val="22"/>
                <w:szCs w:val="22"/>
              </w:rPr>
            </w:pPr>
            <w:r w:rsidRPr="00DB42FA">
              <w:rPr>
                <w:rFonts w:ascii="&quot;Times New Roman&quot;" w:hAnsi="&quot;Times New Roman&quot;"/>
                <w:sz w:val="22"/>
                <w:szCs w:val="22"/>
              </w:rPr>
              <w:t>Right Inferior Frontal Gyrus, Right Middle Frontal Gyrus</w:t>
            </w:r>
          </w:p>
        </w:tc>
      </w:tr>
      <w:tr w:rsidR="00853CE2" w:rsidRPr="005A79BC" w14:paraId="1783F771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048EB0E4" w14:textId="0E14CC14" w:rsidR="00853CE2" w:rsidRDefault="00F771CB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7124C589" w14:textId="489E97E5" w:rsidR="00853CE2" w:rsidRPr="005A79BC" w:rsidRDefault="0035569C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ABB0724" w14:textId="75E39F6D" w:rsidR="00853CE2" w:rsidRPr="005A79BC" w:rsidRDefault="00FD49C2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40DB8FB" w14:textId="386805B2" w:rsidR="00853CE2" w:rsidRPr="005A79BC" w:rsidRDefault="00FD49C2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D7E6B44" w14:textId="23AEE4B7" w:rsidR="00853CE2" w:rsidRPr="005A79BC" w:rsidRDefault="00FD49C2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75E61A18" w14:textId="2A7DB3BF" w:rsidR="00853CE2" w:rsidRPr="00DB42FA" w:rsidRDefault="00F771CB" w:rsidP="00E836C5">
            <w:pPr>
              <w:jc w:val="center"/>
              <w:rPr>
                <w:rFonts w:ascii="&quot;Times New Roman&quot;" w:hAnsi="&quot;Times New Roman&quot;"/>
                <w:sz w:val="22"/>
                <w:szCs w:val="22"/>
              </w:rPr>
            </w:pPr>
            <w:r w:rsidRPr="00DB42FA">
              <w:rPr>
                <w:rFonts w:ascii="&quot;Times New Roman&quot;" w:hAnsi="&quot;Times New Roman&quot;"/>
                <w:sz w:val="22"/>
                <w:szCs w:val="22"/>
              </w:rPr>
              <w:t>Right Precentral Gyrus, Right Inferior Frontal Gyrus</w:t>
            </w:r>
          </w:p>
        </w:tc>
      </w:tr>
      <w:tr w:rsidR="00F771CB" w:rsidRPr="005A79BC" w14:paraId="3C57C492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42233C7" w14:textId="70045B7E" w:rsidR="00F771CB" w:rsidRDefault="00F771CB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9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F29433D" w14:textId="66F99CE0" w:rsidR="00F771CB" w:rsidRPr="005A79BC" w:rsidRDefault="00FD49C2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D057539" w14:textId="6A2B6EE7" w:rsidR="00F771CB" w:rsidRPr="005A79BC" w:rsidRDefault="00FD49C2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56EBB22" w14:textId="4AA71013" w:rsidR="00F771CB" w:rsidRPr="005A79BC" w:rsidRDefault="00FD49C2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40E06BB" w14:textId="2B1BC3FA" w:rsidR="00F771CB" w:rsidRPr="005A79BC" w:rsidRDefault="00FD49C2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92505AF" w14:textId="285B0B75" w:rsidR="00F771CB" w:rsidRPr="00DB42FA" w:rsidRDefault="002B4B89" w:rsidP="00E836C5">
            <w:pPr>
              <w:jc w:val="center"/>
              <w:rPr>
                <w:rFonts w:ascii="&quot;Times New Roman&quot;" w:hAnsi="&quot;Times New Roman&quot;"/>
                <w:sz w:val="22"/>
                <w:szCs w:val="22"/>
              </w:rPr>
            </w:pPr>
            <w:r w:rsidRPr="00DB42FA">
              <w:rPr>
                <w:rFonts w:ascii="&quot;Times New Roman&quot;" w:hAnsi="&quot;Times New Roman&quot;"/>
                <w:sz w:val="22"/>
                <w:szCs w:val="22"/>
              </w:rPr>
              <w:t>Right Insula</w:t>
            </w:r>
          </w:p>
        </w:tc>
      </w:tr>
      <w:tr w:rsidR="002B4B89" w:rsidRPr="005A79BC" w14:paraId="47CACF52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3D4C3090" w14:textId="01B95483" w:rsidR="002B4B89" w:rsidRDefault="002B4B8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6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2EEFCDF8" w14:textId="6CA23B51" w:rsidR="002B4B89" w:rsidRPr="005A79BC" w:rsidRDefault="00AC2771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6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0BD6BC6" w14:textId="440640A2" w:rsidR="002B4B89" w:rsidRPr="005A79BC" w:rsidRDefault="00AC2771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DDC6C1D" w14:textId="3F86A3BE" w:rsidR="002B4B89" w:rsidRPr="005A79BC" w:rsidRDefault="00AC2771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C2C5E90" w14:textId="7E0DE49A" w:rsidR="002B4B89" w:rsidRPr="005A79BC" w:rsidRDefault="00AC2771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D34A5D5" w14:textId="15CD0516" w:rsidR="002B4B89" w:rsidRPr="00DB42FA" w:rsidRDefault="00C47DA0" w:rsidP="00E836C5">
            <w:pPr>
              <w:jc w:val="center"/>
              <w:rPr>
                <w:rFonts w:ascii="&quot;Times New Roman&quot;" w:hAnsi="&quot;Times New Roman&quot;"/>
                <w:sz w:val="22"/>
                <w:szCs w:val="22"/>
              </w:rPr>
            </w:pPr>
            <w:r w:rsidRPr="00DB42FA">
              <w:rPr>
                <w:rFonts w:ascii="&quot;Times New Roman&quot;" w:hAnsi="&quot;Times New Roman&quot;"/>
                <w:sz w:val="22"/>
                <w:szCs w:val="22"/>
              </w:rPr>
              <w:t>Right Caudate, Right Anterior Cingulate</w:t>
            </w:r>
          </w:p>
        </w:tc>
      </w:tr>
      <w:tr w:rsidR="00C47DA0" w:rsidRPr="005A79BC" w14:paraId="77FED133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1E35AC09" w14:textId="386049BE" w:rsidR="00C47DA0" w:rsidRDefault="0020389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0C159C88" w14:textId="59F122CB" w:rsidR="00C47DA0" w:rsidRPr="005A79BC" w:rsidRDefault="00AC2771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422B6EB" w14:textId="163B7751" w:rsidR="00C47DA0" w:rsidRPr="005A79BC" w:rsidRDefault="008541F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2D020FA" w14:textId="0BA3D00C" w:rsidR="00C47DA0" w:rsidRPr="005A79BC" w:rsidRDefault="008541F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8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58DD4DC" w14:textId="5ADB1204" w:rsidR="00C47DA0" w:rsidRPr="005A79BC" w:rsidRDefault="008541F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D2BE50B" w14:textId="4F85F0F2" w:rsidR="00C47DA0" w:rsidRPr="00DB42FA" w:rsidRDefault="0020389F" w:rsidP="00E836C5">
            <w:pPr>
              <w:jc w:val="center"/>
              <w:rPr>
                <w:rFonts w:ascii="&quot;Times New Roman&quot;" w:hAnsi="&quot;Times New Roman&quot;"/>
                <w:sz w:val="22"/>
                <w:szCs w:val="22"/>
              </w:rPr>
            </w:pPr>
            <w:r w:rsidRPr="00DB42FA">
              <w:rPr>
                <w:rFonts w:ascii="&quot;Times New Roman&quot;" w:hAnsi="&quot;Times New Roman&quot;"/>
                <w:sz w:val="22"/>
                <w:szCs w:val="22"/>
              </w:rPr>
              <w:t>Bilateral Lingual Gyrus</w:t>
            </w:r>
          </w:p>
        </w:tc>
      </w:tr>
      <w:tr w:rsidR="007B6486" w:rsidRPr="005A79BC" w14:paraId="0AC34185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F348B38" w14:textId="33A42FAB" w:rsidR="007B6486" w:rsidRDefault="003501DB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7DCDC5F2" w14:textId="32B1A904" w:rsidR="007B6486" w:rsidRPr="005A79BC" w:rsidRDefault="008541F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0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A2FD69D" w14:textId="7C74E53C" w:rsidR="007B6486" w:rsidRPr="005A79BC" w:rsidRDefault="008541F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8492F0E" w14:textId="5158C077" w:rsidR="007B6486" w:rsidRPr="005A79BC" w:rsidRDefault="008541F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A9F2D1D" w14:textId="477F874C" w:rsidR="007B6486" w:rsidRPr="005A79BC" w:rsidRDefault="008541F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37928348" w14:textId="7F73DE8A" w:rsidR="007B6486" w:rsidRPr="00DB42FA" w:rsidRDefault="005B53FE" w:rsidP="00E836C5">
            <w:pPr>
              <w:jc w:val="center"/>
              <w:rPr>
                <w:rFonts w:ascii="&quot;Times New Roman&quot;" w:hAnsi="&quot;Times New Roman&quot;"/>
                <w:sz w:val="22"/>
                <w:szCs w:val="22"/>
              </w:rPr>
            </w:pPr>
            <w:r w:rsidRPr="00DB42FA">
              <w:rPr>
                <w:rFonts w:ascii="&quot;Times New Roman&quot;" w:hAnsi="&quot;Times New Roman&quot;"/>
                <w:sz w:val="22"/>
                <w:szCs w:val="22"/>
              </w:rPr>
              <w:t>Right Inferior Temporal Gyrus, Right Fusiform Gyrus</w:t>
            </w:r>
          </w:p>
        </w:tc>
      </w:tr>
      <w:tr w:rsidR="003501DB" w:rsidRPr="005A79BC" w14:paraId="3E0D1FFD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3DF1C531" w14:textId="4102921B" w:rsidR="003501DB" w:rsidRDefault="00E912C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7F26C209" w14:textId="0C4A226D" w:rsidR="003501DB" w:rsidRPr="005A79BC" w:rsidRDefault="0043089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4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CEEE04A" w14:textId="053D6AB0" w:rsidR="003501DB" w:rsidRPr="005A79BC" w:rsidRDefault="0043089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31F24AA" w14:textId="4F7576DC" w:rsidR="003501DB" w:rsidRPr="005A79BC" w:rsidRDefault="0043089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CCE66ED" w14:textId="6F62E408" w:rsidR="003501DB" w:rsidRPr="005A79BC" w:rsidRDefault="0043089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354F4B6B" w14:textId="1CA0CFED" w:rsidR="003501DB" w:rsidRPr="00DB42FA" w:rsidRDefault="00E912C9" w:rsidP="00E836C5">
            <w:pPr>
              <w:jc w:val="center"/>
              <w:rPr>
                <w:rFonts w:ascii="&quot;Times New Roman&quot;" w:hAnsi="&quot;Times New Roman&quot;"/>
                <w:sz w:val="22"/>
                <w:szCs w:val="22"/>
              </w:rPr>
            </w:pPr>
            <w:r w:rsidRPr="00DB42FA">
              <w:rPr>
                <w:rFonts w:ascii="&quot;Times New Roman&quot;" w:hAnsi="&quot;Times New Roman&quot;"/>
                <w:sz w:val="22"/>
                <w:szCs w:val="22"/>
              </w:rPr>
              <w:t>Right Superior Frontal Gyrus, Right Middle Frontal Gyrus</w:t>
            </w:r>
          </w:p>
        </w:tc>
      </w:tr>
      <w:tr w:rsidR="00E92AB8" w:rsidRPr="005A79BC" w14:paraId="11656CA7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2B50AAF3" w14:textId="2FF16D68" w:rsidR="00E92AB8" w:rsidRDefault="00E92AB8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0BB049E" w14:textId="194D9E15" w:rsidR="00E92AB8" w:rsidRPr="005A79BC" w:rsidRDefault="00F26DA6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1AD0128" w14:textId="597CEB03" w:rsidR="00E92AB8" w:rsidRPr="005A79BC" w:rsidRDefault="00F26DA6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5123A9D" w14:textId="3AC690CA" w:rsidR="00E92AB8" w:rsidRPr="005A79BC" w:rsidRDefault="00F26DA6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75F8622" w14:textId="0B159779" w:rsidR="00E92AB8" w:rsidRPr="005A79BC" w:rsidRDefault="00F26DA6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6A98BCF" w14:textId="51BEA4A5" w:rsidR="00E92AB8" w:rsidRPr="00DB42FA" w:rsidRDefault="00E92AB8" w:rsidP="00E836C5">
            <w:pPr>
              <w:jc w:val="center"/>
              <w:rPr>
                <w:rFonts w:ascii="&quot;Times New Roman&quot;" w:hAnsi="&quot;Times New Roman&quot;"/>
                <w:sz w:val="22"/>
                <w:szCs w:val="22"/>
              </w:rPr>
            </w:pPr>
            <w:r w:rsidRPr="00DB42FA">
              <w:rPr>
                <w:rFonts w:ascii="&quot;Times New Roman&quot;" w:hAnsi="&quot;Times New Roman&quot;"/>
                <w:sz w:val="22"/>
                <w:szCs w:val="22"/>
              </w:rPr>
              <w:t>Left Superior Frontal Gyrus</w:t>
            </w:r>
          </w:p>
        </w:tc>
      </w:tr>
      <w:tr w:rsidR="00E92AB8" w:rsidRPr="005A79BC" w14:paraId="236D38FD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7CC0781" w14:textId="1769A7F6" w:rsidR="00E92AB8" w:rsidRDefault="0002042E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948CC82" w14:textId="1782C3C8" w:rsidR="00E92AB8" w:rsidRPr="005A79BC" w:rsidRDefault="00F26DA6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8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8DA8B24" w14:textId="704889F1" w:rsidR="00E92AB8" w:rsidRPr="005A79BC" w:rsidRDefault="00F26DA6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318BDD7" w14:textId="1E2D993D" w:rsidR="00E92AB8" w:rsidRPr="005A79BC" w:rsidRDefault="00F26DA6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737D22C" w14:textId="034677F6" w:rsidR="00E92AB8" w:rsidRPr="005A79BC" w:rsidRDefault="00F26DA6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4386BF7F" w14:textId="5817248B" w:rsidR="00E92AB8" w:rsidRPr="00DB42FA" w:rsidRDefault="0002042E" w:rsidP="00E836C5">
            <w:pPr>
              <w:jc w:val="center"/>
              <w:rPr>
                <w:rFonts w:ascii="&quot;Times New Roman&quot;" w:hAnsi="&quot;Times New Roman&quot;"/>
                <w:sz w:val="22"/>
                <w:szCs w:val="22"/>
              </w:rPr>
            </w:pPr>
            <w:r w:rsidRPr="00DB42FA">
              <w:rPr>
                <w:rFonts w:ascii="&quot;Times New Roman&quot;" w:hAnsi="&quot;Times New Roman&quot;"/>
                <w:sz w:val="22"/>
                <w:szCs w:val="22"/>
              </w:rPr>
              <w:t>Left Fusiform Gyrus, Left Inferior Occipital Gyrus</w:t>
            </w:r>
          </w:p>
        </w:tc>
      </w:tr>
      <w:tr w:rsidR="0002042E" w:rsidRPr="005A79BC" w14:paraId="3CC0420D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70B5C27" w14:textId="40EBD410" w:rsidR="0002042E" w:rsidRDefault="00CB31D5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09DB49B2" w14:textId="2ADA4613" w:rsidR="0002042E" w:rsidRPr="005A79BC" w:rsidRDefault="00007D20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CA6D927" w14:textId="482CF825" w:rsidR="0002042E" w:rsidRPr="005A79BC" w:rsidRDefault="00007D20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7E57C71" w14:textId="69F2FD70" w:rsidR="0002042E" w:rsidRPr="005A79BC" w:rsidRDefault="00007D20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9E3DBA2" w14:textId="4698C77E" w:rsidR="0002042E" w:rsidRPr="005A79BC" w:rsidRDefault="00007D20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56DB4DC" w14:textId="1F8B235A" w:rsidR="0002042E" w:rsidRPr="00DB42FA" w:rsidRDefault="00CB31D5" w:rsidP="00E836C5">
            <w:pPr>
              <w:jc w:val="center"/>
              <w:rPr>
                <w:rFonts w:ascii="&quot;Times New Roman&quot;" w:hAnsi="&quot;Times New Roman&quot;"/>
                <w:sz w:val="22"/>
                <w:szCs w:val="22"/>
              </w:rPr>
            </w:pPr>
            <w:r w:rsidRPr="00DB42FA">
              <w:rPr>
                <w:rFonts w:ascii="&quot;Times New Roman&quot;" w:hAnsi="&quot;Times New Roman&quot;"/>
                <w:sz w:val="22"/>
                <w:szCs w:val="22"/>
              </w:rPr>
              <w:t>Left Nodule, Left Cerebellar Tonsil</w:t>
            </w:r>
          </w:p>
        </w:tc>
      </w:tr>
      <w:tr w:rsidR="00CB31D5" w:rsidRPr="005A79BC" w14:paraId="3ED6BC30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75E92FE" w14:textId="7A9891AB" w:rsidR="00CB31D5" w:rsidRDefault="000D7981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23A0977" w14:textId="337D1E08" w:rsidR="00CB31D5" w:rsidRPr="005A79BC" w:rsidRDefault="00007D20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7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78A0959" w14:textId="31CAADF1" w:rsidR="00CB31D5" w:rsidRPr="005A79BC" w:rsidRDefault="00007D20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595837C" w14:textId="0B8773BB" w:rsidR="00CB31D5" w:rsidRPr="005A79BC" w:rsidRDefault="00007D20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3E1F1F4" w14:textId="5ED1CB7D" w:rsidR="00CB31D5" w:rsidRPr="005A79BC" w:rsidRDefault="00007D20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4E0C0989" w14:textId="10B0DD3D" w:rsidR="00CB31D5" w:rsidRPr="00DB42FA" w:rsidRDefault="000D7981" w:rsidP="00E836C5">
            <w:pPr>
              <w:jc w:val="center"/>
              <w:rPr>
                <w:rFonts w:ascii="&quot;Times New Roman&quot;" w:hAnsi="&quot;Times New Roman&quot;"/>
                <w:sz w:val="22"/>
                <w:szCs w:val="22"/>
              </w:rPr>
            </w:pPr>
            <w:r w:rsidRPr="00DB42FA">
              <w:rPr>
                <w:rFonts w:ascii="&quot;Times New Roman&quot;" w:hAnsi="&quot;Times New Roman&quot;"/>
                <w:sz w:val="22"/>
                <w:szCs w:val="22"/>
              </w:rPr>
              <w:t>Bilateral Anterior Cingulate</w:t>
            </w:r>
          </w:p>
        </w:tc>
      </w:tr>
      <w:tr w:rsidR="000D7981" w:rsidRPr="005A79BC" w14:paraId="3B495926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D8DE472" w14:textId="51623D15" w:rsidR="000D7981" w:rsidRDefault="008F4A2D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2781DB4F" w14:textId="1C71A69B" w:rsidR="000D7981" w:rsidRPr="005A79BC" w:rsidRDefault="00007D20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5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BC71CC6" w14:textId="03D89707" w:rsidR="000D7981" w:rsidRPr="005A79BC" w:rsidRDefault="00007D20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0A79ECF" w14:textId="3DC49564" w:rsidR="000D7981" w:rsidRPr="005A79BC" w:rsidRDefault="00007D20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98464F6" w14:textId="63F48B48" w:rsidR="000D7981" w:rsidRPr="005A79BC" w:rsidRDefault="00007D20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721EB37" w14:textId="546E6862" w:rsidR="000D7981" w:rsidRPr="00DB42FA" w:rsidRDefault="008F4A2D" w:rsidP="00E836C5">
            <w:pPr>
              <w:jc w:val="center"/>
              <w:rPr>
                <w:rFonts w:ascii="&quot;Times New Roman&quot;" w:hAnsi="&quot;Times New Roman&quot;"/>
                <w:sz w:val="22"/>
                <w:szCs w:val="22"/>
              </w:rPr>
            </w:pPr>
            <w:r w:rsidRPr="00DB42FA">
              <w:rPr>
                <w:rFonts w:ascii="&quot;Times New Roman&quot;" w:hAnsi="&quot;Times New Roman&quot;"/>
                <w:sz w:val="22"/>
                <w:szCs w:val="22"/>
              </w:rPr>
              <w:t>Left Thalamus</w:t>
            </w:r>
          </w:p>
        </w:tc>
      </w:tr>
      <w:tr w:rsidR="00AF2CF1" w:rsidRPr="005A79BC" w14:paraId="40B48880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257F4A5C" w14:textId="42B7E670" w:rsidR="00AF2CF1" w:rsidRDefault="00AF2CF1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F547813" w14:textId="2C266FBF" w:rsidR="00AF2CF1" w:rsidRPr="005A79BC" w:rsidRDefault="009D5FE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6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68F43C7" w14:textId="7AB89033" w:rsidR="00AF2CF1" w:rsidRPr="005A79BC" w:rsidRDefault="009D5FE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127D8B9" w14:textId="3D838CFA" w:rsidR="00AF2CF1" w:rsidRPr="005A79BC" w:rsidRDefault="009D5FE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0B20A39" w14:textId="08915249" w:rsidR="00AF2CF1" w:rsidRPr="005A79BC" w:rsidRDefault="009D5FE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393EFE74" w14:textId="4689229B" w:rsidR="00AF2CF1" w:rsidRPr="00DB42FA" w:rsidRDefault="00AF2CF1" w:rsidP="00E836C5">
            <w:pPr>
              <w:jc w:val="center"/>
              <w:rPr>
                <w:rFonts w:ascii="&quot;Times New Roman&quot;" w:hAnsi="&quot;Times New Roman&quot;"/>
                <w:sz w:val="22"/>
                <w:szCs w:val="22"/>
              </w:rPr>
            </w:pPr>
            <w:r w:rsidRPr="00DB42FA">
              <w:rPr>
                <w:rFonts w:ascii="&quot;Times New Roman&quot;" w:hAnsi="&quot;Times New Roman&quot;"/>
                <w:sz w:val="22"/>
                <w:szCs w:val="22"/>
              </w:rPr>
              <w:t xml:space="preserve">Right Cerebellar Tonsil, Right </w:t>
            </w:r>
            <w:proofErr w:type="spellStart"/>
            <w:r w:rsidRPr="00DB42FA">
              <w:rPr>
                <w:rFonts w:ascii="&quot;Times New Roman&quot;" w:hAnsi="&quot;Times New Roman&quot;"/>
                <w:sz w:val="22"/>
                <w:szCs w:val="22"/>
              </w:rPr>
              <w:t>Pyramis</w:t>
            </w:r>
            <w:proofErr w:type="spellEnd"/>
          </w:p>
        </w:tc>
      </w:tr>
      <w:tr w:rsidR="009C2B50" w:rsidRPr="005A79BC" w14:paraId="7F5B27F0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3710C482" w14:textId="211D8869" w:rsidR="009C2B50" w:rsidRDefault="009C2B50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94F7417" w14:textId="14502F80" w:rsidR="009C2B50" w:rsidRPr="005A79BC" w:rsidRDefault="009D5FE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9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8254710" w14:textId="6A83ED95" w:rsidR="009C2B50" w:rsidRPr="005A79BC" w:rsidRDefault="009D5FE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923E6D5" w14:textId="623E5308" w:rsidR="009C2B50" w:rsidRPr="005A79BC" w:rsidRDefault="009D5FE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15B7829" w14:textId="186FF5FE" w:rsidR="009C2B50" w:rsidRPr="005A79BC" w:rsidRDefault="009D5FE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4D1D7D42" w14:textId="055CBAEF" w:rsidR="009C2B50" w:rsidRPr="00DB42FA" w:rsidRDefault="00B07D3B" w:rsidP="00E836C5">
            <w:pPr>
              <w:jc w:val="center"/>
              <w:rPr>
                <w:rFonts w:ascii="&quot;Times New Roman&quot;" w:hAnsi="&quot;Times New Roman&quot;"/>
                <w:sz w:val="22"/>
                <w:szCs w:val="22"/>
              </w:rPr>
            </w:pPr>
            <w:r w:rsidRPr="00DB42FA">
              <w:rPr>
                <w:rFonts w:ascii="&quot;Times New Roman&quot;" w:hAnsi="&quot;Times New Roman&quot;"/>
                <w:sz w:val="22"/>
                <w:szCs w:val="22"/>
              </w:rPr>
              <w:t>Right Precentral Gyrus, Right Inferior Frontal Gyrus</w:t>
            </w:r>
          </w:p>
        </w:tc>
      </w:tr>
      <w:tr w:rsidR="00B07D3B" w:rsidRPr="005A79BC" w14:paraId="4ACDD79A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A42A1EE" w14:textId="6720EB50" w:rsidR="00B07D3B" w:rsidRDefault="00B07D3B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94B0E90" w14:textId="7D186145" w:rsidR="00B07D3B" w:rsidRPr="005A79BC" w:rsidRDefault="007509CE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F7A81C1" w14:textId="02003870" w:rsidR="00B07D3B" w:rsidRPr="005A79BC" w:rsidRDefault="007509CE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9D0A1FA" w14:textId="596A38C9" w:rsidR="00B07D3B" w:rsidRPr="005A79BC" w:rsidRDefault="007509CE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3E2DDFE" w14:textId="1DF567AB" w:rsidR="00B07D3B" w:rsidRPr="005A79BC" w:rsidRDefault="007509CE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416B41F3" w14:textId="6DA72F5C" w:rsidR="00B07D3B" w:rsidRPr="00DB42FA" w:rsidRDefault="00202584" w:rsidP="00E836C5">
            <w:pPr>
              <w:jc w:val="center"/>
              <w:rPr>
                <w:rFonts w:ascii="&quot;Times New Roman&quot;" w:hAnsi="&quot;Times New Roman&quot;"/>
                <w:sz w:val="22"/>
                <w:szCs w:val="22"/>
              </w:rPr>
            </w:pPr>
            <w:r w:rsidRPr="00DB42FA">
              <w:rPr>
                <w:rFonts w:ascii="&quot;Times New Roman&quot;" w:hAnsi="&quot;Times New Roman&quot;"/>
                <w:sz w:val="22"/>
                <w:szCs w:val="22"/>
              </w:rPr>
              <w:t xml:space="preserve">Bilateral Medial Frontal Gyrus, </w:t>
            </w:r>
            <w:r w:rsidR="004A6A45" w:rsidRPr="00DB42FA">
              <w:rPr>
                <w:rFonts w:ascii="&quot;Times New Roman&quot;" w:hAnsi="&quot;Times New Roman&quot;"/>
                <w:sz w:val="22"/>
                <w:szCs w:val="22"/>
              </w:rPr>
              <w:t>Bilateral Rectal Gyrus</w:t>
            </w:r>
          </w:p>
        </w:tc>
      </w:tr>
      <w:tr w:rsidR="00077A9A" w:rsidRPr="005A79BC" w14:paraId="1188A2D3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6133A69" w14:textId="0F89678D" w:rsidR="00077A9A" w:rsidRDefault="00077A9A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AB4C02F" w14:textId="390D9F85" w:rsidR="00077A9A" w:rsidRPr="005A79BC" w:rsidRDefault="007509CE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33DB698" w14:textId="4F41A962" w:rsidR="00077A9A" w:rsidRPr="005A79BC" w:rsidRDefault="007509CE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192D828" w14:textId="65BDF735" w:rsidR="00077A9A" w:rsidRPr="005A79BC" w:rsidRDefault="007509CE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</w:t>
            </w:r>
            <w:r w:rsidR="00185487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97B68CD" w14:textId="7707C16D" w:rsidR="00077A9A" w:rsidRPr="005A79BC" w:rsidRDefault="00185487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E703406" w14:textId="502CE139" w:rsidR="00077A9A" w:rsidRPr="00DB42FA" w:rsidRDefault="00077A9A" w:rsidP="00E836C5">
            <w:pPr>
              <w:jc w:val="center"/>
              <w:rPr>
                <w:rFonts w:ascii="&quot;Times New Roman&quot;" w:hAnsi="&quot;Times New Roman&quot;"/>
                <w:sz w:val="22"/>
                <w:szCs w:val="22"/>
              </w:rPr>
            </w:pPr>
            <w:r w:rsidRPr="00DB42FA">
              <w:rPr>
                <w:rFonts w:ascii="&quot;Times New Roman&quot;" w:hAnsi="&quot;Times New Roman&quot;"/>
                <w:sz w:val="22"/>
                <w:szCs w:val="22"/>
              </w:rPr>
              <w:t>Right Cingulate Gyrus</w:t>
            </w:r>
          </w:p>
        </w:tc>
      </w:tr>
      <w:tr w:rsidR="00077A9A" w:rsidRPr="005A79BC" w14:paraId="51396344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1A02E128" w14:textId="60DCAF40" w:rsidR="00077A9A" w:rsidRDefault="00077A9A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7B847466" w14:textId="00A38031" w:rsidR="00077A9A" w:rsidRPr="005A79BC" w:rsidRDefault="00185487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7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3726817" w14:textId="210C1287" w:rsidR="00077A9A" w:rsidRPr="005A79BC" w:rsidRDefault="00185487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70FF7B8" w14:textId="2C9DB174" w:rsidR="00077A9A" w:rsidRPr="005A79BC" w:rsidRDefault="00185487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A9F44FB" w14:textId="7289EC94" w:rsidR="00077A9A" w:rsidRPr="005A79BC" w:rsidRDefault="00185487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B2623D5" w14:textId="04507545" w:rsidR="00077A9A" w:rsidRPr="00DB42FA" w:rsidRDefault="00763198" w:rsidP="00E836C5">
            <w:pPr>
              <w:jc w:val="center"/>
              <w:rPr>
                <w:rFonts w:ascii="&quot;Times New Roman&quot;" w:hAnsi="&quot;Times New Roman&quot;"/>
                <w:sz w:val="22"/>
                <w:szCs w:val="22"/>
              </w:rPr>
            </w:pPr>
            <w:r w:rsidRPr="00DB42FA">
              <w:rPr>
                <w:rFonts w:ascii="&quot;Times New Roman&quot;" w:hAnsi="&quot;Times New Roman&quot;"/>
                <w:sz w:val="22"/>
                <w:szCs w:val="22"/>
              </w:rPr>
              <w:t>Right Postcentral Gyrus</w:t>
            </w:r>
          </w:p>
        </w:tc>
      </w:tr>
      <w:tr w:rsidR="00E836C5" w:rsidRPr="005A79BC" w14:paraId="43A97784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4ACD5E5A" w14:textId="77777777" w:rsidR="00E836C5" w:rsidRPr="005A79BC" w:rsidRDefault="00E836C5" w:rsidP="00E836C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Anxiety Main Effect</w:t>
            </w:r>
            <w:r w:rsidRPr="005A79BC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</w:tr>
      <w:tr w:rsidR="00E836C5" w:rsidRPr="005A79BC" w14:paraId="44AB782F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575ACE1B" w14:textId="47ACBC2B" w:rsidR="00E836C5" w:rsidRPr="005A79BC" w:rsidRDefault="00B64EF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51A1C2C4" w14:textId="283C15AF" w:rsidR="00E836C5" w:rsidRPr="005A79BC" w:rsidRDefault="0060202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5B9B4B1" w14:textId="6D0F4B29" w:rsidR="00E836C5" w:rsidRPr="005A79BC" w:rsidRDefault="0060202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0055BBD4" w14:textId="643BA5C6" w:rsidR="00E836C5" w:rsidRPr="005A79BC" w:rsidRDefault="0060202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9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413591A" w14:textId="229DF71C" w:rsidR="00E836C5" w:rsidRPr="005A79BC" w:rsidRDefault="0060202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254E3747" w14:textId="06E06F5D" w:rsidR="00E836C5" w:rsidRPr="005A79BC" w:rsidRDefault="00B64EF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Postcentral Gyrus</w:t>
            </w:r>
          </w:p>
        </w:tc>
      </w:tr>
      <w:tr w:rsidR="00E836C5" w:rsidRPr="005A79BC" w14:paraId="62C54261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012E714E" w14:textId="4F2C1084" w:rsidR="00E836C5" w:rsidRPr="005A79BC" w:rsidRDefault="00B64EF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lastRenderedPageBreak/>
              <w:t>81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DBD62B9" w14:textId="0CD27A96" w:rsidR="00E836C5" w:rsidRPr="005A79BC" w:rsidRDefault="0060202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581458D" w14:textId="2E3419A7" w:rsidR="00E836C5" w:rsidRPr="005A79BC" w:rsidRDefault="0060202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1B55F848" w14:textId="38C27B5E" w:rsidR="00E836C5" w:rsidRPr="005A79BC" w:rsidRDefault="0060202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5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C22B5A0" w14:textId="5B2881EA" w:rsidR="00E836C5" w:rsidRPr="005A79BC" w:rsidRDefault="0060202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6A9EA24D" w14:textId="6C9FFAC3" w:rsidR="00E836C5" w:rsidRPr="005A79BC" w:rsidRDefault="000C567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Submarginal Gyrus, Right Inferior Parietal Lobule</w:t>
            </w:r>
          </w:p>
        </w:tc>
      </w:tr>
      <w:tr w:rsidR="00E836C5" w:rsidRPr="005A79BC" w14:paraId="7039F3FA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44907E58" w14:textId="4B3D0D96" w:rsidR="00E836C5" w:rsidRPr="005A79BC" w:rsidRDefault="006C221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764BE084" w14:textId="7BA98FD9" w:rsidR="00E836C5" w:rsidRPr="005A79BC" w:rsidRDefault="008F788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7.5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7F10D08" w14:textId="34A4FC09" w:rsidR="00E836C5" w:rsidRPr="005A79BC" w:rsidRDefault="008F788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558DC718" w14:textId="3865A6E8" w:rsidR="00E836C5" w:rsidRPr="005A79BC" w:rsidRDefault="008F788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B1BBFBB" w14:textId="3ADBAB2D" w:rsidR="00E836C5" w:rsidRPr="005A79BC" w:rsidRDefault="008F788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329744DF" w14:textId="5AFDF44B" w:rsidR="00E836C5" w:rsidRPr="005A79BC" w:rsidRDefault="006C221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Right Superior Temporal Gyrus, </w:t>
            </w:r>
            <w:r w:rsidR="00CC7349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Insula</w:t>
            </w:r>
          </w:p>
        </w:tc>
      </w:tr>
      <w:tr w:rsidR="00E836C5" w:rsidRPr="005A79BC" w14:paraId="09890F91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7A51BD45" w14:textId="04AE3F89" w:rsidR="00E836C5" w:rsidRPr="005A79BC" w:rsidRDefault="00CC734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2CD6FF39" w14:textId="27670018" w:rsidR="00E836C5" w:rsidRPr="005A79BC" w:rsidRDefault="008F788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8.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F09EAA0" w14:textId="42981BA8" w:rsidR="00E836C5" w:rsidRPr="005A79BC" w:rsidRDefault="008F788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4A7AC973" w14:textId="6069E5AE" w:rsidR="00E836C5" w:rsidRPr="005A79BC" w:rsidRDefault="008F788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38F2BFF" w14:textId="7C3D62E4" w:rsidR="00E836C5" w:rsidRPr="005A79BC" w:rsidRDefault="008F788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0697D312" w14:textId="20F85EC2" w:rsidR="00E836C5" w:rsidRPr="005A79BC" w:rsidRDefault="00CC734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Precentral Gyrus</w:t>
            </w:r>
          </w:p>
        </w:tc>
      </w:tr>
      <w:tr w:rsidR="00E836C5" w:rsidRPr="005A79BC" w14:paraId="49DAE52E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4DC641E6" w14:textId="77777777" w:rsidR="00E836C5" w:rsidRPr="005A79BC" w:rsidRDefault="00E836C5" w:rsidP="00E836C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rauma x Anxiety</w:t>
            </w:r>
            <w:r w:rsidRPr="005A79BC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</w:tr>
      <w:tr w:rsidR="00E836C5" w:rsidRPr="005A79BC" w14:paraId="24409D8C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D96E8A7" w14:textId="2704B9FF" w:rsidR="00E836C5" w:rsidRPr="005A79BC" w:rsidRDefault="007937A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81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16851CB" w14:textId="76FA1510" w:rsidR="00E836C5" w:rsidRPr="005A79BC" w:rsidRDefault="0029735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A16ADCB" w14:textId="6E157F2D" w:rsidR="00E836C5" w:rsidRPr="005A79BC" w:rsidRDefault="0029735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315FE71" w14:textId="6D6238C3" w:rsidR="00E836C5" w:rsidRPr="005A79BC" w:rsidRDefault="0029735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DCF09A5" w14:textId="684BE79B" w:rsidR="00E836C5" w:rsidRPr="005A79BC" w:rsidRDefault="0029735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4AB1DB8D" w14:textId="60D260DE" w:rsidR="00E836C5" w:rsidRPr="005A79BC" w:rsidRDefault="007937A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Middle Frontal Gyrus</w:t>
            </w:r>
          </w:p>
        </w:tc>
      </w:tr>
      <w:tr w:rsidR="00E836C5" w:rsidRPr="005A79BC" w14:paraId="11C210BA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DE8B7DC" w14:textId="13F83760" w:rsidR="00E836C5" w:rsidRPr="005A79BC" w:rsidRDefault="007937A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3E24F02" w14:textId="659C3171" w:rsidR="00E836C5" w:rsidRPr="005A79BC" w:rsidRDefault="000112F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7.0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BFDE2A1" w14:textId="0C798436" w:rsidR="00E836C5" w:rsidRPr="005A79BC" w:rsidRDefault="000112F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5EC31B3" w14:textId="07EA12E2" w:rsidR="00E836C5" w:rsidRPr="005A79BC" w:rsidRDefault="000112F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13B797E" w14:textId="5874F0A3" w:rsidR="00E836C5" w:rsidRPr="005A79BC" w:rsidRDefault="000112F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21B0ABF8" w14:textId="73E72FA7" w:rsidR="00E836C5" w:rsidRPr="005A79BC" w:rsidRDefault="007937A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Inferior Frontal Gyrus, Right Middle Frontal Gyrus</w:t>
            </w:r>
          </w:p>
        </w:tc>
      </w:tr>
      <w:tr w:rsidR="007937A7" w:rsidRPr="005A79BC" w14:paraId="22EA2F76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F6F8329" w14:textId="77961414" w:rsidR="007937A7" w:rsidRPr="005A79BC" w:rsidRDefault="007937A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 w:rsidRPr="00295650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04079883" w14:textId="635A92B9" w:rsidR="007937A7" w:rsidRPr="005A79BC" w:rsidRDefault="00A20CF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5.8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2727A2F" w14:textId="3D248D5D" w:rsidR="007937A7" w:rsidRPr="005A79BC" w:rsidRDefault="00A20CF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CC6376F" w14:textId="520C05C5" w:rsidR="007937A7" w:rsidRPr="005A79BC" w:rsidRDefault="00A20CF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B499FC7" w14:textId="7D39DFD0" w:rsidR="007937A7" w:rsidRPr="005A79BC" w:rsidRDefault="00A20CF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228351E9" w14:textId="3E44F1C2" w:rsidR="007937A7" w:rsidRPr="005A79BC" w:rsidRDefault="007937A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Cerebellum Cortex</w:t>
            </w:r>
          </w:p>
        </w:tc>
      </w:tr>
      <w:tr w:rsidR="007937A7" w:rsidRPr="005A79BC" w14:paraId="7026642D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2BC443A8" w14:textId="10385921" w:rsidR="007937A7" w:rsidRPr="005A79BC" w:rsidRDefault="007937A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236446DF" w14:textId="40AABB9C" w:rsidR="007937A7" w:rsidRPr="005A79BC" w:rsidRDefault="000112F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8FF8D63" w14:textId="310C80BA" w:rsidR="007937A7" w:rsidRPr="005A79BC" w:rsidRDefault="000112F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EDFE787" w14:textId="460F04CE" w:rsidR="007937A7" w:rsidRPr="005A79BC" w:rsidRDefault="000112F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7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EC21AB5" w14:textId="17C3F229" w:rsidR="007937A7" w:rsidRPr="005A79BC" w:rsidRDefault="000112F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787647A" w14:textId="296242F9" w:rsidR="007937A7" w:rsidRPr="005A79BC" w:rsidRDefault="007937A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Right Lingula Gyrus, Right </w:t>
            </w:r>
            <w:proofErr w:type="spellStart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Declive</w:t>
            </w:r>
            <w:proofErr w:type="spellEnd"/>
          </w:p>
        </w:tc>
      </w:tr>
      <w:tr w:rsidR="007937A7" w:rsidRPr="005A79BC" w14:paraId="701970AB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328F980" w14:textId="4D6B4838" w:rsidR="007937A7" w:rsidRPr="005A79BC" w:rsidRDefault="007937A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5F88941" w14:textId="3DCCF628" w:rsidR="007937A7" w:rsidRPr="005A79BC" w:rsidRDefault="000112F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AB64FB6" w14:textId="372369ED" w:rsidR="007937A7" w:rsidRPr="005A79BC" w:rsidRDefault="000112F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F1CF5CC" w14:textId="74F78C7B" w:rsidR="007937A7" w:rsidRPr="005A79BC" w:rsidRDefault="000112F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50E768A" w14:textId="29485F03" w:rsidR="007937A7" w:rsidRPr="005A79BC" w:rsidRDefault="000112F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26E66766" w14:textId="6A0C809F" w:rsidR="007937A7" w:rsidRPr="005A79BC" w:rsidRDefault="007937A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Precentral Gyrus, Left Postcentral Gyrus</w:t>
            </w:r>
          </w:p>
        </w:tc>
      </w:tr>
      <w:tr w:rsidR="00E836C5" w:rsidRPr="005A79BC" w14:paraId="2986EA19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5D087BEC" w14:textId="77777777" w:rsidR="00E836C5" w:rsidRPr="005A79BC" w:rsidRDefault="00E836C5" w:rsidP="00E836C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Condition Main Effect</w:t>
            </w:r>
          </w:p>
        </w:tc>
      </w:tr>
      <w:tr w:rsidR="00E836C5" w:rsidRPr="005A79BC" w14:paraId="7F8933D9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37CF80FF" w14:textId="37209F67" w:rsidR="00E836C5" w:rsidRPr="005A79BC" w:rsidRDefault="00402A2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2E948E28" w14:textId="4F4CD0F1" w:rsidR="00E836C5" w:rsidRPr="005A79BC" w:rsidRDefault="00E56483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41E4E01" w14:textId="3878F0A3" w:rsidR="00E836C5" w:rsidRPr="005A79BC" w:rsidRDefault="00E56483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69A33C0D" w14:textId="643ABD74" w:rsidR="00E836C5" w:rsidRPr="005A79BC" w:rsidRDefault="00E56483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  <w:r w:rsidR="00730C8E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643A7B3" w14:textId="5901D234" w:rsidR="00E836C5" w:rsidRPr="005A79BC" w:rsidRDefault="00E56483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8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5C8543DC" w14:textId="297749CB" w:rsidR="00E836C5" w:rsidRPr="005A79BC" w:rsidRDefault="0030171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Left </w:t>
            </w:r>
            <w:proofErr w:type="spellStart"/>
            <w:r>
              <w:rPr>
                <w:color w:val="000000"/>
                <w:sz w:val="22"/>
                <w:szCs w:val="22"/>
              </w:rPr>
              <w:t>Pyramis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, Left </w:t>
            </w:r>
            <w:proofErr w:type="spellStart"/>
            <w:r>
              <w:rPr>
                <w:color w:val="000000"/>
                <w:sz w:val="22"/>
                <w:szCs w:val="22"/>
              </w:rPr>
              <w:t>Declive</w:t>
            </w:r>
            <w:proofErr w:type="spellEnd"/>
          </w:p>
        </w:tc>
      </w:tr>
      <w:tr w:rsidR="0030171F" w:rsidRPr="005A79BC" w14:paraId="273B3A16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01C4252D" w14:textId="74ED4BAC" w:rsidR="0030171F" w:rsidRDefault="0030171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CD2EC0A" w14:textId="24F20BF7" w:rsidR="0030171F" w:rsidRPr="005A79BC" w:rsidRDefault="00E56483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7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2B61A6C" w14:textId="4A7FD27F" w:rsidR="0030171F" w:rsidRPr="005A79BC" w:rsidRDefault="00E56483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F206319" w14:textId="3E058B4D" w:rsidR="0030171F" w:rsidRPr="005A79BC" w:rsidRDefault="00E56483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88682F5" w14:textId="0E3AB3B0" w:rsidR="0030171F" w:rsidRPr="005A79BC" w:rsidRDefault="00E56483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3B5AD8C8" w14:textId="18B78A86" w:rsidR="0030171F" w:rsidRDefault="00E110DE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ght Middle Frontal Gyrus</w:t>
            </w:r>
          </w:p>
        </w:tc>
      </w:tr>
      <w:tr w:rsidR="00E110DE" w:rsidRPr="005A79BC" w14:paraId="0CE2B55B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38D2A48E" w14:textId="3D5C566A" w:rsidR="00E110DE" w:rsidRDefault="00E110D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03FF9FA0" w14:textId="381390B4" w:rsidR="00E110DE" w:rsidRPr="005A79BC" w:rsidRDefault="00D42DB0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2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09B6DE8" w14:textId="4988ABBF" w:rsidR="00E110DE" w:rsidRPr="005A79BC" w:rsidRDefault="00D42DB0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5D41A45" w14:textId="56AFD181" w:rsidR="00E110DE" w:rsidRPr="005A79BC" w:rsidRDefault="00D42DB0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500C3BA" w14:textId="0869610D" w:rsidR="00E110DE" w:rsidRPr="005A79BC" w:rsidRDefault="00D42DB0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96182C5" w14:textId="7F588C1D" w:rsidR="00E110DE" w:rsidRDefault="00F6374B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ght Middle Frontal Gyrus</w:t>
            </w:r>
          </w:p>
        </w:tc>
      </w:tr>
      <w:tr w:rsidR="00F6374B" w:rsidRPr="005A79BC" w14:paraId="19CD11C2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8DA813E" w14:textId="51D3F02E" w:rsidR="00F6374B" w:rsidRDefault="00F6374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019CF0F5" w14:textId="2F34ADB3" w:rsidR="00F6374B" w:rsidRPr="005A79BC" w:rsidRDefault="00D42DB0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CD49AC7" w14:textId="60998552" w:rsidR="00F6374B" w:rsidRPr="005A79BC" w:rsidRDefault="00D42DB0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0342B1D8" w14:textId="1E6E99E6" w:rsidR="00F6374B" w:rsidRPr="005A79BC" w:rsidRDefault="00D42DB0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0AD598D" w14:textId="2DF6493C" w:rsidR="00F6374B" w:rsidRPr="005A79BC" w:rsidRDefault="00D42DB0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55144E7" w14:textId="5C988EDC" w:rsidR="00F6374B" w:rsidRDefault="00470451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ght Middle Frontal Gyrus, Right Precentral Gyrus</w:t>
            </w:r>
          </w:p>
        </w:tc>
      </w:tr>
      <w:tr w:rsidR="00067FAA" w:rsidRPr="005A79BC" w14:paraId="60DF0332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E3F1191" w14:textId="6A2A1001" w:rsidR="00067FAA" w:rsidRDefault="00067FA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491C988" w14:textId="654803F1" w:rsidR="00067FAA" w:rsidRPr="005A79BC" w:rsidRDefault="00D42DB0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8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7ED48C9" w14:textId="068814D6" w:rsidR="00067FAA" w:rsidRPr="005A79BC" w:rsidRDefault="00D42DB0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50E33D1" w14:textId="2D93F8BC" w:rsidR="00067FAA" w:rsidRPr="005A79BC" w:rsidRDefault="00D42DB0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CE6A8E0" w14:textId="44D83D16" w:rsidR="00067FAA" w:rsidRPr="005A79BC" w:rsidRDefault="00D42DB0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47E96BF2" w14:textId="4DED147B" w:rsidR="00067FAA" w:rsidRDefault="00331CFE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ft Middle Temporal Gyrus, Left Superior Temporal Gyrus</w:t>
            </w:r>
          </w:p>
        </w:tc>
      </w:tr>
      <w:tr w:rsidR="00E836C5" w:rsidRPr="005A79BC" w14:paraId="34CFBCF3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4D96FF5F" w14:textId="77777777" w:rsidR="00E836C5" w:rsidRPr="005A79BC" w:rsidRDefault="00E836C5" w:rsidP="00E836C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rauma x Condition</w:t>
            </w:r>
            <w:r w:rsidRPr="005A79BC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</w:tr>
      <w:tr w:rsidR="00E836C5" w:rsidRPr="005A79BC" w14:paraId="731D9418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20907D29" w14:textId="7B7B031A" w:rsidR="00E836C5" w:rsidRPr="005A79BC" w:rsidRDefault="002F6BD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664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21E614A" w14:textId="19E7919B" w:rsidR="00E836C5" w:rsidRPr="005A79BC" w:rsidRDefault="00A25E4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1.8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2873417" w14:textId="4777CBE0" w:rsidR="00E836C5" w:rsidRPr="005A79BC" w:rsidRDefault="00A25E4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57E638E3" w14:textId="5F8B0B21" w:rsidR="00E836C5" w:rsidRPr="005A79BC" w:rsidRDefault="00A25E4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62130D6" w14:textId="75ED4EBA" w:rsidR="00E836C5" w:rsidRPr="005A79BC" w:rsidRDefault="00A25E4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325B4973" w14:textId="23211E76" w:rsidR="00E836C5" w:rsidRPr="005A79BC" w:rsidRDefault="00C978A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Bilateral Superior Frontal Gyrus, </w:t>
            </w:r>
            <w:r w:rsidR="00B05849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Bilateral Middle Frontal Gyrus</w:t>
            </w:r>
          </w:p>
        </w:tc>
      </w:tr>
      <w:tr w:rsidR="00E836C5" w:rsidRPr="005A79BC" w14:paraId="3F6D86DB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50C75C52" w14:textId="581D9B3D" w:rsidR="00E836C5" w:rsidRPr="005A79BC" w:rsidRDefault="00B0584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70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0B2D9C85" w14:textId="1976452A" w:rsidR="00E836C5" w:rsidRPr="005A79BC" w:rsidRDefault="00A25E4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0.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FDA4EEA" w14:textId="06C35540" w:rsidR="00E836C5" w:rsidRPr="005A79BC" w:rsidRDefault="00A25E4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2512547B" w14:textId="1A0C07B2" w:rsidR="00E836C5" w:rsidRPr="005A79BC" w:rsidRDefault="00A25E4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63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B3FB4B2" w14:textId="6C3B8E03" w:rsidR="00E836C5" w:rsidRPr="005A79BC" w:rsidRDefault="00A25E4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8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6603EB7A" w14:textId="302C00BC" w:rsidR="00E836C5" w:rsidRPr="005A79BC" w:rsidRDefault="00C90EB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Bilateral </w:t>
            </w:r>
            <w:proofErr w:type="spellStart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Pyramis</w:t>
            </w:r>
            <w:proofErr w:type="spellEnd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, </w:t>
            </w:r>
            <w:r w:rsidR="00F80FDD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Bilateral Cerebellar Tonsil</w:t>
            </w:r>
          </w:p>
        </w:tc>
      </w:tr>
      <w:tr w:rsidR="00E836C5" w:rsidRPr="005A79BC" w14:paraId="35353851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67DB49BC" w14:textId="0E6D77A7" w:rsidR="00E836C5" w:rsidRPr="005A79BC" w:rsidRDefault="00977A0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67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2A8AAC1" w14:textId="2DA82157" w:rsidR="00E836C5" w:rsidRPr="005A79BC" w:rsidRDefault="00A25E4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2.8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BAB98CF" w14:textId="60464D3C" w:rsidR="00E836C5" w:rsidRPr="005A79BC" w:rsidRDefault="00A25E4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01123038" w14:textId="09C43BEB" w:rsidR="00E836C5" w:rsidRPr="005A79BC" w:rsidRDefault="00A25E4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5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1D080ED" w14:textId="17C48072" w:rsidR="00E836C5" w:rsidRPr="005A79BC" w:rsidRDefault="00A25E4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6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26EEE0DD" w14:textId="2180599B" w:rsidR="00E836C5" w:rsidRPr="005A79BC" w:rsidRDefault="00977A0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Cerebellar Tonsil</w:t>
            </w:r>
          </w:p>
        </w:tc>
      </w:tr>
      <w:tr w:rsidR="00E836C5" w:rsidRPr="005A79BC" w14:paraId="67C57270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55BE5C32" w14:textId="555FDBF9" w:rsidR="00E836C5" w:rsidRPr="005A79BC" w:rsidRDefault="00355F7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02E3C76B" w14:textId="0DB42C0C" w:rsidR="00E836C5" w:rsidRPr="005A79BC" w:rsidRDefault="00EC2BB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765F62F" w14:textId="30EFF5E8" w:rsidR="00E836C5" w:rsidRPr="005A79BC" w:rsidRDefault="00EC2BB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1DA270A0" w14:textId="6B76614E" w:rsidR="00E836C5" w:rsidRPr="005A79BC" w:rsidRDefault="00EC2BB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BC764CA" w14:textId="3CACBF30" w:rsidR="00E836C5" w:rsidRPr="005A79BC" w:rsidRDefault="00EC2BB9" w:rsidP="00E836C5">
            <w:pP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2B72A234" w14:textId="048D3CFB" w:rsidR="00E836C5" w:rsidRPr="005A79BC" w:rsidRDefault="0055053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Superior Frontal Gyrus, Right Middle Frontal Gyrus</w:t>
            </w:r>
          </w:p>
        </w:tc>
      </w:tr>
      <w:tr w:rsidR="00E836C5" w:rsidRPr="005A79BC" w14:paraId="09B4805C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1CC432D1" w14:textId="315C2A97" w:rsidR="00E836C5" w:rsidRPr="005A79BC" w:rsidRDefault="0055053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2DDE46A1" w14:textId="7E08DA27" w:rsidR="00E836C5" w:rsidRPr="005A79BC" w:rsidRDefault="00EC2BB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4.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3486C00" w14:textId="6EAC8886" w:rsidR="00E836C5" w:rsidRPr="005A79BC" w:rsidRDefault="00EC2BB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4C6409DA" w14:textId="1C4C0463" w:rsidR="00E836C5" w:rsidRPr="005A79BC" w:rsidRDefault="00EC2BB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4DABF78" w14:textId="28B264F2" w:rsidR="00E836C5" w:rsidRPr="005A79BC" w:rsidRDefault="00EC2BB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2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46F03F2D" w14:textId="2EFE0F3A" w:rsidR="00E836C5" w:rsidRPr="005A79BC" w:rsidRDefault="00EE513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Superior Temporal Gyrus, Left Inferior Frontal Gyrus</w:t>
            </w:r>
          </w:p>
        </w:tc>
      </w:tr>
      <w:tr w:rsidR="00E836C5" w:rsidRPr="005A79BC" w14:paraId="684042A5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6CAD092F" w14:textId="1D5FBC54" w:rsidR="00E836C5" w:rsidRPr="005A79BC" w:rsidRDefault="003C1AF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45464004" w14:textId="59392CFA" w:rsidR="00E836C5" w:rsidRPr="005A79BC" w:rsidRDefault="00EC2BB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4.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312C1AE" w14:textId="0DBAC967" w:rsidR="00E836C5" w:rsidRPr="005A79BC" w:rsidRDefault="00EC2BB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719CFD16" w14:textId="48662382" w:rsidR="00E836C5" w:rsidRPr="005A79BC" w:rsidRDefault="00EC2BB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EA61CC5" w14:textId="2C927D16" w:rsidR="00E836C5" w:rsidRPr="005A79BC" w:rsidRDefault="00EC2BB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4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35AA7B12" w14:textId="2EC48D10" w:rsidR="00E836C5" w:rsidRPr="005A79BC" w:rsidRDefault="003C1AF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Superior Temporal Gyrus, Right Inferior Frontal Gyrus</w:t>
            </w:r>
          </w:p>
        </w:tc>
      </w:tr>
      <w:tr w:rsidR="003C1AF9" w:rsidRPr="005A79BC" w14:paraId="40C19BAA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36160AEF" w14:textId="668396A7" w:rsidR="003C1AF9" w:rsidRDefault="005543A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06AE32D1" w14:textId="3945C706" w:rsidR="003C1AF9" w:rsidRPr="005A79BC" w:rsidRDefault="001B3BE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4.9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3E0340C" w14:textId="6FD01E82" w:rsidR="003C1AF9" w:rsidRPr="005A79BC" w:rsidRDefault="001B3BE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B398C13" w14:textId="59024112" w:rsidR="003C1AF9" w:rsidRPr="005A79BC" w:rsidRDefault="001B3BE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9BF74F7" w14:textId="4A2E8134" w:rsidR="003C1AF9" w:rsidRPr="005A79BC" w:rsidRDefault="001B3BE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20F70D30" w14:textId="1E8600D2" w:rsidR="003C1AF9" w:rsidRDefault="005543A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Middle Temporal Gyrus</w:t>
            </w:r>
          </w:p>
        </w:tc>
      </w:tr>
      <w:tr w:rsidR="005543A2" w:rsidRPr="005A79BC" w14:paraId="4994A145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3FC0FC92" w14:textId="48F7D6BF" w:rsidR="005543A2" w:rsidRDefault="005543A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9A6387D" w14:textId="57D5A27B" w:rsidR="005543A2" w:rsidRPr="005A79BC" w:rsidRDefault="001B3BE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8D2103E" w14:textId="0F4F5731" w:rsidR="005543A2" w:rsidRPr="005A79BC" w:rsidRDefault="001B3BE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1DC5E587" w14:textId="27699E1F" w:rsidR="005543A2" w:rsidRPr="005A79BC" w:rsidRDefault="001B3BE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7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C033F10" w14:textId="5ED6170E" w:rsidR="005543A2" w:rsidRPr="005A79BC" w:rsidRDefault="001B3BE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33972C8B" w14:textId="315B2804" w:rsidR="005543A2" w:rsidRDefault="00B936C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Middle Occipital Gyrus, Left Inferior Occipital Gyrus</w:t>
            </w:r>
          </w:p>
        </w:tc>
      </w:tr>
      <w:tr w:rsidR="00B936C3" w:rsidRPr="005A79BC" w14:paraId="5A93883D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8625F8E" w14:textId="0418B458" w:rsidR="00B936C3" w:rsidRDefault="00B936C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20F8C7A5" w14:textId="37F4D6AB" w:rsidR="00B936C3" w:rsidRPr="005A79BC" w:rsidRDefault="001B3BE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4.0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30FBE7E" w14:textId="0D02A332" w:rsidR="00B936C3" w:rsidRPr="005A79BC" w:rsidRDefault="001B3BE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0E0B8812" w14:textId="62621D72" w:rsidR="00B936C3" w:rsidRPr="005A79BC" w:rsidRDefault="001B3BE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7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B6FD907" w14:textId="691090E7" w:rsidR="00B936C3" w:rsidRPr="005A79BC" w:rsidRDefault="001B3BE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3CE5E51E" w14:textId="23F670AC" w:rsidR="00B936C3" w:rsidRDefault="00E628E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Middle Temporal Gyrus, Left Superior Temporal Gyrus</w:t>
            </w:r>
          </w:p>
        </w:tc>
      </w:tr>
      <w:tr w:rsidR="00E628E1" w:rsidRPr="005A79BC" w14:paraId="661D57AF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145BE9A6" w14:textId="0F182D52" w:rsidR="00E628E1" w:rsidRDefault="007D45A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251F36C2" w14:textId="3006E51F" w:rsidR="00E628E1" w:rsidRPr="005A79BC" w:rsidRDefault="007C028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98485D2" w14:textId="30BAE761" w:rsidR="00E628E1" w:rsidRPr="005A79BC" w:rsidRDefault="007C028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C0E9EDC" w14:textId="434CDB30" w:rsidR="00E628E1" w:rsidRPr="005A79BC" w:rsidRDefault="007C028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6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7F12208" w14:textId="3C074BC5" w:rsidR="00E628E1" w:rsidRPr="005A79BC" w:rsidRDefault="007C028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8B36B05" w14:textId="4266BF19" w:rsidR="00E628E1" w:rsidRDefault="00C71C5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Right Cerebellar Tonsil, Right </w:t>
            </w:r>
            <w:proofErr w:type="spellStart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Pyramis</w:t>
            </w:r>
            <w:proofErr w:type="spellEnd"/>
          </w:p>
        </w:tc>
      </w:tr>
      <w:tr w:rsidR="00C71C5C" w:rsidRPr="005A79BC" w14:paraId="301D6A9D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0D7204AD" w14:textId="7108482B" w:rsidR="00C71C5C" w:rsidRDefault="00C71C5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A2A27BA" w14:textId="5C7876E3" w:rsidR="00C71C5C" w:rsidRPr="005A79BC" w:rsidRDefault="007C028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5.2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E430454" w14:textId="05E80314" w:rsidR="00C71C5C" w:rsidRPr="005A79BC" w:rsidRDefault="007C028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1C09EABA" w14:textId="77974963" w:rsidR="00C71C5C" w:rsidRPr="005A79BC" w:rsidRDefault="007C028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37E9DBD" w14:textId="01E756AD" w:rsidR="00C71C5C" w:rsidRPr="005A79BC" w:rsidRDefault="007C028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B763007" w14:textId="0AD6FDED" w:rsidR="00C71C5C" w:rsidRDefault="005965E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Culmen, Bilateral Posterior Cingulate</w:t>
            </w:r>
          </w:p>
        </w:tc>
      </w:tr>
      <w:tr w:rsidR="00AF35E8" w:rsidRPr="005A79BC" w14:paraId="7049577C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0F132AC1" w14:textId="5C898410" w:rsidR="00AF35E8" w:rsidRDefault="00AF35E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D5BE2B6" w14:textId="29ACA0BC" w:rsidR="00AF35E8" w:rsidRPr="005A79BC" w:rsidRDefault="00CF36D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9154D96" w14:textId="17A41FA0" w:rsidR="00AF35E8" w:rsidRPr="005A79BC" w:rsidRDefault="00CF36D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14E5BDE" w14:textId="4850CE2C" w:rsidR="00AF35E8" w:rsidRPr="005A79BC" w:rsidRDefault="00CF36D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6272E89" w14:textId="76D4CC73" w:rsidR="00AF35E8" w:rsidRPr="005A79BC" w:rsidRDefault="00CF36D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8312445" w14:textId="7CEBDCD3" w:rsidR="00AF35E8" w:rsidRDefault="00AF35E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Precentral</w:t>
            </w:r>
            <w:r w:rsidR="00B072D1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 Gyrus, Right </w:t>
            </w:r>
            <w:r w:rsidR="00396D75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M</w:t>
            </w:r>
            <w:r w:rsidR="00B072D1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iddle Frontal Gyrus</w:t>
            </w:r>
          </w:p>
        </w:tc>
      </w:tr>
      <w:tr w:rsidR="00B072D1" w:rsidRPr="005A79BC" w14:paraId="7BE5EE39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26C57452" w14:textId="1A051044" w:rsidR="00B072D1" w:rsidRDefault="00503D0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000C2B76" w14:textId="69917595" w:rsidR="00B072D1" w:rsidRPr="005A79BC" w:rsidRDefault="00CF36D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3.7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DEBEDC9" w14:textId="45D4DCDF" w:rsidR="00B072D1" w:rsidRPr="005A79BC" w:rsidRDefault="00CF36D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0F0E2066" w14:textId="77EE895F" w:rsidR="00B072D1" w:rsidRPr="005A79BC" w:rsidRDefault="00CF36D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BFDAB38" w14:textId="15190517" w:rsidR="00B072D1" w:rsidRPr="005A79BC" w:rsidRDefault="00CF36D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3D9E45BB" w14:textId="16901F24" w:rsidR="00B072D1" w:rsidRDefault="00503D0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Superior Temporal Gyrus</w:t>
            </w:r>
          </w:p>
        </w:tc>
      </w:tr>
      <w:tr w:rsidR="004D03E1" w:rsidRPr="005A79BC" w14:paraId="1BF091DA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21DAF807" w14:textId="69507887" w:rsidR="004D03E1" w:rsidRPr="004D03E1" w:rsidRDefault="00C9119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  <w:highlight w:val="yellow"/>
              </w:rPr>
            </w:pPr>
            <w:r w:rsidRPr="00C9119A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869DE4F" w14:textId="4E1AF172" w:rsidR="004D03E1" w:rsidRPr="005A79BC" w:rsidRDefault="00CF36D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4.7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0827EA0" w14:textId="3607DEB2" w:rsidR="004D03E1" w:rsidRPr="005A79BC" w:rsidRDefault="00CF36D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940989D" w14:textId="3345249B" w:rsidR="004D03E1" w:rsidRPr="005A79BC" w:rsidRDefault="00CF36D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E2BACBA" w14:textId="7953DEDF" w:rsidR="004D03E1" w:rsidRPr="005A79BC" w:rsidRDefault="00CF36D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C8E58C7" w14:textId="0B572D51" w:rsidR="004D03E1" w:rsidRDefault="00C9119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Left Inferior Frontal Gyrus </w:t>
            </w:r>
          </w:p>
        </w:tc>
      </w:tr>
      <w:tr w:rsidR="008817C9" w:rsidRPr="005A79BC" w14:paraId="6BA92540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2457D130" w14:textId="4D949611" w:rsidR="008817C9" w:rsidRPr="00C9119A" w:rsidRDefault="008817C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800DA3B" w14:textId="39BE3E1C" w:rsidR="008817C9" w:rsidRPr="005A79BC" w:rsidRDefault="00CF36D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3.5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3C0E153" w14:textId="036AB76E" w:rsidR="008817C9" w:rsidRPr="005A79BC" w:rsidRDefault="00CF36D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09910978" w14:textId="4BA77013" w:rsidR="008817C9" w:rsidRPr="005A79BC" w:rsidRDefault="00CF36D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C24EBAE" w14:textId="5730D30D" w:rsidR="008817C9" w:rsidRPr="005A79BC" w:rsidRDefault="00CF36D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4F7236B2" w14:textId="6E9C7C2D" w:rsidR="008817C9" w:rsidRDefault="008817C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Precentral Gyrus</w:t>
            </w:r>
          </w:p>
        </w:tc>
      </w:tr>
      <w:tr w:rsidR="00E836C5" w:rsidRPr="005A79BC" w14:paraId="1726E86E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04499D5F" w14:textId="77777777" w:rsidR="00E836C5" w:rsidRPr="005A79BC" w:rsidRDefault="00E836C5" w:rsidP="00E836C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Anxiety x Condition</w:t>
            </w:r>
          </w:p>
        </w:tc>
      </w:tr>
      <w:tr w:rsidR="00E836C5" w:rsidRPr="005A79BC" w14:paraId="5A7D38EF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4AAF902A" w14:textId="6568AF5B" w:rsidR="00E836C5" w:rsidRPr="005A79BC" w:rsidRDefault="000B041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4C3A6AAE" w14:textId="7EDBBA77" w:rsidR="00E836C5" w:rsidRPr="005A79BC" w:rsidRDefault="00F42D3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9.9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81B83BA" w14:textId="4CD846C5" w:rsidR="00E836C5" w:rsidRPr="005A79BC" w:rsidRDefault="00F42D3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529973B3" w14:textId="2E1AFAE3" w:rsidR="00E836C5" w:rsidRPr="005A79BC" w:rsidRDefault="00F42D3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3F8810D" w14:textId="0F8C5A4A" w:rsidR="00E836C5" w:rsidRPr="005A79BC" w:rsidRDefault="00F42D3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4F7BC68F" w14:textId="3DDB0A3F" w:rsidR="00E836C5" w:rsidRPr="005A79BC" w:rsidRDefault="000225E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Inferior Parietal Lobule, Left Postcentral Gyrus</w:t>
            </w:r>
          </w:p>
        </w:tc>
      </w:tr>
      <w:tr w:rsidR="00E836C5" w:rsidRPr="005A79BC" w14:paraId="7FF9EC26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10FE12A0" w14:textId="2AC6B194" w:rsidR="00E836C5" w:rsidRPr="005A79BC" w:rsidRDefault="00E21C7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7E1D49E1" w14:textId="5A782838" w:rsidR="00E836C5" w:rsidRPr="005A79BC" w:rsidRDefault="00F42D3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4A84110" w14:textId="45ED8DFE" w:rsidR="00E836C5" w:rsidRPr="005A79BC" w:rsidRDefault="00F42D3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05D4D443" w14:textId="5081B2B1" w:rsidR="00E836C5" w:rsidRPr="005A79BC" w:rsidRDefault="00F42D3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6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0DFD2D3" w14:textId="26ADD154" w:rsidR="00E836C5" w:rsidRPr="005A79BC" w:rsidRDefault="00F42D3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0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35A7C33E" w14:textId="13232001" w:rsidR="00E836C5" w:rsidRPr="005A79BC" w:rsidRDefault="00E21C7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Left </w:t>
            </w:r>
            <w:proofErr w:type="spellStart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Pyramis</w:t>
            </w:r>
            <w:proofErr w:type="spellEnd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, Left Cerebellar Tonsil</w:t>
            </w:r>
          </w:p>
        </w:tc>
      </w:tr>
      <w:tr w:rsidR="00E836C5" w:rsidRPr="005A79BC" w14:paraId="4B3FE2A6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45683ED9" w14:textId="77777777" w:rsidR="00E836C5" w:rsidRPr="005A79BC" w:rsidRDefault="00E836C5" w:rsidP="00E836C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rauma x Anxiety x Condition</w:t>
            </w:r>
            <w:r w:rsidRPr="005A79BC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</w:tr>
      <w:tr w:rsidR="00E836C5" w:rsidRPr="005A79BC" w14:paraId="45A5C588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CE6CFA5" w14:textId="4329ECE7" w:rsidR="00E836C5" w:rsidRPr="005A79BC" w:rsidRDefault="0010728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177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DB8E8DF" w14:textId="2E2A72E2" w:rsidR="00E836C5" w:rsidRPr="005A79BC" w:rsidRDefault="009A5F3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0.8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9CA9DA2" w14:textId="0D18F481" w:rsidR="00E836C5" w:rsidRPr="005A79BC" w:rsidRDefault="009A5F3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1D0E3BFA" w14:textId="76DF2054" w:rsidR="00E836C5" w:rsidRPr="005A79BC" w:rsidRDefault="009A5F3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61F9D6B" w14:textId="2CB3A32F" w:rsidR="00E836C5" w:rsidRPr="005A79BC" w:rsidRDefault="009A5F3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45E6E32B" w14:textId="27C7DFF0" w:rsidR="00E836C5" w:rsidRPr="005A79BC" w:rsidRDefault="0010728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Bilateral Middle Frontal Gyrus, Bilateral Superior Frontal Gyrus, Right Inferior Frontal Gyrus</w:t>
            </w:r>
          </w:p>
        </w:tc>
      </w:tr>
      <w:tr w:rsidR="00E836C5" w:rsidRPr="005A79BC" w14:paraId="615A8D22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0397D53E" w14:textId="7B5335D5" w:rsidR="00E836C5" w:rsidRPr="005A79BC" w:rsidRDefault="0010728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15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72DC4F09" w14:textId="2F8CCF4C" w:rsidR="00E836C5" w:rsidRPr="005A79BC" w:rsidRDefault="009A5F3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7.9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8D11039" w14:textId="685A1443" w:rsidR="00E836C5" w:rsidRPr="005A79BC" w:rsidRDefault="009A5F3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768093D" w14:textId="62C830CB" w:rsidR="00E836C5" w:rsidRPr="005A79BC" w:rsidRDefault="009A5F3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D373B48" w14:textId="3504CF83" w:rsidR="00E836C5" w:rsidRPr="005A79BC" w:rsidRDefault="009A5F3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AEA15FE" w14:textId="15C48FE8" w:rsidR="00E836C5" w:rsidRPr="005A79BC" w:rsidRDefault="0010728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Lentiform Nucleus</w:t>
            </w:r>
          </w:p>
        </w:tc>
      </w:tr>
      <w:tr w:rsidR="00E836C5" w:rsidRPr="005A79BC" w14:paraId="6572C6B5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9E545B7" w14:textId="08F94BE2" w:rsidR="00E836C5" w:rsidRPr="005A79BC" w:rsidRDefault="0010728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81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BB05AB2" w14:textId="515EFDD5" w:rsidR="00E836C5" w:rsidRPr="005A79BC" w:rsidRDefault="009A5F3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9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79410A4" w14:textId="443CA680" w:rsidR="00E836C5" w:rsidRPr="005A79BC" w:rsidRDefault="009A5F3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64F4356" w14:textId="77EC1DCE" w:rsidR="00E836C5" w:rsidRPr="005A79BC" w:rsidRDefault="009A5F3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7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9D71954" w14:textId="2F558591" w:rsidR="00E836C5" w:rsidRPr="005A79BC" w:rsidRDefault="009A5F3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BF37240" w14:textId="7999E06B" w:rsidR="00E836C5" w:rsidRPr="005A79BC" w:rsidRDefault="0010728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Left </w:t>
            </w:r>
            <w:proofErr w:type="spellStart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Pyramis</w:t>
            </w:r>
            <w:proofErr w:type="spellEnd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, Left Cerebellar Tonsil</w:t>
            </w:r>
          </w:p>
        </w:tc>
      </w:tr>
      <w:tr w:rsidR="00E836C5" w:rsidRPr="005A79BC" w14:paraId="1E715B94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F3DF633" w14:textId="212A61D6" w:rsidR="00E836C5" w:rsidRPr="00CB188D" w:rsidRDefault="0010728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 w:rsidRPr="00CB188D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071B0AAD" w14:textId="68E2425F" w:rsidR="00E836C5" w:rsidRPr="005A79BC" w:rsidRDefault="0088414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37543F9" w14:textId="1E5DFE4C" w:rsidR="00E836C5" w:rsidRPr="005A79BC" w:rsidRDefault="0088414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4BD78FB" w14:textId="468C8FA5" w:rsidR="00E836C5" w:rsidRPr="005A79BC" w:rsidRDefault="0088414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3D700A2" w14:textId="0D39CFB9" w:rsidR="00E836C5" w:rsidRPr="005A79BC" w:rsidRDefault="0088414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4A4043AF" w14:textId="339D68EE" w:rsidR="00E836C5" w:rsidRPr="005A79BC" w:rsidRDefault="0010728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Superior Frontal Gyrus, Left Superior Frontal Gyrus</w:t>
            </w:r>
          </w:p>
        </w:tc>
      </w:tr>
      <w:tr w:rsidR="00107287" w:rsidRPr="005A79BC" w14:paraId="41052C52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CEB460C" w14:textId="59D62771" w:rsidR="00107287" w:rsidRPr="005A79BC" w:rsidRDefault="0010728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8EB3D43" w14:textId="0222F0B6" w:rsidR="00107287" w:rsidRPr="005A79BC" w:rsidRDefault="00FD4AC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4.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399F368" w14:textId="64F095BA" w:rsidR="00107287" w:rsidRPr="005A79BC" w:rsidRDefault="00FD4AC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141B9BE0" w14:textId="7CACE858" w:rsidR="00107287" w:rsidRPr="005A79BC" w:rsidRDefault="00FD4AC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237919B" w14:textId="262CCD5E" w:rsidR="00107287" w:rsidRPr="005A79BC" w:rsidRDefault="00FD4AC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28D9A7C0" w14:textId="5CC6A843" w:rsidR="00107287" w:rsidRPr="005A79BC" w:rsidRDefault="0010728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Inferior Frontal Gyrus</w:t>
            </w:r>
          </w:p>
        </w:tc>
      </w:tr>
      <w:tr w:rsidR="00107287" w:rsidRPr="005A79BC" w14:paraId="5DE3D5E9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275749D5" w14:textId="412310D4" w:rsidR="00107287" w:rsidRPr="005A79BC" w:rsidRDefault="0010728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AB849FE" w14:textId="0100C333" w:rsidR="00107287" w:rsidRPr="005A79BC" w:rsidRDefault="00FD4AC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AFB7867" w14:textId="44F7120F" w:rsidR="00107287" w:rsidRPr="005A79BC" w:rsidRDefault="00FD4AC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C46ED2C" w14:textId="30824832" w:rsidR="00107287" w:rsidRPr="005A79BC" w:rsidRDefault="00FD4AC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0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8057E3C" w14:textId="705E814A" w:rsidR="00107287" w:rsidRPr="005A79BC" w:rsidRDefault="00FD4AC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5C8A80D" w14:textId="492A6C07" w:rsidR="00107287" w:rsidRPr="005A79BC" w:rsidRDefault="0010728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Cuneus, Left Middle Occipital Gyrus</w:t>
            </w:r>
          </w:p>
        </w:tc>
      </w:tr>
      <w:tr w:rsidR="00107287" w:rsidRPr="005A79BC" w14:paraId="22441114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05E901A1" w14:textId="48038287" w:rsidR="00107287" w:rsidRPr="005A79BC" w:rsidRDefault="0010728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6F02307" w14:textId="15DB866E" w:rsidR="00107287" w:rsidRPr="005A79BC" w:rsidRDefault="00FD4AC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57C9D75" w14:textId="01F880F6" w:rsidR="00107287" w:rsidRPr="005A79BC" w:rsidRDefault="00FD4AC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8B16A25" w14:textId="1101064B" w:rsidR="00107287" w:rsidRPr="005A79BC" w:rsidRDefault="00FD4AC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7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941E2B6" w14:textId="3DE5C38A" w:rsidR="00107287" w:rsidRPr="005A79BC" w:rsidRDefault="00FD4AC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2FA32EB8" w14:textId="5E403447" w:rsidR="00107287" w:rsidRPr="005A79BC" w:rsidRDefault="0010728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Right </w:t>
            </w:r>
            <w:proofErr w:type="spellStart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Declive</w:t>
            </w:r>
            <w:proofErr w:type="spellEnd"/>
          </w:p>
        </w:tc>
      </w:tr>
      <w:tr w:rsidR="00107287" w:rsidRPr="005A79BC" w14:paraId="0F946CC1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1096F46" w14:textId="6319E7BE" w:rsidR="00107287" w:rsidRPr="005A79BC" w:rsidRDefault="0010728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1FECE8A" w14:textId="2EC66E57" w:rsidR="00107287" w:rsidRPr="005A79BC" w:rsidRDefault="001969D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4.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7462C37" w14:textId="155F2957" w:rsidR="00107287" w:rsidRPr="005A79BC" w:rsidRDefault="001969D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A1B4100" w14:textId="6423806E" w:rsidR="00107287" w:rsidRPr="005A79BC" w:rsidRDefault="001969D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2998320" w14:textId="28070629" w:rsidR="00107287" w:rsidRPr="005A79BC" w:rsidRDefault="001969D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36485292" w14:textId="46152768" w:rsidR="00107287" w:rsidRPr="005A79BC" w:rsidRDefault="0010728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Caudate</w:t>
            </w:r>
          </w:p>
        </w:tc>
      </w:tr>
      <w:tr w:rsidR="00107287" w:rsidRPr="005A79BC" w14:paraId="6EE64917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BC42C5A" w14:textId="67F57106" w:rsidR="00107287" w:rsidRPr="005A79BC" w:rsidRDefault="0010728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FE65B60" w14:textId="26292A3B" w:rsidR="00107287" w:rsidRPr="005A79BC" w:rsidRDefault="001969D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34C542F" w14:textId="598FE1BD" w:rsidR="00107287" w:rsidRPr="005A79BC" w:rsidRDefault="001969D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2464E8A" w14:textId="19855DCA" w:rsidR="00107287" w:rsidRPr="005A79BC" w:rsidRDefault="001969D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E3FD834" w14:textId="15D5917A" w:rsidR="00107287" w:rsidRPr="005A79BC" w:rsidRDefault="001969D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72562C16" w14:textId="348B0720" w:rsidR="00107287" w:rsidRPr="005A79BC" w:rsidRDefault="0010728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Cerebellar Tonsil</w:t>
            </w:r>
          </w:p>
        </w:tc>
      </w:tr>
      <w:tr w:rsidR="00107287" w:rsidRPr="005A79BC" w14:paraId="4B034915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18710A06" w14:textId="20FED8D4" w:rsidR="00107287" w:rsidRPr="005A79BC" w:rsidRDefault="0010728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lastRenderedPageBreak/>
              <w:t>83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39A4DA3" w14:textId="3A5711C3" w:rsidR="00107287" w:rsidRPr="005A79BC" w:rsidRDefault="001969D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1A14EAB" w14:textId="128B644C" w:rsidR="00107287" w:rsidRPr="005A79BC" w:rsidRDefault="001969D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453B189" w14:textId="1CC4A28B" w:rsidR="00107287" w:rsidRPr="005A79BC" w:rsidRDefault="001969D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9CED68C" w14:textId="296E8633" w:rsidR="00107287" w:rsidRPr="005A79BC" w:rsidRDefault="001969D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F09836A" w14:textId="4B48644C" w:rsidR="00107287" w:rsidRPr="005A79BC" w:rsidRDefault="0010728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Superior Temporal Gyrus</w:t>
            </w:r>
          </w:p>
        </w:tc>
      </w:tr>
      <w:tr w:rsidR="00107287" w:rsidRPr="005A79BC" w14:paraId="1FCFCD03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165DE01" w14:textId="2BACCAB5" w:rsidR="00107287" w:rsidRPr="005A79BC" w:rsidRDefault="0010728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C02B795" w14:textId="74F1FF64" w:rsidR="00107287" w:rsidRPr="005A79BC" w:rsidRDefault="000E019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F49CCA2" w14:textId="262FE05F" w:rsidR="00107287" w:rsidRPr="005A79BC" w:rsidRDefault="000E019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0D3C4649" w14:textId="764134DC" w:rsidR="00107287" w:rsidRPr="005A79BC" w:rsidRDefault="000E019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9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C61136B" w14:textId="3E95DDEC" w:rsidR="00107287" w:rsidRPr="005A79BC" w:rsidRDefault="000E019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332D2DB" w14:textId="2C965482" w:rsidR="00107287" w:rsidRPr="005A79BC" w:rsidRDefault="0010728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Middle Occipital Gyrus</w:t>
            </w:r>
          </w:p>
        </w:tc>
      </w:tr>
      <w:tr w:rsidR="00E836C5" w:rsidRPr="005A79BC" w14:paraId="251175C0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7DD30FC8" w14:textId="77777777" w:rsidR="00E836C5" w:rsidRPr="005A79BC" w:rsidRDefault="00E836C5" w:rsidP="00E836C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erformance Main Effect</w:t>
            </w:r>
          </w:p>
        </w:tc>
      </w:tr>
      <w:tr w:rsidR="00E836C5" w:rsidRPr="005A79BC" w14:paraId="211D24AA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29DF1799" w14:textId="7DE6FB29" w:rsidR="00E836C5" w:rsidRPr="005A79BC" w:rsidRDefault="00330F5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E99220B" w14:textId="1D8B1B62" w:rsidR="00E836C5" w:rsidRPr="005A79BC" w:rsidRDefault="007113A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3BBFB8F" w14:textId="2262D95B" w:rsidR="00E836C5" w:rsidRPr="005A79BC" w:rsidRDefault="007113A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5DAE3E4A" w14:textId="47B614BF" w:rsidR="00E836C5" w:rsidRPr="005A79BC" w:rsidRDefault="007113A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61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0989692" w14:textId="47CAAC42" w:rsidR="00E836C5" w:rsidRPr="005A79BC" w:rsidRDefault="007113A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78D511EA" w14:textId="3FA72ABC" w:rsidR="00E836C5" w:rsidRPr="005A79BC" w:rsidRDefault="007C311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Middle Temporal Gyrus, Left Angular Gyrus</w:t>
            </w:r>
          </w:p>
        </w:tc>
      </w:tr>
      <w:tr w:rsidR="00E836C5" w:rsidRPr="005A79BC" w14:paraId="65494CE3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5465ED31" w14:textId="77777777" w:rsidR="00E836C5" w:rsidRPr="005A79BC" w:rsidRDefault="00E836C5" w:rsidP="00E836C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rauma x Performance</w:t>
            </w:r>
          </w:p>
        </w:tc>
      </w:tr>
      <w:tr w:rsidR="00E836C5" w:rsidRPr="005A79BC" w14:paraId="28D22C8E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4817835F" w14:textId="60C664A9" w:rsidR="00E836C5" w:rsidRPr="005A79BC" w:rsidRDefault="00FF2EF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4917A45C" w14:textId="5A55E182" w:rsidR="00E836C5" w:rsidRPr="005A79BC" w:rsidRDefault="009D69B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5.9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B0936E3" w14:textId="76F0FC98" w:rsidR="00E836C5" w:rsidRPr="005A79BC" w:rsidRDefault="009D69B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1B8B77A9" w14:textId="6BFA16AD" w:rsidR="00E836C5" w:rsidRPr="005A79BC" w:rsidRDefault="009D69B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1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07A5606" w14:textId="30961FB0" w:rsidR="00E836C5" w:rsidRPr="005A79BC" w:rsidRDefault="007127F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004316E6" w14:textId="39B666F4" w:rsidR="00E836C5" w:rsidRPr="005A79BC" w:rsidRDefault="00D85C9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Superior Parietal Lobule, Right Inferior Parietal Lobule</w:t>
            </w:r>
          </w:p>
        </w:tc>
      </w:tr>
      <w:tr w:rsidR="00E836C5" w:rsidRPr="005A79BC" w14:paraId="6E69F07B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22040381" w14:textId="44103E57" w:rsidR="00E836C5" w:rsidRPr="005A79BC" w:rsidRDefault="00C033B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0F072B68" w14:textId="03BBBE2A" w:rsidR="00E836C5" w:rsidRPr="005A79BC" w:rsidRDefault="007127F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3.9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118E975" w14:textId="278C7F0F" w:rsidR="00E836C5" w:rsidRPr="005A79BC" w:rsidRDefault="007127F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53C0FB94" w14:textId="589158CF" w:rsidR="00E836C5" w:rsidRPr="005A79BC" w:rsidRDefault="007127F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65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D8040F2" w14:textId="0072E6AD" w:rsidR="00E836C5" w:rsidRPr="005A79BC" w:rsidRDefault="007127F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2C485823" w14:textId="00398B29" w:rsidR="00E836C5" w:rsidRPr="005A79BC" w:rsidRDefault="00C033B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Middle Temporal Gyrus</w:t>
            </w:r>
          </w:p>
        </w:tc>
      </w:tr>
      <w:tr w:rsidR="00E836C5" w:rsidRPr="005A79BC" w14:paraId="41F79D26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713BA09B" w14:textId="754B66F5" w:rsidR="00E836C5" w:rsidRPr="005A79BC" w:rsidRDefault="00C033B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178D5951" w14:textId="527D4343" w:rsidR="00E836C5" w:rsidRPr="005A79BC" w:rsidRDefault="00373F4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1.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4A82768" w14:textId="7A56B1C7" w:rsidR="00E836C5" w:rsidRPr="005A79BC" w:rsidRDefault="00373F4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61FC9659" w14:textId="2123B445" w:rsidR="00E836C5" w:rsidRPr="005A79BC" w:rsidRDefault="00373F4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5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220BECE" w14:textId="71C78B50" w:rsidR="00E836C5" w:rsidRPr="005A79BC" w:rsidRDefault="00373F4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2D44C2F3" w14:textId="63765D18" w:rsidR="00E836C5" w:rsidRPr="005A79BC" w:rsidRDefault="0072171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Superior Temporal Gyrus, Left Precentral Gyrus</w:t>
            </w:r>
          </w:p>
        </w:tc>
      </w:tr>
      <w:tr w:rsidR="00E836C5" w:rsidRPr="005A79BC" w14:paraId="10FCD1B4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53548F79" w14:textId="72E50CF9" w:rsidR="00E836C5" w:rsidRPr="005A79BC" w:rsidRDefault="0072171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E10F889" w14:textId="2E4F5CA8" w:rsidR="00E836C5" w:rsidRPr="005A79BC" w:rsidRDefault="00373F4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C1B88F9" w14:textId="3429262B" w:rsidR="00E836C5" w:rsidRPr="005A79BC" w:rsidRDefault="00373F4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67626CD4" w14:textId="140F2D3C" w:rsidR="00E836C5" w:rsidRPr="005A79BC" w:rsidRDefault="00373F4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5F5FFF2" w14:textId="34365083" w:rsidR="00E836C5" w:rsidRPr="005A79BC" w:rsidRDefault="00373F4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0968B538" w14:textId="469C84CF" w:rsidR="00E836C5" w:rsidRPr="005A79BC" w:rsidRDefault="009501F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Precentral Gyrus, Right Superior Frontal Gyrus</w:t>
            </w:r>
          </w:p>
        </w:tc>
      </w:tr>
      <w:tr w:rsidR="00E836C5" w:rsidRPr="005A79BC" w14:paraId="75C878CE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4E05AE3F" w14:textId="786CECEC" w:rsidR="00E836C5" w:rsidRPr="005A79BC" w:rsidRDefault="009501F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4AFA8825" w14:textId="11E9BC3C" w:rsidR="00E836C5" w:rsidRPr="005A79BC" w:rsidRDefault="00373F4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845C471" w14:textId="115DD7C6" w:rsidR="00E836C5" w:rsidRPr="005A79BC" w:rsidRDefault="00373F4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778DE416" w14:textId="17C730A9" w:rsidR="00E836C5" w:rsidRPr="005A79BC" w:rsidRDefault="00373F4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9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974134F" w14:textId="2AA52D6C" w:rsidR="00E836C5" w:rsidRPr="005A79BC" w:rsidRDefault="00373F4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15158628" w14:textId="799A3A12" w:rsidR="00E836C5" w:rsidRPr="005A79BC" w:rsidRDefault="001E47C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Precentral Gyrus, Right Middle Frontal Gyrus</w:t>
            </w:r>
          </w:p>
        </w:tc>
      </w:tr>
      <w:tr w:rsidR="00E836C5" w:rsidRPr="005A79BC" w14:paraId="01AB841A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26CF7398" w14:textId="5E02237F" w:rsidR="00E836C5" w:rsidRPr="005A79BC" w:rsidRDefault="001E47C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7F925253" w14:textId="52B76973" w:rsidR="00E836C5" w:rsidRPr="005A79BC" w:rsidRDefault="00702F7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1.5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B6D3EA1" w14:textId="2045F396" w:rsidR="00E836C5" w:rsidRPr="005A79BC" w:rsidRDefault="00702F7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19085F5D" w14:textId="3B7E8BD2" w:rsidR="00E836C5" w:rsidRPr="005A79BC" w:rsidRDefault="00702F7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61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13F2117" w14:textId="08412ABB" w:rsidR="00E836C5" w:rsidRPr="005A79BC" w:rsidRDefault="00702F7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6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1DE552F0" w14:textId="1D9D7332" w:rsidR="00E836C5" w:rsidRPr="005A79BC" w:rsidRDefault="00A9253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Bilateral </w:t>
            </w:r>
            <w:proofErr w:type="spellStart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Declive</w:t>
            </w:r>
            <w:proofErr w:type="spellEnd"/>
          </w:p>
        </w:tc>
      </w:tr>
      <w:tr w:rsidR="00A92539" w:rsidRPr="005A79BC" w14:paraId="6F5F6136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10D0A190" w14:textId="4C390B35" w:rsidR="00A92539" w:rsidRDefault="00A9253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2ED2D63F" w14:textId="6F5E41C6" w:rsidR="00A92539" w:rsidRPr="005A79BC" w:rsidRDefault="00702F7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8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9720CEB" w14:textId="53C81E4E" w:rsidR="00A92539" w:rsidRPr="005A79BC" w:rsidRDefault="00702F7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7669200" w14:textId="3DC0E3B0" w:rsidR="00A92539" w:rsidRPr="005A79BC" w:rsidRDefault="00702F7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4FBE2CB" w14:textId="0D9E8050" w:rsidR="00A92539" w:rsidRPr="005A79BC" w:rsidRDefault="00702F7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E384297" w14:textId="5BF01237" w:rsidR="00A92539" w:rsidRDefault="009E21A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Postcentral Gyrus</w:t>
            </w:r>
          </w:p>
        </w:tc>
      </w:tr>
      <w:tr w:rsidR="006342D8" w:rsidRPr="005A79BC" w14:paraId="43EE87D7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96D9EE9" w14:textId="517F9ED0" w:rsidR="006342D8" w:rsidRDefault="006342D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0D7638E0" w14:textId="475A7B04" w:rsidR="006342D8" w:rsidRPr="005A79BC" w:rsidRDefault="00702F7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B708FE4" w14:textId="622112D6" w:rsidR="006342D8" w:rsidRPr="005A79BC" w:rsidRDefault="00702F7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</w:t>
            </w:r>
            <w:r w:rsidR="00542808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84CDF3D" w14:textId="0CEA8086" w:rsidR="006342D8" w:rsidRPr="005A79BC" w:rsidRDefault="0054280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81D16F4" w14:textId="1963AB88" w:rsidR="006342D8" w:rsidRPr="005A79BC" w:rsidRDefault="0054280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4F0668C7" w14:textId="5985CE4F" w:rsidR="006342D8" w:rsidRDefault="006342D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Middle Frontal Gyrus, Left Medial Frontal Gyrus</w:t>
            </w:r>
          </w:p>
        </w:tc>
      </w:tr>
      <w:tr w:rsidR="009E188C" w:rsidRPr="005A79BC" w14:paraId="12D97139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74185C0" w14:textId="3FF4BB6A" w:rsidR="009E188C" w:rsidRDefault="009E188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7B50378" w14:textId="09CBFA41" w:rsidR="009E188C" w:rsidRPr="005A79BC" w:rsidRDefault="0054280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7.0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65301F0" w14:textId="6A4B7644" w:rsidR="009E188C" w:rsidRPr="005A79BC" w:rsidRDefault="0054280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97E2AE1" w14:textId="14BB7E44" w:rsidR="009E188C" w:rsidRPr="005A79BC" w:rsidRDefault="0054280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83FD9A6" w14:textId="4653F975" w:rsidR="009E188C" w:rsidRPr="005A79BC" w:rsidRDefault="0054280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48D7BF7" w14:textId="766FF3CF" w:rsidR="009E188C" w:rsidRDefault="008C2DC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Superior Temporal Gyrus</w:t>
            </w:r>
          </w:p>
        </w:tc>
      </w:tr>
      <w:tr w:rsidR="008C2DCF" w:rsidRPr="005A79BC" w14:paraId="28992D92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362B67DD" w14:textId="27DFB0AC" w:rsidR="008C2DCF" w:rsidRDefault="008C2DC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A3C67C5" w14:textId="69A41F00" w:rsidR="008C2DCF" w:rsidRPr="005A79BC" w:rsidRDefault="005F357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A65CC48" w14:textId="58463FE8" w:rsidR="008C2DCF" w:rsidRPr="005A79BC" w:rsidRDefault="005F357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E5AA638" w14:textId="36CB62B2" w:rsidR="008C2DCF" w:rsidRPr="005A79BC" w:rsidRDefault="005F357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6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6A797CC" w14:textId="13BCD188" w:rsidR="008C2DCF" w:rsidRPr="005A79BC" w:rsidRDefault="005F357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67744DB" w14:textId="06D1FB5F" w:rsidR="008C2DCF" w:rsidRDefault="0066104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Bilateral Uvula</w:t>
            </w:r>
          </w:p>
        </w:tc>
      </w:tr>
      <w:tr w:rsidR="00E836C5" w:rsidRPr="005A79BC" w14:paraId="5413DDD4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2BF794CA" w14:textId="77777777" w:rsidR="00E836C5" w:rsidRPr="005A79BC" w:rsidRDefault="00E836C5" w:rsidP="00E836C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Anxiety x Performance</w:t>
            </w:r>
            <w:r w:rsidRPr="005A79BC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</w:tr>
      <w:tr w:rsidR="00E836C5" w:rsidRPr="005A79BC" w14:paraId="1DAA350A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1931F3B2" w14:textId="2D8BC44F" w:rsidR="00E836C5" w:rsidRPr="005A79BC" w:rsidRDefault="0090720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2C5EB9CC" w14:textId="44DF6B83" w:rsidR="00E836C5" w:rsidRPr="005A79BC" w:rsidRDefault="004B107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90AA18C" w14:textId="20A4B602" w:rsidR="00E836C5" w:rsidRPr="005A79BC" w:rsidRDefault="004B107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37E45AEA" w14:textId="60FAD9AA" w:rsidR="00E836C5" w:rsidRPr="005A79BC" w:rsidRDefault="004B107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9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E80A1CB" w14:textId="69C16244" w:rsidR="00E836C5" w:rsidRPr="005A79BC" w:rsidRDefault="004B107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37CBB9F8" w14:textId="5AA7CA84" w:rsidR="00E836C5" w:rsidRPr="005A79BC" w:rsidRDefault="00EC274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Middle Temporal Gyrus</w:t>
            </w:r>
          </w:p>
        </w:tc>
      </w:tr>
      <w:tr w:rsidR="00E836C5" w:rsidRPr="005A79BC" w14:paraId="01543D87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46C4A755" w14:textId="77777777" w:rsidR="00E836C5" w:rsidRPr="005A79BC" w:rsidRDefault="00E836C5" w:rsidP="00E836C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rauma x Anxiety</w:t>
            </w:r>
            <w:r w:rsidRPr="005A79BC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x Performance </w:t>
            </w:r>
          </w:p>
        </w:tc>
      </w:tr>
      <w:tr w:rsidR="00E836C5" w:rsidRPr="005A79BC" w14:paraId="0F47DDE5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17C908C3" w14:textId="55BC58CD" w:rsidR="00E836C5" w:rsidRPr="005A79BC" w:rsidRDefault="00F460A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98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661D478" w14:textId="04B79C5A" w:rsidR="00E836C5" w:rsidRPr="005A79BC" w:rsidRDefault="00472FB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8.8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220C457" w14:textId="7C0101AE" w:rsidR="00E836C5" w:rsidRPr="005A79BC" w:rsidRDefault="00472FB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E191D66" w14:textId="4DAA6F97" w:rsidR="00E836C5" w:rsidRPr="005A79BC" w:rsidRDefault="00472FB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489C7D8" w14:textId="1E87C59B" w:rsidR="00E836C5" w:rsidRPr="005A79BC" w:rsidRDefault="00472FB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4C471A0" w14:textId="61EF06DA" w:rsidR="00E836C5" w:rsidRPr="005A79BC" w:rsidRDefault="00F460A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Insula, Right Precentral Gyrus</w:t>
            </w:r>
          </w:p>
        </w:tc>
      </w:tr>
      <w:tr w:rsidR="00E836C5" w:rsidRPr="005A79BC" w14:paraId="4E3F28D2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3185AB4" w14:textId="554E814C" w:rsidR="00E836C5" w:rsidRPr="005A79BC" w:rsidRDefault="00F460A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4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85C944A" w14:textId="245AFF2B" w:rsidR="00E836C5" w:rsidRPr="005A79BC" w:rsidRDefault="00472FB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7.5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2B1C01C" w14:textId="73F1074F" w:rsidR="00E836C5" w:rsidRPr="005A79BC" w:rsidRDefault="00472FB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823DB39" w14:textId="00B25F35" w:rsidR="00E836C5" w:rsidRPr="005A79BC" w:rsidRDefault="00472FB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29DE682" w14:textId="209FF20E" w:rsidR="00E836C5" w:rsidRPr="005A79BC" w:rsidRDefault="00472FB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EA0EA0A" w14:textId="322CF7BC" w:rsidR="00E836C5" w:rsidRPr="005A79BC" w:rsidRDefault="00F460A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Left Insula, Left </w:t>
            </w:r>
            <w:proofErr w:type="spellStart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Precental</w:t>
            </w:r>
            <w:proofErr w:type="spellEnd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 Gyrus</w:t>
            </w:r>
          </w:p>
        </w:tc>
      </w:tr>
      <w:tr w:rsidR="00E836C5" w:rsidRPr="005A79BC" w14:paraId="3A787C4F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80DDA0D" w14:textId="3929AE0E" w:rsidR="00E836C5" w:rsidRPr="005A79BC" w:rsidRDefault="00F460A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767315C9" w14:textId="599338E4" w:rsidR="00E836C5" w:rsidRPr="005A79BC" w:rsidRDefault="00E44A4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1.0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817C3E5" w14:textId="78A32443" w:rsidR="00E836C5" w:rsidRPr="005A79BC" w:rsidRDefault="00E44A4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02C2F60C" w14:textId="0E32E008" w:rsidR="00E836C5" w:rsidRPr="005A79BC" w:rsidRDefault="00E44A4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C65D346" w14:textId="5361BD80" w:rsidR="00E836C5" w:rsidRPr="005A79BC" w:rsidRDefault="00E44A4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3966DEA7" w14:textId="69230D1F" w:rsidR="00E836C5" w:rsidRPr="005A79BC" w:rsidRDefault="00F460A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Inferior Parietal Lobule, Left Precentral Gyrus</w:t>
            </w:r>
          </w:p>
        </w:tc>
      </w:tr>
      <w:tr w:rsidR="00E836C5" w:rsidRPr="005A79BC" w14:paraId="2277B8DB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3B45B07A" w14:textId="4AE8A47F" w:rsidR="00E836C5" w:rsidRPr="005A79BC" w:rsidRDefault="00F460A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7B90009F" w14:textId="140D5607" w:rsidR="00E836C5" w:rsidRPr="005A79BC" w:rsidRDefault="00E44A4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3.2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E74DED4" w14:textId="6E29FA4B" w:rsidR="00E836C5" w:rsidRPr="005A79BC" w:rsidRDefault="00E44A4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49549A6" w14:textId="0D1FF05C" w:rsidR="00E836C5" w:rsidRPr="005A79BC" w:rsidRDefault="00E44A4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E374EF4" w14:textId="55A1D7E8" w:rsidR="00E836C5" w:rsidRPr="005A79BC" w:rsidRDefault="00E44A4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ADCC4D4" w14:textId="78C241FA" w:rsidR="00E836C5" w:rsidRPr="005A79BC" w:rsidRDefault="00F460A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Middle Frontal G</w:t>
            </w:r>
            <w:r w:rsidR="001F4D15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yrus, Left Superior Frontal Gyrus</w:t>
            </w:r>
          </w:p>
        </w:tc>
      </w:tr>
      <w:tr w:rsidR="00E836C5" w:rsidRPr="005A79BC" w14:paraId="6D62FA41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5FB7A1B" w14:textId="21342F1D" w:rsidR="00E836C5" w:rsidRPr="005A79BC" w:rsidRDefault="00F460A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7B8841C2" w14:textId="3F31D94C" w:rsidR="00E836C5" w:rsidRPr="005A79BC" w:rsidRDefault="00E44A4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1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54FBB85" w14:textId="03CA7025" w:rsidR="00E836C5" w:rsidRPr="005A79BC" w:rsidRDefault="00E44A4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ED9A386" w14:textId="3C363D2E" w:rsidR="00E836C5" w:rsidRPr="005A79BC" w:rsidRDefault="00E44A4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E632D17" w14:textId="31917B62" w:rsidR="00E836C5" w:rsidRPr="005A79BC" w:rsidRDefault="00E44A4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DC583EE" w14:textId="3881A814" w:rsidR="00E836C5" w:rsidRPr="005A79BC" w:rsidRDefault="001F4D1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Inferior Parietal Lobule, Left Superior Parietal Lobule</w:t>
            </w:r>
          </w:p>
        </w:tc>
      </w:tr>
      <w:tr w:rsidR="00E836C5" w:rsidRPr="005A79BC" w14:paraId="3584C3BB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09985F18" w14:textId="77777777" w:rsidR="00E836C5" w:rsidRPr="005A79BC" w:rsidRDefault="00E836C5" w:rsidP="00E836C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Condition x Performance</w:t>
            </w:r>
          </w:p>
        </w:tc>
      </w:tr>
      <w:tr w:rsidR="00E836C5" w:rsidRPr="005A79BC" w14:paraId="786A2124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4155B69F" w14:textId="3B970320" w:rsidR="00E836C5" w:rsidRPr="005A79BC" w:rsidRDefault="00551E7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104BDBDD" w14:textId="7B26EC45" w:rsidR="00E836C5" w:rsidRPr="005A79BC" w:rsidRDefault="0030459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4.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93E688E" w14:textId="10FF5E6A" w:rsidR="00E836C5" w:rsidRPr="005A79BC" w:rsidRDefault="0030459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7A3DDD0F" w14:textId="3451D2F7" w:rsidR="00E836C5" w:rsidRPr="005A79BC" w:rsidRDefault="0030459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256819C" w14:textId="08EF1069" w:rsidR="00E836C5" w:rsidRPr="005A79BC" w:rsidRDefault="0030459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3BB70C92" w14:textId="48F50518" w:rsidR="00E836C5" w:rsidRPr="005A79BC" w:rsidRDefault="000A677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Inferior Frontal Gyrus, Left Middle Frontal Gyrus</w:t>
            </w:r>
          </w:p>
        </w:tc>
      </w:tr>
      <w:tr w:rsidR="00E836C5" w:rsidRPr="005A79BC" w14:paraId="64FD4A3C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1A8655B2" w14:textId="04195D5B" w:rsidR="00E836C5" w:rsidRPr="005A79BC" w:rsidRDefault="00DA21F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2E924BA2" w14:textId="48C1D150" w:rsidR="00E836C5" w:rsidRPr="005A79BC" w:rsidRDefault="00805F4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D6C41A5" w14:textId="33604432" w:rsidR="00E836C5" w:rsidRPr="005A79BC" w:rsidRDefault="00805F4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7D1F2ED4" w14:textId="1A30A0B6" w:rsidR="00E836C5" w:rsidRPr="005A79BC" w:rsidRDefault="00805F4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0547DB1" w14:textId="40E38BC0" w:rsidR="00E836C5" w:rsidRPr="005A79BC" w:rsidRDefault="00805F4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3466C0C0" w14:textId="3DE70444" w:rsidR="00E836C5" w:rsidRPr="005A79BC" w:rsidRDefault="00DA21F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Middle Frontal Gyrus, Left Superior Frontal Gyrus</w:t>
            </w:r>
          </w:p>
        </w:tc>
      </w:tr>
      <w:tr w:rsidR="00E836C5" w:rsidRPr="005A79BC" w14:paraId="19D1EE7E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6415BA62" w14:textId="48818338" w:rsidR="00E836C5" w:rsidRPr="005A79BC" w:rsidRDefault="008E768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309C3298" w14:textId="742E4605" w:rsidR="00E836C5" w:rsidRPr="005A79BC" w:rsidRDefault="00805F4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34DC7C2" w14:textId="132CF785" w:rsidR="00E836C5" w:rsidRPr="005A79BC" w:rsidRDefault="00805F4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09F555D1" w14:textId="3F205B4B" w:rsidR="00E836C5" w:rsidRPr="005A79BC" w:rsidRDefault="00805F4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3E9DB9D" w14:textId="575B2C01" w:rsidR="00E836C5" w:rsidRPr="005A79BC" w:rsidRDefault="00805F4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5D9AE1B6" w14:textId="1209E105" w:rsidR="00E836C5" w:rsidRPr="005A79BC" w:rsidRDefault="008E768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Lentiform Nucleus</w:t>
            </w:r>
          </w:p>
        </w:tc>
      </w:tr>
      <w:tr w:rsidR="00E836C5" w:rsidRPr="005A79BC" w14:paraId="3E28C9C8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37CFE8F5" w14:textId="77777777" w:rsidR="00E836C5" w:rsidRPr="005A79BC" w:rsidRDefault="00E836C5" w:rsidP="00E836C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rauma x Condition x Performance</w:t>
            </w:r>
          </w:p>
        </w:tc>
      </w:tr>
      <w:tr w:rsidR="00E836C5" w:rsidRPr="005A79BC" w14:paraId="22E5D995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3DD1E223" w14:textId="69520619" w:rsidR="00E836C5" w:rsidRPr="005A79BC" w:rsidRDefault="00F545B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05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7DD2272" w14:textId="1E8316FA" w:rsidR="00E836C5" w:rsidRPr="005A79BC" w:rsidRDefault="00737D3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4.8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97F3F10" w14:textId="69309F13" w:rsidR="00E836C5" w:rsidRPr="005A79BC" w:rsidRDefault="00737D3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1A325DF" w14:textId="63207CF3" w:rsidR="00E836C5" w:rsidRPr="005A79BC" w:rsidRDefault="00737D3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AF0CCC7" w14:textId="2C36C908" w:rsidR="00E836C5" w:rsidRPr="005A79BC" w:rsidRDefault="00737D3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2ECD64C" w14:textId="37716A28" w:rsidR="00E836C5" w:rsidRPr="005A79BC" w:rsidRDefault="005E754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Superior Temporal Gyrus, Left Middle Temporal Gyrus</w:t>
            </w:r>
          </w:p>
        </w:tc>
      </w:tr>
      <w:tr w:rsidR="00E836C5" w:rsidRPr="005A79BC" w14:paraId="4FAB71E5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6D8F6E7" w14:textId="6AC8FF95" w:rsidR="00E836C5" w:rsidRPr="005A79BC" w:rsidRDefault="00C2570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41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2C84EA97" w14:textId="28F27918" w:rsidR="00E836C5" w:rsidRPr="005A79BC" w:rsidRDefault="008E7E1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1.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2286133" w14:textId="3040E3C9" w:rsidR="00E836C5" w:rsidRPr="005A79BC" w:rsidRDefault="008E7E1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22599CC" w14:textId="7E88661B" w:rsidR="00E836C5" w:rsidRPr="005A79BC" w:rsidRDefault="008E7E1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78A10C2" w14:textId="1B61B9D0" w:rsidR="00E836C5" w:rsidRPr="005A79BC" w:rsidRDefault="008E7E1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6B1D7AA" w14:textId="4865D966" w:rsidR="00E836C5" w:rsidRPr="005A79BC" w:rsidRDefault="00C2570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Inferior Frontal Gyrus</w:t>
            </w:r>
          </w:p>
        </w:tc>
      </w:tr>
      <w:tr w:rsidR="00E836C5" w:rsidRPr="005A79BC" w14:paraId="04F406F2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F3D2F8F" w14:textId="4CD11C2D" w:rsidR="00E836C5" w:rsidRPr="005A79BC" w:rsidRDefault="00A067F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9568B31" w14:textId="65F16A22" w:rsidR="00E836C5" w:rsidRPr="005A79BC" w:rsidRDefault="008E7E1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6.7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826B596" w14:textId="798198C1" w:rsidR="00E836C5" w:rsidRPr="005A79BC" w:rsidRDefault="008E7E1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0110CB7" w14:textId="325C6B53" w:rsidR="00E836C5" w:rsidRPr="005A79BC" w:rsidRDefault="008E7E1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6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9219E6C" w14:textId="51707B59" w:rsidR="00E836C5" w:rsidRPr="005A79BC" w:rsidRDefault="008E7E1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49C77C30" w14:textId="489EDB51" w:rsidR="00E836C5" w:rsidRPr="005A79BC" w:rsidRDefault="00E73D2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Bilateral </w:t>
            </w:r>
            <w:proofErr w:type="spellStart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Pyramis</w:t>
            </w:r>
            <w:proofErr w:type="spellEnd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, Bilateral </w:t>
            </w:r>
            <w:proofErr w:type="spellStart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Declive</w:t>
            </w:r>
            <w:proofErr w:type="spellEnd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, Bilateral Uvula</w:t>
            </w:r>
          </w:p>
        </w:tc>
      </w:tr>
      <w:tr w:rsidR="00E836C5" w:rsidRPr="005A79BC" w14:paraId="2C4BBDFF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20BB2CA9" w14:textId="743DDBF5" w:rsidR="00E836C5" w:rsidRPr="005A79BC" w:rsidRDefault="009C7D4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7AD1275" w14:textId="7DB03295" w:rsidR="00E836C5" w:rsidRPr="005A79BC" w:rsidRDefault="008E7E1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2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5A9DBC8" w14:textId="25B644F7" w:rsidR="00E836C5" w:rsidRPr="005A79BC" w:rsidRDefault="008E7E1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0617A38" w14:textId="48D0DD11" w:rsidR="00E836C5" w:rsidRPr="005A79BC" w:rsidRDefault="008E7E1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69AAC21" w14:textId="7D15056C" w:rsidR="00E836C5" w:rsidRPr="005A79BC" w:rsidRDefault="008E7E1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6CA5C82" w14:textId="685E4A76" w:rsidR="00E836C5" w:rsidRPr="005A79BC" w:rsidRDefault="009C7D4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Inferior Frontal Gyrus</w:t>
            </w:r>
          </w:p>
        </w:tc>
      </w:tr>
      <w:tr w:rsidR="00E836C5" w:rsidRPr="005A79BC" w14:paraId="18BB70E7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0C4A026" w14:textId="70B83143" w:rsidR="00E836C5" w:rsidRPr="005A79BC" w:rsidRDefault="009C7D4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240BAB4" w14:textId="5D7C6E94" w:rsidR="00E836C5" w:rsidRPr="005A79BC" w:rsidRDefault="0081451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1.4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847709E" w14:textId="0492BE26" w:rsidR="00E836C5" w:rsidRPr="005A79BC" w:rsidRDefault="0081451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7B84672" w14:textId="543B6BB2" w:rsidR="00E836C5" w:rsidRPr="005A79BC" w:rsidRDefault="0081451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3737693" w14:textId="5BB03784" w:rsidR="00E836C5" w:rsidRPr="005A79BC" w:rsidRDefault="0081451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2F98ECA6" w14:textId="58A708EE" w:rsidR="00E836C5" w:rsidRPr="005A79BC" w:rsidRDefault="00892A5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Cerebellar Tonsil, Right Culmen</w:t>
            </w:r>
          </w:p>
        </w:tc>
      </w:tr>
      <w:tr w:rsidR="00E836C5" w:rsidRPr="005A79BC" w14:paraId="22436AB7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9E7042A" w14:textId="4CE8FA59" w:rsidR="00E836C5" w:rsidRPr="005A79BC" w:rsidRDefault="00892A5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</w:t>
            </w:r>
            <w:r w:rsidR="0081451B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E97AC94" w14:textId="660E7E04" w:rsidR="00E836C5" w:rsidRPr="005A79BC" w:rsidRDefault="0081451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BC48420" w14:textId="4736E41B" w:rsidR="00E836C5" w:rsidRPr="005A79BC" w:rsidRDefault="0081451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D0DC213" w14:textId="591436B3" w:rsidR="00E836C5" w:rsidRPr="005A79BC" w:rsidRDefault="0081451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3DB35E2" w14:textId="05CD1671" w:rsidR="00E836C5" w:rsidRPr="005A79BC" w:rsidRDefault="0081451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BAEF6EC" w14:textId="774A8523" w:rsidR="00E836C5" w:rsidRPr="005A79BC" w:rsidRDefault="00335F0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Postcentral Gyrus</w:t>
            </w:r>
          </w:p>
        </w:tc>
      </w:tr>
      <w:tr w:rsidR="00335F0A" w:rsidRPr="005A79BC" w14:paraId="3C05FCE7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F452379" w14:textId="68971058" w:rsidR="00335F0A" w:rsidRDefault="00335F0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2A6EAA7B" w14:textId="45EDB15F" w:rsidR="00335F0A" w:rsidRPr="005A79BC" w:rsidRDefault="006F490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28EFC22" w14:textId="6B5FC6EB" w:rsidR="00335F0A" w:rsidRPr="005A79BC" w:rsidRDefault="006F490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26BA12E" w14:textId="5931689E" w:rsidR="00335F0A" w:rsidRPr="005A79BC" w:rsidRDefault="006F490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6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613533B" w14:textId="18C7D615" w:rsidR="00335F0A" w:rsidRPr="005A79BC" w:rsidRDefault="006F490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4E6CB91A" w14:textId="55440329" w:rsidR="00335F0A" w:rsidRDefault="005A6A0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Right Tuber, Right Cerebellar Tonsil, Right </w:t>
            </w:r>
            <w:proofErr w:type="spellStart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Pyramis</w:t>
            </w:r>
            <w:proofErr w:type="spellEnd"/>
          </w:p>
        </w:tc>
      </w:tr>
      <w:tr w:rsidR="00196AC8" w:rsidRPr="005A79BC" w14:paraId="24C351F6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12ECA671" w14:textId="0A690B35" w:rsidR="00196AC8" w:rsidRDefault="00196AC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BB9E6F0" w14:textId="2D6FA3A1" w:rsidR="00196AC8" w:rsidRPr="005A79BC" w:rsidRDefault="006F490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5.7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5DD4D45" w14:textId="7CAEB81C" w:rsidR="00196AC8" w:rsidRPr="005A79BC" w:rsidRDefault="006F490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5EA1FDD" w14:textId="1C38CA8F" w:rsidR="00196AC8" w:rsidRPr="005A79BC" w:rsidRDefault="006F490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1D54C49" w14:textId="49BF988E" w:rsidR="00196AC8" w:rsidRPr="005A79BC" w:rsidRDefault="006F490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3EDC4EAE" w14:textId="520559EF" w:rsidR="00196AC8" w:rsidRDefault="00570E6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Left Posterior Cingulate </w:t>
            </w:r>
          </w:p>
        </w:tc>
      </w:tr>
      <w:tr w:rsidR="00570E6F" w:rsidRPr="005A79BC" w14:paraId="70112BA3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D700ED5" w14:textId="712BCA01" w:rsidR="00570E6F" w:rsidRDefault="00570E6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7EF5FBBC" w14:textId="69D94E55" w:rsidR="00570E6F" w:rsidRPr="005A79BC" w:rsidRDefault="00DC09E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DC75881" w14:textId="7DA3ECBA" w:rsidR="00570E6F" w:rsidRPr="005A79BC" w:rsidRDefault="00DC09E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39B146C" w14:textId="0C78101E" w:rsidR="00570E6F" w:rsidRPr="005A79BC" w:rsidRDefault="00DC09E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6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F6B389F" w14:textId="5D451E40" w:rsidR="00570E6F" w:rsidRPr="005A79BC" w:rsidRDefault="00DC09E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F67E6E2" w14:textId="6C26679A" w:rsidR="00570E6F" w:rsidRDefault="009E12B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Lingual Gyrus, Right Culmen</w:t>
            </w:r>
          </w:p>
        </w:tc>
      </w:tr>
      <w:tr w:rsidR="009E12B5" w:rsidRPr="005A79BC" w14:paraId="44911B14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1D35D7C6" w14:textId="4DAC6429" w:rsidR="009E12B5" w:rsidRDefault="009E12B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5A38A97" w14:textId="6194962A" w:rsidR="009E12B5" w:rsidRPr="005A79BC" w:rsidRDefault="00DC09E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E089D84" w14:textId="1928176C" w:rsidR="009E12B5" w:rsidRPr="005A79BC" w:rsidRDefault="00DC09E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0B8FC8EB" w14:textId="42594D43" w:rsidR="009E12B5" w:rsidRPr="005A79BC" w:rsidRDefault="00DC09E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61B8B6E" w14:textId="4FDCEEC6" w:rsidR="009E12B5" w:rsidRPr="005A79BC" w:rsidRDefault="00DC09E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9C0CD50" w14:textId="7FAEA49A" w:rsidR="009E12B5" w:rsidRDefault="00D8515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Superior Frontal Gyrus, Left Middle Frontal Gyrus</w:t>
            </w:r>
          </w:p>
        </w:tc>
      </w:tr>
      <w:tr w:rsidR="00D85152" w:rsidRPr="005A79BC" w14:paraId="66524292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EC4ED34" w14:textId="7F723B4B" w:rsidR="00D85152" w:rsidRDefault="004D0CA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3CCDBED" w14:textId="6C6EB6ED" w:rsidR="00D85152" w:rsidRPr="005A79BC" w:rsidRDefault="00DC09E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51DEC7D" w14:textId="5479654F" w:rsidR="00D85152" w:rsidRPr="005A79BC" w:rsidRDefault="00DC09E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080645A4" w14:textId="50307C83" w:rsidR="00D85152" w:rsidRPr="005A79BC" w:rsidRDefault="00DC09E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3AA49F7" w14:textId="3361BC5E" w:rsidR="00D85152" w:rsidRPr="005A79BC" w:rsidRDefault="00DC09E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6E47B12" w14:textId="4138178D" w:rsidR="00D85152" w:rsidRDefault="004D0CA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Superior Temporal Gyrus</w:t>
            </w:r>
          </w:p>
        </w:tc>
      </w:tr>
      <w:tr w:rsidR="004D0CA8" w:rsidRPr="005A79BC" w14:paraId="3E7CD7F4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DE08EE8" w14:textId="722A7869" w:rsidR="004D0CA8" w:rsidRDefault="004D0CA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0AD74C1A" w14:textId="4FADC769" w:rsidR="004D0CA8" w:rsidRPr="005A79BC" w:rsidRDefault="00DC09E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4.4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08F318E" w14:textId="58C7F656" w:rsidR="004D0CA8" w:rsidRPr="005A79BC" w:rsidRDefault="00DC09E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106CB93B" w14:textId="58C0CAA3" w:rsidR="004D0CA8" w:rsidRPr="005A79BC" w:rsidRDefault="00DC09E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60AB918" w14:textId="772AACDF" w:rsidR="004D0CA8" w:rsidRPr="005A79BC" w:rsidRDefault="00DC09E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46B9696" w14:textId="45109851" w:rsidR="004D0CA8" w:rsidRDefault="006B477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Right Lingual Gyrus, Bilateral Culmen, Right </w:t>
            </w:r>
            <w:proofErr w:type="spellStart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Parahippocampal</w:t>
            </w:r>
            <w:proofErr w:type="spellEnd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 Gyrus</w:t>
            </w:r>
          </w:p>
        </w:tc>
      </w:tr>
      <w:tr w:rsidR="00E22CE7" w:rsidRPr="005A79BC" w14:paraId="5CCDF3E5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94322B9" w14:textId="3600484C" w:rsidR="00E22CE7" w:rsidRDefault="00E22CE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7F980399" w14:textId="4E46A811" w:rsidR="00E22CE7" w:rsidRPr="005A79BC" w:rsidRDefault="003D692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6.2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5CEF01C" w14:textId="312B970A" w:rsidR="00E22CE7" w:rsidRPr="005A79BC" w:rsidRDefault="003D692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EDE0875" w14:textId="0100F180" w:rsidR="00E22CE7" w:rsidRPr="005A79BC" w:rsidRDefault="003D692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6F769BD" w14:textId="19CE71F8" w:rsidR="00E22CE7" w:rsidRPr="005A79BC" w:rsidRDefault="003D692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CA04D9A" w14:textId="09693240" w:rsidR="00E22CE7" w:rsidRDefault="00E22CE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Middle Frontal Gyrus, Right Inferior Frontal Gyrus</w:t>
            </w:r>
          </w:p>
        </w:tc>
      </w:tr>
      <w:tr w:rsidR="0091725A" w:rsidRPr="005A79BC" w14:paraId="7EB70DAB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AA8119D" w14:textId="081FA351" w:rsidR="0091725A" w:rsidRDefault="0091725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2CB885A2" w14:textId="1C8A70B6" w:rsidR="0091725A" w:rsidRPr="005A79BC" w:rsidRDefault="003D692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5.7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DEB6A46" w14:textId="198489E7" w:rsidR="0091725A" w:rsidRPr="005A79BC" w:rsidRDefault="003D692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0B58D1C8" w14:textId="1F273D15" w:rsidR="0091725A" w:rsidRPr="005A79BC" w:rsidRDefault="003D692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9748AAB" w14:textId="3F13A71D" w:rsidR="0091725A" w:rsidRPr="005A79BC" w:rsidRDefault="003D692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36F8B7FC" w14:textId="6435454F" w:rsidR="0091725A" w:rsidRDefault="0091725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Superior Frontal Gyrus, Right Middle Frontal Gyrus</w:t>
            </w:r>
          </w:p>
        </w:tc>
      </w:tr>
      <w:tr w:rsidR="00334141" w:rsidRPr="005A79BC" w14:paraId="7DBFDB32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3708D285" w14:textId="42A3B4AF" w:rsidR="00334141" w:rsidRDefault="0033414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881153A" w14:textId="51D33163" w:rsidR="00334141" w:rsidRPr="005A79BC" w:rsidRDefault="00A156B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1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B1834E7" w14:textId="4A12F26C" w:rsidR="00334141" w:rsidRPr="005A79BC" w:rsidRDefault="00A156B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AB24BCD" w14:textId="41ECB3A9" w:rsidR="00334141" w:rsidRPr="005A79BC" w:rsidRDefault="00A156B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6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512AEB3" w14:textId="00AD1634" w:rsidR="00334141" w:rsidRPr="005A79BC" w:rsidRDefault="00A156B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8C4B77D" w14:textId="4641E6DE" w:rsidR="00334141" w:rsidRDefault="0033414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Bilateral </w:t>
            </w:r>
            <w:proofErr w:type="spellStart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Declive</w:t>
            </w:r>
            <w:proofErr w:type="spellEnd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, </w:t>
            </w:r>
            <w:r w:rsidR="00DA0055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Bilateral Culmen</w:t>
            </w:r>
          </w:p>
        </w:tc>
      </w:tr>
      <w:tr w:rsidR="00DA0055" w:rsidRPr="005A79BC" w14:paraId="2FB39D8D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11C7E05" w14:textId="2F9F1944" w:rsidR="00DA0055" w:rsidRDefault="00DA005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D1B6474" w14:textId="1C518A2D" w:rsidR="00DA0055" w:rsidRPr="005A79BC" w:rsidRDefault="00A156B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9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EE9796D" w14:textId="1B2BAA98" w:rsidR="00DA0055" w:rsidRPr="005A79BC" w:rsidRDefault="00A156B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1DE428C9" w14:textId="4C7B0633" w:rsidR="00DA0055" w:rsidRPr="005A79BC" w:rsidRDefault="00A156B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4FD66DC" w14:textId="006E18E6" w:rsidR="00DA0055" w:rsidRPr="005A79BC" w:rsidRDefault="00A156B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85FD679" w14:textId="5FCF51D0" w:rsidR="00DA0055" w:rsidRDefault="00C241E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Tuber, Left Culmen</w:t>
            </w:r>
          </w:p>
        </w:tc>
      </w:tr>
      <w:tr w:rsidR="00750690" w:rsidRPr="005A79BC" w14:paraId="5D6F6EB6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F1284FB" w14:textId="206B5CAC" w:rsidR="00750690" w:rsidRPr="00750690" w:rsidRDefault="0075069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 w:rsidRPr="00750690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484694D" w14:textId="550C694D" w:rsidR="00750690" w:rsidRPr="005A79BC" w:rsidRDefault="00A156B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6C879D4" w14:textId="11A8F8A8" w:rsidR="00750690" w:rsidRPr="005A79BC" w:rsidRDefault="00A156B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3F67F19" w14:textId="3CC2BAF1" w:rsidR="00750690" w:rsidRPr="005A79BC" w:rsidRDefault="00A156B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276CE0D" w14:textId="7D24C5C0" w:rsidR="00750690" w:rsidRPr="005A79BC" w:rsidRDefault="00A156B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2CBBF1D" w14:textId="7C521929" w:rsidR="00750690" w:rsidRDefault="00040A3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Middle Frontal Gyrus, Left Inferior Frontal Gyrus</w:t>
            </w:r>
          </w:p>
        </w:tc>
      </w:tr>
      <w:tr w:rsidR="00E836C5" w:rsidRPr="005A79BC" w14:paraId="34AAEAD5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0F61C40D" w14:textId="77777777" w:rsidR="00E836C5" w:rsidRPr="005A79BC" w:rsidRDefault="00E836C5" w:rsidP="00E836C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A79BC">
              <w:rPr>
                <w:b/>
                <w:bCs/>
                <w:i/>
                <w:iCs/>
                <w:color w:val="000000"/>
                <w:sz w:val="20"/>
                <w:szCs w:val="20"/>
              </w:rPr>
              <w:lastRenderedPageBreak/>
              <w:t>A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nxiety x Condition x Performance</w:t>
            </w:r>
          </w:p>
        </w:tc>
      </w:tr>
      <w:tr w:rsidR="00E836C5" w:rsidRPr="005A79BC" w14:paraId="2FA82F69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1BFFCB7E" w14:textId="50705B98" w:rsidR="00E836C5" w:rsidRPr="005A79BC" w:rsidRDefault="00C24D7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F2E59A5" w14:textId="14CAFE55" w:rsidR="00E836C5" w:rsidRPr="005A79BC" w:rsidRDefault="008E302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031E39C" w14:textId="7085C8B2" w:rsidR="00E836C5" w:rsidRPr="005A79BC" w:rsidRDefault="008E302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4F5BB40" w14:textId="3241B56D" w:rsidR="00E836C5" w:rsidRPr="005A79BC" w:rsidRDefault="008E302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21D6F87" w14:textId="1DD9F6A8" w:rsidR="00E836C5" w:rsidRPr="005A79BC" w:rsidRDefault="008E302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E4C4962" w14:textId="2C7CC8A9" w:rsidR="00E836C5" w:rsidRPr="005A79BC" w:rsidRDefault="0051091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Bilateral Anterior Cingulate</w:t>
            </w:r>
          </w:p>
        </w:tc>
      </w:tr>
      <w:tr w:rsidR="00E836C5" w:rsidRPr="005A79BC" w14:paraId="61E5DBBB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22F9DD1" w14:textId="480EFBC4" w:rsidR="00E836C5" w:rsidRPr="005A79BC" w:rsidRDefault="0051091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7C6507D" w14:textId="1122CCE6" w:rsidR="00E836C5" w:rsidRPr="005A79BC" w:rsidRDefault="008E302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7.0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E0AA506" w14:textId="2B510564" w:rsidR="00E836C5" w:rsidRPr="005A79BC" w:rsidRDefault="008E302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969BA50" w14:textId="23AC7505" w:rsidR="00E836C5" w:rsidRPr="005A79BC" w:rsidRDefault="008E302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81D4E87" w14:textId="2A120A53" w:rsidR="00E836C5" w:rsidRPr="005A79BC" w:rsidRDefault="008E302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775A651C" w14:textId="3D9C1545" w:rsidR="00E836C5" w:rsidRPr="005A79BC" w:rsidRDefault="003106D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Inferior Frontal Gyrus</w:t>
            </w:r>
          </w:p>
        </w:tc>
      </w:tr>
      <w:tr w:rsidR="00E836C5" w:rsidRPr="005A79BC" w14:paraId="5DE197A0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A2B78D0" w14:textId="55E69609" w:rsidR="00E836C5" w:rsidRPr="005A79BC" w:rsidRDefault="003106D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00C6A247" w14:textId="4D8D66B6" w:rsidR="00E836C5" w:rsidRPr="005A79BC" w:rsidRDefault="00D2436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8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F4C21AF" w14:textId="7F8EDA72" w:rsidR="00E836C5" w:rsidRPr="005A79BC" w:rsidRDefault="00D2436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06B510A5" w14:textId="30CF8433" w:rsidR="00E836C5" w:rsidRPr="005A79BC" w:rsidRDefault="00D2436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B4C2F41" w14:textId="7B33E4E7" w:rsidR="00E836C5" w:rsidRPr="005A79BC" w:rsidRDefault="00D2436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4BDBBFC" w14:textId="3E3BBD1C" w:rsidR="00E836C5" w:rsidRPr="005A79BC" w:rsidRDefault="003106D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Caudate</w:t>
            </w:r>
          </w:p>
        </w:tc>
      </w:tr>
      <w:tr w:rsidR="00E836C5" w:rsidRPr="005A79BC" w14:paraId="2F7290FE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3282B03D" w14:textId="71EA4319" w:rsidR="00E836C5" w:rsidRPr="005A79BC" w:rsidRDefault="003106D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AAFE934" w14:textId="584D75C4" w:rsidR="00E836C5" w:rsidRPr="005A79BC" w:rsidRDefault="00D2436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9924FF3" w14:textId="4264F536" w:rsidR="00E836C5" w:rsidRPr="005A79BC" w:rsidRDefault="00D2436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D11F1DE" w14:textId="44440836" w:rsidR="00E836C5" w:rsidRPr="005A79BC" w:rsidRDefault="00D2436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478D49F" w14:textId="594DC99D" w:rsidR="00E836C5" w:rsidRPr="005A79BC" w:rsidRDefault="00D2436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A81C516" w14:textId="74E96D72" w:rsidR="00E836C5" w:rsidRPr="005A79BC" w:rsidRDefault="00FB1CF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Postcentral Gyrus, Left Inferior Parietal Lobule</w:t>
            </w:r>
          </w:p>
        </w:tc>
      </w:tr>
      <w:tr w:rsidR="00E836C5" w:rsidRPr="005A79BC" w14:paraId="1A58C9B7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9313C5C" w14:textId="5C0D21E4" w:rsidR="00E836C5" w:rsidRPr="005A79BC" w:rsidRDefault="00FB1CF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0E57854" w14:textId="4DFEB892" w:rsidR="00E836C5" w:rsidRPr="005A79BC" w:rsidRDefault="00D2436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E45FF5E" w14:textId="2D4ED500" w:rsidR="00E836C5" w:rsidRPr="005A79BC" w:rsidRDefault="00D2436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E626C40" w14:textId="11845FF9" w:rsidR="00E836C5" w:rsidRPr="005A79BC" w:rsidRDefault="00D2436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0DFA872" w14:textId="486BA7A1" w:rsidR="00E836C5" w:rsidRPr="005A79BC" w:rsidRDefault="00D2436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F4DE50B" w14:textId="55F5E6CB" w:rsidR="00E836C5" w:rsidRPr="005A79BC" w:rsidRDefault="004262D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Inferior Parietal Lobule</w:t>
            </w:r>
          </w:p>
        </w:tc>
      </w:tr>
      <w:tr w:rsidR="00E836C5" w:rsidRPr="005A79BC" w14:paraId="2D87D0CE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1CF63CD1" w14:textId="77777777" w:rsidR="00E836C5" w:rsidRPr="005A79BC" w:rsidRDefault="00E836C5" w:rsidP="00E836C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rauma x Anxiety</w:t>
            </w:r>
            <w:r w:rsidRPr="005A79BC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x Condition x Performance </w:t>
            </w:r>
          </w:p>
        </w:tc>
      </w:tr>
      <w:tr w:rsidR="00E836C5" w:rsidRPr="005A79BC" w14:paraId="59B5BC8B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E622F20" w14:textId="7483DAD6" w:rsidR="00E836C5" w:rsidRPr="005A79BC" w:rsidRDefault="001F4D1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49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27B6B29F" w14:textId="40AD0C8B" w:rsidR="00E836C5" w:rsidRPr="005A79BC" w:rsidRDefault="00562CD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2.5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6EF48FE" w14:textId="37868B51" w:rsidR="00E836C5" w:rsidRPr="005A79BC" w:rsidRDefault="00562CD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4CFF9D6" w14:textId="4C767D4E" w:rsidR="00E836C5" w:rsidRPr="005A79BC" w:rsidRDefault="00562CD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9B05E1B" w14:textId="5CB123B1" w:rsidR="00E836C5" w:rsidRPr="005A79BC" w:rsidRDefault="00562CD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7E172A11" w14:textId="5ABF17AC" w:rsidR="00E836C5" w:rsidRPr="005A79BC" w:rsidRDefault="00D24E8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Left Caudate, Left Anterior Cingulate </w:t>
            </w:r>
          </w:p>
        </w:tc>
      </w:tr>
      <w:tr w:rsidR="00E836C5" w:rsidRPr="005A79BC" w14:paraId="3C8EE6B1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2C0F0FC4" w14:textId="1244CD65" w:rsidR="00E836C5" w:rsidRPr="005A79BC" w:rsidRDefault="001F4D1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8DCA1ED" w14:textId="471F84E9" w:rsidR="00E836C5" w:rsidRPr="005A79BC" w:rsidRDefault="00562CD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33CE521" w14:textId="16CA6DA2" w:rsidR="00E836C5" w:rsidRPr="005A79BC" w:rsidRDefault="00562CD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22EE945" w14:textId="6EDCAAA1" w:rsidR="00E836C5" w:rsidRPr="005A79BC" w:rsidRDefault="00562CD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CB7E472" w14:textId="338A0B2C" w:rsidR="00E836C5" w:rsidRPr="005A79BC" w:rsidRDefault="00562CD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5C39DF1" w14:textId="576424F2" w:rsidR="00E836C5" w:rsidRPr="005A79BC" w:rsidRDefault="00D24E8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Superior Temporal Gyrus, Left Middle Temporal Gyrus</w:t>
            </w:r>
          </w:p>
        </w:tc>
      </w:tr>
      <w:tr w:rsidR="00E836C5" w:rsidRPr="005A79BC" w14:paraId="1A15B131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134DA5C" w14:textId="29A9AF5E" w:rsidR="00E836C5" w:rsidRPr="005A79BC" w:rsidRDefault="001F4D1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73A9CEE4" w14:textId="19F0854A" w:rsidR="00E836C5" w:rsidRPr="005A79BC" w:rsidRDefault="00562CD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472E801" w14:textId="29FD3978" w:rsidR="00E836C5" w:rsidRPr="005A79BC" w:rsidRDefault="00562CD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73B4CD9" w14:textId="72927AFF" w:rsidR="00E836C5" w:rsidRPr="005A79BC" w:rsidRDefault="00562CD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8FFFC8C" w14:textId="35451E13" w:rsidR="00E836C5" w:rsidRPr="005A79BC" w:rsidRDefault="00562CD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2F8846ED" w14:textId="7E00F21E" w:rsidR="00E836C5" w:rsidRPr="005A79BC" w:rsidRDefault="00D24E8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Superior Temporal Gyrus</w:t>
            </w:r>
          </w:p>
        </w:tc>
      </w:tr>
      <w:tr w:rsidR="001F4D15" w:rsidRPr="005A79BC" w14:paraId="53D708E3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1E5DC65" w14:textId="7C230C49" w:rsidR="001F4D15" w:rsidRPr="005A79BC" w:rsidRDefault="001F4D1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 w:rsidRPr="00AD19CC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A44F891" w14:textId="4057AEE2" w:rsidR="001F4D15" w:rsidRPr="005A79BC" w:rsidRDefault="009D4EB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3009F67" w14:textId="2D741DE6" w:rsidR="001F4D15" w:rsidRPr="005A79BC" w:rsidRDefault="00B901F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9F00C41" w14:textId="02DAB5FA" w:rsidR="001F4D15" w:rsidRPr="005A79BC" w:rsidRDefault="00B901F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7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91311A5" w14:textId="70CB4EDF" w:rsidR="001F4D15" w:rsidRPr="005A79BC" w:rsidRDefault="00B901F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B98E6B2" w14:textId="5C89AA9A" w:rsidR="001F4D15" w:rsidRPr="005A79BC" w:rsidRDefault="00D24E8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Right Uvula, Right </w:t>
            </w:r>
            <w:proofErr w:type="spellStart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Declive</w:t>
            </w:r>
            <w:proofErr w:type="spellEnd"/>
          </w:p>
        </w:tc>
      </w:tr>
      <w:tr w:rsidR="001F4D15" w:rsidRPr="005A79BC" w14:paraId="1ACEDB21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0F884F4" w14:textId="4893CCB7" w:rsidR="001F4D15" w:rsidRPr="005A79BC" w:rsidRDefault="001F4D1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91160CD" w14:textId="432D926C" w:rsidR="001F4D15" w:rsidRPr="005A79BC" w:rsidRDefault="0031603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1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ABB8258" w14:textId="169D44E7" w:rsidR="001F4D15" w:rsidRPr="005A79BC" w:rsidRDefault="0031603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6845D0E" w14:textId="5389F85F" w:rsidR="001F4D15" w:rsidRPr="005A79BC" w:rsidRDefault="0031603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EF2E249" w14:textId="4E77CD81" w:rsidR="001F4D15" w:rsidRPr="005A79BC" w:rsidRDefault="0031603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46E0028E" w14:textId="4130D608" w:rsidR="001F4D15" w:rsidRPr="005A79BC" w:rsidRDefault="00D24E86" w:rsidP="00FC5FA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Right </w:t>
            </w:r>
            <w:proofErr w:type="spellStart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Parahippocampal</w:t>
            </w:r>
            <w:proofErr w:type="spellEnd"/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, Right Culmen</w:t>
            </w:r>
          </w:p>
        </w:tc>
      </w:tr>
      <w:tr w:rsidR="001F4D15" w:rsidRPr="005A79BC" w14:paraId="424C0BAE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0CC461CF" w14:textId="43DC31E5" w:rsidR="001F4D15" w:rsidRPr="005A79BC" w:rsidRDefault="001F4D1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4E9087B" w14:textId="1B3E96C3" w:rsidR="001F4D15" w:rsidRPr="005A79BC" w:rsidRDefault="0031603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6.6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AF73F0F" w14:textId="26FAA02D" w:rsidR="001F4D15" w:rsidRPr="005A79BC" w:rsidRDefault="0031603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A3AFD43" w14:textId="5A28D7F3" w:rsidR="001F4D15" w:rsidRPr="005A79BC" w:rsidRDefault="0031603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412D2E0" w14:textId="258A5731" w:rsidR="001F4D15" w:rsidRPr="005A79BC" w:rsidRDefault="0031603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130A58F" w14:textId="27AC593E" w:rsidR="001F4D15" w:rsidRPr="005A79BC" w:rsidRDefault="001F4D1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Superior Frontal Gyrus</w:t>
            </w:r>
          </w:p>
        </w:tc>
      </w:tr>
      <w:tr w:rsidR="001F4D15" w:rsidRPr="005A79BC" w14:paraId="3FBF10FE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0E4B76DF" w14:textId="65345EF6" w:rsidR="001F4D15" w:rsidRPr="005A79BC" w:rsidRDefault="001F4D1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001C0C4D" w14:textId="6D785AE0" w:rsidR="001F4D15" w:rsidRPr="005A79BC" w:rsidRDefault="0031603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1.0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F109DCB" w14:textId="7BD39476" w:rsidR="001F4D15" w:rsidRPr="005A79BC" w:rsidRDefault="0031603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B825AF3" w14:textId="5B3F1A8C" w:rsidR="001F4D15" w:rsidRPr="005A79BC" w:rsidRDefault="0031603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2E7FB36" w14:textId="1BC6DCCA" w:rsidR="001F4D15" w:rsidRPr="005A79BC" w:rsidRDefault="0031603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789D25C6" w14:textId="5A26256B" w:rsidR="001F4D15" w:rsidRPr="005A79BC" w:rsidRDefault="001F4D1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Middle Frontal Gyrus, Left Superior Frontal Gyrus</w:t>
            </w:r>
          </w:p>
        </w:tc>
      </w:tr>
      <w:tr w:rsidR="001F4D15" w:rsidRPr="005A79BC" w14:paraId="7A06F3D5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160A5B21" w14:textId="2110F210" w:rsidR="001F4D15" w:rsidRPr="005A79BC" w:rsidRDefault="001F4D1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2656B657" w14:textId="79AC7A04" w:rsidR="001F4D15" w:rsidRPr="005A79BC" w:rsidRDefault="0031603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79DE7AB" w14:textId="1E60D2E5" w:rsidR="001F4D15" w:rsidRPr="005A79BC" w:rsidRDefault="00BB6C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FCD7093" w14:textId="7DF22D77" w:rsidR="001F4D15" w:rsidRPr="005A79BC" w:rsidRDefault="00BB6C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7648EFE" w14:textId="4EC71CD3" w:rsidR="001F4D15" w:rsidRPr="005A79BC" w:rsidRDefault="00BB6C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7CE8D13" w14:textId="0A2A3990" w:rsidR="001F4D15" w:rsidRPr="005A79BC" w:rsidRDefault="001F4D1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Inferior Frontal Gyrus</w:t>
            </w:r>
          </w:p>
        </w:tc>
      </w:tr>
      <w:tr w:rsidR="00E836C5" w:rsidRPr="005A79BC" w14:paraId="761922BF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D3B5607" w14:textId="37279E30" w:rsidR="00E836C5" w:rsidRPr="005A79BC" w:rsidRDefault="001F4D1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78603157" w14:textId="6C5A2C9A" w:rsidR="00E836C5" w:rsidRPr="005A79BC" w:rsidRDefault="00BB6C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D51DEE7" w14:textId="5EBA6073" w:rsidR="00E836C5" w:rsidRPr="005A79BC" w:rsidRDefault="00BB6C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8E106FA" w14:textId="32CED64A" w:rsidR="00E836C5" w:rsidRPr="005A79BC" w:rsidRDefault="00BB6C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BD59477" w14:textId="4B16C075" w:rsidR="00E836C5" w:rsidRPr="005A79BC" w:rsidRDefault="00BB6CC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BAD656E" w14:textId="23624637" w:rsidR="00E836C5" w:rsidRPr="005A79BC" w:rsidRDefault="001F4D1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Fusiform Gyrus, Left Inferior Temporal Gyrus</w:t>
            </w:r>
          </w:p>
        </w:tc>
      </w:tr>
      <w:tr w:rsidR="001F4D15" w:rsidRPr="005A79BC" w14:paraId="30BD53F1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192FDDCE" w14:textId="346C22D1" w:rsidR="001F4D15" w:rsidRDefault="001F4D1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C5CF277" w14:textId="6C5CE441" w:rsidR="001F4D15" w:rsidRPr="005A79BC" w:rsidRDefault="007C5F3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4CE95C5" w14:textId="01CCAFE7" w:rsidR="001F4D15" w:rsidRPr="005A79BC" w:rsidRDefault="007C5F3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4549EE7" w14:textId="247F9876" w:rsidR="001F4D15" w:rsidRPr="005A79BC" w:rsidRDefault="007C5F3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D60D2F8" w14:textId="3FA4FF22" w:rsidR="001F4D15" w:rsidRPr="005A79BC" w:rsidRDefault="007C5F3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768A3FC5" w14:textId="4C673C5C" w:rsidR="001F4D15" w:rsidRPr="005A79BC" w:rsidRDefault="001F4D1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Posterior Cingulate</w:t>
            </w:r>
          </w:p>
        </w:tc>
      </w:tr>
      <w:tr w:rsidR="00E836C5" w:rsidRPr="005A79BC" w14:paraId="68B0CD65" w14:textId="77777777" w:rsidTr="00CF4FBC">
        <w:trPr>
          <w:trHeight w:val="450"/>
        </w:trPr>
        <w:tc>
          <w:tcPr>
            <w:tcW w:w="10463" w:type="dxa"/>
            <w:gridSpan w:val="7"/>
            <w:shd w:val="clear" w:color="D9D9D9" w:fill="D9D9D9"/>
            <w:noWrap/>
            <w:vAlign w:val="bottom"/>
            <w:hideMark/>
          </w:tcPr>
          <w:p w14:paraId="42699CCA" w14:textId="20F42C44" w:rsidR="00E836C5" w:rsidRPr="005A79BC" w:rsidRDefault="00E836C5" w:rsidP="00E836C5">
            <w:pPr>
              <w:rPr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Right Ventral Striatum Seed</w:t>
            </w:r>
          </w:p>
        </w:tc>
      </w:tr>
      <w:tr w:rsidR="00E836C5" w:rsidRPr="00BF2317" w14:paraId="492E3075" w14:textId="77777777" w:rsidTr="00CF4FBC">
        <w:trPr>
          <w:trHeight w:val="270"/>
        </w:trPr>
        <w:tc>
          <w:tcPr>
            <w:tcW w:w="10463" w:type="dxa"/>
            <w:gridSpan w:val="7"/>
            <w:shd w:val="clear" w:color="D9D9D9" w:fill="D9D9D9"/>
            <w:noWrap/>
            <w:vAlign w:val="bottom"/>
            <w:hideMark/>
          </w:tcPr>
          <w:p w14:paraId="61C477A0" w14:textId="77777777" w:rsidR="00E836C5" w:rsidRPr="00BF2317" w:rsidRDefault="00E836C5" w:rsidP="00E836C5">
            <w:pPr>
              <w:rPr>
                <w:b/>
                <w:bCs/>
                <w:sz w:val="22"/>
                <w:szCs w:val="22"/>
                <w:u w:val="single"/>
              </w:rPr>
            </w:pPr>
            <w:r w:rsidRPr="005A79BC">
              <w:rPr>
                <w:b/>
                <w:bCs/>
                <w:sz w:val="21"/>
                <w:szCs w:val="21"/>
                <w:u w:val="single"/>
              </w:rPr>
              <w:t>Reward Anticipation</w:t>
            </w:r>
          </w:p>
        </w:tc>
      </w:tr>
      <w:tr w:rsidR="00E836C5" w:rsidRPr="00BF2317" w14:paraId="56468CEF" w14:textId="77777777" w:rsidTr="00CF4FBC">
        <w:trPr>
          <w:trHeight w:val="360"/>
        </w:trPr>
        <w:tc>
          <w:tcPr>
            <w:tcW w:w="10463" w:type="dxa"/>
            <w:gridSpan w:val="7"/>
            <w:shd w:val="clear" w:color="D9D9D9" w:fill="D9D9D9"/>
            <w:noWrap/>
            <w:vAlign w:val="bottom"/>
            <w:hideMark/>
          </w:tcPr>
          <w:p w14:paraId="0C05D199" w14:textId="77777777" w:rsidR="00E836C5" w:rsidRPr="00BF2317" w:rsidRDefault="00E836C5" w:rsidP="00E836C5"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rauma</w:t>
            </w:r>
            <w:r w:rsidRPr="005A79BC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Main Effect </w:t>
            </w:r>
          </w:p>
        </w:tc>
      </w:tr>
      <w:tr w:rsidR="00E836C5" w:rsidRPr="005A79BC" w14:paraId="4CB352BB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B99890F" w14:textId="142DECCF" w:rsidR="00E836C5" w:rsidRPr="005A79BC" w:rsidRDefault="00DA74BA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5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7C2BF54A" w14:textId="43A799A0" w:rsidR="00E836C5" w:rsidRPr="005A79BC" w:rsidRDefault="00A84AB1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4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D6E0701" w14:textId="0B6FB382" w:rsidR="00E836C5" w:rsidRPr="005A79BC" w:rsidRDefault="00A84AB1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10F733A" w14:textId="39C0E07F" w:rsidR="00E836C5" w:rsidRPr="005A79BC" w:rsidRDefault="00A84AB1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8C444F3" w14:textId="3771407A" w:rsidR="00E836C5" w:rsidRPr="005A79BC" w:rsidRDefault="00A84AB1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C95DFB0" w14:textId="6F761C9F" w:rsidR="00E836C5" w:rsidRPr="005A79BC" w:rsidRDefault="00360CF0" w:rsidP="00E836C5">
            <w:pPr>
              <w:jc w:val="center"/>
              <w:rPr>
                <w:rFonts w:ascii="&quot;Times New Roman&quot;" w:hAnsi="&quot;Times New Roman&quot;" w:cs="Arial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sz w:val="22"/>
                <w:szCs w:val="22"/>
              </w:rPr>
              <w:t>Left Middle Frontal Gyrus, Left Superior Frontal Gyrus</w:t>
            </w:r>
          </w:p>
        </w:tc>
      </w:tr>
      <w:tr w:rsidR="00E836C5" w:rsidRPr="005A79BC" w14:paraId="1FD67D34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1679AA13" w14:textId="1133C0BC" w:rsidR="00E836C5" w:rsidRPr="005A79BC" w:rsidRDefault="00360CF0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47E6215" w14:textId="2DAA023D" w:rsidR="00E836C5" w:rsidRPr="005A79BC" w:rsidRDefault="00050798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.2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F85AEE7" w14:textId="1123F024" w:rsidR="00E836C5" w:rsidRPr="005A79BC" w:rsidRDefault="00050798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16937D48" w14:textId="06EC7640" w:rsidR="00E836C5" w:rsidRPr="005A79BC" w:rsidRDefault="00050798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339F0D3" w14:textId="0EAB7F41" w:rsidR="00E836C5" w:rsidRPr="005A79BC" w:rsidRDefault="00050798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0D894EF" w14:textId="4E9EA11D" w:rsidR="00E836C5" w:rsidRPr="005A79BC" w:rsidRDefault="00DC7261" w:rsidP="00E836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ight </w:t>
            </w:r>
            <w:proofErr w:type="spellStart"/>
            <w:r>
              <w:rPr>
                <w:sz w:val="22"/>
                <w:szCs w:val="22"/>
              </w:rPr>
              <w:t>Pyramis</w:t>
            </w:r>
            <w:proofErr w:type="spellEnd"/>
            <w:r>
              <w:rPr>
                <w:sz w:val="22"/>
                <w:szCs w:val="22"/>
              </w:rPr>
              <w:t>, Right Tuber</w:t>
            </w:r>
          </w:p>
        </w:tc>
      </w:tr>
      <w:tr w:rsidR="00DC7261" w:rsidRPr="005A79BC" w14:paraId="12FA1B51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061BB01C" w14:textId="2DFD4B22" w:rsidR="00DC7261" w:rsidRDefault="00DC7261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8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F3FC490" w14:textId="25AB097D" w:rsidR="00DC7261" w:rsidRPr="005A79BC" w:rsidRDefault="00050798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5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C64B076" w14:textId="77A18F8E" w:rsidR="00DC7261" w:rsidRPr="005A79BC" w:rsidRDefault="00050798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DD28B4A" w14:textId="6F2E303D" w:rsidR="00DC7261" w:rsidRPr="005A79BC" w:rsidRDefault="00050798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136696D" w14:textId="59FD829A" w:rsidR="00DC7261" w:rsidRPr="005A79BC" w:rsidRDefault="00050798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2F7768BE" w14:textId="05CE7642" w:rsidR="00DC7261" w:rsidRDefault="009C1002" w:rsidP="00E836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 Anterior Cingulate</w:t>
            </w:r>
          </w:p>
        </w:tc>
      </w:tr>
      <w:tr w:rsidR="009C1002" w:rsidRPr="005A79BC" w14:paraId="2FD56E14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422B9ED" w14:textId="6AF9ABE5" w:rsidR="009C1002" w:rsidRDefault="009C1002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6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343A30C" w14:textId="74E2D751" w:rsidR="009C1002" w:rsidRPr="005A79BC" w:rsidRDefault="00050798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.6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4D2D70D" w14:textId="53A25704" w:rsidR="009C1002" w:rsidRPr="005A79BC" w:rsidRDefault="00050798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079109CF" w14:textId="259FCFB2" w:rsidR="009C1002" w:rsidRPr="005A79BC" w:rsidRDefault="00050798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231F5E1" w14:textId="7EEF941D" w:rsidR="009C1002" w:rsidRPr="005A79BC" w:rsidRDefault="00050798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31B2B4F8" w14:textId="20AF24FA" w:rsidR="009C1002" w:rsidRDefault="00E80459" w:rsidP="00E836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 Superior Frontal Gyrus, Right Middle Frontal Gyrus</w:t>
            </w:r>
          </w:p>
        </w:tc>
      </w:tr>
      <w:tr w:rsidR="00E80459" w:rsidRPr="005A79BC" w14:paraId="0C06B4A0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0A7392C" w14:textId="18719C73" w:rsidR="00E80459" w:rsidRDefault="00E8045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A492433" w14:textId="327590FF" w:rsidR="00E80459" w:rsidRPr="005A79BC" w:rsidRDefault="00050798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9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2FEA2DB" w14:textId="17EE5FD6" w:rsidR="00E80459" w:rsidRPr="005A79BC" w:rsidRDefault="00050798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DBA555E" w14:textId="6AD7174F" w:rsidR="00E80459" w:rsidRPr="005A79BC" w:rsidRDefault="00050798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069DEA1" w14:textId="77433154" w:rsidR="00E80459" w:rsidRPr="005A79BC" w:rsidRDefault="00D93C95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788E740B" w14:textId="19CE7C5D" w:rsidR="00E80459" w:rsidRDefault="009D19A8" w:rsidP="00E836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 Middle Frontal Gyrus</w:t>
            </w:r>
          </w:p>
        </w:tc>
      </w:tr>
      <w:tr w:rsidR="00E836C5" w:rsidRPr="005A79BC" w14:paraId="19173124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028DE858" w14:textId="77777777" w:rsidR="00E836C5" w:rsidRPr="005A79BC" w:rsidRDefault="00E836C5" w:rsidP="00E836C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Anxiety Main Effect</w:t>
            </w:r>
            <w:r w:rsidRPr="005A79BC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</w:tr>
      <w:tr w:rsidR="00E836C5" w:rsidRPr="005A79BC" w14:paraId="258B5E10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29C4FC43" w14:textId="3B0BDF7E" w:rsidR="00E836C5" w:rsidRPr="005A79BC" w:rsidRDefault="009D19A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050E5A14" w14:textId="60ACC6BC" w:rsidR="00E836C5" w:rsidRPr="005A79BC" w:rsidRDefault="00C6565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5.2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2A26C89" w14:textId="42535620" w:rsidR="00E836C5" w:rsidRPr="005A79BC" w:rsidRDefault="00C6565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C2A913E" w14:textId="708A909D" w:rsidR="00E836C5" w:rsidRPr="005A79BC" w:rsidRDefault="00C6565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6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812F0B0" w14:textId="1006E348" w:rsidR="00E836C5" w:rsidRPr="005A79BC" w:rsidRDefault="00C6565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9A83879" w14:textId="05DE5440" w:rsidR="00E836C5" w:rsidRPr="005A79BC" w:rsidRDefault="00A1171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Middle Occipital Gyrus, Right Fusiform Gyrus, Right Inferior Temporal Gyrus</w:t>
            </w:r>
          </w:p>
        </w:tc>
      </w:tr>
      <w:tr w:rsidR="00E836C5" w:rsidRPr="005A79BC" w14:paraId="37DF3A58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EA45910" w14:textId="2B813660" w:rsidR="00E836C5" w:rsidRPr="005A79BC" w:rsidRDefault="00A1171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1F99F11" w14:textId="4FFADDEF" w:rsidR="00E836C5" w:rsidRPr="005A79BC" w:rsidRDefault="00C6565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0582A83" w14:textId="1BD4140A" w:rsidR="00E836C5" w:rsidRPr="005A79BC" w:rsidRDefault="00C6565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163CD89" w14:textId="132A5634" w:rsidR="00E836C5" w:rsidRPr="005A79BC" w:rsidRDefault="00C6565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CD0FAD4" w14:textId="76635824" w:rsidR="00E836C5" w:rsidRPr="005A79BC" w:rsidRDefault="00C6565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8336CBD" w14:textId="033CEB1F" w:rsidR="00E836C5" w:rsidRPr="005A79BC" w:rsidRDefault="00854F0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Postcentral Gyrus</w:t>
            </w:r>
          </w:p>
        </w:tc>
      </w:tr>
      <w:tr w:rsidR="00E836C5" w:rsidRPr="005A79BC" w14:paraId="02D0E718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09CE17D7" w14:textId="5A6F9B23" w:rsidR="00E836C5" w:rsidRPr="005A79BC" w:rsidRDefault="00854F0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2754CBA" w14:textId="24CAB7E6" w:rsidR="00E836C5" w:rsidRPr="005A79BC" w:rsidRDefault="00C6565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90D4933" w14:textId="14890808" w:rsidR="00E836C5" w:rsidRPr="005A79BC" w:rsidRDefault="00C6565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DBDE3E5" w14:textId="45EADBA1" w:rsidR="00E836C5" w:rsidRPr="005A79BC" w:rsidRDefault="00C6565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7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8DCB522" w14:textId="5DF886A1" w:rsidR="00E836C5" w:rsidRPr="005A79BC" w:rsidRDefault="00C6565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461DDDC0" w14:textId="315E9057" w:rsidR="00E836C5" w:rsidRPr="005A79BC" w:rsidRDefault="009043C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Middle Occipital Gyrus</w:t>
            </w:r>
          </w:p>
        </w:tc>
      </w:tr>
      <w:tr w:rsidR="00E836C5" w:rsidRPr="005A79BC" w14:paraId="6548D8E1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2E17E214" w14:textId="77777777" w:rsidR="00E836C5" w:rsidRPr="005A79BC" w:rsidRDefault="00E836C5" w:rsidP="00E836C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Condition Main Effect</w:t>
            </w:r>
          </w:p>
        </w:tc>
      </w:tr>
      <w:tr w:rsidR="00E836C5" w:rsidRPr="005A79BC" w14:paraId="5B49726D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36B511BF" w14:textId="29D9F98E" w:rsidR="00E836C5" w:rsidRPr="005A79BC" w:rsidRDefault="00852DA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B769657" w14:textId="17109311" w:rsidR="00E836C5" w:rsidRPr="005A79BC" w:rsidRDefault="005E5E02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0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F726C28" w14:textId="7AC64607" w:rsidR="00E836C5" w:rsidRPr="005A79BC" w:rsidRDefault="005E5E02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13AC3198" w14:textId="0878128F" w:rsidR="00E836C5" w:rsidRPr="005A79BC" w:rsidRDefault="005E5E02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FF75FD2" w14:textId="405E0D41" w:rsidR="00E836C5" w:rsidRPr="005A79BC" w:rsidRDefault="005E5E02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023DFB1" w14:textId="6F941613" w:rsidR="00E836C5" w:rsidRPr="005A79BC" w:rsidRDefault="00987B03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ft Inferior Parietal Lobule, Left Superior Parietal Lobule</w:t>
            </w:r>
          </w:p>
        </w:tc>
      </w:tr>
      <w:tr w:rsidR="00987B03" w:rsidRPr="005A79BC" w14:paraId="297CBECD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97E0DE8" w14:textId="5C7A21A2" w:rsidR="00987B03" w:rsidRDefault="00987B0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73E86F05" w14:textId="5076C12F" w:rsidR="00987B03" w:rsidRPr="005A79BC" w:rsidRDefault="005E5E02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6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6F808D4" w14:textId="3EA8B7EC" w:rsidR="00987B03" w:rsidRPr="005A79BC" w:rsidRDefault="005E5E02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4778A26" w14:textId="6BC8A113" w:rsidR="00987B03" w:rsidRPr="005A79BC" w:rsidRDefault="005E5E02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8FBCB8A" w14:textId="05C2EFFA" w:rsidR="00987B03" w:rsidRPr="005A79BC" w:rsidRDefault="005E5E02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4EBC5103" w14:textId="7631FF82" w:rsidR="00987B03" w:rsidRDefault="00FD6286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lateral Medial Frontal Gyrus</w:t>
            </w:r>
          </w:p>
        </w:tc>
      </w:tr>
      <w:tr w:rsidR="001D2179" w:rsidRPr="005A79BC" w14:paraId="2ECEA9A7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BE4D257" w14:textId="7D30CBAD" w:rsidR="001D2179" w:rsidRDefault="001D217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24663F21" w14:textId="6B9C1CAE" w:rsidR="001D2179" w:rsidRPr="005A79BC" w:rsidRDefault="005E5E02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7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190A192" w14:textId="5F054050" w:rsidR="001D2179" w:rsidRPr="005A79BC" w:rsidRDefault="005E5E02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4930395" w14:textId="5E2A6FA8" w:rsidR="001D2179" w:rsidRPr="005A79BC" w:rsidRDefault="005E5E02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6FD1EAE" w14:textId="353722DE" w:rsidR="001D2179" w:rsidRPr="005A79BC" w:rsidRDefault="005E5E02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278EDD5B" w14:textId="28ECD802" w:rsidR="001D2179" w:rsidRDefault="001D217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lateral Medial Frontal Gyrus</w:t>
            </w:r>
          </w:p>
        </w:tc>
      </w:tr>
      <w:tr w:rsidR="00E836C5" w:rsidRPr="005A79BC" w14:paraId="3C9D59D6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2BB7935E" w14:textId="77777777" w:rsidR="00E836C5" w:rsidRPr="005A79BC" w:rsidRDefault="00E836C5" w:rsidP="00E836C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rauma x Condition</w:t>
            </w:r>
            <w:r w:rsidRPr="005A79BC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</w:tr>
      <w:tr w:rsidR="00E836C5" w:rsidRPr="005A79BC" w14:paraId="6BB49942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B8C34AA" w14:textId="284BF5C5" w:rsidR="00E836C5" w:rsidRPr="005A79BC" w:rsidRDefault="00EF232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73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CCD5A5D" w14:textId="508100BA" w:rsidR="00E836C5" w:rsidRPr="005A79BC" w:rsidRDefault="001C5B0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1.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D107E51" w14:textId="355AF912" w:rsidR="00E836C5" w:rsidRPr="005A79BC" w:rsidRDefault="001C5B0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CCAF623" w14:textId="22CF8282" w:rsidR="00E836C5" w:rsidRPr="005A79BC" w:rsidRDefault="001C5B0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7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151A1B7" w14:textId="453714AC" w:rsidR="00E836C5" w:rsidRPr="005A79BC" w:rsidRDefault="001C5B0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3B5ACD8" w14:textId="04ADD5A2" w:rsidR="00E836C5" w:rsidRPr="005A79BC" w:rsidRDefault="00070F6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Precuneus, Left Inferior Parietal Lobule</w:t>
            </w:r>
          </w:p>
        </w:tc>
      </w:tr>
      <w:tr w:rsidR="00E836C5" w:rsidRPr="005A79BC" w14:paraId="3138824C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0A685B10" w14:textId="52C5E437" w:rsidR="00E836C5" w:rsidRPr="005A79BC" w:rsidRDefault="001C3EB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86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07A1F72" w14:textId="0E915E88" w:rsidR="00E836C5" w:rsidRPr="005A79BC" w:rsidRDefault="001C5B0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6.6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8153FD1" w14:textId="46DE5D4E" w:rsidR="00E836C5" w:rsidRPr="005A79BC" w:rsidRDefault="001C5B0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23E01E0" w14:textId="5BAE477C" w:rsidR="00E836C5" w:rsidRPr="005A79BC" w:rsidRDefault="001C5B0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FDADD1E" w14:textId="41C68D43" w:rsidR="00E836C5" w:rsidRPr="005A79BC" w:rsidRDefault="001C5B0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A61B3B9" w14:textId="36B8C884" w:rsidR="00E836C5" w:rsidRPr="005A79BC" w:rsidRDefault="001C3EB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Middle Frontal Gyrus, Right Precentral Gyrus</w:t>
            </w:r>
          </w:p>
        </w:tc>
      </w:tr>
      <w:tr w:rsidR="00E836C5" w:rsidRPr="005A79BC" w14:paraId="3742378C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FEB5907" w14:textId="34108CFB" w:rsidR="00E836C5" w:rsidRPr="005A79BC" w:rsidRDefault="0027608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50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2C33CF4" w14:textId="552C7F6A" w:rsidR="00E836C5" w:rsidRPr="005A79BC" w:rsidRDefault="001C5B0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6.6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7064D8E" w14:textId="35305378" w:rsidR="00E836C5" w:rsidRPr="005A79BC" w:rsidRDefault="001C5B0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7DA3686" w14:textId="72009283" w:rsidR="00E836C5" w:rsidRPr="005A79BC" w:rsidRDefault="001C5B0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96A88ED" w14:textId="297EC40D" w:rsidR="00E836C5" w:rsidRPr="005A79BC" w:rsidRDefault="001C5B0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2713A233" w14:textId="1C0DA85C" w:rsidR="00E836C5" w:rsidRPr="005A79BC" w:rsidRDefault="0027608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Right Inferior Parietal Lobule, </w:t>
            </w:r>
            <w:r w:rsidR="00DD271D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Precuneus</w:t>
            </w:r>
          </w:p>
        </w:tc>
      </w:tr>
      <w:tr w:rsidR="00E836C5" w:rsidRPr="005A79BC" w14:paraId="2058C10D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0259D878" w14:textId="5BA1BB9A" w:rsidR="00E836C5" w:rsidRPr="005A79BC" w:rsidRDefault="00DD271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45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BD22891" w14:textId="162BAEE5" w:rsidR="00E836C5" w:rsidRPr="005A79BC" w:rsidRDefault="007C3F8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4.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86B2CA0" w14:textId="6F2A2893" w:rsidR="00E836C5" w:rsidRPr="005A79BC" w:rsidRDefault="007C3F8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29BE0D3" w14:textId="6952616F" w:rsidR="00E836C5" w:rsidRPr="005A79BC" w:rsidRDefault="007C3F8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10CCB4E" w14:textId="3D672DC7" w:rsidR="00E836C5" w:rsidRPr="005A79BC" w:rsidRDefault="007C3F8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72E04234" w14:textId="0BD31A30" w:rsidR="00E836C5" w:rsidRPr="005A79BC" w:rsidRDefault="00B9170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Bilateral Medial Frontal Gyrus</w:t>
            </w:r>
          </w:p>
        </w:tc>
      </w:tr>
      <w:tr w:rsidR="00E836C5" w:rsidRPr="005A79BC" w14:paraId="6FD106AE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07F2C274" w14:textId="05D3D70E" w:rsidR="00E836C5" w:rsidRPr="005A79BC" w:rsidRDefault="00283E0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071A8E7F" w14:textId="54C1F495" w:rsidR="00E836C5" w:rsidRPr="005A79BC" w:rsidRDefault="007C3F8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3.0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0D95403" w14:textId="78984E53" w:rsidR="00E836C5" w:rsidRPr="005A79BC" w:rsidRDefault="007C3F8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C78C191" w14:textId="0C4C150B" w:rsidR="00E836C5" w:rsidRPr="005A79BC" w:rsidRDefault="007C3F8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6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FA6C6A5" w14:textId="11C5633B" w:rsidR="00E836C5" w:rsidRPr="005A79BC" w:rsidRDefault="007C3F8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4C1F8228" w14:textId="19BC9E02" w:rsidR="00E836C5" w:rsidRPr="005A79BC" w:rsidRDefault="0023072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Precuneus, Right Superior Parietal Lobule</w:t>
            </w:r>
          </w:p>
        </w:tc>
      </w:tr>
      <w:tr w:rsidR="00E836C5" w:rsidRPr="005A79BC" w14:paraId="32C78FE6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0FA2C5C" w14:textId="257A28A0" w:rsidR="00E836C5" w:rsidRPr="005A79BC" w:rsidRDefault="0023072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88495AB" w14:textId="24573824" w:rsidR="00E836C5" w:rsidRPr="005A79BC" w:rsidRDefault="007C3F8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1.8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16EAF90" w14:textId="5614BDE0" w:rsidR="00E836C5" w:rsidRPr="005A79BC" w:rsidRDefault="007C3F8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E521D7A" w14:textId="33E45D1A" w:rsidR="00E836C5" w:rsidRPr="005A79BC" w:rsidRDefault="007C3F8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F419607" w14:textId="22E273B5" w:rsidR="00E836C5" w:rsidRPr="005A79BC" w:rsidRDefault="007C3F8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42257A09" w14:textId="3FD982B3" w:rsidR="00E836C5" w:rsidRPr="005A79BC" w:rsidRDefault="00704C2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Insula</w:t>
            </w:r>
          </w:p>
        </w:tc>
      </w:tr>
      <w:tr w:rsidR="00704C20" w:rsidRPr="005A79BC" w14:paraId="327003F5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30B0DF20" w14:textId="5D8E4B35" w:rsidR="00704C20" w:rsidRDefault="00704C2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0C6C9CA1" w14:textId="46BDCFD4" w:rsidR="00704C20" w:rsidRPr="005A79BC" w:rsidRDefault="00975E3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0.2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DC18356" w14:textId="3A0D3513" w:rsidR="00704C20" w:rsidRPr="005A79BC" w:rsidRDefault="00975E3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3D85295" w14:textId="20813776" w:rsidR="00704C20" w:rsidRPr="005A79BC" w:rsidRDefault="00975E3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CE4FDE3" w14:textId="6DC9F31A" w:rsidR="00704C20" w:rsidRPr="005A79BC" w:rsidRDefault="00975E3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7ECCC8C" w14:textId="4227BF23" w:rsidR="00704C20" w:rsidRDefault="00A16A0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Middle Frontal Gyrus</w:t>
            </w:r>
          </w:p>
        </w:tc>
      </w:tr>
      <w:tr w:rsidR="00A16A0A" w:rsidRPr="005A79BC" w14:paraId="450B7F97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12B46DB2" w14:textId="03C5BBFB" w:rsidR="00A16A0A" w:rsidRDefault="00A16A0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2EE0FC23" w14:textId="1BD0DA36" w:rsidR="00A16A0A" w:rsidRPr="005A79BC" w:rsidRDefault="00975E3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3.9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835A695" w14:textId="4D8B323F" w:rsidR="00A16A0A" w:rsidRPr="005A79BC" w:rsidRDefault="00975E3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0D4449C5" w14:textId="38AAD020" w:rsidR="00A16A0A" w:rsidRPr="005A79BC" w:rsidRDefault="00975E3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FCEC16B" w14:textId="599E9D4C" w:rsidR="00A16A0A" w:rsidRPr="005A79BC" w:rsidRDefault="00975E3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9DED7DA" w14:textId="5B768A0E" w:rsidR="00A16A0A" w:rsidRDefault="00432E6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Middle Frontal Gyrus, Left Superior Frontal Gyrus</w:t>
            </w:r>
          </w:p>
        </w:tc>
      </w:tr>
      <w:tr w:rsidR="00432E61" w:rsidRPr="005A79BC" w14:paraId="53BC76BA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DBF4580" w14:textId="6FED4EE4" w:rsidR="00432E61" w:rsidRDefault="00432E6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0DDA23FB" w14:textId="22874681" w:rsidR="00432E61" w:rsidRPr="005A79BC" w:rsidRDefault="00975E3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4A31DEB" w14:textId="6CE4ACDC" w:rsidR="00432E61" w:rsidRPr="005A79BC" w:rsidRDefault="00975E3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00BF69A9" w14:textId="723E96D6" w:rsidR="00432E61" w:rsidRPr="005A79BC" w:rsidRDefault="00975E3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A452F18" w14:textId="7CFAE874" w:rsidR="00432E61" w:rsidRPr="005A79BC" w:rsidRDefault="00975E3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B2C761F" w14:textId="77B7EAD0" w:rsidR="00432E61" w:rsidRDefault="00EA3E9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Superior Frontal Gyrus, Left Medial Frontal Gyrus</w:t>
            </w:r>
          </w:p>
        </w:tc>
      </w:tr>
      <w:tr w:rsidR="00EA3E91" w:rsidRPr="005A79BC" w14:paraId="0FD09907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FC01E75" w14:textId="6B605E48" w:rsidR="00EA3E91" w:rsidRDefault="0008762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85D6DF5" w14:textId="58AF06E1" w:rsidR="00EA3E91" w:rsidRPr="005A79BC" w:rsidRDefault="00975E3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35028CB" w14:textId="3AF6D9B3" w:rsidR="00EA3E91" w:rsidRPr="005A79BC" w:rsidRDefault="00975E3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539D6F3" w14:textId="2B0A87A3" w:rsidR="00EA3E91" w:rsidRPr="005A79BC" w:rsidRDefault="00975E3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6F814FF" w14:textId="0124BF73" w:rsidR="00EA3E91" w:rsidRPr="005A79BC" w:rsidRDefault="00F1309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</w:t>
            </w:r>
            <w:r w:rsidR="00975E36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264A69FB" w14:textId="2574AA51" w:rsidR="00EA3E91" w:rsidRDefault="0008762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Middle Frontal Gyrus</w:t>
            </w:r>
          </w:p>
        </w:tc>
      </w:tr>
      <w:tr w:rsidR="00087629" w:rsidRPr="005A79BC" w14:paraId="13EDF751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A7615AD" w14:textId="432505D4" w:rsidR="00087629" w:rsidRDefault="0008762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lastRenderedPageBreak/>
              <w:t>77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F2A8CEE" w14:textId="4EEC2AC6" w:rsidR="00087629" w:rsidRPr="005A79BC" w:rsidRDefault="00F1309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1.6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E6D3C56" w14:textId="6186F5D3" w:rsidR="00087629" w:rsidRPr="005A79BC" w:rsidRDefault="00F1309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FB079B8" w14:textId="196C74B8" w:rsidR="00087629" w:rsidRPr="005A79BC" w:rsidRDefault="00F1309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03A76D0" w14:textId="7CCA4587" w:rsidR="00087629" w:rsidRPr="005A79BC" w:rsidRDefault="00F1309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4DECE3DA" w14:textId="556163E0" w:rsidR="00087629" w:rsidRDefault="006969E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Middle Frontal Gyrus, Left Inferior Frontal Gyrus</w:t>
            </w:r>
          </w:p>
        </w:tc>
      </w:tr>
      <w:tr w:rsidR="006969E0" w:rsidRPr="005A79BC" w14:paraId="2091D604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2A194369" w14:textId="5438AB2D" w:rsidR="006969E0" w:rsidRDefault="006969E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263BEAD0" w14:textId="64DB37FB" w:rsidR="006969E0" w:rsidRPr="005A79BC" w:rsidRDefault="00F1309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2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3ABF4F8" w14:textId="48FF8BCC" w:rsidR="006969E0" w:rsidRPr="005A79BC" w:rsidRDefault="00F1309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6E1ABE7" w14:textId="0EA2F55E" w:rsidR="006969E0" w:rsidRPr="005A79BC" w:rsidRDefault="00F1309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A8CA6A5" w14:textId="05BCEB79" w:rsidR="006969E0" w:rsidRPr="005A79BC" w:rsidRDefault="00F1309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70E1C6BB" w14:textId="066FCA87" w:rsidR="006969E0" w:rsidRDefault="006F593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Cingulate Gyrus, Right Superior Frontal Gyrus, Right Medial Frontal Gyrus</w:t>
            </w:r>
          </w:p>
        </w:tc>
      </w:tr>
      <w:tr w:rsidR="00AC7993" w:rsidRPr="005A79BC" w14:paraId="337A66A0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16F8C949" w14:textId="50C2989C" w:rsidR="00AC7993" w:rsidRDefault="00AC799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14EBAFA" w14:textId="2409EB18" w:rsidR="00AC7993" w:rsidRPr="005A79BC" w:rsidRDefault="0021408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467F146" w14:textId="500BDDC4" w:rsidR="00AC7993" w:rsidRPr="005A79BC" w:rsidRDefault="0021408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29FC5D9" w14:textId="613C3D39" w:rsidR="00AC7993" w:rsidRPr="005A79BC" w:rsidRDefault="0021408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675F140" w14:textId="77557483" w:rsidR="00AC7993" w:rsidRPr="005A79BC" w:rsidRDefault="0021408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75B4C870" w14:textId="1E3F2C1C" w:rsidR="00AC7993" w:rsidRDefault="003F29D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Superior Temporal Gyrus, Right Middle Temporal Gyrus</w:t>
            </w:r>
          </w:p>
        </w:tc>
      </w:tr>
      <w:tr w:rsidR="003F29D9" w:rsidRPr="005A79BC" w14:paraId="4585D6F8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68AB6F6" w14:textId="7545DD7F" w:rsidR="003F29D9" w:rsidRDefault="003F29D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299E17F" w14:textId="59FFDD27" w:rsidR="003F29D9" w:rsidRPr="005A79BC" w:rsidRDefault="0021408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46C8ECB" w14:textId="1B2B1EDA" w:rsidR="003F29D9" w:rsidRPr="005A79BC" w:rsidRDefault="0021408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3AECA6C" w14:textId="7B4F0FD4" w:rsidR="003F29D9" w:rsidRPr="005A79BC" w:rsidRDefault="0021408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39898C8" w14:textId="7C66D492" w:rsidR="003F29D9" w:rsidRPr="005A79BC" w:rsidRDefault="0021408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029FAC2" w14:textId="6592B3C3" w:rsidR="003F29D9" w:rsidRDefault="008A6F9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Superior Temporal Gyrus</w:t>
            </w:r>
          </w:p>
        </w:tc>
      </w:tr>
      <w:tr w:rsidR="008A6F94" w:rsidRPr="005A79BC" w14:paraId="01750F01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C17F7DC" w14:textId="763C4118" w:rsidR="008A6F94" w:rsidRDefault="00901BC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E8C97D9" w14:textId="27C70428" w:rsidR="008A6F94" w:rsidRPr="005A79BC" w:rsidRDefault="0021408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2AA5373" w14:textId="6014A2E2" w:rsidR="008A6F94" w:rsidRPr="005A79BC" w:rsidRDefault="0021408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B5020BD" w14:textId="77091AB9" w:rsidR="008A6F94" w:rsidRPr="005A79BC" w:rsidRDefault="0021408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C04FB2E" w14:textId="16E65006" w:rsidR="008A6F94" w:rsidRPr="005A79BC" w:rsidRDefault="0021408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7624EBC0" w14:textId="220817FD" w:rsidR="008A6F94" w:rsidRDefault="00901BC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Bilateral </w:t>
            </w:r>
            <w:r w:rsidR="00E10B14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Medial Frontal Gyrus, Bilateral Anterior Cingulate</w:t>
            </w:r>
          </w:p>
        </w:tc>
      </w:tr>
      <w:tr w:rsidR="00E10B14" w:rsidRPr="005A79BC" w14:paraId="6330E7D2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134AA4B4" w14:textId="65DFEEC9" w:rsidR="00E10B14" w:rsidRDefault="00E10B1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19D363B" w14:textId="59A862A1" w:rsidR="00E10B14" w:rsidRPr="005A79BC" w:rsidRDefault="0021408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6.6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7363FAF" w14:textId="4752F646" w:rsidR="00E10B14" w:rsidRPr="005A79BC" w:rsidRDefault="0021408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7361D00" w14:textId="3559516D" w:rsidR="00E10B14" w:rsidRPr="005A79BC" w:rsidRDefault="0021408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2036FB9" w14:textId="0B6E9412" w:rsidR="00E10B14" w:rsidRPr="005A79BC" w:rsidRDefault="0021408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8E20D9D" w14:textId="4E0BFE3A" w:rsidR="00E10B14" w:rsidRDefault="00DF170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Bilateral Medial Frontal Gyrus</w:t>
            </w:r>
          </w:p>
        </w:tc>
      </w:tr>
      <w:tr w:rsidR="006D3F50" w:rsidRPr="005A79BC" w14:paraId="36C40D6F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ED9B46F" w14:textId="4528A465" w:rsidR="006D3F50" w:rsidRDefault="006D3F5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0EBF225" w14:textId="46083A53" w:rsidR="006D3F50" w:rsidRPr="005A79BC" w:rsidRDefault="0087672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6B55DE4" w14:textId="6C67AEFF" w:rsidR="006D3F50" w:rsidRPr="005A79BC" w:rsidRDefault="0087672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06DFD59D" w14:textId="282AF812" w:rsidR="006D3F50" w:rsidRPr="005A79BC" w:rsidRDefault="0087672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4129D15" w14:textId="0472E78F" w:rsidR="006D3F50" w:rsidRPr="005A79BC" w:rsidRDefault="0087672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9211F8B" w14:textId="21F3EA9E" w:rsidR="006D3F50" w:rsidRDefault="006D3F5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Precentral Gyrus</w:t>
            </w:r>
          </w:p>
        </w:tc>
      </w:tr>
      <w:tr w:rsidR="006D3F50" w:rsidRPr="005A79BC" w14:paraId="1D28F3CC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B9E32B0" w14:textId="56254B74" w:rsidR="006D3F50" w:rsidRDefault="006D3F5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7F0B8BA3" w14:textId="2F81E5C9" w:rsidR="006D3F50" w:rsidRPr="005A79BC" w:rsidRDefault="0087672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8F8D63C" w14:textId="3746D1FB" w:rsidR="006D3F50" w:rsidRPr="005A79BC" w:rsidRDefault="0087672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D3FBCE5" w14:textId="51A21768" w:rsidR="006D3F50" w:rsidRPr="005A79BC" w:rsidRDefault="0087672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13E9C33" w14:textId="19CD4074" w:rsidR="006D3F50" w:rsidRPr="005A79BC" w:rsidRDefault="0087672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29FAFF82" w14:textId="42E190E8" w:rsidR="006D3F50" w:rsidRDefault="009C4A6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Superior Temporal Gyrus, Left Transverse Temporal Gyrus</w:t>
            </w:r>
          </w:p>
        </w:tc>
      </w:tr>
      <w:tr w:rsidR="00E836C5" w:rsidRPr="005A79BC" w14:paraId="1DD49176" w14:textId="77777777" w:rsidTr="00CF4FBC">
        <w:trPr>
          <w:trHeight w:val="315"/>
        </w:trPr>
        <w:tc>
          <w:tcPr>
            <w:tcW w:w="10463" w:type="dxa"/>
            <w:gridSpan w:val="7"/>
            <w:shd w:val="clear" w:color="D9D9D9" w:fill="D9D9D9"/>
            <w:noWrap/>
            <w:vAlign w:val="bottom"/>
            <w:hideMark/>
          </w:tcPr>
          <w:p w14:paraId="74C0A706" w14:textId="77777777" w:rsidR="00E836C5" w:rsidRPr="000A5224" w:rsidRDefault="00E836C5" w:rsidP="00E836C5">
            <w:pPr>
              <w:rPr>
                <w:b/>
                <w:bCs/>
                <w:sz w:val="21"/>
                <w:szCs w:val="21"/>
                <w:u w:val="single"/>
              </w:rPr>
            </w:pPr>
            <w:r w:rsidRPr="000A5224">
              <w:rPr>
                <w:b/>
                <w:bCs/>
                <w:sz w:val="21"/>
                <w:szCs w:val="21"/>
                <w:u w:val="single"/>
              </w:rPr>
              <w:t>Performance Feedback</w:t>
            </w:r>
          </w:p>
        </w:tc>
      </w:tr>
      <w:tr w:rsidR="00E836C5" w:rsidRPr="005A79BC" w14:paraId="017476B7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7EDD0E24" w14:textId="77777777" w:rsidR="00E836C5" w:rsidRPr="005A79BC" w:rsidRDefault="00E836C5" w:rsidP="00E836C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rauma</w:t>
            </w:r>
            <w:r w:rsidRPr="005A79BC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Main Effect </w:t>
            </w:r>
          </w:p>
        </w:tc>
      </w:tr>
      <w:tr w:rsidR="00E836C5" w:rsidRPr="005A79BC" w14:paraId="034810DE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6BFAF2DD" w14:textId="4A5FD3DF" w:rsidR="00E836C5" w:rsidRPr="005A79BC" w:rsidRDefault="001354B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8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154404D2" w14:textId="17DCC232" w:rsidR="00E836C5" w:rsidRPr="005A79BC" w:rsidRDefault="00D32FC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D79A6F5" w14:textId="0B8DE0D0" w:rsidR="00E836C5" w:rsidRPr="005A79BC" w:rsidRDefault="00D32FC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6F06E775" w14:textId="6D6A397A" w:rsidR="00E836C5" w:rsidRPr="005A79BC" w:rsidRDefault="00D32FC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6EA676A" w14:textId="718DBEC2" w:rsidR="00E836C5" w:rsidRPr="005A79BC" w:rsidRDefault="00D32FC9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198E4DB6" w14:textId="4EC3654B" w:rsidR="00E836C5" w:rsidRPr="005A79BC" w:rsidRDefault="009D203A" w:rsidP="00E836C5">
            <w:pPr>
              <w:jc w:val="center"/>
              <w:rPr>
                <w:rFonts w:ascii="&quot;Times New Roman&quot;" w:hAnsi="&quot;Times New Roman&quot;" w:cs="Arial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sz w:val="22"/>
                <w:szCs w:val="22"/>
              </w:rPr>
              <w:t xml:space="preserve">Right Middle </w:t>
            </w:r>
            <w:r w:rsidR="00CB653D">
              <w:rPr>
                <w:rFonts w:ascii="&quot;Times New Roman&quot;" w:hAnsi="&quot;Times New Roman&quot;" w:cs="Arial"/>
                <w:sz w:val="22"/>
                <w:szCs w:val="22"/>
              </w:rPr>
              <w:t>Frontal Gyrus, Right Precentral Gyrus</w:t>
            </w:r>
          </w:p>
        </w:tc>
      </w:tr>
      <w:tr w:rsidR="00E836C5" w:rsidRPr="005A79BC" w14:paraId="5E532717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7EBBCEA4" w14:textId="259130FD" w:rsidR="00E836C5" w:rsidRPr="005A79BC" w:rsidRDefault="00CB653D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5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05F35A0D" w14:textId="51570519" w:rsidR="00E836C5" w:rsidRPr="005A79BC" w:rsidRDefault="00C4447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7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3D2617D" w14:textId="653C7442" w:rsidR="00E836C5" w:rsidRPr="005A79BC" w:rsidRDefault="00C4447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18F2DE2A" w14:textId="573AFF54" w:rsidR="00E836C5" w:rsidRPr="005A79BC" w:rsidRDefault="00C4447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3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841BE5C" w14:textId="05DE1202" w:rsidR="00E836C5" w:rsidRPr="005A79BC" w:rsidRDefault="00C4447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4D30A5BD" w14:textId="16816DAD" w:rsidR="00E836C5" w:rsidRPr="005A79BC" w:rsidRDefault="005F7556" w:rsidP="00E836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eft </w:t>
            </w:r>
            <w:r w:rsidR="00646FFD">
              <w:rPr>
                <w:sz w:val="22"/>
                <w:szCs w:val="22"/>
              </w:rPr>
              <w:t>Inferior Parietal Lobule, Left Supramarginal Gyrus</w:t>
            </w:r>
          </w:p>
        </w:tc>
      </w:tr>
      <w:tr w:rsidR="00B76A63" w:rsidRPr="005A79BC" w14:paraId="14EB0DB7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238652F9" w14:textId="47F80C0D" w:rsidR="00B76A63" w:rsidRDefault="00B76A63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1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7329D0C7" w14:textId="427C49CE" w:rsidR="00B76A63" w:rsidRPr="005A79BC" w:rsidRDefault="00C4447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63B5695" w14:textId="6448C237" w:rsidR="00B76A63" w:rsidRPr="005A79BC" w:rsidRDefault="00C4447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D75685F" w14:textId="48F5704B" w:rsidR="00B76A63" w:rsidRPr="005A79BC" w:rsidRDefault="00C4447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C31E0FA" w14:textId="11DED155" w:rsidR="00B76A63" w:rsidRPr="005A79BC" w:rsidRDefault="00C4447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0908FD8" w14:textId="622A1CC5" w:rsidR="00B76A63" w:rsidRDefault="00392BAA" w:rsidP="00E836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lateral Superior Medial Gyrus</w:t>
            </w:r>
          </w:p>
        </w:tc>
      </w:tr>
      <w:tr w:rsidR="00E80A9C" w:rsidRPr="005A79BC" w14:paraId="6FFFB5EF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36425BD7" w14:textId="0944A6CD" w:rsidR="00E80A9C" w:rsidRDefault="00BB357B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5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2ACA1C3A" w14:textId="3E1DF357" w:rsidR="00E80A9C" w:rsidRPr="005A79BC" w:rsidRDefault="00C56DA0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5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6A99DBC" w14:textId="6A40FC70" w:rsidR="00E80A9C" w:rsidRPr="005A79BC" w:rsidRDefault="00C56DA0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41505C5" w14:textId="4A9D4DB1" w:rsidR="00E80A9C" w:rsidRPr="005A79BC" w:rsidRDefault="00C56DA0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58B338D" w14:textId="7AAA0F5E" w:rsidR="00E80A9C" w:rsidRPr="005A79BC" w:rsidRDefault="00C56DA0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8459206" w14:textId="2734409E" w:rsidR="00E80A9C" w:rsidRDefault="00BB357B" w:rsidP="00E836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eft Middle Frontal Gyrus, Left </w:t>
            </w:r>
            <w:r w:rsidR="008C026A">
              <w:rPr>
                <w:sz w:val="22"/>
                <w:szCs w:val="22"/>
              </w:rPr>
              <w:t>Inferior Frontal Gyrus</w:t>
            </w:r>
          </w:p>
        </w:tc>
      </w:tr>
      <w:tr w:rsidR="00BB357B" w:rsidRPr="005A79BC" w14:paraId="059655BD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79B4F8F" w14:textId="64631D24" w:rsidR="00BB357B" w:rsidRDefault="00BB357B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3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C482173" w14:textId="03E603D9" w:rsidR="00BB357B" w:rsidRPr="005A79BC" w:rsidRDefault="00C56DA0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6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6382654" w14:textId="4CA586E1" w:rsidR="00BB357B" w:rsidRPr="005A79BC" w:rsidRDefault="00C56DA0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323070F" w14:textId="439F9E19" w:rsidR="00BB357B" w:rsidRPr="005A79BC" w:rsidRDefault="00C56DA0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1D29A2C" w14:textId="5D80F75A" w:rsidR="00BB357B" w:rsidRPr="005A79BC" w:rsidRDefault="00C56DA0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7716E03" w14:textId="54719484" w:rsidR="00BB357B" w:rsidRDefault="006715B9" w:rsidP="00E836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 Middle Orbital Gyrus</w:t>
            </w:r>
          </w:p>
        </w:tc>
      </w:tr>
      <w:tr w:rsidR="004833D6" w:rsidRPr="005A79BC" w14:paraId="124B988F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104FF9C" w14:textId="729A481B" w:rsidR="004833D6" w:rsidRDefault="004833D6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7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77CED112" w14:textId="0756EE5A" w:rsidR="004833D6" w:rsidRPr="005A79BC" w:rsidRDefault="0040490C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43791BB" w14:textId="3F70F6F7" w:rsidR="004833D6" w:rsidRPr="005A79BC" w:rsidRDefault="0040490C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2DE85E0" w14:textId="227FA029" w:rsidR="004833D6" w:rsidRPr="005A79BC" w:rsidRDefault="0040490C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DC2E57F" w14:textId="7062F7A0" w:rsidR="004833D6" w:rsidRPr="005A79BC" w:rsidRDefault="0040490C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8EB348C" w14:textId="2EBB4E47" w:rsidR="004833D6" w:rsidRDefault="00EC69A6" w:rsidP="00E836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 Middle Frontal Gyrus</w:t>
            </w:r>
          </w:p>
        </w:tc>
      </w:tr>
      <w:tr w:rsidR="00EC69A6" w:rsidRPr="005A79BC" w14:paraId="2A3FA99B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416958B" w14:textId="60EE0C58" w:rsidR="00EC69A6" w:rsidRDefault="00EC69A6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9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173D4F5" w14:textId="5FB0E1E2" w:rsidR="00EC69A6" w:rsidRPr="005A79BC" w:rsidRDefault="0040490C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6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3BD7E37" w14:textId="62BF2DEF" w:rsidR="00EC69A6" w:rsidRPr="005A79BC" w:rsidRDefault="0040490C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79FDB32" w14:textId="1B6DB075" w:rsidR="00EC69A6" w:rsidRPr="005A79BC" w:rsidRDefault="0040490C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8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AA8F77D" w14:textId="4B10E643" w:rsidR="00EC69A6" w:rsidRPr="005A79BC" w:rsidRDefault="0040490C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2F2B4696" w14:textId="1C0CC3EF" w:rsidR="00EC69A6" w:rsidRDefault="00E32867" w:rsidP="00E836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 Inferior Occipital Gyrus, Left Fusiform Gyrus</w:t>
            </w:r>
          </w:p>
        </w:tc>
      </w:tr>
      <w:tr w:rsidR="0082685F" w:rsidRPr="005A79BC" w14:paraId="1755A29B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8C03619" w14:textId="4E71AD5D" w:rsidR="0082685F" w:rsidRPr="0082685F" w:rsidRDefault="0082685F" w:rsidP="00E836C5">
            <w:pPr>
              <w:jc w:val="center"/>
              <w:rPr>
                <w:color w:val="000000"/>
                <w:sz w:val="22"/>
                <w:szCs w:val="22"/>
              </w:rPr>
            </w:pPr>
            <w:r w:rsidRPr="0082685F">
              <w:rPr>
                <w:color w:val="000000"/>
                <w:sz w:val="22"/>
                <w:szCs w:val="22"/>
              </w:rPr>
              <w:t>161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0E84ADA" w14:textId="0F2ED8FF" w:rsidR="0082685F" w:rsidRPr="005A79BC" w:rsidRDefault="006F5417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2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A8C6B01" w14:textId="1C01BB1F" w:rsidR="0082685F" w:rsidRPr="005A79BC" w:rsidRDefault="006F5417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07F1EF17" w14:textId="2024E059" w:rsidR="0082685F" w:rsidRPr="005A79BC" w:rsidRDefault="006F5417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76E0425" w14:textId="6816C302" w:rsidR="0082685F" w:rsidRPr="005A79BC" w:rsidRDefault="006F5417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2A1E187" w14:textId="0B406606" w:rsidR="0082685F" w:rsidRDefault="00C34320" w:rsidP="00E836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 Precentral Gyrus, Left Middle Frontal Gyrus</w:t>
            </w:r>
          </w:p>
        </w:tc>
      </w:tr>
      <w:tr w:rsidR="00C34320" w:rsidRPr="005A79BC" w14:paraId="3CFA991B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39D85938" w14:textId="14783AFE" w:rsidR="00C34320" w:rsidRPr="0082685F" w:rsidRDefault="00C34320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3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BE38519" w14:textId="6087A7A7" w:rsidR="00C34320" w:rsidRPr="005A79BC" w:rsidRDefault="006F5417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.8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275DC10" w14:textId="22B60E78" w:rsidR="00C34320" w:rsidRPr="005A79BC" w:rsidRDefault="006F5417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1E880C55" w14:textId="22F1019D" w:rsidR="00C34320" w:rsidRPr="005A79BC" w:rsidRDefault="006F5417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44DED65" w14:textId="12D79C62" w:rsidR="00C34320" w:rsidRPr="005A79BC" w:rsidRDefault="006F5417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C9937B3" w14:textId="4B478D5B" w:rsidR="00C34320" w:rsidRDefault="00884AA3" w:rsidP="00E836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 Insula</w:t>
            </w:r>
          </w:p>
        </w:tc>
      </w:tr>
      <w:tr w:rsidR="00884AA3" w:rsidRPr="005A79BC" w14:paraId="5FD51778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E02659C" w14:textId="20E6DBE6" w:rsidR="00884AA3" w:rsidRDefault="00884AA3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9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D0114B8" w14:textId="51743197" w:rsidR="00884AA3" w:rsidRPr="005A79BC" w:rsidRDefault="00081EC5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4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D84CB35" w14:textId="05A853B0" w:rsidR="00884AA3" w:rsidRPr="005A79BC" w:rsidRDefault="00081EC5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A748D8A" w14:textId="42BFFB48" w:rsidR="00884AA3" w:rsidRPr="005A79BC" w:rsidRDefault="00081EC5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466C670" w14:textId="5CE14B02" w:rsidR="00884AA3" w:rsidRPr="005A79BC" w:rsidRDefault="00081EC5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25D7B8B1" w14:textId="755C01DE" w:rsidR="00884AA3" w:rsidRDefault="000E7CCD" w:rsidP="00E836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 Inferior Parietal Lobule</w:t>
            </w:r>
          </w:p>
        </w:tc>
      </w:tr>
      <w:tr w:rsidR="00452450" w:rsidRPr="005A79BC" w14:paraId="5BDA80B2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4512576" w14:textId="45A21235" w:rsidR="00452450" w:rsidRDefault="00452450" w:rsidP="00E836C5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452450"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817156F" w14:textId="3EC97A41" w:rsidR="00452450" w:rsidRPr="005A79BC" w:rsidRDefault="0062519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6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89DF693" w14:textId="5263E39B" w:rsidR="00452450" w:rsidRPr="005A79BC" w:rsidRDefault="0062519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F094888" w14:textId="5A51F39E" w:rsidR="00452450" w:rsidRPr="005A79BC" w:rsidRDefault="0062519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2306F28" w14:textId="1E348887" w:rsidR="00452450" w:rsidRPr="005A79BC" w:rsidRDefault="0062519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27254526" w14:textId="1E7D494B" w:rsidR="00452450" w:rsidRDefault="00630E7C" w:rsidP="00E836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lateral </w:t>
            </w:r>
            <w:r w:rsidR="00396D75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S</w:t>
            </w:r>
            <w:r w:rsidR="00396D75" w:rsidRPr="00396D75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upplementary </w:t>
            </w:r>
            <w:r w:rsidR="00396D75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M</w:t>
            </w:r>
            <w:r w:rsidR="00396D75" w:rsidRPr="00396D75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otor </w:t>
            </w:r>
            <w:r w:rsidR="00396D75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A</w:t>
            </w:r>
            <w:r w:rsidR="00396D75" w:rsidRPr="00396D75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ea</w:t>
            </w:r>
          </w:p>
        </w:tc>
      </w:tr>
      <w:tr w:rsidR="009637B7" w:rsidRPr="005A79BC" w14:paraId="0B654AAF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24DB963B" w14:textId="372B32D0" w:rsidR="009637B7" w:rsidRPr="00566176" w:rsidRDefault="00566176" w:rsidP="00E836C5">
            <w:pPr>
              <w:jc w:val="center"/>
              <w:rPr>
                <w:color w:val="000000"/>
                <w:sz w:val="22"/>
                <w:szCs w:val="22"/>
              </w:rPr>
            </w:pPr>
            <w:r w:rsidRPr="00566176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71F0B3C" w14:textId="4C4A4E3F" w:rsidR="009637B7" w:rsidRPr="005A79BC" w:rsidRDefault="0062519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0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CFEC04F" w14:textId="65B3E378" w:rsidR="009637B7" w:rsidRPr="005A79BC" w:rsidRDefault="0062519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424636C" w14:textId="0F9D862C" w:rsidR="009637B7" w:rsidRPr="005A79BC" w:rsidRDefault="0062519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3072670" w14:textId="55DC412D" w:rsidR="009637B7" w:rsidRPr="005A79BC" w:rsidRDefault="00625194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345A686F" w14:textId="6F811935" w:rsidR="009637B7" w:rsidRDefault="00566176" w:rsidP="00E836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 Middle Frontal Gyrus</w:t>
            </w:r>
          </w:p>
        </w:tc>
      </w:tr>
      <w:tr w:rsidR="00566176" w:rsidRPr="005A79BC" w14:paraId="60FEE419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594BF8A" w14:textId="5D587C12" w:rsidR="00566176" w:rsidRPr="00566176" w:rsidRDefault="00566176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68508F2" w14:textId="64B0D3FD" w:rsidR="00566176" w:rsidRPr="005A79BC" w:rsidRDefault="002B35DA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2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8B4F067" w14:textId="115C290F" w:rsidR="00566176" w:rsidRPr="005A79BC" w:rsidRDefault="002B35DA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07753A5" w14:textId="69177D2F" w:rsidR="00566176" w:rsidRPr="005A79BC" w:rsidRDefault="002B35DA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CD0AB93" w14:textId="04B687C4" w:rsidR="00566176" w:rsidRPr="005A79BC" w:rsidRDefault="002B35DA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C52D696" w14:textId="1C07374A" w:rsidR="00566176" w:rsidRDefault="00C6643C" w:rsidP="00E836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eft </w:t>
            </w:r>
            <w:r w:rsidR="001731BF">
              <w:rPr>
                <w:sz w:val="22"/>
                <w:szCs w:val="22"/>
              </w:rPr>
              <w:t xml:space="preserve">Superior </w:t>
            </w:r>
            <w:r>
              <w:rPr>
                <w:sz w:val="22"/>
                <w:szCs w:val="22"/>
              </w:rPr>
              <w:t>Medial Gyrus, Left Superior Frontal Gyrus</w:t>
            </w:r>
          </w:p>
        </w:tc>
      </w:tr>
      <w:tr w:rsidR="00FD1489" w:rsidRPr="005A79BC" w14:paraId="176088B7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00723FD" w14:textId="059FC786" w:rsidR="00FD1489" w:rsidRPr="00FD1489" w:rsidRDefault="00FD1489" w:rsidP="00E836C5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FD1489"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CFC83D0" w14:textId="00C5E8C3" w:rsidR="00FD1489" w:rsidRPr="005A79BC" w:rsidRDefault="004D494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5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E59B9C6" w14:textId="75189F4C" w:rsidR="00FD1489" w:rsidRPr="005A79BC" w:rsidRDefault="004D494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338BA78" w14:textId="2134210F" w:rsidR="00FD1489" w:rsidRPr="005A79BC" w:rsidRDefault="004D494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25669C1" w14:textId="5619FA28" w:rsidR="00FD1489" w:rsidRPr="005A79BC" w:rsidRDefault="004D494F" w:rsidP="00E83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7823FAFC" w14:textId="74173C3C" w:rsidR="00FD1489" w:rsidRDefault="00FD1489" w:rsidP="00E836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 Precentral Gyrus</w:t>
            </w:r>
          </w:p>
        </w:tc>
      </w:tr>
      <w:tr w:rsidR="00E836C5" w:rsidRPr="005A79BC" w14:paraId="2BCAD683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617A4C37" w14:textId="77777777" w:rsidR="00E836C5" w:rsidRPr="005A79BC" w:rsidRDefault="00E836C5" w:rsidP="00E836C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rauma x Condition</w:t>
            </w:r>
            <w:r w:rsidRPr="005A79BC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</w:tr>
      <w:tr w:rsidR="00E836C5" w:rsidRPr="005A79BC" w14:paraId="4B6B5AE6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1F943516" w14:textId="3B850466" w:rsidR="00E836C5" w:rsidRPr="005A79BC" w:rsidRDefault="0034797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401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13C54A23" w14:textId="76A9F3BC" w:rsidR="00E836C5" w:rsidRPr="005A79BC" w:rsidRDefault="00B82A6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3.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2B9DC96" w14:textId="05659368" w:rsidR="00E836C5" w:rsidRPr="005A79BC" w:rsidRDefault="00B82A6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7F501EFC" w14:textId="100753CE" w:rsidR="00E836C5" w:rsidRPr="005A79BC" w:rsidRDefault="00B82A6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FC1A81A" w14:textId="5D9178DF" w:rsidR="00E836C5" w:rsidRPr="005A79BC" w:rsidRDefault="00B82A6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035ABF59" w14:textId="104D6E2E" w:rsidR="00E836C5" w:rsidRPr="005A79BC" w:rsidRDefault="003A451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Bilateral Middle Frontal Gyrus, Bilateral Superior Frontal Gyrus</w:t>
            </w:r>
          </w:p>
        </w:tc>
      </w:tr>
      <w:tr w:rsidR="00E836C5" w:rsidRPr="005A79BC" w14:paraId="38733981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708B11C7" w14:textId="45BC0F5A" w:rsidR="00E836C5" w:rsidRPr="005A79BC" w:rsidRDefault="00DE058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86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2235F289" w14:textId="66C5712A" w:rsidR="00E836C5" w:rsidRPr="005A79BC" w:rsidRDefault="0039738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0.5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AA63356" w14:textId="0E3A8C25" w:rsidR="00E836C5" w:rsidRPr="005A79BC" w:rsidRDefault="0039738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250C1B3F" w14:textId="771F1525" w:rsidR="00E836C5" w:rsidRPr="005A79BC" w:rsidRDefault="0039738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C7E11C8" w14:textId="554754E1" w:rsidR="00E836C5" w:rsidRPr="005A79BC" w:rsidRDefault="0039738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6B7D13F3" w14:textId="74D24D99" w:rsidR="00E836C5" w:rsidRPr="005A79BC" w:rsidRDefault="00E2188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Left Middle Frontal Gyrus, </w:t>
            </w:r>
            <w:r w:rsidR="00421BB1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Bilateral </w:t>
            </w:r>
            <w:r w:rsidR="00396D75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S</w:t>
            </w:r>
            <w:r w:rsidR="00396D75" w:rsidRPr="00396D75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upplementary </w:t>
            </w:r>
            <w:r w:rsidR="00396D75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M</w:t>
            </w:r>
            <w:r w:rsidR="00396D75" w:rsidRPr="00396D75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otor </w:t>
            </w:r>
            <w:r w:rsidR="00396D75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A</w:t>
            </w:r>
            <w:r w:rsidR="00396D75" w:rsidRPr="00396D75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ea</w:t>
            </w:r>
          </w:p>
        </w:tc>
      </w:tr>
      <w:tr w:rsidR="00E836C5" w:rsidRPr="005A79BC" w14:paraId="1B34F517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5F7124F6" w14:textId="56E4284B" w:rsidR="00E836C5" w:rsidRPr="005A79BC" w:rsidRDefault="004C75B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12A3D134" w14:textId="5881F4DF" w:rsidR="00E836C5" w:rsidRPr="005A79BC" w:rsidRDefault="0039738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3.9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19D7795" w14:textId="78AAEDE4" w:rsidR="00E836C5" w:rsidRPr="005A79BC" w:rsidRDefault="0039738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010151BF" w14:textId="4C55350F" w:rsidR="00E836C5" w:rsidRPr="005A79BC" w:rsidRDefault="0039738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9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AA9ABDC" w14:textId="4A4BBCD3" w:rsidR="00E836C5" w:rsidRPr="005A79BC" w:rsidRDefault="0039738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6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4A32D57D" w14:textId="4172F936" w:rsidR="00E836C5" w:rsidRPr="005A79BC" w:rsidRDefault="00E968B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Bilateral Cerebellum</w:t>
            </w:r>
          </w:p>
        </w:tc>
      </w:tr>
      <w:tr w:rsidR="0043482A" w:rsidRPr="005A79BC" w14:paraId="3F9B8F8F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3043FC9" w14:textId="51F928E3" w:rsidR="0043482A" w:rsidRPr="0043482A" w:rsidRDefault="0043482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50FDF29" w14:textId="757AF180" w:rsidR="0043482A" w:rsidRPr="005A79BC" w:rsidRDefault="0001063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4.6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CF0D2E8" w14:textId="088FB6D6" w:rsidR="0043482A" w:rsidRPr="005A79BC" w:rsidRDefault="0001063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DD7CBCC" w14:textId="3BB3AE0D" w:rsidR="0043482A" w:rsidRPr="005A79BC" w:rsidRDefault="0001063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AB22FD2" w14:textId="7A73EA12" w:rsidR="0043482A" w:rsidRPr="005A79BC" w:rsidRDefault="0001063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0E1558B" w14:textId="39D68282" w:rsidR="0043482A" w:rsidRDefault="00D30C1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Mid Orbital Gyrus</w:t>
            </w:r>
          </w:p>
        </w:tc>
      </w:tr>
      <w:tr w:rsidR="001C37CC" w:rsidRPr="005A79BC" w14:paraId="1A79D713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BDC5706" w14:textId="690FD651" w:rsidR="001C37CC" w:rsidRDefault="001C37C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7F0370BF" w14:textId="47F4DA88" w:rsidR="001C37CC" w:rsidRPr="005A79BC" w:rsidRDefault="0001063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7.2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2093B0F" w14:textId="4E894227" w:rsidR="001C37CC" w:rsidRPr="005A79BC" w:rsidRDefault="0001063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72B8909" w14:textId="02BBBDEB" w:rsidR="001C37CC" w:rsidRPr="005A79BC" w:rsidRDefault="0001063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C350F43" w14:textId="5C66F050" w:rsidR="001C37CC" w:rsidRPr="005A79BC" w:rsidRDefault="0001063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7A9753E1" w14:textId="35E9689B" w:rsidR="001C37CC" w:rsidRDefault="00D67DB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Rolandic Operculum, Right Postcentral Gyrus</w:t>
            </w:r>
          </w:p>
        </w:tc>
      </w:tr>
      <w:tr w:rsidR="005B5FF6" w:rsidRPr="005A79BC" w14:paraId="1BF856BF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B6314D8" w14:textId="15996025" w:rsidR="005B5FF6" w:rsidRDefault="005B5FF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3237FD5" w14:textId="055FD62C" w:rsidR="005B5FF6" w:rsidRPr="005A79BC" w:rsidRDefault="00273A1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3EBCE4A" w14:textId="48A80B7C" w:rsidR="005B5FF6" w:rsidRPr="005A79BC" w:rsidRDefault="00273A1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855EAC3" w14:textId="36281061" w:rsidR="005B5FF6" w:rsidRPr="005A79BC" w:rsidRDefault="00273A1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7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31C1AAC" w14:textId="27B082D5" w:rsidR="005B5FF6" w:rsidRPr="005A79BC" w:rsidRDefault="00273A1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78381E89" w14:textId="757E131F" w:rsidR="005B5FF6" w:rsidRDefault="006F2AA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Bilateral Cerebellum</w:t>
            </w:r>
          </w:p>
        </w:tc>
      </w:tr>
      <w:tr w:rsidR="00697CE3" w:rsidRPr="005A79BC" w14:paraId="68E2990C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D5FA93F" w14:textId="69347653" w:rsidR="00697CE3" w:rsidRDefault="00697CE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9ECB8B8" w14:textId="4019518E" w:rsidR="00697CE3" w:rsidRPr="005A79BC" w:rsidRDefault="00273A1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97734B9" w14:textId="247C0B7A" w:rsidR="00697CE3" w:rsidRPr="005A79BC" w:rsidRDefault="00273A1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D2E7ACA" w14:textId="7887ECA5" w:rsidR="00697CE3" w:rsidRPr="005A79BC" w:rsidRDefault="00273A1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0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B299290" w14:textId="52EFFF3A" w:rsidR="00697CE3" w:rsidRPr="005A79BC" w:rsidRDefault="0015045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4E88FD5" w14:textId="562E48CB" w:rsidR="00697CE3" w:rsidRDefault="00882B4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Left Superior Occipital Gyrus </w:t>
            </w:r>
          </w:p>
        </w:tc>
      </w:tr>
      <w:tr w:rsidR="00E836C5" w:rsidRPr="005A79BC" w14:paraId="6260D30B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755F4180" w14:textId="77777777" w:rsidR="00E836C5" w:rsidRPr="005A79BC" w:rsidRDefault="00E836C5" w:rsidP="00E836C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rauma x Anxiety x Condition</w:t>
            </w:r>
            <w:r w:rsidRPr="005A79BC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</w:tr>
      <w:tr w:rsidR="00E836C5" w:rsidRPr="005A79BC" w14:paraId="2FD261CB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378D3D77" w14:textId="5886E132" w:rsidR="00E836C5" w:rsidRPr="005A79BC" w:rsidRDefault="004554A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8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07BCA5C" w14:textId="14905B0E" w:rsidR="00E836C5" w:rsidRPr="005A79BC" w:rsidRDefault="00D5283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0.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80EF3E0" w14:textId="3ECCBAEF" w:rsidR="00E836C5" w:rsidRPr="005A79BC" w:rsidRDefault="00D5283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0AECB04" w14:textId="6EB8A78C" w:rsidR="00E836C5" w:rsidRPr="005A79BC" w:rsidRDefault="00D5283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CAF2ED8" w14:textId="5AE73D0A" w:rsidR="00E836C5" w:rsidRPr="005A79BC" w:rsidRDefault="00D5283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7A4FEDF" w14:textId="2ABA61D3" w:rsidR="00E836C5" w:rsidRPr="005A79BC" w:rsidRDefault="004554A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Middle Frontal Gyrus</w:t>
            </w:r>
            <w:r w:rsidR="00E22991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, Right Superior Frontal Gyrus</w:t>
            </w:r>
          </w:p>
        </w:tc>
      </w:tr>
      <w:tr w:rsidR="00E836C5" w:rsidRPr="005A79BC" w14:paraId="6880AD6D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34FE65BD" w14:textId="58EFC7A8" w:rsidR="00E836C5" w:rsidRPr="005A79BC" w:rsidRDefault="004554A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E91D7F5" w14:textId="0D9D4A27" w:rsidR="00E836C5" w:rsidRPr="005A79BC" w:rsidRDefault="00D5283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8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C1692BE" w14:textId="14870265" w:rsidR="00E836C5" w:rsidRPr="005A79BC" w:rsidRDefault="00D5283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9085A76" w14:textId="616E10C3" w:rsidR="00E836C5" w:rsidRPr="005A79BC" w:rsidRDefault="00D5283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083601A" w14:textId="6B194A94" w:rsidR="00E836C5" w:rsidRPr="005A79BC" w:rsidRDefault="00D5283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4B0A62E4" w14:textId="05021C6C" w:rsidR="00E836C5" w:rsidRPr="005A79BC" w:rsidRDefault="004554A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Middle Frontal Gyrus, Left Superior Frontal Gyrus</w:t>
            </w:r>
          </w:p>
        </w:tc>
      </w:tr>
      <w:tr w:rsidR="00E836C5" w:rsidRPr="005A79BC" w14:paraId="2F094011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2B8A29C8" w14:textId="00C28CD4" w:rsidR="00E836C5" w:rsidRPr="005A79BC" w:rsidRDefault="004554A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E71A8CF" w14:textId="09A55E05" w:rsidR="00E836C5" w:rsidRPr="005A79BC" w:rsidRDefault="004D55C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6.0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965EE29" w14:textId="3721BCC0" w:rsidR="00E836C5" w:rsidRPr="005A79BC" w:rsidRDefault="004D55C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66E502A" w14:textId="19EBAB23" w:rsidR="00E836C5" w:rsidRPr="005A79BC" w:rsidRDefault="004D55C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1066115" w14:textId="01111B16" w:rsidR="00E836C5" w:rsidRPr="005A79BC" w:rsidRDefault="004D55C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CC725FD" w14:textId="7417C8FB" w:rsidR="00E836C5" w:rsidRPr="005A79BC" w:rsidRDefault="004554A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Inferior Frontal Gyrus</w:t>
            </w:r>
            <w:r w:rsidR="001876F8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, Right Middle Orbital Gyrus</w:t>
            </w:r>
          </w:p>
        </w:tc>
      </w:tr>
      <w:tr w:rsidR="00E836C5" w:rsidRPr="005A79BC" w14:paraId="7DB3587A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10EB9370" w14:textId="18BB1CDC" w:rsidR="00E836C5" w:rsidRPr="005A79BC" w:rsidRDefault="004554A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883D933" w14:textId="20765799" w:rsidR="00E836C5" w:rsidRPr="005A79BC" w:rsidRDefault="004D55C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3.9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5304522" w14:textId="15512A98" w:rsidR="00E836C5" w:rsidRPr="005A79BC" w:rsidRDefault="004D55C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17D8E765" w14:textId="3D440369" w:rsidR="00E836C5" w:rsidRPr="005A79BC" w:rsidRDefault="004D55C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731D073" w14:textId="3E53481C" w:rsidR="00E836C5" w:rsidRPr="005A79BC" w:rsidRDefault="004D55C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4D16C5E9" w14:textId="7A9C1D45" w:rsidR="00E836C5" w:rsidRPr="005A79BC" w:rsidRDefault="004554A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Superior Frontal Gyrus</w:t>
            </w:r>
            <w:r w:rsidR="00B4422B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, Left Middle Frontal Gyrus</w:t>
            </w:r>
          </w:p>
        </w:tc>
      </w:tr>
      <w:tr w:rsidR="004554AA" w:rsidRPr="005A79BC" w14:paraId="2B0A20FB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144ACE09" w14:textId="374517B9" w:rsidR="004554AA" w:rsidRPr="005A79BC" w:rsidRDefault="004554A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4CEE106" w14:textId="23EC3811" w:rsidR="004554AA" w:rsidRPr="005A79BC" w:rsidRDefault="004D55C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6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F9B6E08" w14:textId="12050CDA" w:rsidR="004554AA" w:rsidRPr="005A79BC" w:rsidRDefault="004D55C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8D9145A" w14:textId="5B2C1B17" w:rsidR="004554AA" w:rsidRPr="005A79BC" w:rsidRDefault="004D55C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9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AEEACAA" w14:textId="2839836C" w:rsidR="004554AA" w:rsidRPr="005A79BC" w:rsidRDefault="004D55C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162EC25" w14:textId="4C5E0B9E" w:rsidR="004554AA" w:rsidRPr="005A79BC" w:rsidRDefault="007A653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Left Superior Occipital Gyrus </w:t>
            </w:r>
          </w:p>
        </w:tc>
      </w:tr>
      <w:tr w:rsidR="004554AA" w:rsidRPr="005A79BC" w14:paraId="792463FE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0E38219" w14:textId="0F39CFA3" w:rsidR="004554AA" w:rsidRPr="005A79BC" w:rsidRDefault="004554A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302C9B4" w14:textId="18514276" w:rsidR="004554AA" w:rsidRPr="005A79BC" w:rsidRDefault="004D55C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D00E950" w14:textId="09765C04" w:rsidR="004554AA" w:rsidRPr="005A79BC" w:rsidRDefault="004D55C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0703839F" w14:textId="45C26BED" w:rsidR="004554AA" w:rsidRPr="005A79BC" w:rsidRDefault="0044517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CDD3145" w14:textId="4C527F13" w:rsidR="004554AA" w:rsidRPr="005A79BC" w:rsidRDefault="0044517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3CB7FAFC" w14:textId="0ABC11A5" w:rsidR="004554AA" w:rsidRPr="005A79BC" w:rsidRDefault="004554A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Superior Frontal Gyrus, Left Middle Frontal Gyrus</w:t>
            </w:r>
          </w:p>
        </w:tc>
      </w:tr>
      <w:tr w:rsidR="004554AA" w:rsidRPr="005A79BC" w14:paraId="23960159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09ADD04E" w14:textId="0F88E8BB" w:rsidR="004554AA" w:rsidRPr="005A79BC" w:rsidRDefault="004554A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C1CF382" w14:textId="5D9CF995" w:rsidR="004554AA" w:rsidRPr="005A79BC" w:rsidRDefault="0044517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2.5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DB6C4C1" w14:textId="62F3AD55" w:rsidR="004554AA" w:rsidRPr="005A79BC" w:rsidRDefault="0044517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7A6E3C6" w14:textId="0FB151D3" w:rsidR="004554AA" w:rsidRPr="005A79BC" w:rsidRDefault="00B47D0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87CFD98" w14:textId="4714B2A1" w:rsidR="004554AA" w:rsidRPr="005A79BC" w:rsidRDefault="00B47D0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2E1981D1" w14:textId="27C7905B" w:rsidR="004554AA" w:rsidRPr="005A79BC" w:rsidRDefault="00D85A6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Cerebellum</w:t>
            </w:r>
          </w:p>
        </w:tc>
      </w:tr>
      <w:tr w:rsidR="00E836C5" w:rsidRPr="005A79BC" w14:paraId="5C43C302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6456428B" w14:textId="77777777" w:rsidR="00E836C5" w:rsidRPr="005A79BC" w:rsidRDefault="00E836C5" w:rsidP="00E836C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erformance Main Effect</w:t>
            </w:r>
          </w:p>
        </w:tc>
      </w:tr>
      <w:tr w:rsidR="00E836C5" w:rsidRPr="005A79BC" w14:paraId="622E5ED8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3E98DC51" w14:textId="1E66C6B1" w:rsidR="00E836C5" w:rsidRPr="005A79BC" w:rsidRDefault="002724F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0948E96B" w14:textId="4D1F745C" w:rsidR="00E836C5" w:rsidRPr="005A79BC" w:rsidRDefault="00B03A6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D2F671E" w14:textId="3AF89F41" w:rsidR="00E836C5" w:rsidRPr="005A79BC" w:rsidRDefault="00B03A6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2E93BB0C" w14:textId="45B44413" w:rsidR="00E836C5" w:rsidRPr="005A79BC" w:rsidRDefault="00B03A6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47B8A55" w14:textId="51BE506B" w:rsidR="00E836C5" w:rsidRPr="005A79BC" w:rsidRDefault="00B03A6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4276C9F4" w14:textId="4D2B6601" w:rsidR="00E836C5" w:rsidRPr="005A79BC" w:rsidRDefault="000A15D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Middle Frontal Gyrus</w:t>
            </w:r>
          </w:p>
        </w:tc>
      </w:tr>
      <w:tr w:rsidR="00E836C5" w:rsidRPr="005A79BC" w14:paraId="61E97A31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618261A9" w14:textId="77777777" w:rsidR="00E836C5" w:rsidRPr="005A79BC" w:rsidRDefault="00E836C5" w:rsidP="00E836C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rauma x Performance</w:t>
            </w:r>
          </w:p>
        </w:tc>
      </w:tr>
      <w:tr w:rsidR="00E836C5" w:rsidRPr="005A79BC" w14:paraId="7863BB2D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2F9025C4" w14:textId="47A11812" w:rsidR="00E836C5" w:rsidRPr="005A79BC" w:rsidRDefault="008E59A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lastRenderedPageBreak/>
              <w:t>337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4805A53F" w14:textId="143E0950" w:rsidR="00E836C5" w:rsidRPr="005A79BC" w:rsidRDefault="00B6744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8.7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BA141F3" w14:textId="065F97A0" w:rsidR="00E836C5" w:rsidRPr="005A79BC" w:rsidRDefault="00B6744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146BB583" w14:textId="27C115B2" w:rsidR="00E836C5" w:rsidRPr="005A79BC" w:rsidRDefault="00B6744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31F18D8" w14:textId="3F642C1F" w:rsidR="00E836C5" w:rsidRPr="005A79BC" w:rsidRDefault="00B6744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5B08B710" w14:textId="582E32E8" w:rsidR="00E836C5" w:rsidRPr="005A79BC" w:rsidRDefault="00E3024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Right Inferior Frontal Gyrus, </w:t>
            </w:r>
            <w:r w:rsidR="00D278DD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Middle Frontal Gyrus</w:t>
            </w:r>
          </w:p>
        </w:tc>
      </w:tr>
      <w:tr w:rsidR="00D278DD" w:rsidRPr="005A79BC" w14:paraId="728D579D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52B33B3" w14:textId="0D080F19" w:rsidR="00D278DD" w:rsidRDefault="00C42D2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98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56B5822" w14:textId="49AAD328" w:rsidR="00D278DD" w:rsidRPr="005A79BC" w:rsidRDefault="005E2B4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8.4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220DECD" w14:textId="1F828A55" w:rsidR="00D278DD" w:rsidRPr="005A79BC" w:rsidRDefault="005E2B4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2103F21" w14:textId="0D935DDF" w:rsidR="00D278DD" w:rsidRPr="005A79BC" w:rsidRDefault="005E2B4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452BAF7" w14:textId="28C30E54" w:rsidR="00D278DD" w:rsidRPr="005A79BC" w:rsidRDefault="005E2B4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4DB77BE" w14:textId="61BCA325" w:rsidR="00D278DD" w:rsidRDefault="00C42D2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Middle Frontal Gyrus</w:t>
            </w:r>
          </w:p>
        </w:tc>
      </w:tr>
      <w:tr w:rsidR="00E836C5" w:rsidRPr="005A79BC" w14:paraId="0EA444AD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4C80FB0F" w14:textId="71EFD8A6" w:rsidR="00E836C5" w:rsidRPr="005A79BC" w:rsidRDefault="00CC698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0B2C55C7" w14:textId="13353D4C" w:rsidR="00E836C5" w:rsidRPr="005A79BC" w:rsidRDefault="00604D1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1.6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EE37947" w14:textId="744C2EEB" w:rsidR="00E836C5" w:rsidRPr="005A79BC" w:rsidRDefault="00604D1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37B0654C" w14:textId="68A015C8" w:rsidR="00E836C5" w:rsidRPr="005A79BC" w:rsidRDefault="00604D1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95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52AD98C" w14:textId="60708F85" w:rsidR="00E836C5" w:rsidRPr="005A79BC" w:rsidRDefault="00604D1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57E88788" w14:textId="38B41642" w:rsidR="00E836C5" w:rsidRPr="005A79BC" w:rsidRDefault="003B21C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Inferior Occipital Gyrus, Left Middle Occipital Gyrus</w:t>
            </w:r>
          </w:p>
        </w:tc>
      </w:tr>
      <w:tr w:rsidR="003B21CF" w:rsidRPr="005A79BC" w14:paraId="27FFEEFA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10084B8" w14:textId="2B0980ED" w:rsidR="003B21CF" w:rsidRDefault="003B21C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BF05FDC" w14:textId="557984A2" w:rsidR="003B21CF" w:rsidRPr="005A79BC" w:rsidRDefault="00604D1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F9A4CAB" w14:textId="5016E87B" w:rsidR="003B21CF" w:rsidRPr="005A79BC" w:rsidRDefault="00604D1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0D7C1C7B" w14:textId="00D36F6E" w:rsidR="003B21CF" w:rsidRPr="005A79BC" w:rsidRDefault="00604D1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D5D64EF" w14:textId="4A66752D" w:rsidR="003B21CF" w:rsidRPr="005A79BC" w:rsidRDefault="00604D1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32F62541" w14:textId="11DF5C00" w:rsidR="003B21CF" w:rsidRDefault="009515C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Middle Orbital Gyrus</w:t>
            </w:r>
          </w:p>
        </w:tc>
      </w:tr>
      <w:tr w:rsidR="005D6979" w:rsidRPr="005A79BC" w14:paraId="25F72A80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92A91E9" w14:textId="640E0921" w:rsidR="005D6979" w:rsidRDefault="005D697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012C6ECA" w14:textId="566D1EDB" w:rsidR="005D6979" w:rsidRPr="005A79BC" w:rsidRDefault="005F081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0.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0A2F860" w14:textId="0FAB3EF0" w:rsidR="005D6979" w:rsidRPr="005A79BC" w:rsidRDefault="005F081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71F4F2C" w14:textId="2C194211" w:rsidR="005D6979" w:rsidRPr="005A79BC" w:rsidRDefault="005F081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9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72D1739" w14:textId="374225B6" w:rsidR="005D6979" w:rsidRPr="005A79BC" w:rsidRDefault="005F081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7E0CBCD" w14:textId="0C463B4D" w:rsidR="005D6979" w:rsidRDefault="0011685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Calcarine Gyrus, Right Inferior Occipital Gyrus, Right M</w:t>
            </w:r>
            <w:r w:rsidR="00EF4927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i</w:t>
            </w: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ddle Occipital Gyrus</w:t>
            </w:r>
          </w:p>
        </w:tc>
      </w:tr>
      <w:tr w:rsidR="001B35DC" w:rsidRPr="005A79BC" w14:paraId="7107B608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FC1E663" w14:textId="418B7B22" w:rsidR="001B35DC" w:rsidRDefault="001B35D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CB03975" w14:textId="156643F7" w:rsidR="001B35DC" w:rsidRPr="005A79BC" w:rsidRDefault="005F081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8.5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F992102" w14:textId="26D09BC6" w:rsidR="001B35DC" w:rsidRPr="005A79BC" w:rsidRDefault="005F081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0942BF5" w14:textId="66D9062C" w:rsidR="001B35DC" w:rsidRPr="005A79BC" w:rsidRDefault="005F081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F6734F0" w14:textId="4B964821" w:rsidR="001B35DC" w:rsidRPr="005A79BC" w:rsidRDefault="005F081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2566BA59" w14:textId="7BE5850E" w:rsidR="001B35DC" w:rsidRDefault="0013269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Postcentral Gyrus</w:t>
            </w:r>
            <w:r w:rsidR="0015672B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, Right Rolandic Operculum</w:t>
            </w:r>
          </w:p>
        </w:tc>
      </w:tr>
      <w:tr w:rsidR="00132692" w:rsidRPr="005A79BC" w14:paraId="0B50D48F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09E5D976" w14:textId="4274D77E" w:rsidR="00132692" w:rsidRDefault="0013269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1D43279" w14:textId="19DA2A19" w:rsidR="00132692" w:rsidRPr="005A79BC" w:rsidRDefault="005F081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5.8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4A1250C" w14:textId="17290309" w:rsidR="00132692" w:rsidRPr="005A79BC" w:rsidRDefault="005F081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5171613" w14:textId="37FD6D7E" w:rsidR="00132692" w:rsidRPr="005A79BC" w:rsidRDefault="005F081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1B6B324" w14:textId="105E416F" w:rsidR="00132692" w:rsidRPr="005A79BC" w:rsidRDefault="005F081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7903368E" w14:textId="2BD6F7B2" w:rsidR="00132692" w:rsidRDefault="0015672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Middle Orbital Gyrus</w:t>
            </w:r>
          </w:p>
        </w:tc>
      </w:tr>
      <w:tr w:rsidR="00E836C5" w:rsidRPr="005A79BC" w14:paraId="43A9507D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54A471A9" w14:textId="77777777" w:rsidR="00E836C5" w:rsidRPr="005A79BC" w:rsidRDefault="00E836C5" w:rsidP="00E836C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Condition x Performance</w:t>
            </w:r>
          </w:p>
        </w:tc>
      </w:tr>
      <w:tr w:rsidR="00E836C5" w:rsidRPr="005A79BC" w14:paraId="73FFA2D6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51819B0F" w14:textId="1163B8F6" w:rsidR="00E836C5" w:rsidRPr="005A79BC" w:rsidRDefault="00C6161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74266B82" w14:textId="7DB393D1" w:rsidR="00E836C5" w:rsidRPr="005A79BC" w:rsidRDefault="00AA444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0F74AFF" w14:textId="026F66A2" w:rsidR="00E836C5" w:rsidRPr="005A79BC" w:rsidRDefault="00AA444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2A04DA5A" w14:textId="372CC766" w:rsidR="00E836C5" w:rsidRPr="005A79BC" w:rsidRDefault="00AA444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7396DA4" w14:textId="416F6FFA" w:rsidR="00E836C5" w:rsidRPr="005A79BC" w:rsidRDefault="00AA4446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6049" w:type="dxa"/>
            <w:shd w:val="clear" w:color="auto" w:fill="auto"/>
            <w:noWrap/>
            <w:vAlign w:val="bottom"/>
            <w:hideMark/>
          </w:tcPr>
          <w:p w14:paraId="112FDB60" w14:textId="63B23424" w:rsidR="00E836C5" w:rsidRPr="005A79BC" w:rsidRDefault="00B57FD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Inferior Frontal Gyrus</w:t>
            </w:r>
          </w:p>
        </w:tc>
      </w:tr>
      <w:tr w:rsidR="00E836C5" w:rsidRPr="005A79BC" w14:paraId="62D8A698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6BCE4276" w14:textId="77777777" w:rsidR="00E836C5" w:rsidRPr="005A79BC" w:rsidRDefault="00E836C5" w:rsidP="00E836C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rauma x Condition x Performance</w:t>
            </w:r>
          </w:p>
        </w:tc>
      </w:tr>
      <w:tr w:rsidR="00E836C5" w:rsidRPr="005A79BC" w14:paraId="0606CFBC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2C7C0DA1" w14:textId="57259EFD" w:rsidR="00E836C5" w:rsidRPr="005A79BC" w:rsidRDefault="00DC02D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96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2E23AF5C" w14:textId="11E30D20" w:rsidR="00E836C5" w:rsidRPr="005A79BC" w:rsidRDefault="003C42E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2.7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A0B160B" w14:textId="692103BC" w:rsidR="00E836C5" w:rsidRPr="005A79BC" w:rsidRDefault="003C42E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065971A0" w14:textId="3A1335F4" w:rsidR="00E836C5" w:rsidRPr="005A79BC" w:rsidRDefault="003C42E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068C17F" w14:textId="2174FCD8" w:rsidR="00E836C5" w:rsidRPr="005A79BC" w:rsidRDefault="003C42E0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3DD3EBB8" w14:textId="498A0396" w:rsidR="00E836C5" w:rsidRPr="005A79BC" w:rsidRDefault="00A0593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Bilateral Superior Frontal Gyrus, </w:t>
            </w:r>
            <w:r w:rsidR="00294378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Bilateral Middle Frontal Gyrus</w:t>
            </w:r>
          </w:p>
        </w:tc>
      </w:tr>
      <w:tr w:rsidR="00E836C5" w:rsidRPr="005A79BC" w14:paraId="25285D9C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E5C0343" w14:textId="292D31EB" w:rsidR="00E836C5" w:rsidRPr="005A79BC" w:rsidRDefault="0029437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AF6025F" w14:textId="20AD1BE3" w:rsidR="00E836C5" w:rsidRPr="005A79BC" w:rsidRDefault="00C3628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AC5D8F9" w14:textId="5B7D2160" w:rsidR="00E836C5" w:rsidRPr="005A79BC" w:rsidRDefault="00C3628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3216F7E" w14:textId="54F2AEC1" w:rsidR="00E836C5" w:rsidRPr="005A79BC" w:rsidRDefault="00C3628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4BF26F8" w14:textId="5D8AFB11" w:rsidR="00E836C5" w:rsidRPr="005A79BC" w:rsidRDefault="00C3628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446A4AE" w14:textId="43F3B7B3" w:rsidR="00E836C5" w:rsidRPr="005A79BC" w:rsidRDefault="00AA2F3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Inferior Frontal Gyrus</w:t>
            </w:r>
          </w:p>
        </w:tc>
      </w:tr>
      <w:tr w:rsidR="00E836C5" w:rsidRPr="005A79BC" w14:paraId="519F45D8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189BFE92" w14:textId="7109D5B7" w:rsidR="00E836C5" w:rsidRPr="005A79BC" w:rsidRDefault="00AA2F3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381D2CC" w14:textId="3A9FFA36" w:rsidR="00E836C5" w:rsidRPr="005A79BC" w:rsidRDefault="00C3628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4.6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680B8F3" w14:textId="3337D902" w:rsidR="00E836C5" w:rsidRPr="005A79BC" w:rsidRDefault="00C3628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343F7C6" w14:textId="3C08F66F" w:rsidR="00E836C5" w:rsidRPr="005A79BC" w:rsidRDefault="00C3628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1855B4B" w14:textId="1F4E609B" w:rsidR="00E836C5" w:rsidRPr="005A79BC" w:rsidRDefault="00C3628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340C2975" w14:textId="652A0DFA" w:rsidR="00E836C5" w:rsidRPr="005A79BC" w:rsidRDefault="006E3EB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Left Superior Medial Gyrus, </w:t>
            </w:r>
            <w:r w:rsidR="00983C7B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Superior Frontal Gyrus</w:t>
            </w:r>
          </w:p>
        </w:tc>
      </w:tr>
      <w:tr w:rsidR="00E836C5" w:rsidRPr="005A79BC" w14:paraId="19CBAD2A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6474F3A" w14:textId="102600D4" w:rsidR="00E836C5" w:rsidRPr="005A79BC" w:rsidRDefault="00983C7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58B74327" w14:textId="0316F1D7" w:rsidR="00E836C5" w:rsidRPr="005A79BC" w:rsidRDefault="00C3628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8.7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9981C44" w14:textId="4F55742D" w:rsidR="00E836C5" w:rsidRPr="005A79BC" w:rsidRDefault="00C3628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B81222A" w14:textId="477B43BB" w:rsidR="00E836C5" w:rsidRPr="005A79BC" w:rsidRDefault="00C3628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4086759" w14:textId="0E254A5C" w:rsidR="00E836C5" w:rsidRPr="005A79BC" w:rsidRDefault="00C3628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21717CC1" w14:textId="23C28F4C" w:rsidR="00E836C5" w:rsidRPr="005A79BC" w:rsidRDefault="003B5FA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Inferior Temporal Gyrus</w:t>
            </w:r>
            <w:r w:rsidR="006E3EB1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E836C5" w:rsidRPr="005A79BC" w14:paraId="77AE5961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35BEEED0" w14:textId="010693DC" w:rsidR="00E836C5" w:rsidRPr="005A79BC" w:rsidRDefault="003B5FAE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78DC7122" w14:textId="007FF677" w:rsidR="00E836C5" w:rsidRPr="005A79BC" w:rsidRDefault="00FE41D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8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BED21CF" w14:textId="63A269A4" w:rsidR="00E836C5" w:rsidRPr="005A79BC" w:rsidRDefault="00FE41D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1336D0CD" w14:textId="035F3155" w:rsidR="00E836C5" w:rsidRPr="005A79BC" w:rsidRDefault="00FE41D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8F510B4" w14:textId="3877BFFC" w:rsidR="00E836C5" w:rsidRPr="005A79BC" w:rsidRDefault="00FE41D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2C8EA721" w14:textId="1552CC6C" w:rsidR="00E836C5" w:rsidRPr="005A79BC" w:rsidRDefault="00161BD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Right Postcentral Gyrus, Right </w:t>
            </w:r>
            <w:r w:rsidR="004166B1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olandic Operculum</w:t>
            </w:r>
          </w:p>
        </w:tc>
      </w:tr>
      <w:tr w:rsidR="00E836C5" w:rsidRPr="005A79BC" w14:paraId="73E4DC29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6A7C782" w14:textId="19CE1D86" w:rsidR="00E836C5" w:rsidRPr="005A79BC" w:rsidRDefault="007B05C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D9DCE60" w14:textId="4841B2BB" w:rsidR="00E836C5" w:rsidRPr="005A79BC" w:rsidRDefault="00FE41D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3.9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A02EE00" w14:textId="167DA730" w:rsidR="00E836C5" w:rsidRPr="005A79BC" w:rsidRDefault="00FE41D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D714785" w14:textId="6C710774" w:rsidR="00E836C5" w:rsidRPr="005A79BC" w:rsidRDefault="00FE41D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DD1AB22" w14:textId="42D6518D" w:rsidR="00E836C5" w:rsidRPr="005A79BC" w:rsidRDefault="00FE41D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F9F0DE4" w14:textId="4DDCBFA6" w:rsidR="00E836C5" w:rsidRPr="005A79BC" w:rsidRDefault="00CA7BE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Superior Frontal Gyrus, Right Middle Frontal Gyrus</w:t>
            </w:r>
          </w:p>
        </w:tc>
      </w:tr>
      <w:tr w:rsidR="007D01F3" w:rsidRPr="005A79BC" w14:paraId="74109E34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1548322" w14:textId="6681E85F" w:rsidR="007D01F3" w:rsidRDefault="008746B3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32379FBF" w14:textId="25815683" w:rsidR="007D01F3" w:rsidRPr="005A79BC" w:rsidRDefault="00FE41D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1.9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AF8278C" w14:textId="60E32662" w:rsidR="007D01F3" w:rsidRPr="005A79BC" w:rsidRDefault="00FE41D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D11F270" w14:textId="2234F7B2" w:rsidR="007D01F3" w:rsidRPr="005A79BC" w:rsidRDefault="00FE41D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48E7E96" w14:textId="53380191" w:rsidR="007D01F3" w:rsidRPr="005A79BC" w:rsidRDefault="00FE41D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99B40C6" w14:textId="75E84489" w:rsidR="007D01F3" w:rsidRDefault="007908C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Inferior Temporal Gyrus, Right Fusiform Gyrus</w:t>
            </w:r>
          </w:p>
        </w:tc>
      </w:tr>
      <w:tr w:rsidR="007908CD" w:rsidRPr="005A79BC" w14:paraId="06F3C0A6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EEC5166" w14:textId="24C7C89A" w:rsidR="007908CD" w:rsidRDefault="007908C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2AFB9298" w14:textId="368E52E9" w:rsidR="007908CD" w:rsidRPr="005A79BC" w:rsidRDefault="005F5B9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0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0339136" w14:textId="291EF99E" w:rsidR="007908CD" w:rsidRPr="005A79BC" w:rsidRDefault="005F5B9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5567CBE" w14:textId="58EFB6C9" w:rsidR="007908CD" w:rsidRPr="005A79BC" w:rsidRDefault="005F5B9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1FC3A60" w14:textId="5CA757CE" w:rsidR="007908CD" w:rsidRPr="005A79BC" w:rsidRDefault="005F5B9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6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445834F0" w14:textId="18E4161B" w:rsidR="007908CD" w:rsidRDefault="00AA7A8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Inferior Temporal Gyrus</w:t>
            </w:r>
          </w:p>
        </w:tc>
      </w:tr>
      <w:tr w:rsidR="00AA7A87" w:rsidRPr="005A79BC" w14:paraId="6F68C131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07341CD" w14:textId="4F571EE4" w:rsidR="00AA7A87" w:rsidRDefault="00AA7A8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0B0480A" w14:textId="4A50A675" w:rsidR="00AA7A87" w:rsidRPr="005A79BC" w:rsidRDefault="005F5B9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6.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5C8770F" w14:textId="3819946A" w:rsidR="00AA7A87" w:rsidRPr="005A79BC" w:rsidRDefault="005F5B9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68C429B" w14:textId="6943CFEF" w:rsidR="00AA7A87" w:rsidRPr="005A79BC" w:rsidRDefault="005F5B9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DE40B13" w14:textId="7A66753E" w:rsidR="00AA7A87" w:rsidRPr="005A79BC" w:rsidRDefault="005F5B9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7089BEC7" w14:textId="22D16C39" w:rsidR="00AA7A87" w:rsidRDefault="0056333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Cerebellum</w:t>
            </w:r>
          </w:p>
        </w:tc>
      </w:tr>
      <w:tr w:rsidR="00347D08" w:rsidRPr="005A79BC" w14:paraId="439C3CF8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7900958" w14:textId="71225534" w:rsidR="00347D08" w:rsidRDefault="00347D0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7BC3607D" w14:textId="03BC0BAB" w:rsidR="00347D08" w:rsidRPr="005A79BC" w:rsidRDefault="005F5B9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9.9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1598E5A" w14:textId="5579CCEB" w:rsidR="00347D08" w:rsidRPr="005A79BC" w:rsidRDefault="005F5B9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3B6DEC0" w14:textId="406B91D6" w:rsidR="00347D08" w:rsidRPr="005A79BC" w:rsidRDefault="005F5B9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98C2D3E" w14:textId="2A7183B3" w:rsidR="00347D08" w:rsidRPr="005A79BC" w:rsidRDefault="005F5B9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61B04D8E" w14:textId="24C21DE4" w:rsidR="00347D08" w:rsidRDefault="0056333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Cerebellum</w:t>
            </w:r>
          </w:p>
        </w:tc>
      </w:tr>
      <w:tr w:rsidR="003E2885" w:rsidRPr="005A79BC" w14:paraId="62E488AB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A7A2D2E" w14:textId="3EE3800F" w:rsidR="003E2885" w:rsidRDefault="003E288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C24190D" w14:textId="7F9F5948" w:rsidR="003E2885" w:rsidRPr="005A79BC" w:rsidRDefault="00497AF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2.5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FE1CB4F" w14:textId="0C4C884B" w:rsidR="003E2885" w:rsidRPr="005A79BC" w:rsidRDefault="00497AF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04416966" w14:textId="05AA87A9" w:rsidR="003E2885" w:rsidRPr="005A79BC" w:rsidRDefault="00497AF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C751D68" w14:textId="18DC91A6" w:rsidR="003E2885" w:rsidRPr="005A79BC" w:rsidRDefault="00497AF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3F61732" w14:textId="0DFE5C71" w:rsidR="003E2885" w:rsidRDefault="003E16E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Cerebellum</w:t>
            </w:r>
          </w:p>
        </w:tc>
      </w:tr>
      <w:tr w:rsidR="00D72C39" w:rsidRPr="005A79BC" w14:paraId="587E0257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0E2AE111" w14:textId="563DB5FB" w:rsidR="00D72C39" w:rsidRDefault="00D72C3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E0901AD" w14:textId="3D94094C" w:rsidR="00D72C39" w:rsidRPr="005A79BC" w:rsidRDefault="00497AF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4.9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A91FBAC" w14:textId="63CF4A7F" w:rsidR="00D72C39" w:rsidRPr="005A79BC" w:rsidRDefault="00497AF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D70EDAC" w14:textId="4F2598C4" w:rsidR="00D72C39" w:rsidRPr="005A79BC" w:rsidRDefault="00497AF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05AA072" w14:textId="0B72A2FE" w:rsidR="00D72C39" w:rsidRPr="005A79BC" w:rsidRDefault="00497AF1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0FCA21C3" w14:textId="1B9289DE" w:rsidR="00D72C39" w:rsidRDefault="00D84FD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Inferior Frontal Gyrus</w:t>
            </w:r>
          </w:p>
        </w:tc>
      </w:tr>
      <w:tr w:rsidR="00D84FD9" w:rsidRPr="005A79BC" w14:paraId="6BB00C55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601F439B" w14:textId="3FE62871" w:rsidR="00D84FD9" w:rsidRDefault="00D84FD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2A71696D" w14:textId="1468ED82" w:rsidR="00D84FD9" w:rsidRPr="005A79BC" w:rsidRDefault="00B2220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BE64573" w14:textId="0C248048" w:rsidR="00D84FD9" w:rsidRPr="005A79BC" w:rsidRDefault="00B2220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C03383A" w14:textId="4671CE93" w:rsidR="00D84FD9" w:rsidRPr="005A79BC" w:rsidRDefault="00B2220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290CEAF" w14:textId="3AAEF857" w:rsidR="00D84FD9" w:rsidRPr="005A79BC" w:rsidRDefault="00B2220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5855B93C" w14:textId="020D1D2D" w:rsidR="00D84FD9" w:rsidRDefault="00473AE7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Cerebellum</w:t>
            </w:r>
          </w:p>
        </w:tc>
      </w:tr>
      <w:tr w:rsidR="00E8429B" w:rsidRPr="005A79BC" w14:paraId="68F5922B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1DF94C0" w14:textId="744F0558" w:rsidR="00E8429B" w:rsidRDefault="00E8429B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095A74D4" w14:textId="7CE4E160" w:rsidR="00E8429B" w:rsidRPr="005A79BC" w:rsidRDefault="00B2220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E408BC8" w14:textId="7EE83391" w:rsidR="00E8429B" w:rsidRPr="005A79BC" w:rsidRDefault="00B2220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D3F5C49" w14:textId="3B42BECD" w:rsidR="00E8429B" w:rsidRPr="005A79BC" w:rsidRDefault="00B2220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2C43443" w14:textId="7D9FD0C3" w:rsidR="00E8429B" w:rsidRPr="005A79BC" w:rsidRDefault="00B2220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7C15BCB6" w14:textId="13CA13EF" w:rsidR="00E8429B" w:rsidRDefault="00DB5979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Middle Frontal Gyrus, Left Superior Frontal Gyrus</w:t>
            </w:r>
          </w:p>
        </w:tc>
      </w:tr>
      <w:tr w:rsidR="00CD717D" w:rsidRPr="005A79BC" w14:paraId="672DAF71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E2CFEF6" w14:textId="3287E00C" w:rsidR="00CD717D" w:rsidRDefault="00CD717D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7F3E02AC" w14:textId="18A874CF" w:rsidR="00CD717D" w:rsidRPr="005A79BC" w:rsidRDefault="00991F8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8F9827D" w14:textId="414D5BD5" w:rsidR="00CD717D" w:rsidRPr="005A79BC" w:rsidRDefault="00991F8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70FAE94" w14:textId="4FC8DC3C" w:rsidR="00CD717D" w:rsidRPr="005A79BC" w:rsidRDefault="00991F8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FA9544E" w14:textId="35F2A664" w:rsidR="00CD717D" w:rsidRPr="005A79BC" w:rsidRDefault="00991F8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7E142DCB" w14:textId="37037982" w:rsidR="00CD717D" w:rsidRDefault="00FF18F8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Right Inferior Temporal Gyrus </w:t>
            </w:r>
          </w:p>
        </w:tc>
      </w:tr>
      <w:tr w:rsidR="008D7094" w:rsidRPr="005A79BC" w14:paraId="7D487026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49BCEFE7" w14:textId="1FD69845" w:rsidR="008D7094" w:rsidRDefault="008D7094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704C45BC" w14:textId="527424C5" w:rsidR="008D7094" w:rsidRPr="005A79BC" w:rsidRDefault="00991F8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3.9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91C2ED0" w14:textId="4E31EB74" w:rsidR="008D7094" w:rsidRPr="005A79BC" w:rsidRDefault="00991F8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3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093CC299" w14:textId="14604AE9" w:rsidR="008D7094" w:rsidRPr="005A79BC" w:rsidRDefault="00991F8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B0223AC" w14:textId="5B471D53" w:rsidR="008D7094" w:rsidRPr="005A79BC" w:rsidRDefault="00991F8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C1F7140" w14:textId="5DB5CBB6" w:rsidR="008D7094" w:rsidRDefault="0094679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Left Hippocampus</w:t>
            </w:r>
          </w:p>
        </w:tc>
      </w:tr>
      <w:tr w:rsidR="00711362" w:rsidRPr="005A79BC" w14:paraId="4001D8A9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5F11ED2D" w14:textId="65F4BE57" w:rsidR="00711362" w:rsidRDefault="00711362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DC4B036" w14:textId="0341152F" w:rsidR="00711362" w:rsidRPr="005A79BC" w:rsidRDefault="00991F8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9.9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DA8F1CB" w14:textId="72D659DA" w:rsidR="00711362" w:rsidRPr="005A79BC" w:rsidRDefault="00991F8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550BAFC" w14:textId="12FC52F9" w:rsidR="00711362" w:rsidRPr="005A79BC" w:rsidRDefault="00991F8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5221EE7" w14:textId="46E18217" w:rsidR="00711362" w:rsidRPr="005A79BC" w:rsidRDefault="00991F8F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29085717" w14:textId="4A28D214" w:rsidR="00711362" w:rsidRDefault="001E57D5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Bilateral </w:t>
            </w:r>
            <w:r w:rsidR="003E503A"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Superior </w:t>
            </w: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Medial Frontal Gyrus</w:t>
            </w:r>
          </w:p>
        </w:tc>
      </w:tr>
      <w:tr w:rsidR="00E836C5" w:rsidRPr="005A79BC" w14:paraId="2C69D9E1" w14:textId="77777777" w:rsidTr="00CF4FBC">
        <w:trPr>
          <w:trHeight w:val="315"/>
        </w:trPr>
        <w:tc>
          <w:tcPr>
            <w:tcW w:w="10463" w:type="dxa"/>
            <w:gridSpan w:val="7"/>
            <w:shd w:val="clear" w:color="000000" w:fill="D9D9D9"/>
            <w:noWrap/>
            <w:vAlign w:val="bottom"/>
            <w:hideMark/>
          </w:tcPr>
          <w:p w14:paraId="553D516E" w14:textId="77777777" w:rsidR="00E836C5" w:rsidRPr="005A79BC" w:rsidRDefault="00E836C5" w:rsidP="00E836C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rauma x Anxiety</w:t>
            </w:r>
            <w:r w:rsidRPr="005A79BC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x Condition x Performance </w:t>
            </w:r>
          </w:p>
        </w:tc>
      </w:tr>
      <w:tr w:rsidR="00E836C5" w:rsidRPr="005A79BC" w14:paraId="32B74EE8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73D85C4F" w14:textId="739A6C8C" w:rsidR="00E836C5" w:rsidRPr="005A79BC" w:rsidRDefault="004554A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4E5A3F28" w14:textId="5448789C" w:rsidR="00E836C5" w:rsidRPr="005A79BC" w:rsidRDefault="00EA4C3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735B021" w14:textId="0D6C5CE1" w:rsidR="00E836C5" w:rsidRPr="005A79BC" w:rsidRDefault="00EA4C3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1B2D095" w14:textId="0AEB80A4" w:rsidR="00E836C5" w:rsidRPr="005A79BC" w:rsidRDefault="00EA4C3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3F8C1DE" w14:textId="4ACF1EDF" w:rsidR="00E836C5" w:rsidRPr="005A79BC" w:rsidRDefault="00EA4C3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4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19321E0B" w14:textId="5E628874" w:rsidR="00E836C5" w:rsidRPr="005A79BC" w:rsidRDefault="004554A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 xml:space="preserve">Right Inferior Temporal Gyrus </w:t>
            </w:r>
          </w:p>
        </w:tc>
      </w:tr>
      <w:tr w:rsidR="00E836C5" w:rsidRPr="005A79BC" w14:paraId="13ABDF7F" w14:textId="77777777" w:rsidTr="00845422">
        <w:trPr>
          <w:trHeight w:val="315"/>
        </w:trPr>
        <w:tc>
          <w:tcPr>
            <w:tcW w:w="787" w:type="dxa"/>
            <w:shd w:val="clear" w:color="auto" w:fill="auto"/>
            <w:noWrap/>
            <w:vAlign w:val="bottom"/>
          </w:tcPr>
          <w:p w14:paraId="3D5AFBFD" w14:textId="58B0347F" w:rsidR="00E836C5" w:rsidRPr="005A79BC" w:rsidRDefault="004554A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681ED5A" w14:textId="4DF63C96" w:rsidR="00E836C5" w:rsidRPr="005A79BC" w:rsidRDefault="00EA4C3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17B8ABC" w14:textId="7A24ED41" w:rsidR="00E836C5" w:rsidRPr="005A79BC" w:rsidRDefault="00EA4C3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1B861D80" w14:textId="378B30BB" w:rsidR="00E836C5" w:rsidRPr="005A79BC" w:rsidRDefault="00EA4C3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1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3266AC1" w14:textId="6161F841" w:rsidR="00E836C5" w:rsidRPr="005A79BC" w:rsidRDefault="00EA4C3C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-22</w:t>
            </w:r>
          </w:p>
        </w:tc>
        <w:tc>
          <w:tcPr>
            <w:tcW w:w="6049" w:type="dxa"/>
            <w:shd w:val="clear" w:color="auto" w:fill="auto"/>
            <w:noWrap/>
            <w:vAlign w:val="bottom"/>
          </w:tcPr>
          <w:p w14:paraId="73DA2AE1" w14:textId="26E20899" w:rsidR="00E836C5" w:rsidRPr="005A79BC" w:rsidRDefault="004554AA" w:rsidP="00E836C5">
            <w:pPr>
              <w:jc w:val="center"/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</w:pPr>
            <w:r>
              <w:rPr>
                <w:rFonts w:ascii="&quot;Times New Roman&quot;" w:hAnsi="&quot;Times New Roman&quot;" w:cs="Arial"/>
                <w:color w:val="000000"/>
                <w:sz w:val="22"/>
                <w:szCs w:val="22"/>
              </w:rPr>
              <w:t>Right Inferior Temporal Gyrus</w:t>
            </w:r>
          </w:p>
        </w:tc>
      </w:tr>
    </w:tbl>
    <w:p w14:paraId="4F541E5E" w14:textId="77777777" w:rsidR="00D733F9" w:rsidRPr="00A06F6F" w:rsidRDefault="00D733F9" w:rsidP="00D733F9">
      <w:pPr>
        <w:jc w:val="both"/>
        <w:rPr>
          <w:b/>
        </w:rPr>
      </w:pPr>
    </w:p>
    <w:p w14:paraId="691DE32C" w14:textId="77777777" w:rsidR="00D733F9" w:rsidRPr="00A06F6F" w:rsidRDefault="00D733F9" w:rsidP="00D733F9">
      <w:pPr>
        <w:jc w:val="both"/>
        <w:rPr>
          <w:b/>
        </w:rPr>
      </w:pPr>
    </w:p>
    <w:p w14:paraId="3AA105D2" w14:textId="77777777" w:rsidR="00D733F9" w:rsidRDefault="00D733F9" w:rsidP="00D733F9">
      <w:pPr>
        <w:jc w:val="both"/>
        <w:rPr>
          <w:b/>
        </w:rPr>
      </w:pPr>
    </w:p>
    <w:p w14:paraId="18B68954" w14:textId="77777777" w:rsidR="005A4504" w:rsidRDefault="005A4504"/>
    <w:sectPr w:rsidR="005A4504" w:rsidSect="00D733F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&quot;Times New Roman&quot;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oNotTrackMoves/>
  <w:doNotTrackFormatting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03E"/>
    <w:rsid w:val="00001931"/>
    <w:rsid w:val="00003BF0"/>
    <w:rsid w:val="00006076"/>
    <w:rsid w:val="00007D20"/>
    <w:rsid w:val="000100E3"/>
    <w:rsid w:val="0001063B"/>
    <w:rsid w:val="000112F8"/>
    <w:rsid w:val="00016F05"/>
    <w:rsid w:val="0002042E"/>
    <w:rsid w:val="00021251"/>
    <w:rsid w:val="000225E9"/>
    <w:rsid w:val="00025CAD"/>
    <w:rsid w:val="000305E9"/>
    <w:rsid w:val="00040254"/>
    <w:rsid w:val="00040A39"/>
    <w:rsid w:val="00043ADD"/>
    <w:rsid w:val="000450AC"/>
    <w:rsid w:val="000506E2"/>
    <w:rsid w:val="00050798"/>
    <w:rsid w:val="0005187A"/>
    <w:rsid w:val="000571F6"/>
    <w:rsid w:val="00067FAA"/>
    <w:rsid w:val="00070F61"/>
    <w:rsid w:val="00072F9C"/>
    <w:rsid w:val="00077A9A"/>
    <w:rsid w:val="00080C26"/>
    <w:rsid w:val="00081EC5"/>
    <w:rsid w:val="00086628"/>
    <w:rsid w:val="000871E0"/>
    <w:rsid w:val="00087629"/>
    <w:rsid w:val="00087BE7"/>
    <w:rsid w:val="00090314"/>
    <w:rsid w:val="0009666D"/>
    <w:rsid w:val="0009680B"/>
    <w:rsid w:val="000A102B"/>
    <w:rsid w:val="000A15DC"/>
    <w:rsid w:val="000A3E03"/>
    <w:rsid w:val="000A5224"/>
    <w:rsid w:val="000A677F"/>
    <w:rsid w:val="000B0415"/>
    <w:rsid w:val="000B295D"/>
    <w:rsid w:val="000B3C58"/>
    <w:rsid w:val="000B4214"/>
    <w:rsid w:val="000B68F6"/>
    <w:rsid w:val="000C1493"/>
    <w:rsid w:val="000C1BAB"/>
    <w:rsid w:val="000C5674"/>
    <w:rsid w:val="000C7021"/>
    <w:rsid w:val="000D002E"/>
    <w:rsid w:val="000D7981"/>
    <w:rsid w:val="000E0190"/>
    <w:rsid w:val="000E5B71"/>
    <w:rsid w:val="000E7482"/>
    <w:rsid w:val="000E7CCD"/>
    <w:rsid w:val="000F06D3"/>
    <w:rsid w:val="000F283B"/>
    <w:rsid w:val="00107287"/>
    <w:rsid w:val="00116370"/>
    <w:rsid w:val="0011685C"/>
    <w:rsid w:val="001242DC"/>
    <w:rsid w:val="00124594"/>
    <w:rsid w:val="00125829"/>
    <w:rsid w:val="0013074B"/>
    <w:rsid w:val="00132692"/>
    <w:rsid w:val="00133688"/>
    <w:rsid w:val="001354B9"/>
    <w:rsid w:val="00136F6A"/>
    <w:rsid w:val="00137A9F"/>
    <w:rsid w:val="00146A24"/>
    <w:rsid w:val="00147169"/>
    <w:rsid w:val="00150455"/>
    <w:rsid w:val="001547AC"/>
    <w:rsid w:val="0015672B"/>
    <w:rsid w:val="001608B9"/>
    <w:rsid w:val="00160919"/>
    <w:rsid w:val="00161371"/>
    <w:rsid w:val="00161BDD"/>
    <w:rsid w:val="00162D63"/>
    <w:rsid w:val="00166C2A"/>
    <w:rsid w:val="001722FA"/>
    <w:rsid w:val="001729DB"/>
    <w:rsid w:val="001731BF"/>
    <w:rsid w:val="0017701A"/>
    <w:rsid w:val="00182A20"/>
    <w:rsid w:val="00183D66"/>
    <w:rsid w:val="00185487"/>
    <w:rsid w:val="00186BC9"/>
    <w:rsid w:val="001876F8"/>
    <w:rsid w:val="00194ADA"/>
    <w:rsid w:val="001969D8"/>
    <w:rsid w:val="00196AC8"/>
    <w:rsid w:val="001A2DD0"/>
    <w:rsid w:val="001A5C4E"/>
    <w:rsid w:val="001B35DC"/>
    <w:rsid w:val="001B3BE6"/>
    <w:rsid w:val="001B663F"/>
    <w:rsid w:val="001C37CC"/>
    <w:rsid w:val="001C3EB3"/>
    <w:rsid w:val="001C5B0D"/>
    <w:rsid w:val="001C5EE2"/>
    <w:rsid w:val="001C69EB"/>
    <w:rsid w:val="001D2179"/>
    <w:rsid w:val="001D432A"/>
    <w:rsid w:val="001D4EC3"/>
    <w:rsid w:val="001D6406"/>
    <w:rsid w:val="001E202C"/>
    <w:rsid w:val="001E47C8"/>
    <w:rsid w:val="001E57D5"/>
    <w:rsid w:val="001F4AE4"/>
    <w:rsid w:val="001F4D15"/>
    <w:rsid w:val="001F6794"/>
    <w:rsid w:val="0020048E"/>
    <w:rsid w:val="0020202C"/>
    <w:rsid w:val="00202584"/>
    <w:rsid w:val="0020389F"/>
    <w:rsid w:val="0020549D"/>
    <w:rsid w:val="0021087B"/>
    <w:rsid w:val="0021408A"/>
    <w:rsid w:val="002149A9"/>
    <w:rsid w:val="0021574C"/>
    <w:rsid w:val="00230727"/>
    <w:rsid w:val="00230BFE"/>
    <w:rsid w:val="00236BC6"/>
    <w:rsid w:val="0024510A"/>
    <w:rsid w:val="0025324F"/>
    <w:rsid w:val="002559F2"/>
    <w:rsid w:val="00261179"/>
    <w:rsid w:val="00266435"/>
    <w:rsid w:val="0026669E"/>
    <w:rsid w:val="00266E5A"/>
    <w:rsid w:val="00267727"/>
    <w:rsid w:val="002724FB"/>
    <w:rsid w:val="00273A1B"/>
    <w:rsid w:val="0027419C"/>
    <w:rsid w:val="00275D12"/>
    <w:rsid w:val="00275F63"/>
    <w:rsid w:val="00276082"/>
    <w:rsid w:val="00276F8D"/>
    <w:rsid w:val="0027720E"/>
    <w:rsid w:val="00281E37"/>
    <w:rsid w:val="00283E03"/>
    <w:rsid w:val="00294378"/>
    <w:rsid w:val="00295650"/>
    <w:rsid w:val="0029735B"/>
    <w:rsid w:val="002A55E6"/>
    <w:rsid w:val="002B35DA"/>
    <w:rsid w:val="002B4B89"/>
    <w:rsid w:val="002D3830"/>
    <w:rsid w:val="002D7797"/>
    <w:rsid w:val="002E1DD1"/>
    <w:rsid w:val="002E5EFE"/>
    <w:rsid w:val="002F3498"/>
    <w:rsid w:val="002F6BD5"/>
    <w:rsid w:val="0030171F"/>
    <w:rsid w:val="0030459E"/>
    <w:rsid w:val="00304CD6"/>
    <w:rsid w:val="003106DC"/>
    <w:rsid w:val="0031603D"/>
    <w:rsid w:val="00316F50"/>
    <w:rsid w:val="00317926"/>
    <w:rsid w:val="00320377"/>
    <w:rsid w:val="00325295"/>
    <w:rsid w:val="00330F58"/>
    <w:rsid w:val="00331CFE"/>
    <w:rsid w:val="00334141"/>
    <w:rsid w:val="0033542B"/>
    <w:rsid w:val="00335533"/>
    <w:rsid w:val="00335F0A"/>
    <w:rsid w:val="0034040E"/>
    <w:rsid w:val="00340427"/>
    <w:rsid w:val="003444D4"/>
    <w:rsid w:val="0034549D"/>
    <w:rsid w:val="00346E96"/>
    <w:rsid w:val="0034797A"/>
    <w:rsid w:val="00347D08"/>
    <w:rsid w:val="003501DB"/>
    <w:rsid w:val="0035490C"/>
    <w:rsid w:val="00355633"/>
    <w:rsid w:val="0035569C"/>
    <w:rsid w:val="00355F72"/>
    <w:rsid w:val="00360CF0"/>
    <w:rsid w:val="0036462C"/>
    <w:rsid w:val="00373F48"/>
    <w:rsid w:val="003829BC"/>
    <w:rsid w:val="003830E7"/>
    <w:rsid w:val="00384063"/>
    <w:rsid w:val="00385A4A"/>
    <w:rsid w:val="00385B85"/>
    <w:rsid w:val="00385CAE"/>
    <w:rsid w:val="00387A12"/>
    <w:rsid w:val="00387D57"/>
    <w:rsid w:val="00392BAA"/>
    <w:rsid w:val="00396D75"/>
    <w:rsid w:val="0039738A"/>
    <w:rsid w:val="003A4512"/>
    <w:rsid w:val="003B1FE1"/>
    <w:rsid w:val="003B21CF"/>
    <w:rsid w:val="003B37F0"/>
    <w:rsid w:val="003B4117"/>
    <w:rsid w:val="003B4FEC"/>
    <w:rsid w:val="003B556C"/>
    <w:rsid w:val="003B5DE8"/>
    <w:rsid w:val="003B5FAE"/>
    <w:rsid w:val="003B62A0"/>
    <w:rsid w:val="003C1AF9"/>
    <w:rsid w:val="003C3B19"/>
    <w:rsid w:val="003C42E0"/>
    <w:rsid w:val="003C4E1B"/>
    <w:rsid w:val="003C58F8"/>
    <w:rsid w:val="003C6522"/>
    <w:rsid w:val="003D692F"/>
    <w:rsid w:val="003E16E8"/>
    <w:rsid w:val="003E2885"/>
    <w:rsid w:val="003E503A"/>
    <w:rsid w:val="003F29D9"/>
    <w:rsid w:val="003F539F"/>
    <w:rsid w:val="003F53F8"/>
    <w:rsid w:val="003F5BF2"/>
    <w:rsid w:val="00400C09"/>
    <w:rsid w:val="00402A27"/>
    <w:rsid w:val="0040490C"/>
    <w:rsid w:val="004166B1"/>
    <w:rsid w:val="00421749"/>
    <w:rsid w:val="00421BB1"/>
    <w:rsid w:val="004262D2"/>
    <w:rsid w:val="00426FF5"/>
    <w:rsid w:val="00430894"/>
    <w:rsid w:val="00432E61"/>
    <w:rsid w:val="0043482A"/>
    <w:rsid w:val="00445179"/>
    <w:rsid w:val="00445DCC"/>
    <w:rsid w:val="00450FA6"/>
    <w:rsid w:val="0045122E"/>
    <w:rsid w:val="00451A8E"/>
    <w:rsid w:val="00452450"/>
    <w:rsid w:val="00452D74"/>
    <w:rsid w:val="004554AA"/>
    <w:rsid w:val="00467242"/>
    <w:rsid w:val="004679F2"/>
    <w:rsid w:val="00470451"/>
    <w:rsid w:val="00472FB3"/>
    <w:rsid w:val="004732D8"/>
    <w:rsid w:val="00473AE7"/>
    <w:rsid w:val="00473C99"/>
    <w:rsid w:val="004833D6"/>
    <w:rsid w:val="0049076E"/>
    <w:rsid w:val="004930B8"/>
    <w:rsid w:val="00495325"/>
    <w:rsid w:val="00497AF1"/>
    <w:rsid w:val="004A6A45"/>
    <w:rsid w:val="004B107F"/>
    <w:rsid w:val="004B28C4"/>
    <w:rsid w:val="004B2E65"/>
    <w:rsid w:val="004B34F7"/>
    <w:rsid w:val="004B687D"/>
    <w:rsid w:val="004C51D1"/>
    <w:rsid w:val="004C5BF6"/>
    <w:rsid w:val="004C61C5"/>
    <w:rsid w:val="004C75B0"/>
    <w:rsid w:val="004D03E1"/>
    <w:rsid w:val="004D0CA8"/>
    <w:rsid w:val="004D1268"/>
    <w:rsid w:val="004D134C"/>
    <w:rsid w:val="004D494F"/>
    <w:rsid w:val="004D55CB"/>
    <w:rsid w:val="004E2C53"/>
    <w:rsid w:val="004E5815"/>
    <w:rsid w:val="004E6D93"/>
    <w:rsid w:val="004E75BC"/>
    <w:rsid w:val="004F125F"/>
    <w:rsid w:val="004F1657"/>
    <w:rsid w:val="004F1833"/>
    <w:rsid w:val="004F18E9"/>
    <w:rsid w:val="004F1B5A"/>
    <w:rsid w:val="004F4658"/>
    <w:rsid w:val="00501DDE"/>
    <w:rsid w:val="00502FA3"/>
    <w:rsid w:val="00503D0B"/>
    <w:rsid w:val="0050441C"/>
    <w:rsid w:val="00505B26"/>
    <w:rsid w:val="00510919"/>
    <w:rsid w:val="00513FB7"/>
    <w:rsid w:val="00517E33"/>
    <w:rsid w:val="0052310F"/>
    <w:rsid w:val="00527909"/>
    <w:rsid w:val="00530991"/>
    <w:rsid w:val="00533B6B"/>
    <w:rsid w:val="005347DE"/>
    <w:rsid w:val="005406E2"/>
    <w:rsid w:val="00542808"/>
    <w:rsid w:val="00550534"/>
    <w:rsid w:val="00551E7F"/>
    <w:rsid w:val="00553582"/>
    <w:rsid w:val="005543A2"/>
    <w:rsid w:val="00554CF1"/>
    <w:rsid w:val="00556E5D"/>
    <w:rsid w:val="00561472"/>
    <w:rsid w:val="00561E27"/>
    <w:rsid w:val="00562CDC"/>
    <w:rsid w:val="0056333A"/>
    <w:rsid w:val="00566176"/>
    <w:rsid w:val="0057056E"/>
    <w:rsid w:val="00570E6F"/>
    <w:rsid w:val="0057427C"/>
    <w:rsid w:val="00576A8A"/>
    <w:rsid w:val="00580F38"/>
    <w:rsid w:val="00582532"/>
    <w:rsid w:val="00585224"/>
    <w:rsid w:val="0058710C"/>
    <w:rsid w:val="00591A1C"/>
    <w:rsid w:val="00592075"/>
    <w:rsid w:val="005965E9"/>
    <w:rsid w:val="005A4504"/>
    <w:rsid w:val="005A6A02"/>
    <w:rsid w:val="005B10E6"/>
    <w:rsid w:val="005B53FE"/>
    <w:rsid w:val="005B5FF6"/>
    <w:rsid w:val="005B67AC"/>
    <w:rsid w:val="005C646C"/>
    <w:rsid w:val="005C7887"/>
    <w:rsid w:val="005D6979"/>
    <w:rsid w:val="005E2B4F"/>
    <w:rsid w:val="005E2C9B"/>
    <w:rsid w:val="005E5E02"/>
    <w:rsid w:val="005E7541"/>
    <w:rsid w:val="005E7CC7"/>
    <w:rsid w:val="005F0814"/>
    <w:rsid w:val="005F3579"/>
    <w:rsid w:val="005F5B97"/>
    <w:rsid w:val="005F7556"/>
    <w:rsid w:val="005F787A"/>
    <w:rsid w:val="00602026"/>
    <w:rsid w:val="00602D3E"/>
    <w:rsid w:val="00604D1A"/>
    <w:rsid w:val="0061203D"/>
    <w:rsid w:val="00625194"/>
    <w:rsid w:val="00630E7C"/>
    <w:rsid w:val="006342D8"/>
    <w:rsid w:val="00642CAC"/>
    <w:rsid w:val="00644AC4"/>
    <w:rsid w:val="00646FFD"/>
    <w:rsid w:val="00652DA3"/>
    <w:rsid w:val="00661040"/>
    <w:rsid w:val="006636B0"/>
    <w:rsid w:val="006715B9"/>
    <w:rsid w:val="00675B23"/>
    <w:rsid w:val="00677389"/>
    <w:rsid w:val="006833B2"/>
    <w:rsid w:val="00684417"/>
    <w:rsid w:val="00694BB3"/>
    <w:rsid w:val="006962B6"/>
    <w:rsid w:val="006969E0"/>
    <w:rsid w:val="00697AE7"/>
    <w:rsid w:val="00697CE3"/>
    <w:rsid w:val="006A18DA"/>
    <w:rsid w:val="006A3865"/>
    <w:rsid w:val="006A78F6"/>
    <w:rsid w:val="006B14A2"/>
    <w:rsid w:val="006B19C1"/>
    <w:rsid w:val="006B4779"/>
    <w:rsid w:val="006B5394"/>
    <w:rsid w:val="006B745A"/>
    <w:rsid w:val="006C2215"/>
    <w:rsid w:val="006C5E21"/>
    <w:rsid w:val="006D0D55"/>
    <w:rsid w:val="006D18B1"/>
    <w:rsid w:val="006D3F50"/>
    <w:rsid w:val="006E132B"/>
    <w:rsid w:val="006E3EB1"/>
    <w:rsid w:val="006E3EE7"/>
    <w:rsid w:val="006F03B1"/>
    <w:rsid w:val="006F252E"/>
    <w:rsid w:val="006F2AAE"/>
    <w:rsid w:val="006F32CB"/>
    <w:rsid w:val="006F490B"/>
    <w:rsid w:val="006F5417"/>
    <w:rsid w:val="006F5936"/>
    <w:rsid w:val="00702F7F"/>
    <w:rsid w:val="00704C20"/>
    <w:rsid w:val="00705787"/>
    <w:rsid w:val="007103C7"/>
    <w:rsid w:val="00711362"/>
    <w:rsid w:val="007113A3"/>
    <w:rsid w:val="007126FD"/>
    <w:rsid w:val="007127F6"/>
    <w:rsid w:val="00713B0A"/>
    <w:rsid w:val="00721713"/>
    <w:rsid w:val="00724491"/>
    <w:rsid w:val="00730154"/>
    <w:rsid w:val="00730C8E"/>
    <w:rsid w:val="00737D38"/>
    <w:rsid w:val="00741409"/>
    <w:rsid w:val="00743C6E"/>
    <w:rsid w:val="0074472D"/>
    <w:rsid w:val="00750690"/>
    <w:rsid w:val="007509CE"/>
    <w:rsid w:val="00756C3D"/>
    <w:rsid w:val="00763198"/>
    <w:rsid w:val="00765E72"/>
    <w:rsid w:val="00783772"/>
    <w:rsid w:val="007908CD"/>
    <w:rsid w:val="00791279"/>
    <w:rsid w:val="007937A7"/>
    <w:rsid w:val="00793A02"/>
    <w:rsid w:val="007A293D"/>
    <w:rsid w:val="007A49BA"/>
    <w:rsid w:val="007A6536"/>
    <w:rsid w:val="007B05C3"/>
    <w:rsid w:val="007B211F"/>
    <w:rsid w:val="007B3E1D"/>
    <w:rsid w:val="007B6486"/>
    <w:rsid w:val="007B6CCB"/>
    <w:rsid w:val="007C0284"/>
    <w:rsid w:val="007C1F08"/>
    <w:rsid w:val="007C2AA0"/>
    <w:rsid w:val="007C3116"/>
    <w:rsid w:val="007C370C"/>
    <w:rsid w:val="007C3F86"/>
    <w:rsid w:val="007C5335"/>
    <w:rsid w:val="007C5F31"/>
    <w:rsid w:val="007D01F3"/>
    <w:rsid w:val="007D45AC"/>
    <w:rsid w:val="007D5601"/>
    <w:rsid w:val="007E39EB"/>
    <w:rsid w:val="007F1B33"/>
    <w:rsid w:val="00800B7A"/>
    <w:rsid w:val="00800BDC"/>
    <w:rsid w:val="00805F4F"/>
    <w:rsid w:val="00806B19"/>
    <w:rsid w:val="0081126B"/>
    <w:rsid w:val="00813614"/>
    <w:rsid w:val="008142E1"/>
    <w:rsid w:val="0081451B"/>
    <w:rsid w:val="00821993"/>
    <w:rsid w:val="0082685F"/>
    <w:rsid w:val="0083151A"/>
    <w:rsid w:val="008379FA"/>
    <w:rsid w:val="008417EA"/>
    <w:rsid w:val="00845422"/>
    <w:rsid w:val="0084659D"/>
    <w:rsid w:val="0084766C"/>
    <w:rsid w:val="00847F3C"/>
    <w:rsid w:val="008500C8"/>
    <w:rsid w:val="00852DA5"/>
    <w:rsid w:val="0085330F"/>
    <w:rsid w:val="00853CE2"/>
    <w:rsid w:val="008541FF"/>
    <w:rsid w:val="008547CD"/>
    <w:rsid w:val="00854F05"/>
    <w:rsid w:val="008624B3"/>
    <w:rsid w:val="0086486E"/>
    <w:rsid w:val="00865C81"/>
    <w:rsid w:val="008746B3"/>
    <w:rsid w:val="00876721"/>
    <w:rsid w:val="008817C9"/>
    <w:rsid w:val="00882B48"/>
    <w:rsid w:val="00882E1C"/>
    <w:rsid w:val="00884140"/>
    <w:rsid w:val="008846BC"/>
    <w:rsid w:val="00884AA3"/>
    <w:rsid w:val="008911C8"/>
    <w:rsid w:val="008916E5"/>
    <w:rsid w:val="00892492"/>
    <w:rsid w:val="00892A5E"/>
    <w:rsid w:val="0089311C"/>
    <w:rsid w:val="00894C81"/>
    <w:rsid w:val="00897E50"/>
    <w:rsid w:val="008A6F94"/>
    <w:rsid w:val="008B07BA"/>
    <w:rsid w:val="008B3A51"/>
    <w:rsid w:val="008B53B1"/>
    <w:rsid w:val="008B548E"/>
    <w:rsid w:val="008C026A"/>
    <w:rsid w:val="008C2DCF"/>
    <w:rsid w:val="008D0876"/>
    <w:rsid w:val="008D2475"/>
    <w:rsid w:val="008D7094"/>
    <w:rsid w:val="008E302E"/>
    <w:rsid w:val="008E59A9"/>
    <w:rsid w:val="008E7682"/>
    <w:rsid w:val="008E7E1E"/>
    <w:rsid w:val="008F4A2D"/>
    <w:rsid w:val="008F7887"/>
    <w:rsid w:val="00901BC7"/>
    <w:rsid w:val="009043C7"/>
    <w:rsid w:val="00904E11"/>
    <w:rsid w:val="00905FE9"/>
    <w:rsid w:val="00907207"/>
    <w:rsid w:val="00910F0B"/>
    <w:rsid w:val="00914699"/>
    <w:rsid w:val="0091725A"/>
    <w:rsid w:val="00917CF8"/>
    <w:rsid w:val="0092199C"/>
    <w:rsid w:val="00934348"/>
    <w:rsid w:val="0094087D"/>
    <w:rsid w:val="0094679F"/>
    <w:rsid w:val="009501F2"/>
    <w:rsid w:val="009515CC"/>
    <w:rsid w:val="00956A17"/>
    <w:rsid w:val="00962512"/>
    <w:rsid w:val="009637B7"/>
    <w:rsid w:val="00975E36"/>
    <w:rsid w:val="0097603E"/>
    <w:rsid w:val="00977A05"/>
    <w:rsid w:val="00982407"/>
    <w:rsid w:val="00983833"/>
    <w:rsid w:val="00983C7B"/>
    <w:rsid w:val="00984E39"/>
    <w:rsid w:val="0098654C"/>
    <w:rsid w:val="00987B03"/>
    <w:rsid w:val="00987C86"/>
    <w:rsid w:val="00991F8F"/>
    <w:rsid w:val="009A5F38"/>
    <w:rsid w:val="009B0BE0"/>
    <w:rsid w:val="009C1002"/>
    <w:rsid w:val="009C2B50"/>
    <w:rsid w:val="009C341C"/>
    <w:rsid w:val="009C430C"/>
    <w:rsid w:val="009C4A68"/>
    <w:rsid w:val="009C4FEB"/>
    <w:rsid w:val="009C7D4F"/>
    <w:rsid w:val="009D19A8"/>
    <w:rsid w:val="009D203A"/>
    <w:rsid w:val="009D3004"/>
    <w:rsid w:val="009D4EBE"/>
    <w:rsid w:val="009D5966"/>
    <w:rsid w:val="009D5FE9"/>
    <w:rsid w:val="009D69B6"/>
    <w:rsid w:val="009E12B5"/>
    <w:rsid w:val="009E188C"/>
    <w:rsid w:val="009E21A8"/>
    <w:rsid w:val="009E4A54"/>
    <w:rsid w:val="009F19F7"/>
    <w:rsid w:val="009F3E73"/>
    <w:rsid w:val="009F583B"/>
    <w:rsid w:val="009F6BB1"/>
    <w:rsid w:val="00A05939"/>
    <w:rsid w:val="00A067F2"/>
    <w:rsid w:val="00A1171E"/>
    <w:rsid w:val="00A156B4"/>
    <w:rsid w:val="00A1628B"/>
    <w:rsid w:val="00A16A0A"/>
    <w:rsid w:val="00A16E8E"/>
    <w:rsid w:val="00A20CFB"/>
    <w:rsid w:val="00A220FD"/>
    <w:rsid w:val="00A25E48"/>
    <w:rsid w:val="00A30DA4"/>
    <w:rsid w:val="00A36603"/>
    <w:rsid w:val="00A37088"/>
    <w:rsid w:val="00A5336C"/>
    <w:rsid w:val="00A5618F"/>
    <w:rsid w:val="00A562ED"/>
    <w:rsid w:val="00A565A5"/>
    <w:rsid w:val="00A620C4"/>
    <w:rsid w:val="00A7193A"/>
    <w:rsid w:val="00A71BD5"/>
    <w:rsid w:val="00A836B9"/>
    <w:rsid w:val="00A84AB1"/>
    <w:rsid w:val="00A9070B"/>
    <w:rsid w:val="00A92539"/>
    <w:rsid w:val="00AA2C25"/>
    <w:rsid w:val="00AA2F32"/>
    <w:rsid w:val="00AA4446"/>
    <w:rsid w:val="00AA7A87"/>
    <w:rsid w:val="00AC2771"/>
    <w:rsid w:val="00AC63D2"/>
    <w:rsid w:val="00AC7993"/>
    <w:rsid w:val="00AD1641"/>
    <w:rsid w:val="00AD19CC"/>
    <w:rsid w:val="00AD282F"/>
    <w:rsid w:val="00AE149B"/>
    <w:rsid w:val="00AE51A8"/>
    <w:rsid w:val="00AF2CF1"/>
    <w:rsid w:val="00AF35E8"/>
    <w:rsid w:val="00AF406B"/>
    <w:rsid w:val="00AF415F"/>
    <w:rsid w:val="00B03A69"/>
    <w:rsid w:val="00B04118"/>
    <w:rsid w:val="00B04FAE"/>
    <w:rsid w:val="00B05849"/>
    <w:rsid w:val="00B072D1"/>
    <w:rsid w:val="00B07C3D"/>
    <w:rsid w:val="00B07D3B"/>
    <w:rsid w:val="00B10B16"/>
    <w:rsid w:val="00B130B2"/>
    <w:rsid w:val="00B15EF6"/>
    <w:rsid w:val="00B16183"/>
    <w:rsid w:val="00B209BA"/>
    <w:rsid w:val="00B22047"/>
    <w:rsid w:val="00B22202"/>
    <w:rsid w:val="00B22BBC"/>
    <w:rsid w:val="00B277D9"/>
    <w:rsid w:val="00B310E2"/>
    <w:rsid w:val="00B333DB"/>
    <w:rsid w:val="00B3775A"/>
    <w:rsid w:val="00B37F5B"/>
    <w:rsid w:val="00B40D95"/>
    <w:rsid w:val="00B42F36"/>
    <w:rsid w:val="00B43346"/>
    <w:rsid w:val="00B4422B"/>
    <w:rsid w:val="00B46646"/>
    <w:rsid w:val="00B47D0E"/>
    <w:rsid w:val="00B5190D"/>
    <w:rsid w:val="00B56CC2"/>
    <w:rsid w:val="00B57FD4"/>
    <w:rsid w:val="00B63803"/>
    <w:rsid w:val="00B64EF2"/>
    <w:rsid w:val="00B67440"/>
    <w:rsid w:val="00B70FDF"/>
    <w:rsid w:val="00B76A63"/>
    <w:rsid w:val="00B777F2"/>
    <w:rsid w:val="00B82A68"/>
    <w:rsid w:val="00B901F1"/>
    <w:rsid w:val="00B91708"/>
    <w:rsid w:val="00B936C3"/>
    <w:rsid w:val="00BA10C7"/>
    <w:rsid w:val="00BA1C79"/>
    <w:rsid w:val="00BA3E27"/>
    <w:rsid w:val="00BA4F81"/>
    <w:rsid w:val="00BA5C49"/>
    <w:rsid w:val="00BB179D"/>
    <w:rsid w:val="00BB3227"/>
    <w:rsid w:val="00BB357B"/>
    <w:rsid w:val="00BB4D47"/>
    <w:rsid w:val="00BB6CC4"/>
    <w:rsid w:val="00BC6F87"/>
    <w:rsid w:val="00BC7D95"/>
    <w:rsid w:val="00BD1BE5"/>
    <w:rsid w:val="00BD1EC1"/>
    <w:rsid w:val="00BE02FD"/>
    <w:rsid w:val="00BF0141"/>
    <w:rsid w:val="00BF029F"/>
    <w:rsid w:val="00BF2317"/>
    <w:rsid w:val="00BF7548"/>
    <w:rsid w:val="00C01F5D"/>
    <w:rsid w:val="00C02EC6"/>
    <w:rsid w:val="00C033BD"/>
    <w:rsid w:val="00C06FFA"/>
    <w:rsid w:val="00C241EE"/>
    <w:rsid w:val="00C24D73"/>
    <w:rsid w:val="00C25703"/>
    <w:rsid w:val="00C34320"/>
    <w:rsid w:val="00C35CC7"/>
    <w:rsid w:val="00C36283"/>
    <w:rsid w:val="00C42D2F"/>
    <w:rsid w:val="00C44474"/>
    <w:rsid w:val="00C47135"/>
    <w:rsid w:val="00C47DA0"/>
    <w:rsid w:val="00C500CD"/>
    <w:rsid w:val="00C5096C"/>
    <w:rsid w:val="00C53608"/>
    <w:rsid w:val="00C54296"/>
    <w:rsid w:val="00C552A1"/>
    <w:rsid w:val="00C55668"/>
    <w:rsid w:val="00C557CE"/>
    <w:rsid w:val="00C56BEF"/>
    <w:rsid w:val="00C56DA0"/>
    <w:rsid w:val="00C56F29"/>
    <w:rsid w:val="00C6161B"/>
    <w:rsid w:val="00C62EC0"/>
    <w:rsid w:val="00C65658"/>
    <w:rsid w:val="00C6643C"/>
    <w:rsid w:val="00C67787"/>
    <w:rsid w:val="00C71C5C"/>
    <w:rsid w:val="00C757D1"/>
    <w:rsid w:val="00C827BF"/>
    <w:rsid w:val="00C869DA"/>
    <w:rsid w:val="00C86BF0"/>
    <w:rsid w:val="00C90EBB"/>
    <w:rsid w:val="00C9119A"/>
    <w:rsid w:val="00C9411A"/>
    <w:rsid w:val="00C978A6"/>
    <w:rsid w:val="00CA7BED"/>
    <w:rsid w:val="00CB188D"/>
    <w:rsid w:val="00CB31D5"/>
    <w:rsid w:val="00CB61B3"/>
    <w:rsid w:val="00CB653D"/>
    <w:rsid w:val="00CC1800"/>
    <w:rsid w:val="00CC321E"/>
    <w:rsid w:val="00CC698E"/>
    <w:rsid w:val="00CC7349"/>
    <w:rsid w:val="00CC76AB"/>
    <w:rsid w:val="00CD2756"/>
    <w:rsid w:val="00CD717D"/>
    <w:rsid w:val="00CE3357"/>
    <w:rsid w:val="00CF36D2"/>
    <w:rsid w:val="00CF3A52"/>
    <w:rsid w:val="00CF3D41"/>
    <w:rsid w:val="00CF5114"/>
    <w:rsid w:val="00D0290D"/>
    <w:rsid w:val="00D03977"/>
    <w:rsid w:val="00D20467"/>
    <w:rsid w:val="00D24368"/>
    <w:rsid w:val="00D24E86"/>
    <w:rsid w:val="00D26E26"/>
    <w:rsid w:val="00D278DD"/>
    <w:rsid w:val="00D30C12"/>
    <w:rsid w:val="00D31CE9"/>
    <w:rsid w:val="00D32FC9"/>
    <w:rsid w:val="00D349E5"/>
    <w:rsid w:val="00D35514"/>
    <w:rsid w:val="00D3717C"/>
    <w:rsid w:val="00D4254E"/>
    <w:rsid w:val="00D42DB0"/>
    <w:rsid w:val="00D43728"/>
    <w:rsid w:val="00D437EC"/>
    <w:rsid w:val="00D50153"/>
    <w:rsid w:val="00D5283A"/>
    <w:rsid w:val="00D539DB"/>
    <w:rsid w:val="00D610F5"/>
    <w:rsid w:val="00D67DB5"/>
    <w:rsid w:val="00D72C39"/>
    <w:rsid w:val="00D733F9"/>
    <w:rsid w:val="00D749BE"/>
    <w:rsid w:val="00D80028"/>
    <w:rsid w:val="00D84FD9"/>
    <w:rsid w:val="00D85152"/>
    <w:rsid w:val="00D85A65"/>
    <w:rsid w:val="00D85C9D"/>
    <w:rsid w:val="00D93C95"/>
    <w:rsid w:val="00D95D99"/>
    <w:rsid w:val="00DA0055"/>
    <w:rsid w:val="00DA1975"/>
    <w:rsid w:val="00DA21FD"/>
    <w:rsid w:val="00DA651D"/>
    <w:rsid w:val="00DA74BA"/>
    <w:rsid w:val="00DB42FA"/>
    <w:rsid w:val="00DB533E"/>
    <w:rsid w:val="00DB5979"/>
    <w:rsid w:val="00DC02DD"/>
    <w:rsid w:val="00DC09E8"/>
    <w:rsid w:val="00DC7261"/>
    <w:rsid w:val="00DD271D"/>
    <w:rsid w:val="00DD767A"/>
    <w:rsid w:val="00DE058B"/>
    <w:rsid w:val="00DF170C"/>
    <w:rsid w:val="00DF79AD"/>
    <w:rsid w:val="00DF7BBD"/>
    <w:rsid w:val="00E10B14"/>
    <w:rsid w:val="00E110DE"/>
    <w:rsid w:val="00E144DA"/>
    <w:rsid w:val="00E2188E"/>
    <w:rsid w:val="00E21C75"/>
    <w:rsid w:val="00E22991"/>
    <w:rsid w:val="00E22CE7"/>
    <w:rsid w:val="00E24927"/>
    <w:rsid w:val="00E25825"/>
    <w:rsid w:val="00E27801"/>
    <w:rsid w:val="00E30249"/>
    <w:rsid w:val="00E32867"/>
    <w:rsid w:val="00E336F2"/>
    <w:rsid w:val="00E36D81"/>
    <w:rsid w:val="00E36F61"/>
    <w:rsid w:val="00E41A92"/>
    <w:rsid w:val="00E44A49"/>
    <w:rsid w:val="00E56483"/>
    <w:rsid w:val="00E57BF7"/>
    <w:rsid w:val="00E6021F"/>
    <w:rsid w:val="00E628E1"/>
    <w:rsid w:val="00E62FD8"/>
    <w:rsid w:val="00E6495D"/>
    <w:rsid w:val="00E73D22"/>
    <w:rsid w:val="00E80459"/>
    <w:rsid w:val="00E80A9C"/>
    <w:rsid w:val="00E80CBE"/>
    <w:rsid w:val="00E80DEA"/>
    <w:rsid w:val="00E836C5"/>
    <w:rsid w:val="00E838DC"/>
    <w:rsid w:val="00E8429B"/>
    <w:rsid w:val="00E909D8"/>
    <w:rsid w:val="00E90F0D"/>
    <w:rsid w:val="00E912C9"/>
    <w:rsid w:val="00E91648"/>
    <w:rsid w:val="00E92AB8"/>
    <w:rsid w:val="00E95943"/>
    <w:rsid w:val="00E968B6"/>
    <w:rsid w:val="00EA07C8"/>
    <w:rsid w:val="00EA2BE6"/>
    <w:rsid w:val="00EA39AA"/>
    <w:rsid w:val="00EA3E91"/>
    <w:rsid w:val="00EA4C3C"/>
    <w:rsid w:val="00EB3FA2"/>
    <w:rsid w:val="00EC04BA"/>
    <w:rsid w:val="00EC274A"/>
    <w:rsid w:val="00EC2BB9"/>
    <w:rsid w:val="00EC6984"/>
    <w:rsid w:val="00EC69A6"/>
    <w:rsid w:val="00ED1BD5"/>
    <w:rsid w:val="00ED4245"/>
    <w:rsid w:val="00ED49B9"/>
    <w:rsid w:val="00EE5130"/>
    <w:rsid w:val="00EF232C"/>
    <w:rsid w:val="00EF4927"/>
    <w:rsid w:val="00EF4A25"/>
    <w:rsid w:val="00EF5B39"/>
    <w:rsid w:val="00F13099"/>
    <w:rsid w:val="00F14A96"/>
    <w:rsid w:val="00F17C7E"/>
    <w:rsid w:val="00F25CED"/>
    <w:rsid w:val="00F26DA6"/>
    <w:rsid w:val="00F3214B"/>
    <w:rsid w:val="00F35F17"/>
    <w:rsid w:val="00F40E04"/>
    <w:rsid w:val="00F4176B"/>
    <w:rsid w:val="00F42D3E"/>
    <w:rsid w:val="00F460AC"/>
    <w:rsid w:val="00F501A7"/>
    <w:rsid w:val="00F51931"/>
    <w:rsid w:val="00F545BA"/>
    <w:rsid w:val="00F5548F"/>
    <w:rsid w:val="00F5622D"/>
    <w:rsid w:val="00F566BB"/>
    <w:rsid w:val="00F6284F"/>
    <w:rsid w:val="00F6374B"/>
    <w:rsid w:val="00F70667"/>
    <w:rsid w:val="00F71E6A"/>
    <w:rsid w:val="00F753AF"/>
    <w:rsid w:val="00F771CB"/>
    <w:rsid w:val="00F80FDD"/>
    <w:rsid w:val="00F8191B"/>
    <w:rsid w:val="00F8213B"/>
    <w:rsid w:val="00F954B9"/>
    <w:rsid w:val="00F96931"/>
    <w:rsid w:val="00FA3DA7"/>
    <w:rsid w:val="00FA62F8"/>
    <w:rsid w:val="00FB1CFD"/>
    <w:rsid w:val="00FB6BD9"/>
    <w:rsid w:val="00FC5FA5"/>
    <w:rsid w:val="00FD1489"/>
    <w:rsid w:val="00FD1A73"/>
    <w:rsid w:val="00FD22B3"/>
    <w:rsid w:val="00FD49C2"/>
    <w:rsid w:val="00FD4AC5"/>
    <w:rsid w:val="00FD6286"/>
    <w:rsid w:val="00FE09E4"/>
    <w:rsid w:val="00FE41D2"/>
    <w:rsid w:val="00FE7A8E"/>
    <w:rsid w:val="00FF1107"/>
    <w:rsid w:val="00FF18F8"/>
    <w:rsid w:val="00FF2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22D2C"/>
  <w15:chartTrackingRefBased/>
  <w15:docId w15:val="{754BB1C7-3A9E-4971-AED0-244C7872A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3F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603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603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603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603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603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603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03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03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03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60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60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60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60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60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0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0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0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0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60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60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603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60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603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60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603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60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0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0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60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500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10F0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400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22D078-C20D-44D7-BC9E-1827F890DE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42</TotalTime>
  <Pages>16</Pages>
  <Words>4653</Words>
  <Characters>26528</Characters>
  <Application>Microsoft Office Word</Application>
  <DocSecurity>0</DocSecurity>
  <Lines>221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 Duran</dc:creator>
  <cp:keywords/>
  <dc:description/>
  <cp:lastModifiedBy>Alexa Duran</cp:lastModifiedBy>
  <cp:revision>777</cp:revision>
  <dcterms:created xsi:type="dcterms:W3CDTF">2024-11-05T19:37:00Z</dcterms:created>
  <dcterms:modified xsi:type="dcterms:W3CDTF">2024-12-11T19:14:00Z</dcterms:modified>
</cp:coreProperties>
</file>